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88A1D" w14:textId="325816D5" w:rsidR="00595D36" w:rsidRPr="005422D5" w:rsidRDefault="00595D36" w:rsidP="00A6663A">
      <w:pPr>
        <w:pStyle w:val="Title"/>
      </w:pPr>
      <w:r w:rsidRPr="005422D5">
        <w:t>C</w:t>
      </w:r>
      <w:r w:rsidR="00FC4837" w:rsidRPr="005422D5">
        <w:t xml:space="preserve">haracterization and </w:t>
      </w:r>
      <w:r w:rsidR="001F40F4" w:rsidRPr="005422D5">
        <w:t xml:space="preserve">management of cytokine release syndrome from the </w:t>
      </w:r>
      <w:bookmarkStart w:id="0" w:name="OLE_LINK4"/>
      <w:r w:rsidR="00FC4837" w:rsidRPr="005422D5">
        <w:t>MonumenTAL</w:t>
      </w:r>
      <w:bookmarkEnd w:id="0"/>
      <w:r w:rsidR="00FC4837" w:rsidRPr="005422D5">
        <w:t xml:space="preserve">-1 </w:t>
      </w:r>
      <w:r w:rsidR="001F40F4" w:rsidRPr="005422D5">
        <w:t xml:space="preserve">study of talquetamab in patients with relapsed/refractory multiple myeloma </w:t>
      </w:r>
    </w:p>
    <w:p w14:paraId="366913A5" w14:textId="77777777" w:rsidR="00BB1401" w:rsidRDefault="00BB1401" w:rsidP="00D473E4"/>
    <w:p w14:paraId="3549271B" w14:textId="77777777" w:rsidR="009F1493" w:rsidRPr="005422D5" w:rsidRDefault="009F1493" w:rsidP="009F1493">
      <w:pPr>
        <w:pStyle w:val="Heading1"/>
      </w:pPr>
      <w:r w:rsidRPr="005422D5">
        <w:t>SUPPLEMENTARY APPENDIX</w:t>
      </w:r>
    </w:p>
    <w:p w14:paraId="7CFD9552" w14:textId="63577EE9" w:rsidR="009F1493" w:rsidRPr="005C601E" w:rsidRDefault="009F1493" w:rsidP="00D473E4">
      <w:pPr>
        <w:sectPr w:rsidR="009F1493" w:rsidRPr="005C601E" w:rsidSect="00BE2B46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0898C1" w14:textId="32AB2227" w:rsidR="00CF0784" w:rsidRPr="00D473E4" w:rsidRDefault="004E7C92" w:rsidP="00D473E4">
      <w:pPr>
        <w:pStyle w:val="Heading2"/>
        <w:rPr>
          <w:sz w:val="24"/>
          <w:szCs w:val="24"/>
        </w:rPr>
      </w:pPr>
      <w:r w:rsidRPr="005422D5">
        <w:rPr>
          <w:sz w:val="24"/>
          <w:szCs w:val="24"/>
        </w:rPr>
        <w:lastRenderedPageBreak/>
        <w:t xml:space="preserve">SUPPLEMENTARY TABLE </w:t>
      </w:r>
      <w:r w:rsidR="00CF0784" w:rsidRPr="00D473E4">
        <w:rPr>
          <w:sz w:val="24"/>
          <w:szCs w:val="24"/>
        </w:rPr>
        <w:t>S1</w:t>
      </w:r>
      <w:r w:rsidR="004910E3" w:rsidRPr="00D473E4">
        <w:rPr>
          <w:sz w:val="24"/>
          <w:szCs w:val="24"/>
        </w:rPr>
        <w:tab/>
      </w:r>
      <w:r w:rsidR="006413DE" w:rsidRPr="00D473E4">
        <w:rPr>
          <w:b w:val="0"/>
          <w:bCs w:val="0"/>
          <w:sz w:val="24"/>
          <w:szCs w:val="24"/>
        </w:rPr>
        <w:t xml:space="preserve">Guidelines for the management of </w:t>
      </w:r>
      <w:r w:rsidR="00000557" w:rsidRPr="00D473E4">
        <w:rPr>
          <w:b w:val="0"/>
          <w:bCs w:val="0"/>
          <w:sz w:val="24"/>
          <w:szCs w:val="24"/>
        </w:rPr>
        <w:t>CRS</w:t>
      </w:r>
      <w:r w:rsidR="006413DE" w:rsidRPr="00D473E4">
        <w:rPr>
          <w:b w:val="0"/>
          <w:bCs w:val="0"/>
          <w:sz w:val="24"/>
          <w:szCs w:val="24"/>
        </w:rPr>
        <w:t xml:space="preserve"> as defined in the MonumenTAL-1 clinical protoco</w:t>
      </w:r>
      <w:r w:rsidR="00DF5A88" w:rsidRPr="00D473E4">
        <w:rPr>
          <w:b w:val="0"/>
          <w:bCs w:val="0"/>
          <w:sz w:val="24"/>
          <w:szCs w:val="24"/>
        </w:rPr>
        <w:t>l</w:t>
      </w:r>
      <w:r w:rsidR="004910E3" w:rsidRPr="00D473E4">
        <w:rPr>
          <w:b w:val="0"/>
          <w:bCs w:val="0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99"/>
        <w:tblW w:w="13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5170"/>
        <w:gridCol w:w="4295"/>
      </w:tblGrid>
      <w:tr w:rsidR="005422D5" w:rsidRPr="005422D5" w14:paraId="1682CC4B" w14:textId="77777777" w:rsidTr="001F25C5">
        <w:trPr>
          <w:trHeight w:val="132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14:paraId="49A3804D" w14:textId="6A49FB12" w:rsidR="00CF0784" w:rsidRPr="00D473E4" w:rsidRDefault="00CF0784" w:rsidP="00D473E4">
            <w:pPr>
              <w:spacing w:before="60" w:after="60" w:line="276" w:lineRule="auto"/>
              <w:rPr>
                <w:b/>
                <w:bCs/>
              </w:rPr>
            </w:pPr>
            <w:bookmarkStart w:id="1" w:name="_Hlk141962628"/>
            <w:r w:rsidRPr="00D473E4">
              <w:rPr>
                <w:b/>
                <w:bCs/>
              </w:rPr>
              <w:t xml:space="preserve">Presenting </w:t>
            </w:r>
            <w:r w:rsidR="005E035C" w:rsidRPr="005422D5">
              <w:rPr>
                <w:b/>
                <w:bCs/>
              </w:rPr>
              <w:t>s</w:t>
            </w:r>
            <w:r w:rsidR="005E035C" w:rsidRPr="00D473E4">
              <w:rPr>
                <w:b/>
                <w:bCs/>
              </w:rPr>
              <w:t>ymptoms</w:t>
            </w:r>
          </w:p>
        </w:tc>
        <w:tc>
          <w:tcPr>
            <w:tcW w:w="94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D5E1" w14:textId="3331D7A1" w:rsidR="00CF0784" w:rsidRPr="00D473E4" w:rsidRDefault="00CF0784" w:rsidP="00D473E4">
            <w:pPr>
              <w:spacing w:before="60" w:after="60" w:line="276" w:lineRule="auto"/>
              <w:rPr>
                <w:b/>
                <w:bCs/>
              </w:rPr>
            </w:pPr>
            <w:r w:rsidRPr="00D473E4">
              <w:rPr>
                <w:b/>
                <w:bCs/>
              </w:rPr>
              <w:t xml:space="preserve">Treatment </w:t>
            </w:r>
            <w:r w:rsidR="005E035C" w:rsidRPr="005422D5">
              <w:rPr>
                <w:b/>
                <w:bCs/>
              </w:rPr>
              <w:t>o</w:t>
            </w:r>
            <w:r w:rsidR="005E035C" w:rsidRPr="00D473E4">
              <w:rPr>
                <w:b/>
                <w:bCs/>
              </w:rPr>
              <w:t>ptions</w:t>
            </w:r>
          </w:p>
        </w:tc>
      </w:tr>
      <w:tr w:rsidR="005422D5" w:rsidRPr="005422D5" w14:paraId="7248000B" w14:textId="77777777" w:rsidTr="009055E6">
        <w:trPr>
          <w:trHeight w:val="58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32E40B86" w14:textId="77777777" w:rsidR="00CF0784" w:rsidRPr="00D473E4" w:rsidRDefault="00CF0784" w:rsidP="00D473E4">
            <w:pPr>
              <w:spacing w:before="60" w:after="60" w:line="276" w:lineRule="auto"/>
              <w:rPr>
                <w:b/>
                <w:bCs/>
              </w:rPr>
            </w:pPr>
          </w:p>
        </w:tc>
        <w:tc>
          <w:tcPr>
            <w:tcW w:w="5170" w:type="dxa"/>
            <w:tcBorders>
              <w:top w:val="single" w:sz="4" w:space="0" w:color="auto"/>
              <w:bottom w:val="single" w:sz="4" w:space="0" w:color="auto"/>
            </w:tcBorders>
          </w:tcPr>
          <w:p w14:paraId="719AE8F2" w14:textId="77777777" w:rsidR="00CF0784" w:rsidRPr="00D473E4" w:rsidRDefault="00CF0784" w:rsidP="00D473E4">
            <w:pPr>
              <w:spacing w:before="60" w:after="60" w:line="276" w:lineRule="auto"/>
              <w:rPr>
                <w:b/>
                <w:bCs/>
              </w:rPr>
            </w:pPr>
            <w:r w:rsidRPr="00D473E4">
              <w:rPr>
                <w:b/>
                <w:bCs/>
              </w:rPr>
              <w:t>Tocilizumab</w:t>
            </w:r>
          </w:p>
        </w:tc>
        <w:tc>
          <w:tcPr>
            <w:tcW w:w="4295" w:type="dxa"/>
            <w:tcBorders>
              <w:top w:val="single" w:sz="4" w:space="0" w:color="auto"/>
              <w:bottom w:val="single" w:sz="4" w:space="0" w:color="auto"/>
            </w:tcBorders>
          </w:tcPr>
          <w:p w14:paraId="5EE780E0" w14:textId="77777777" w:rsidR="00CF0784" w:rsidRPr="00D473E4" w:rsidRDefault="00CF0784" w:rsidP="00D473E4">
            <w:pPr>
              <w:spacing w:before="60" w:after="60" w:line="276" w:lineRule="auto"/>
              <w:rPr>
                <w:b/>
                <w:bCs/>
              </w:rPr>
            </w:pPr>
            <w:r w:rsidRPr="00D473E4">
              <w:rPr>
                <w:b/>
                <w:bCs/>
              </w:rPr>
              <w:t>Corticosteroids</w:t>
            </w:r>
          </w:p>
        </w:tc>
      </w:tr>
      <w:tr w:rsidR="005422D5" w:rsidRPr="005422D5" w14:paraId="39B85855" w14:textId="77777777" w:rsidTr="005F7D0E">
        <w:trPr>
          <w:trHeight w:val="58"/>
        </w:trPr>
        <w:tc>
          <w:tcPr>
            <w:tcW w:w="3969" w:type="dxa"/>
            <w:tcBorders>
              <w:top w:val="single" w:sz="4" w:space="0" w:color="auto"/>
            </w:tcBorders>
          </w:tcPr>
          <w:p w14:paraId="4F368AB3" w14:textId="0F61A80B" w:rsidR="00CF0784" w:rsidRPr="005422D5" w:rsidRDefault="00CF0784" w:rsidP="00D473E4">
            <w:pPr>
              <w:spacing w:before="60" w:after="60" w:line="276" w:lineRule="auto"/>
            </w:pPr>
            <w:r w:rsidRPr="005422D5">
              <w:t>Temperature ≥38</w:t>
            </w:r>
            <w:r w:rsidR="001F25C5" w:rsidRPr="005422D5">
              <w:t xml:space="preserve"> </w:t>
            </w:r>
            <w:r w:rsidRPr="005422D5">
              <w:t>°C</w:t>
            </w:r>
            <w:r w:rsidRPr="005422D5">
              <w:rPr>
                <w:vertAlign w:val="superscript"/>
              </w:rPr>
              <w:t>a</w:t>
            </w:r>
          </w:p>
        </w:tc>
        <w:tc>
          <w:tcPr>
            <w:tcW w:w="5170" w:type="dxa"/>
            <w:tcBorders>
              <w:top w:val="single" w:sz="4" w:space="0" w:color="auto"/>
            </w:tcBorders>
          </w:tcPr>
          <w:p w14:paraId="7A73D3A9" w14:textId="77777777" w:rsidR="00CF0784" w:rsidRPr="005422D5" w:rsidRDefault="00CF0784" w:rsidP="00D473E4">
            <w:pPr>
              <w:spacing w:before="60" w:after="60" w:line="276" w:lineRule="auto"/>
            </w:pPr>
            <w:r w:rsidRPr="005422D5">
              <w:t>May be considered</w:t>
            </w:r>
          </w:p>
        </w:tc>
        <w:tc>
          <w:tcPr>
            <w:tcW w:w="4295" w:type="dxa"/>
            <w:tcBorders>
              <w:top w:val="single" w:sz="4" w:space="0" w:color="auto"/>
            </w:tcBorders>
          </w:tcPr>
          <w:p w14:paraId="488BE40B" w14:textId="574839D0" w:rsidR="00CF0784" w:rsidRPr="005422D5" w:rsidRDefault="001F25C5" w:rsidP="00D473E4">
            <w:pPr>
              <w:spacing w:before="60" w:after="60" w:line="276" w:lineRule="auto"/>
            </w:pPr>
            <w:r w:rsidRPr="005422D5">
              <w:t>N/A</w:t>
            </w:r>
          </w:p>
        </w:tc>
      </w:tr>
      <w:tr w:rsidR="005422D5" w:rsidRPr="005422D5" w14:paraId="3D8C96AD" w14:textId="77777777" w:rsidTr="005F7D0E">
        <w:trPr>
          <w:trHeight w:val="1500"/>
        </w:trPr>
        <w:tc>
          <w:tcPr>
            <w:tcW w:w="3969" w:type="dxa"/>
          </w:tcPr>
          <w:p w14:paraId="6244D266" w14:textId="5AF2DE49" w:rsidR="00CF0784" w:rsidRPr="005422D5" w:rsidRDefault="00CF0784" w:rsidP="00D473E4">
            <w:pPr>
              <w:spacing w:before="60" w:after="60" w:line="276" w:lineRule="auto"/>
            </w:pPr>
            <w:r w:rsidRPr="005422D5">
              <w:t>Temperature ≥38</w:t>
            </w:r>
            <w:r w:rsidR="001F25C5" w:rsidRPr="005422D5">
              <w:t xml:space="preserve"> </w:t>
            </w:r>
            <w:r w:rsidRPr="005422D5">
              <w:t>°C</w:t>
            </w:r>
            <w:r w:rsidRPr="005422D5">
              <w:rPr>
                <w:vertAlign w:val="superscript"/>
              </w:rPr>
              <w:t>a</w:t>
            </w:r>
            <w:r w:rsidRPr="005422D5">
              <w:t xml:space="preserve"> with either</w:t>
            </w:r>
            <w:r w:rsidR="004910E3" w:rsidRPr="005422D5">
              <w:t xml:space="preserve"> </w:t>
            </w:r>
            <w:r w:rsidRPr="005422D5">
              <w:t>hypotension responsive to fluids</w:t>
            </w:r>
            <w:r w:rsidR="004910E3" w:rsidRPr="005422D5">
              <w:t xml:space="preserve"> </w:t>
            </w:r>
            <w:r w:rsidRPr="005422D5">
              <w:t>and not requiring vasopressors</w:t>
            </w:r>
            <w:r w:rsidR="004910E3" w:rsidRPr="005422D5">
              <w:t xml:space="preserve"> </w:t>
            </w:r>
            <w:r w:rsidRPr="005422D5">
              <w:t>or oxygen requirement of</w:t>
            </w:r>
            <w:r w:rsidR="004910E3" w:rsidRPr="005422D5">
              <w:t xml:space="preserve"> </w:t>
            </w:r>
            <w:r w:rsidRPr="005422D5">
              <w:t>low-flow nasal cannula</w:t>
            </w:r>
            <w:r w:rsidRPr="005422D5">
              <w:rPr>
                <w:vertAlign w:val="superscript"/>
              </w:rPr>
              <w:t>b</w:t>
            </w:r>
            <w:r w:rsidRPr="005422D5">
              <w:t xml:space="preserve"> or blow-by</w:t>
            </w:r>
          </w:p>
        </w:tc>
        <w:tc>
          <w:tcPr>
            <w:tcW w:w="5170" w:type="dxa"/>
          </w:tcPr>
          <w:p w14:paraId="054871B1" w14:textId="36653A2E" w:rsidR="00CF0784" w:rsidRPr="005422D5" w:rsidRDefault="00CF0784" w:rsidP="00D473E4">
            <w:pPr>
              <w:spacing w:before="60" w:after="60" w:line="276" w:lineRule="auto"/>
            </w:pPr>
            <w:r w:rsidRPr="005422D5">
              <w:t>Administer tocilizumab 8 mg/kg IV over 1 hour (</w:t>
            </w:r>
            <w:r w:rsidR="001F25C5" w:rsidRPr="005422D5">
              <w:t>not </w:t>
            </w:r>
            <w:r w:rsidRPr="005422D5">
              <w:t xml:space="preserve">to exceed 800 mg). Repeat tocilizumab every 8 hours as needed if not responsive to IV fluids or increasing supplemental oxygen. Limit to a maximum of </w:t>
            </w:r>
            <w:r w:rsidR="001F25C5" w:rsidRPr="005422D5">
              <w:t xml:space="preserve">three </w:t>
            </w:r>
            <w:r w:rsidRPr="005422D5">
              <w:t>doses in a</w:t>
            </w:r>
            <w:r w:rsidR="004910E3" w:rsidRPr="005422D5">
              <w:t xml:space="preserve"> </w:t>
            </w:r>
            <w:r w:rsidRPr="005422D5">
              <w:t xml:space="preserve">24-hour period; maximum total of </w:t>
            </w:r>
            <w:r w:rsidR="001F25C5" w:rsidRPr="005422D5">
              <w:t xml:space="preserve">four </w:t>
            </w:r>
            <w:r w:rsidRPr="005422D5">
              <w:t>doses</w:t>
            </w:r>
          </w:p>
        </w:tc>
        <w:tc>
          <w:tcPr>
            <w:tcW w:w="4295" w:type="dxa"/>
          </w:tcPr>
          <w:p w14:paraId="473E5696" w14:textId="77777777" w:rsidR="00CF0784" w:rsidRPr="005422D5" w:rsidRDefault="00CF0784" w:rsidP="00D473E4">
            <w:pPr>
              <w:spacing w:before="60" w:after="60" w:line="276" w:lineRule="auto"/>
            </w:pPr>
            <w:r w:rsidRPr="005422D5">
              <w:t>Manage per guidance below if no improvement within 24 hours of starting tocilizumab</w:t>
            </w:r>
          </w:p>
        </w:tc>
      </w:tr>
      <w:tr w:rsidR="005422D5" w:rsidRPr="005422D5" w14:paraId="0A4EEB82" w14:textId="77777777" w:rsidTr="00B32C67">
        <w:trPr>
          <w:trHeight w:val="562"/>
        </w:trPr>
        <w:tc>
          <w:tcPr>
            <w:tcW w:w="3969" w:type="dxa"/>
          </w:tcPr>
          <w:p w14:paraId="439B3045" w14:textId="01EA8625" w:rsidR="00CF0784" w:rsidRPr="005422D5" w:rsidRDefault="00CF0784" w:rsidP="00D473E4">
            <w:pPr>
              <w:spacing w:before="60" w:after="60" w:line="276" w:lineRule="auto"/>
            </w:pPr>
            <w:r w:rsidRPr="005422D5">
              <w:t>Temperature ≥38</w:t>
            </w:r>
            <w:r w:rsidR="001F25C5" w:rsidRPr="005422D5">
              <w:t xml:space="preserve"> </w:t>
            </w:r>
            <w:r w:rsidRPr="005422D5">
              <w:t>°C</w:t>
            </w:r>
            <w:r w:rsidRPr="005422D5">
              <w:rPr>
                <w:vertAlign w:val="superscript"/>
              </w:rPr>
              <w:t>a</w:t>
            </w:r>
            <w:r w:rsidRPr="005422D5">
              <w:t xml:space="preserve"> with either</w:t>
            </w:r>
            <w:r w:rsidR="00F165CB" w:rsidRPr="005422D5">
              <w:t xml:space="preserve"> </w:t>
            </w:r>
            <w:r w:rsidRPr="005422D5">
              <w:t xml:space="preserve">hypotension requiring </w:t>
            </w:r>
            <w:r w:rsidR="001F25C5" w:rsidRPr="005422D5">
              <w:t xml:space="preserve">one </w:t>
            </w:r>
            <w:r w:rsidRPr="005422D5">
              <w:t>vasopressor with or without vasopressin or oxygen requirement of high-flow nasal cannula</w:t>
            </w:r>
            <w:r w:rsidR="001F25C5" w:rsidRPr="005422D5">
              <w:t>,</w:t>
            </w:r>
            <w:r w:rsidRPr="005422D5">
              <w:rPr>
                <w:vertAlign w:val="superscript"/>
              </w:rPr>
              <w:t>b</w:t>
            </w:r>
            <w:r w:rsidRPr="005422D5">
              <w:t xml:space="preserve"> facemask, or non-rebreather</w:t>
            </w:r>
          </w:p>
        </w:tc>
        <w:tc>
          <w:tcPr>
            <w:tcW w:w="5170" w:type="dxa"/>
          </w:tcPr>
          <w:p w14:paraId="3397AB06" w14:textId="4435E6C1" w:rsidR="00CF0784" w:rsidRPr="005422D5" w:rsidRDefault="00CF0784" w:rsidP="00D473E4">
            <w:pPr>
              <w:spacing w:before="60" w:after="60" w:line="276" w:lineRule="auto"/>
            </w:pPr>
            <w:r w:rsidRPr="005422D5">
              <w:t>Administer tocilizumab 8 mg/kg IV over 1 hour (</w:t>
            </w:r>
            <w:r w:rsidR="001F25C5" w:rsidRPr="005422D5">
              <w:t>not </w:t>
            </w:r>
            <w:r w:rsidRPr="005422D5">
              <w:t xml:space="preserve">to exceed 800 mg). Repeat tocilizumab every 8 hours as needed if not responsive to IV fluids or increasing supplemental oxygen. Limit to a maximum of </w:t>
            </w:r>
            <w:r w:rsidR="001F25C5" w:rsidRPr="005422D5">
              <w:t xml:space="preserve">three </w:t>
            </w:r>
            <w:r w:rsidRPr="005422D5">
              <w:t>doses in a</w:t>
            </w:r>
            <w:r w:rsidR="0070025A" w:rsidRPr="005422D5">
              <w:t xml:space="preserve"> </w:t>
            </w:r>
            <w:r w:rsidRPr="005422D5">
              <w:t xml:space="preserve">24-hour period; maximum total of </w:t>
            </w:r>
            <w:r w:rsidR="001F25C5" w:rsidRPr="005422D5">
              <w:t xml:space="preserve">four </w:t>
            </w:r>
            <w:r w:rsidRPr="005422D5">
              <w:t>doses</w:t>
            </w:r>
          </w:p>
        </w:tc>
        <w:tc>
          <w:tcPr>
            <w:tcW w:w="4295" w:type="dxa"/>
          </w:tcPr>
          <w:p w14:paraId="05E70246" w14:textId="1F9ECA9C" w:rsidR="00CF0784" w:rsidRPr="005422D5" w:rsidRDefault="00CF0784" w:rsidP="00D473E4">
            <w:pPr>
              <w:spacing w:before="60" w:after="60" w:line="276" w:lineRule="auto"/>
            </w:pPr>
            <w:r w:rsidRPr="005422D5">
              <w:t>If no improvement, administer methylprednisolone 1 mg/kg IV twice daily or equivalent dexamethasone (e</w:t>
            </w:r>
            <w:r w:rsidR="00381F75" w:rsidRPr="005422D5">
              <w:t>.</w:t>
            </w:r>
            <w:r w:rsidRPr="005422D5">
              <w:t>g</w:t>
            </w:r>
            <w:r w:rsidR="00381F75" w:rsidRPr="005422D5">
              <w:t>.</w:t>
            </w:r>
            <w:r w:rsidRPr="005422D5">
              <w:t>, 10 mg IV every 6 hours). Continue corticosteroids use until</w:t>
            </w:r>
            <w:r w:rsidR="00F165CB" w:rsidRPr="005422D5">
              <w:t xml:space="preserve"> </w:t>
            </w:r>
            <w:r w:rsidRPr="005422D5">
              <w:t xml:space="preserve">the event is grade </w:t>
            </w:r>
            <w:r w:rsidR="00381F75" w:rsidRPr="005422D5">
              <w:t>≤</w:t>
            </w:r>
            <w:r w:rsidRPr="005422D5">
              <w:t>1, then taper over 3 days</w:t>
            </w:r>
          </w:p>
        </w:tc>
      </w:tr>
      <w:tr w:rsidR="005422D5" w:rsidRPr="005422D5" w14:paraId="0B56AF8B" w14:textId="77777777" w:rsidTr="00B32C67">
        <w:trPr>
          <w:trHeight w:val="562"/>
        </w:trPr>
        <w:tc>
          <w:tcPr>
            <w:tcW w:w="3969" w:type="dxa"/>
            <w:tcBorders>
              <w:bottom w:val="single" w:sz="4" w:space="0" w:color="auto"/>
            </w:tcBorders>
          </w:tcPr>
          <w:p w14:paraId="0F927A24" w14:textId="40785F48" w:rsidR="00CF0784" w:rsidRPr="005422D5" w:rsidRDefault="00CF0784" w:rsidP="00D473E4">
            <w:pPr>
              <w:spacing w:before="60" w:after="60" w:line="276" w:lineRule="auto"/>
            </w:pPr>
            <w:r w:rsidRPr="005422D5">
              <w:t>Temperature ≥38</w:t>
            </w:r>
            <w:r w:rsidR="001F25C5" w:rsidRPr="005422D5">
              <w:t xml:space="preserve"> </w:t>
            </w:r>
            <w:r w:rsidRPr="005422D5">
              <w:t>°C</w:t>
            </w:r>
            <w:r w:rsidRPr="005422D5">
              <w:rPr>
                <w:vertAlign w:val="superscript"/>
              </w:rPr>
              <w:t>a</w:t>
            </w:r>
            <w:r w:rsidRPr="005422D5">
              <w:t xml:space="preserve"> with either</w:t>
            </w:r>
            <w:r w:rsidR="00F165CB" w:rsidRPr="005422D5">
              <w:t xml:space="preserve"> </w:t>
            </w:r>
            <w:r w:rsidRPr="005422D5">
              <w:t>hypotension requiring multiple vasopressors (excluding</w:t>
            </w:r>
            <w:r w:rsidR="00F165CB" w:rsidRPr="005422D5">
              <w:t xml:space="preserve"> </w:t>
            </w:r>
            <w:r w:rsidRPr="005422D5">
              <w:t>vasopressin) or oxygen requirement of positive</w:t>
            </w:r>
            <w:r w:rsidR="00F165CB" w:rsidRPr="005422D5">
              <w:t xml:space="preserve"> </w:t>
            </w:r>
            <w:r w:rsidRPr="005422D5">
              <w:t>pressure (e</w:t>
            </w:r>
            <w:r w:rsidR="00381F75" w:rsidRPr="005422D5">
              <w:t>.</w:t>
            </w:r>
            <w:r w:rsidRPr="005422D5">
              <w:t>g</w:t>
            </w:r>
            <w:r w:rsidR="00381F75" w:rsidRPr="005422D5">
              <w:t>.</w:t>
            </w:r>
            <w:r w:rsidRPr="005422D5">
              <w:t>, CPAP, BiPAP,</w:t>
            </w:r>
            <w:r w:rsidR="00F165CB" w:rsidRPr="005422D5">
              <w:t xml:space="preserve"> </w:t>
            </w:r>
            <w:r w:rsidRPr="005422D5">
              <w:t xml:space="preserve">intubation, </w:t>
            </w:r>
            <w:r w:rsidR="00DC4834" w:rsidRPr="005422D5">
              <w:t xml:space="preserve">or </w:t>
            </w:r>
            <w:r w:rsidRPr="005422D5">
              <w:t>mechanical</w:t>
            </w:r>
            <w:r w:rsidR="00F165CB" w:rsidRPr="005422D5">
              <w:t xml:space="preserve"> </w:t>
            </w:r>
            <w:r w:rsidRPr="005422D5">
              <w:t>ventilation)</w:t>
            </w:r>
          </w:p>
        </w:tc>
        <w:tc>
          <w:tcPr>
            <w:tcW w:w="5170" w:type="dxa"/>
            <w:tcBorders>
              <w:bottom w:val="single" w:sz="4" w:space="0" w:color="auto"/>
            </w:tcBorders>
          </w:tcPr>
          <w:p w14:paraId="016471D3" w14:textId="2F162ADF" w:rsidR="00CF0784" w:rsidRPr="005422D5" w:rsidRDefault="00CF0784" w:rsidP="00D473E4">
            <w:pPr>
              <w:spacing w:before="60" w:after="60" w:line="276" w:lineRule="auto"/>
            </w:pPr>
            <w:r w:rsidRPr="005422D5">
              <w:t>Administer tocilizumab 8 mg/kg IV over 1 hour (</w:t>
            </w:r>
            <w:r w:rsidR="00DC4834" w:rsidRPr="005422D5">
              <w:t>not </w:t>
            </w:r>
            <w:r w:rsidRPr="005422D5">
              <w:t xml:space="preserve">to exceed 800 mg). Repeat tocilizumab every 8 hours as needed if not responsive to IV fluids or increasing supplemental oxygen. Limit to a maximum of </w:t>
            </w:r>
            <w:r w:rsidR="00DC4834" w:rsidRPr="005422D5">
              <w:t xml:space="preserve">three </w:t>
            </w:r>
            <w:r w:rsidRPr="005422D5">
              <w:t>doses in a 24-hour period; maximum total of</w:t>
            </w:r>
            <w:r w:rsidR="00DC4834" w:rsidRPr="005422D5">
              <w:t xml:space="preserve"> four </w:t>
            </w:r>
            <w:r w:rsidRPr="005422D5">
              <w:t>doses</w:t>
            </w:r>
          </w:p>
        </w:tc>
        <w:tc>
          <w:tcPr>
            <w:tcW w:w="4295" w:type="dxa"/>
            <w:tcBorders>
              <w:bottom w:val="single" w:sz="4" w:space="0" w:color="auto"/>
            </w:tcBorders>
          </w:tcPr>
          <w:p w14:paraId="1EF72BC4" w14:textId="00778B5A" w:rsidR="00CF0784" w:rsidRPr="005422D5" w:rsidRDefault="00CF0784" w:rsidP="00D473E4">
            <w:pPr>
              <w:spacing w:before="60" w:after="60" w:line="276" w:lineRule="auto"/>
            </w:pPr>
            <w:r w:rsidRPr="005422D5">
              <w:t>As above or administer methylprednisolone 1000 mg IV per day for 3 days per investigator discretion.</w:t>
            </w:r>
            <w:r w:rsidR="00F165CB" w:rsidRPr="005422D5">
              <w:t xml:space="preserve"> </w:t>
            </w:r>
            <w:r w:rsidRPr="005422D5">
              <w:t>If no improvement or if condition worsens, consider alternative immunosuppressants</w:t>
            </w:r>
            <w:r w:rsidRPr="005422D5">
              <w:rPr>
                <w:vertAlign w:val="superscript"/>
              </w:rPr>
              <w:t>c</w:t>
            </w:r>
          </w:p>
        </w:tc>
      </w:tr>
    </w:tbl>
    <w:bookmarkEnd w:id="1"/>
    <w:p w14:paraId="53488C6A" w14:textId="2FA9E676" w:rsidR="00F165CB" w:rsidRPr="005422D5" w:rsidRDefault="00F165CB" w:rsidP="005F7D0E">
      <w:pPr>
        <w:spacing w:before="60" w:after="60" w:line="276" w:lineRule="auto"/>
      </w:pPr>
      <w:r w:rsidRPr="005422D5">
        <w:t>Abbreviations: BiPAP, bilevel positive airway pressure; CPAP, continuous positive airway pressure; CRS, cytokine release syndrome; IV, intravenous</w:t>
      </w:r>
      <w:r w:rsidR="001F25C5" w:rsidRPr="005422D5">
        <w:t>; N/A, not applicable</w:t>
      </w:r>
      <w:r w:rsidRPr="005422D5">
        <w:t>.</w:t>
      </w:r>
    </w:p>
    <w:p w14:paraId="74191593" w14:textId="2B79B34E" w:rsidR="00F165CB" w:rsidRPr="005422D5" w:rsidRDefault="009C20EF" w:rsidP="005F7D0E">
      <w:pPr>
        <w:spacing w:before="60" w:after="60" w:line="276" w:lineRule="auto"/>
      </w:pPr>
      <w:r w:rsidRPr="005422D5">
        <w:rPr>
          <w:vertAlign w:val="superscript"/>
        </w:rPr>
        <w:t>a</w:t>
      </w:r>
      <w:r w:rsidRPr="005422D5">
        <w:t>Attributed to CRS. Fever may not always be present concurrently with hypotension or hypoxia as it may be masked by interventions such as antipyretics or anticytokine therapy (e</w:t>
      </w:r>
      <w:r w:rsidR="00B643EC" w:rsidRPr="005422D5">
        <w:t>.</w:t>
      </w:r>
      <w:r w:rsidRPr="005422D5">
        <w:t>g</w:t>
      </w:r>
      <w:r w:rsidR="00B643EC" w:rsidRPr="005422D5">
        <w:t>.</w:t>
      </w:r>
      <w:r w:rsidRPr="005422D5">
        <w:t xml:space="preserve">, tocilizumab or steroids). </w:t>
      </w:r>
    </w:p>
    <w:p w14:paraId="60514210" w14:textId="77777777" w:rsidR="00F165CB" w:rsidRPr="005422D5" w:rsidRDefault="009C20EF" w:rsidP="005F7D0E">
      <w:pPr>
        <w:spacing w:before="60" w:after="60" w:line="276" w:lineRule="auto"/>
      </w:pPr>
      <w:r w:rsidRPr="005422D5">
        <w:rPr>
          <w:vertAlign w:val="superscript"/>
        </w:rPr>
        <w:lastRenderedPageBreak/>
        <w:t>b</w:t>
      </w:r>
      <w:r w:rsidRPr="005422D5">
        <w:t xml:space="preserve">Low-flow nasal cannula is ≤6 L/min, and high-flow nasal cannula is &gt;6 L/min. </w:t>
      </w:r>
    </w:p>
    <w:p w14:paraId="6FE2FEF1" w14:textId="7E9159D4" w:rsidR="006C384C" w:rsidRPr="005422D5" w:rsidRDefault="009C20EF" w:rsidP="005F7D0E">
      <w:pPr>
        <w:spacing w:before="60" w:after="60" w:line="276" w:lineRule="auto"/>
      </w:pPr>
      <w:r w:rsidRPr="005422D5">
        <w:rPr>
          <w:vertAlign w:val="superscript"/>
        </w:rPr>
        <w:t>c</w:t>
      </w:r>
      <w:r w:rsidRPr="005422D5">
        <w:t xml:space="preserve">Monoclonal antibodies targeting cytokines may be considered based on institutional practice for unresponsive CRS. </w:t>
      </w:r>
    </w:p>
    <w:p w14:paraId="09FBCCCC" w14:textId="77777777" w:rsidR="005E035C" w:rsidRPr="005422D5" w:rsidRDefault="00F165CB">
      <w:pPr>
        <w:spacing w:after="160" w:line="259" w:lineRule="auto"/>
        <w:rPr>
          <w:iCs/>
          <w:sz w:val="32"/>
          <w:szCs w:val="32"/>
        </w:rPr>
        <w:sectPr w:rsidR="005E035C" w:rsidRPr="005422D5" w:rsidSect="00BE2B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422D5">
        <w:rPr>
          <w:iCs/>
          <w:sz w:val="32"/>
          <w:szCs w:val="32"/>
        </w:rPr>
        <w:br w:type="page"/>
      </w:r>
    </w:p>
    <w:p w14:paraId="5AE37F37" w14:textId="325FAB10" w:rsidR="00D24CFD" w:rsidRPr="00D473E4" w:rsidRDefault="004E7C92" w:rsidP="00F165CB">
      <w:pPr>
        <w:pStyle w:val="Heading2"/>
        <w:rPr>
          <w:b w:val="0"/>
          <w:bCs w:val="0"/>
          <w:sz w:val="24"/>
          <w:szCs w:val="24"/>
        </w:rPr>
      </w:pPr>
      <w:r w:rsidRPr="005422D5">
        <w:rPr>
          <w:sz w:val="24"/>
          <w:szCs w:val="24"/>
        </w:rPr>
        <w:lastRenderedPageBreak/>
        <w:t xml:space="preserve">SUPPLEMENTARY TABLE </w:t>
      </w:r>
      <w:r w:rsidR="00D24CFD" w:rsidRPr="005422D5">
        <w:rPr>
          <w:sz w:val="24"/>
          <w:szCs w:val="24"/>
        </w:rPr>
        <w:t>S</w:t>
      </w:r>
      <w:r w:rsidR="00FD60A4" w:rsidRPr="005422D5">
        <w:rPr>
          <w:sz w:val="24"/>
          <w:szCs w:val="24"/>
        </w:rPr>
        <w:t>2</w:t>
      </w:r>
      <w:r w:rsidR="00692F2F" w:rsidRPr="005422D5">
        <w:rPr>
          <w:sz w:val="24"/>
          <w:szCs w:val="24"/>
        </w:rPr>
        <w:tab/>
      </w:r>
      <w:r w:rsidR="00D24CFD" w:rsidRPr="00D473E4">
        <w:rPr>
          <w:b w:val="0"/>
          <w:bCs w:val="0"/>
          <w:sz w:val="24"/>
          <w:szCs w:val="24"/>
        </w:rPr>
        <w:t>Patient demographics and disease characteristics</w:t>
      </w:r>
      <w:r w:rsidR="00F165CB" w:rsidRPr="005422D5">
        <w:rPr>
          <w:b w:val="0"/>
          <w:bCs w:val="0"/>
          <w:sz w:val="24"/>
          <w:szCs w:val="24"/>
        </w:rPr>
        <w:t>.</w:t>
      </w:r>
    </w:p>
    <w:tbl>
      <w:tblPr>
        <w:tblStyle w:val="TableGrid"/>
        <w:tblW w:w="10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84"/>
        <w:gridCol w:w="1398"/>
        <w:gridCol w:w="1882"/>
        <w:gridCol w:w="1883"/>
      </w:tblGrid>
      <w:tr w:rsidR="005422D5" w:rsidRPr="005422D5" w14:paraId="7C14D6E8" w14:textId="77777777" w:rsidTr="003E6DBA">
        <w:trPr>
          <w:trHeight w:val="651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13294" w14:textId="77777777" w:rsidR="00D24CFD" w:rsidRPr="00D473E4" w:rsidRDefault="00D24CFD" w:rsidP="00692F2F">
            <w:pPr>
              <w:spacing w:before="20" w:after="20" w:line="276" w:lineRule="auto"/>
              <w:rPr>
                <w:b/>
                <w:bCs/>
              </w:rPr>
            </w:pPr>
            <w:r w:rsidRPr="00D473E4">
              <w:rPr>
                <w:b/>
                <w:bCs/>
              </w:rPr>
              <w:t>Characteristic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E1E20" w14:textId="39E2416B" w:rsidR="00D24CFD" w:rsidRPr="00D473E4" w:rsidRDefault="00350217" w:rsidP="00D473E4">
            <w:pPr>
              <w:spacing w:before="20" w:after="20" w:line="276" w:lineRule="auto"/>
              <w:jc w:val="center"/>
              <w:rPr>
                <w:b/>
                <w:bCs/>
              </w:rPr>
            </w:pPr>
            <w:r w:rsidRPr="00D473E4">
              <w:rPr>
                <w:b/>
                <w:bCs/>
              </w:rPr>
              <w:t xml:space="preserve">Talquetamab </w:t>
            </w:r>
            <w:r w:rsidR="00D24CFD" w:rsidRPr="00D473E4">
              <w:rPr>
                <w:b/>
                <w:bCs/>
              </w:rPr>
              <w:t>0.4 mg/kg SC QW</w:t>
            </w:r>
            <w:r w:rsidR="00D24CFD" w:rsidRPr="00D473E4">
              <w:rPr>
                <w:b/>
                <w:bCs/>
                <w:vertAlign w:val="superscript"/>
              </w:rPr>
              <w:t>a</w:t>
            </w:r>
            <w:r w:rsidR="00D24CFD" w:rsidRPr="00D473E4">
              <w:rPr>
                <w:b/>
                <w:bCs/>
              </w:rPr>
              <w:t xml:space="preserve"> 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="00D24CFD" w:rsidRPr="00D473E4">
              <w:rPr>
                <w:b/>
                <w:bCs/>
              </w:rPr>
              <w:t>143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67A9B" w14:textId="31618DD7" w:rsidR="00D24CFD" w:rsidRPr="00D473E4" w:rsidRDefault="00350217" w:rsidP="00D473E4">
            <w:pPr>
              <w:spacing w:before="20" w:after="20" w:line="276" w:lineRule="auto"/>
              <w:jc w:val="center"/>
              <w:rPr>
                <w:b/>
                <w:bCs/>
              </w:rPr>
            </w:pPr>
            <w:r w:rsidRPr="00D473E4">
              <w:rPr>
                <w:b/>
                <w:bCs/>
              </w:rPr>
              <w:t xml:space="preserve">Talquetamab </w:t>
            </w:r>
            <w:r w:rsidR="00D24CFD" w:rsidRPr="00D473E4">
              <w:rPr>
                <w:b/>
                <w:bCs/>
              </w:rPr>
              <w:t>0.8 mg/kg SC Q2W</w:t>
            </w:r>
            <w:r w:rsidR="00D24CFD" w:rsidRPr="00D473E4">
              <w:rPr>
                <w:b/>
                <w:bCs/>
                <w:vertAlign w:val="superscript"/>
              </w:rPr>
              <w:t>a</w:t>
            </w:r>
            <w:r w:rsidR="00F165CB" w:rsidRPr="005422D5">
              <w:rPr>
                <w:b/>
                <w:bCs/>
              </w:rPr>
              <w:t xml:space="preserve"> </w:t>
            </w:r>
            <w:r w:rsidR="00D24CFD" w:rsidRPr="00D473E4">
              <w:rPr>
                <w:b/>
                <w:bCs/>
              </w:rPr>
              <w:t>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="00D24CFD" w:rsidRPr="00D473E4">
              <w:rPr>
                <w:b/>
                <w:bCs/>
              </w:rPr>
              <w:t>145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6300" w14:textId="6FAE3ACA" w:rsidR="00D24CFD" w:rsidRPr="00D473E4" w:rsidRDefault="002E3772" w:rsidP="00D473E4">
            <w:pPr>
              <w:spacing w:before="20" w:after="20" w:line="276" w:lineRule="auto"/>
              <w:jc w:val="center"/>
              <w:rPr>
                <w:b/>
                <w:bCs/>
              </w:rPr>
            </w:pPr>
            <w:r w:rsidRPr="00D473E4">
              <w:rPr>
                <w:b/>
                <w:bCs/>
              </w:rPr>
              <w:t>P</w:t>
            </w:r>
            <w:r w:rsidR="00D24CFD" w:rsidRPr="00D473E4">
              <w:rPr>
                <w:b/>
                <w:bCs/>
              </w:rPr>
              <w:t xml:space="preserve">rior </w:t>
            </w:r>
            <w:r w:rsidR="005154BB">
              <w:rPr>
                <w:b/>
                <w:bCs/>
              </w:rPr>
              <w:t>TCR</w:t>
            </w:r>
            <w:r w:rsidR="000D78B3">
              <w:rPr>
                <w:b/>
                <w:bCs/>
              </w:rPr>
              <w:t>T</w:t>
            </w:r>
            <w:r w:rsidR="00D24CFD" w:rsidRPr="00D473E4">
              <w:rPr>
                <w:b/>
                <w:bCs/>
                <w:vertAlign w:val="superscript"/>
              </w:rPr>
              <w:t>a</w:t>
            </w:r>
            <w:r w:rsidR="00D24CFD" w:rsidRPr="00D473E4">
              <w:rPr>
                <w:b/>
                <w:bCs/>
              </w:rPr>
              <w:t xml:space="preserve"> </w:t>
            </w:r>
            <w:r w:rsidR="00692F2F" w:rsidRPr="005422D5">
              <w:rPr>
                <w:b/>
                <w:bCs/>
              </w:rPr>
              <w:br/>
            </w:r>
            <w:r w:rsidR="00D24CFD" w:rsidRPr="00D473E4">
              <w:rPr>
                <w:b/>
                <w:bCs/>
              </w:rPr>
              <w:t>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="00D24CFD" w:rsidRPr="00D473E4">
              <w:rPr>
                <w:b/>
                <w:bCs/>
              </w:rPr>
              <w:t>51)</w:t>
            </w:r>
          </w:p>
        </w:tc>
      </w:tr>
      <w:tr w:rsidR="005422D5" w:rsidRPr="005422D5" w14:paraId="7AC8ABAB" w14:textId="77777777" w:rsidTr="003E6DBA">
        <w:trPr>
          <w:trHeight w:val="44"/>
        </w:trPr>
        <w:tc>
          <w:tcPr>
            <w:tcW w:w="4678" w:type="dxa"/>
            <w:tcBorders>
              <w:top w:val="single" w:sz="4" w:space="0" w:color="auto"/>
            </w:tcBorders>
            <w:vAlign w:val="center"/>
            <w:hideMark/>
          </w:tcPr>
          <w:p w14:paraId="46856F4D" w14:textId="0065832F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>Age (years), median (</w:t>
            </w:r>
            <w:r w:rsidR="008B5F16" w:rsidRPr="005422D5">
              <w:rPr>
                <w:lang w:val="en-GB"/>
              </w:rPr>
              <w:t>range</w:t>
            </w:r>
            <w:r w:rsidRPr="005422D5">
              <w:rPr>
                <w:lang w:val="en-GB"/>
              </w:rPr>
              <w:t>)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80BC1E8" w14:textId="012B968C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7.0 (</w:t>
            </w:r>
            <w:r w:rsidR="001A0738" w:rsidRPr="005422D5">
              <w:t>46</w:t>
            </w:r>
            <w:r w:rsidRPr="005422D5">
              <w:t>–</w:t>
            </w:r>
            <w:r w:rsidR="001A0738" w:rsidRPr="005422D5">
              <w:t>86</w:t>
            </w:r>
            <w:r w:rsidRPr="005422D5">
              <w:t>)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  <w:hideMark/>
          </w:tcPr>
          <w:p w14:paraId="461A8818" w14:textId="7AB03EF0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7.0 (</w:t>
            </w:r>
            <w:r w:rsidR="001A0738" w:rsidRPr="005422D5">
              <w:t>3</w:t>
            </w:r>
            <w:r w:rsidRPr="005422D5">
              <w:t>8–</w:t>
            </w:r>
            <w:r w:rsidR="001A0738" w:rsidRPr="005422D5">
              <w:t>8</w:t>
            </w:r>
            <w:r w:rsidRPr="005422D5">
              <w:t>4)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02E3DE02" w14:textId="7102FD91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1.0 (</w:t>
            </w:r>
            <w:r w:rsidR="00B252C8" w:rsidRPr="005422D5">
              <w:t>38</w:t>
            </w:r>
            <w:r w:rsidRPr="005422D5">
              <w:t>–</w:t>
            </w:r>
            <w:r w:rsidR="00B252C8" w:rsidRPr="005422D5">
              <w:t>78</w:t>
            </w:r>
            <w:r w:rsidRPr="005422D5">
              <w:t>)</w:t>
            </w:r>
          </w:p>
        </w:tc>
      </w:tr>
      <w:tr w:rsidR="005422D5" w:rsidRPr="005422D5" w14:paraId="1677AF75" w14:textId="77777777" w:rsidTr="003E6DBA">
        <w:trPr>
          <w:trHeight w:val="44"/>
        </w:trPr>
        <w:tc>
          <w:tcPr>
            <w:tcW w:w="4678" w:type="dxa"/>
            <w:vAlign w:val="center"/>
            <w:hideMark/>
          </w:tcPr>
          <w:p w14:paraId="7F6EC11F" w14:textId="77777777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Male, </w:t>
            </w:r>
            <w:r w:rsidRPr="005422D5">
              <w:rPr>
                <w:i/>
                <w:lang w:val="en-GB"/>
              </w:rPr>
              <w:t>n</w:t>
            </w:r>
            <w:r w:rsidRPr="005422D5">
              <w:rPr>
                <w:lang w:val="en-GB"/>
              </w:rPr>
              <w:t xml:space="preserve"> (%)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56F3B8B9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78 (54.5)</w:t>
            </w:r>
          </w:p>
        </w:tc>
        <w:tc>
          <w:tcPr>
            <w:tcW w:w="1882" w:type="dxa"/>
            <w:vAlign w:val="center"/>
            <w:hideMark/>
          </w:tcPr>
          <w:p w14:paraId="5F0271CA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83 (57.2)</w:t>
            </w:r>
          </w:p>
        </w:tc>
        <w:tc>
          <w:tcPr>
            <w:tcW w:w="1883" w:type="dxa"/>
            <w:vAlign w:val="center"/>
          </w:tcPr>
          <w:p w14:paraId="7BD43163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31 (60.8)</w:t>
            </w:r>
          </w:p>
        </w:tc>
      </w:tr>
      <w:tr w:rsidR="005422D5" w:rsidRPr="005422D5" w14:paraId="4997CE96" w14:textId="77777777" w:rsidTr="003E6DBA">
        <w:trPr>
          <w:trHeight w:val="44"/>
        </w:trPr>
        <w:tc>
          <w:tcPr>
            <w:tcW w:w="5162" w:type="dxa"/>
            <w:gridSpan w:val="2"/>
            <w:vAlign w:val="center"/>
            <w:hideMark/>
          </w:tcPr>
          <w:p w14:paraId="0892E52A" w14:textId="77777777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Race, </w:t>
            </w:r>
            <w:r w:rsidRPr="005422D5">
              <w:rPr>
                <w:i/>
                <w:lang w:val="en-GB"/>
              </w:rPr>
              <w:t>n</w:t>
            </w:r>
            <w:r w:rsidRPr="005422D5">
              <w:rPr>
                <w:lang w:val="en-GB"/>
              </w:rPr>
              <w:t xml:space="preserve"> (%)</w:t>
            </w:r>
          </w:p>
        </w:tc>
        <w:tc>
          <w:tcPr>
            <w:tcW w:w="5163" w:type="dxa"/>
            <w:gridSpan w:val="3"/>
            <w:vAlign w:val="center"/>
          </w:tcPr>
          <w:p w14:paraId="066E1E94" w14:textId="77777777" w:rsidR="00D24CFD" w:rsidRPr="005422D5" w:rsidRDefault="00D24CFD" w:rsidP="00692F2F">
            <w:pPr>
              <w:spacing w:before="20" w:after="20" w:line="276" w:lineRule="auto"/>
              <w:jc w:val="center"/>
              <w:rPr>
                <w:lang w:val="en-GB"/>
              </w:rPr>
            </w:pPr>
          </w:p>
        </w:tc>
      </w:tr>
      <w:tr w:rsidR="005422D5" w:rsidRPr="005422D5" w14:paraId="567A8E3C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5FDD1A85" w14:textId="05415997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White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404F4BD7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28 (89.5)</w:t>
            </w:r>
          </w:p>
        </w:tc>
        <w:tc>
          <w:tcPr>
            <w:tcW w:w="1882" w:type="dxa"/>
            <w:vAlign w:val="center"/>
            <w:hideMark/>
          </w:tcPr>
          <w:p w14:paraId="3D1D43AF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125 (86.2)</w:t>
            </w:r>
          </w:p>
        </w:tc>
        <w:tc>
          <w:tcPr>
            <w:tcW w:w="1883" w:type="dxa"/>
            <w:vAlign w:val="center"/>
          </w:tcPr>
          <w:p w14:paraId="26BA5C7A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47 (92.2)</w:t>
            </w:r>
          </w:p>
        </w:tc>
      </w:tr>
      <w:tr w:rsidR="005422D5" w:rsidRPr="005422D5" w14:paraId="3E7C06DF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36AF6C70" w14:textId="1FDE4E0C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Black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02DFD9F6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2 (8.4)</w:t>
            </w:r>
          </w:p>
        </w:tc>
        <w:tc>
          <w:tcPr>
            <w:tcW w:w="1882" w:type="dxa"/>
            <w:vAlign w:val="center"/>
            <w:hideMark/>
          </w:tcPr>
          <w:p w14:paraId="60B95A9A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9 (6.2)</w:t>
            </w:r>
          </w:p>
        </w:tc>
        <w:tc>
          <w:tcPr>
            <w:tcW w:w="1883" w:type="dxa"/>
            <w:vAlign w:val="center"/>
          </w:tcPr>
          <w:p w14:paraId="41D5B48B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3 (5.9)</w:t>
            </w:r>
          </w:p>
        </w:tc>
      </w:tr>
      <w:tr w:rsidR="005422D5" w:rsidRPr="005422D5" w14:paraId="5B08F9CE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372072B4" w14:textId="54832DD7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Asian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72DD271F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 (0.7)</w:t>
            </w:r>
          </w:p>
        </w:tc>
        <w:tc>
          <w:tcPr>
            <w:tcW w:w="1882" w:type="dxa"/>
            <w:vAlign w:val="center"/>
            <w:hideMark/>
          </w:tcPr>
          <w:p w14:paraId="2932D842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6 (4.1)</w:t>
            </w:r>
          </w:p>
        </w:tc>
        <w:tc>
          <w:tcPr>
            <w:tcW w:w="1883" w:type="dxa"/>
            <w:vAlign w:val="center"/>
          </w:tcPr>
          <w:p w14:paraId="1E9F2988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1 (2.0)</w:t>
            </w:r>
          </w:p>
        </w:tc>
      </w:tr>
      <w:tr w:rsidR="005422D5" w:rsidRPr="005422D5" w14:paraId="30D5789F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026444E8" w14:textId="34E2ACA6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Not reported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5BB42F6D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2 (1.4)</w:t>
            </w:r>
          </w:p>
        </w:tc>
        <w:tc>
          <w:tcPr>
            <w:tcW w:w="1882" w:type="dxa"/>
            <w:vAlign w:val="center"/>
            <w:hideMark/>
          </w:tcPr>
          <w:p w14:paraId="2A8C5CD1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2 (1.4)</w:t>
            </w:r>
          </w:p>
        </w:tc>
        <w:tc>
          <w:tcPr>
            <w:tcW w:w="1883" w:type="dxa"/>
            <w:vAlign w:val="center"/>
          </w:tcPr>
          <w:p w14:paraId="65D17DD6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0</w:t>
            </w:r>
          </w:p>
        </w:tc>
      </w:tr>
      <w:tr w:rsidR="005422D5" w:rsidRPr="005422D5" w14:paraId="176264F2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08814B99" w14:textId="40207077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>Bone marrow plasma cells ≥60%</w:t>
            </w:r>
            <w:r w:rsidR="00692F2F" w:rsidRPr="005422D5">
              <w:rPr>
                <w:lang w:val="en-GB"/>
              </w:rPr>
              <w:t>,</w:t>
            </w:r>
            <w:r w:rsidRPr="005422D5">
              <w:rPr>
                <w:vertAlign w:val="superscript"/>
              </w:rPr>
              <w:t>b</w:t>
            </w:r>
            <w:r w:rsidRPr="005422D5">
              <w:t xml:space="preserve"> </w:t>
            </w:r>
            <w:r w:rsidRPr="005422D5">
              <w:rPr>
                <w:i/>
              </w:rPr>
              <w:t>n</w:t>
            </w:r>
            <w:r w:rsidRPr="005422D5">
              <w:t xml:space="preserve"> (%)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633DEC45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7 (12.3)</w:t>
            </w:r>
          </w:p>
        </w:tc>
        <w:tc>
          <w:tcPr>
            <w:tcW w:w="1882" w:type="dxa"/>
            <w:vAlign w:val="center"/>
            <w:hideMark/>
          </w:tcPr>
          <w:p w14:paraId="599DFC0A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32 (22.7)</w:t>
            </w:r>
          </w:p>
        </w:tc>
        <w:tc>
          <w:tcPr>
            <w:tcW w:w="1883" w:type="dxa"/>
            <w:vAlign w:val="center"/>
          </w:tcPr>
          <w:p w14:paraId="1CDAF7D5" w14:textId="505BEE23" w:rsidR="00D24CFD" w:rsidRPr="005422D5" w:rsidRDefault="00B252C8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8</w:t>
            </w:r>
            <w:r w:rsidR="00D24CFD" w:rsidRPr="005422D5">
              <w:t xml:space="preserve"> (</w:t>
            </w:r>
            <w:r w:rsidRPr="005422D5">
              <w:t>17.0</w:t>
            </w:r>
            <w:r w:rsidR="00D24CFD" w:rsidRPr="005422D5">
              <w:t>)</w:t>
            </w:r>
          </w:p>
        </w:tc>
      </w:tr>
      <w:tr w:rsidR="005422D5" w:rsidRPr="005422D5" w14:paraId="465EA6E7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34C76517" w14:textId="37875DA6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>Extramedullary plasmacytomas ≥1</w:t>
            </w:r>
            <w:r w:rsidR="003E6DBA" w:rsidRPr="005422D5">
              <w:rPr>
                <w:lang w:val="en-GB"/>
              </w:rPr>
              <w:t>,</w:t>
            </w:r>
            <w:r w:rsidRPr="005422D5">
              <w:rPr>
                <w:vertAlign w:val="superscript"/>
                <w:lang w:val="en-GB"/>
              </w:rPr>
              <w:t>c</w:t>
            </w:r>
            <w:r w:rsidRPr="005422D5">
              <w:t xml:space="preserve"> </w:t>
            </w:r>
            <w:r w:rsidRPr="005422D5">
              <w:rPr>
                <w:i/>
              </w:rPr>
              <w:t>n</w:t>
            </w:r>
            <w:r w:rsidRPr="005422D5">
              <w:t xml:space="preserve"> (%)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607E00A4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33 (23.1)</w:t>
            </w:r>
          </w:p>
        </w:tc>
        <w:tc>
          <w:tcPr>
            <w:tcW w:w="1882" w:type="dxa"/>
            <w:vAlign w:val="center"/>
            <w:hideMark/>
          </w:tcPr>
          <w:p w14:paraId="5CEB72E3" w14:textId="2CC9257D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3</w:t>
            </w:r>
            <w:r w:rsidR="001A0738" w:rsidRPr="005422D5">
              <w:rPr>
                <w:lang w:val="en-GB"/>
              </w:rPr>
              <w:t>7</w:t>
            </w:r>
            <w:r w:rsidRPr="005422D5">
              <w:rPr>
                <w:lang w:val="en-GB"/>
              </w:rPr>
              <w:t xml:space="preserve"> (2</w:t>
            </w:r>
            <w:r w:rsidR="001A0738" w:rsidRPr="005422D5">
              <w:rPr>
                <w:lang w:val="en-GB"/>
              </w:rPr>
              <w:t>5.5</w:t>
            </w:r>
            <w:r w:rsidRPr="005422D5">
              <w:rPr>
                <w:lang w:val="en-GB"/>
              </w:rPr>
              <w:t>)</w:t>
            </w:r>
          </w:p>
        </w:tc>
        <w:tc>
          <w:tcPr>
            <w:tcW w:w="1883" w:type="dxa"/>
            <w:vAlign w:val="center"/>
          </w:tcPr>
          <w:p w14:paraId="4FA34A1A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16 (31.4)</w:t>
            </w:r>
          </w:p>
        </w:tc>
      </w:tr>
      <w:tr w:rsidR="005422D5" w:rsidRPr="005422D5" w14:paraId="5FFC7BB8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3835D57E" w14:textId="5F2069AB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>High-risk cytogenetics</w:t>
            </w:r>
            <w:r w:rsidR="003E6DBA" w:rsidRPr="005422D5">
              <w:rPr>
                <w:lang w:val="en-GB"/>
              </w:rPr>
              <w:t>,</w:t>
            </w:r>
            <w:r w:rsidRPr="005422D5">
              <w:rPr>
                <w:vertAlign w:val="superscript"/>
                <w:lang w:val="en-GB"/>
              </w:rPr>
              <w:t>d</w:t>
            </w:r>
            <w:r w:rsidRPr="005422D5">
              <w:rPr>
                <w:lang w:val="en-GB"/>
              </w:rPr>
              <w:t xml:space="preserve"> </w:t>
            </w:r>
            <w:r w:rsidRPr="005422D5">
              <w:rPr>
                <w:i/>
                <w:lang w:val="en-GB"/>
              </w:rPr>
              <w:t>n</w:t>
            </w:r>
            <w:r w:rsidRPr="005422D5">
              <w:rPr>
                <w:lang w:val="en-GB"/>
              </w:rPr>
              <w:t xml:space="preserve"> (%)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044C19FE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41 (31.1)</w:t>
            </w:r>
          </w:p>
        </w:tc>
        <w:tc>
          <w:tcPr>
            <w:tcW w:w="1882" w:type="dxa"/>
            <w:vAlign w:val="center"/>
            <w:hideMark/>
          </w:tcPr>
          <w:p w14:paraId="768DE93B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37 (28.9)</w:t>
            </w:r>
          </w:p>
        </w:tc>
        <w:tc>
          <w:tcPr>
            <w:tcW w:w="1883" w:type="dxa"/>
            <w:vAlign w:val="center"/>
          </w:tcPr>
          <w:p w14:paraId="3D3972F8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8 (40.9)</w:t>
            </w:r>
          </w:p>
        </w:tc>
      </w:tr>
      <w:tr w:rsidR="005422D5" w:rsidRPr="005422D5" w14:paraId="1AD4BEA8" w14:textId="77777777" w:rsidTr="003E6DBA">
        <w:trPr>
          <w:trHeight w:val="57"/>
        </w:trPr>
        <w:tc>
          <w:tcPr>
            <w:tcW w:w="5162" w:type="dxa"/>
            <w:gridSpan w:val="2"/>
            <w:vAlign w:val="center"/>
            <w:hideMark/>
          </w:tcPr>
          <w:p w14:paraId="742323B2" w14:textId="77777777" w:rsidR="00D24CFD" w:rsidRPr="005422D5" w:rsidRDefault="00D24CFD" w:rsidP="00692F2F">
            <w:pPr>
              <w:spacing w:before="20" w:after="20" w:line="276" w:lineRule="auto"/>
            </w:pPr>
            <w:r w:rsidRPr="005422D5">
              <w:t xml:space="preserve">ISS stage, </w:t>
            </w:r>
            <w:r w:rsidRPr="005422D5">
              <w:rPr>
                <w:i/>
              </w:rPr>
              <w:t>n</w:t>
            </w:r>
            <w:r w:rsidRPr="005422D5">
              <w:t xml:space="preserve"> (%)</w:t>
            </w:r>
            <w:r w:rsidRPr="005422D5">
              <w:rPr>
                <w:vertAlign w:val="superscript"/>
              </w:rPr>
              <w:t>e</w:t>
            </w:r>
          </w:p>
        </w:tc>
        <w:tc>
          <w:tcPr>
            <w:tcW w:w="5163" w:type="dxa"/>
            <w:gridSpan w:val="3"/>
            <w:vAlign w:val="center"/>
          </w:tcPr>
          <w:p w14:paraId="031D6C6A" w14:textId="77777777" w:rsidR="00D24CFD" w:rsidRPr="005422D5" w:rsidRDefault="00D24CFD" w:rsidP="00692F2F">
            <w:pPr>
              <w:spacing w:before="20" w:after="20" w:line="276" w:lineRule="auto"/>
              <w:jc w:val="center"/>
            </w:pPr>
          </w:p>
        </w:tc>
      </w:tr>
      <w:tr w:rsidR="005422D5" w:rsidRPr="005422D5" w14:paraId="0DE3DF58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6EA2E396" w14:textId="4C582F55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t>I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7A01D6F1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2 (43.4)</w:t>
            </w:r>
          </w:p>
        </w:tc>
        <w:tc>
          <w:tcPr>
            <w:tcW w:w="1882" w:type="dxa"/>
            <w:vAlign w:val="center"/>
            <w:hideMark/>
          </w:tcPr>
          <w:p w14:paraId="339FD9A8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4 (44.4)</w:t>
            </w:r>
          </w:p>
        </w:tc>
        <w:tc>
          <w:tcPr>
            <w:tcW w:w="1883" w:type="dxa"/>
            <w:vAlign w:val="center"/>
          </w:tcPr>
          <w:p w14:paraId="166DD07C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24 (47.1)</w:t>
            </w:r>
          </w:p>
        </w:tc>
      </w:tr>
      <w:tr w:rsidR="005422D5" w:rsidRPr="005422D5" w14:paraId="79BB998B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79FBF294" w14:textId="49D1BEBB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t>II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51962022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53 (37.1)</w:t>
            </w:r>
          </w:p>
        </w:tc>
        <w:tc>
          <w:tcPr>
            <w:tcW w:w="1882" w:type="dxa"/>
            <w:vAlign w:val="center"/>
            <w:hideMark/>
          </w:tcPr>
          <w:p w14:paraId="075BA8AC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45 (31.3)</w:t>
            </w:r>
          </w:p>
        </w:tc>
        <w:tc>
          <w:tcPr>
            <w:tcW w:w="1883" w:type="dxa"/>
            <w:vAlign w:val="center"/>
          </w:tcPr>
          <w:p w14:paraId="62628CAC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8 (35.3)</w:t>
            </w:r>
          </w:p>
        </w:tc>
      </w:tr>
      <w:tr w:rsidR="005422D5" w:rsidRPr="005422D5" w14:paraId="1E6EEF5C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2CFE5B63" w14:textId="62ED746C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t>III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3504C267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28 (19.6)</w:t>
            </w:r>
          </w:p>
        </w:tc>
        <w:tc>
          <w:tcPr>
            <w:tcW w:w="1882" w:type="dxa"/>
            <w:vAlign w:val="center"/>
            <w:hideMark/>
          </w:tcPr>
          <w:p w14:paraId="12A2B04E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35 (24.3)</w:t>
            </w:r>
          </w:p>
        </w:tc>
        <w:tc>
          <w:tcPr>
            <w:tcW w:w="1883" w:type="dxa"/>
            <w:vAlign w:val="center"/>
          </w:tcPr>
          <w:p w14:paraId="06524D5F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9 (17.6)</w:t>
            </w:r>
          </w:p>
        </w:tc>
      </w:tr>
      <w:tr w:rsidR="005422D5" w:rsidRPr="005422D5" w14:paraId="200DB7EF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20E15897" w14:textId="77777777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>Time since diagnosis (years), median (range)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00106D3B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.7 (1.4–20.8)</w:t>
            </w:r>
          </w:p>
        </w:tc>
        <w:tc>
          <w:tcPr>
            <w:tcW w:w="1882" w:type="dxa"/>
            <w:vAlign w:val="center"/>
            <w:hideMark/>
          </w:tcPr>
          <w:p w14:paraId="113B11C8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.4 (0.8–25.4)</w:t>
            </w:r>
          </w:p>
        </w:tc>
        <w:tc>
          <w:tcPr>
            <w:tcW w:w="1883" w:type="dxa"/>
            <w:vAlign w:val="center"/>
          </w:tcPr>
          <w:p w14:paraId="2225D29E" w14:textId="3BAFEB20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.</w:t>
            </w:r>
            <w:r w:rsidR="00B252C8" w:rsidRPr="005422D5">
              <w:t>3</w:t>
            </w:r>
            <w:r w:rsidRPr="005422D5">
              <w:t xml:space="preserve"> (1.7–19.6)</w:t>
            </w:r>
          </w:p>
        </w:tc>
      </w:tr>
      <w:tr w:rsidR="005422D5" w:rsidRPr="005422D5" w14:paraId="5DB27AFC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4956067E" w14:textId="7982A015" w:rsidR="00D24CFD" w:rsidRPr="005422D5" w:rsidRDefault="00D24CFD" w:rsidP="00692F2F">
            <w:pPr>
              <w:spacing w:before="20" w:after="20" w:line="276" w:lineRule="auto"/>
            </w:pPr>
            <w:r w:rsidRPr="005422D5">
              <w:t xml:space="preserve">Prior </w:t>
            </w:r>
            <w:r w:rsidR="006D1F2A" w:rsidRPr="005422D5">
              <w:t>LOTs</w:t>
            </w:r>
            <w:r w:rsidRPr="005422D5">
              <w:t>, median (</w:t>
            </w:r>
            <w:r w:rsidR="006717A0" w:rsidRPr="005422D5">
              <w:t>range</w:t>
            </w:r>
            <w:r w:rsidRPr="005422D5">
              <w:t>)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0443F23C" w14:textId="21D4F8B5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5 (2–13)</w:t>
            </w:r>
          </w:p>
        </w:tc>
        <w:tc>
          <w:tcPr>
            <w:tcW w:w="1882" w:type="dxa"/>
            <w:vAlign w:val="center"/>
            <w:hideMark/>
          </w:tcPr>
          <w:p w14:paraId="3DB08ED6" w14:textId="02CE2221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5 (</w:t>
            </w:r>
            <w:r w:rsidR="00642E38" w:rsidRPr="005422D5">
              <w:t>2</w:t>
            </w:r>
            <w:r w:rsidRPr="005422D5">
              <w:t>–</w:t>
            </w:r>
            <w:r w:rsidR="00642E38" w:rsidRPr="005422D5">
              <w:t>17</w:t>
            </w:r>
            <w:r w:rsidRPr="005422D5">
              <w:t>)</w:t>
            </w:r>
          </w:p>
        </w:tc>
        <w:tc>
          <w:tcPr>
            <w:tcW w:w="1883" w:type="dxa"/>
            <w:vAlign w:val="center"/>
          </w:tcPr>
          <w:p w14:paraId="39647392" w14:textId="509662CB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 (</w:t>
            </w:r>
            <w:r w:rsidR="006717A0" w:rsidRPr="005422D5">
              <w:t>3</w:t>
            </w:r>
            <w:r w:rsidRPr="005422D5">
              <w:t>–</w:t>
            </w:r>
            <w:r w:rsidR="006717A0" w:rsidRPr="005422D5">
              <w:t>15</w:t>
            </w:r>
            <w:r w:rsidRPr="005422D5">
              <w:t>)</w:t>
            </w:r>
          </w:p>
        </w:tc>
      </w:tr>
      <w:tr w:rsidR="005422D5" w:rsidRPr="005422D5" w14:paraId="162D62EA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2324F24F" w14:textId="77777777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Prior stem cell transplantation, </w:t>
            </w:r>
            <w:r w:rsidRPr="005422D5">
              <w:rPr>
                <w:i/>
                <w:lang w:val="en-GB"/>
              </w:rPr>
              <w:t>n</w:t>
            </w:r>
            <w:r w:rsidRPr="005422D5">
              <w:rPr>
                <w:lang w:val="en-GB"/>
              </w:rPr>
              <w:t xml:space="preserve"> (%)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5B709597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113 (79.0)</w:t>
            </w:r>
          </w:p>
        </w:tc>
        <w:tc>
          <w:tcPr>
            <w:tcW w:w="1882" w:type="dxa"/>
            <w:vAlign w:val="center"/>
            <w:hideMark/>
          </w:tcPr>
          <w:p w14:paraId="0927BA58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114 (78.6)</w:t>
            </w:r>
          </w:p>
        </w:tc>
        <w:tc>
          <w:tcPr>
            <w:tcW w:w="1883" w:type="dxa"/>
            <w:vAlign w:val="center"/>
          </w:tcPr>
          <w:p w14:paraId="54247871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5 (88.2)</w:t>
            </w:r>
          </w:p>
        </w:tc>
      </w:tr>
      <w:tr w:rsidR="005422D5" w:rsidRPr="005422D5" w14:paraId="1DBAB588" w14:textId="77777777" w:rsidTr="003E6DBA">
        <w:trPr>
          <w:trHeight w:val="57"/>
        </w:trPr>
        <w:tc>
          <w:tcPr>
            <w:tcW w:w="5162" w:type="dxa"/>
            <w:gridSpan w:val="2"/>
            <w:vAlign w:val="center"/>
            <w:hideMark/>
          </w:tcPr>
          <w:p w14:paraId="66387902" w14:textId="77777777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Exposure status, </w:t>
            </w:r>
            <w:r w:rsidRPr="005422D5">
              <w:rPr>
                <w:i/>
                <w:lang w:val="en-GB"/>
              </w:rPr>
              <w:t>n</w:t>
            </w:r>
            <w:r w:rsidRPr="005422D5">
              <w:rPr>
                <w:lang w:val="en-GB"/>
              </w:rPr>
              <w:t xml:space="preserve"> (%)</w:t>
            </w:r>
          </w:p>
        </w:tc>
        <w:tc>
          <w:tcPr>
            <w:tcW w:w="5163" w:type="dxa"/>
            <w:gridSpan w:val="3"/>
            <w:vAlign w:val="center"/>
          </w:tcPr>
          <w:p w14:paraId="1F871EF1" w14:textId="77777777" w:rsidR="00D24CFD" w:rsidRPr="005422D5" w:rsidRDefault="00D24CFD" w:rsidP="00692F2F">
            <w:pPr>
              <w:spacing w:before="20" w:after="20" w:line="276" w:lineRule="auto"/>
              <w:jc w:val="center"/>
              <w:rPr>
                <w:lang w:val="en-GB"/>
              </w:rPr>
            </w:pPr>
          </w:p>
        </w:tc>
      </w:tr>
      <w:tr w:rsidR="005422D5" w:rsidRPr="005422D5" w14:paraId="0765505C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1ED2DBCE" w14:textId="7612C500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t>Triple-class</w:t>
            </w:r>
            <w:r w:rsidR="00D24CFD" w:rsidRPr="005422D5">
              <w:rPr>
                <w:vertAlign w:val="superscript"/>
              </w:rPr>
              <w:t>f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1A47268F" w14:textId="0D01DD56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43 (100</w:t>
            </w:r>
            <w:r w:rsidR="002F44F3" w:rsidRPr="005422D5">
              <w:t>.0</w:t>
            </w:r>
            <w:r w:rsidRPr="005422D5">
              <w:t>)</w:t>
            </w:r>
          </w:p>
        </w:tc>
        <w:tc>
          <w:tcPr>
            <w:tcW w:w="1882" w:type="dxa"/>
            <w:vAlign w:val="center"/>
            <w:hideMark/>
          </w:tcPr>
          <w:p w14:paraId="369F02AF" w14:textId="7489603C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145 (100</w:t>
            </w:r>
            <w:r w:rsidR="002F44F3" w:rsidRPr="005422D5">
              <w:rPr>
                <w:lang w:val="en-GB"/>
              </w:rPr>
              <w:t>.0</w:t>
            </w:r>
            <w:r w:rsidRPr="005422D5">
              <w:rPr>
                <w:lang w:val="en-GB"/>
              </w:rPr>
              <w:t>)</w:t>
            </w:r>
          </w:p>
        </w:tc>
        <w:tc>
          <w:tcPr>
            <w:tcW w:w="1883" w:type="dxa"/>
            <w:vAlign w:val="center"/>
          </w:tcPr>
          <w:p w14:paraId="0D36B909" w14:textId="0A2200C5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51 (100</w:t>
            </w:r>
            <w:r w:rsidR="002F44F3" w:rsidRPr="005422D5">
              <w:t>.0</w:t>
            </w:r>
            <w:r w:rsidRPr="005422D5">
              <w:t>)</w:t>
            </w:r>
          </w:p>
        </w:tc>
      </w:tr>
      <w:tr w:rsidR="005422D5" w:rsidRPr="005422D5" w14:paraId="67190D95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54C894D7" w14:textId="25824D9F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t>Penta-drug</w:t>
            </w:r>
            <w:r w:rsidR="00D24CFD" w:rsidRPr="005422D5">
              <w:rPr>
                <w:vertAlign w:val="superscript"/>
              </w:rPr>
              <w:t>g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2E02D785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05 (73.4)</w:t>
            </w:r>
          </w:p>
        </w:tc>
        <w:tc>
          <w:tcPr>
            <w:tcW w:w="1882" w:type="dxa"/>
            <w:vAlign w:val="center"/>
            <w:hideMark/>
          </w:tcPr>
          <w:p w14:paraId="3E12D3DF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101 (69.7)</w:t>
            </w:r>
          </w:p>
        </w:tc>
        <w:tc>
          <w:tcPr>
            <w:tcW w:w="1883" w:type="dxa"/>
            <w:vAlign w:val="center"/>
          </w:tcPr>
          <w:p w14:paraId="7356E195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40 (78.4)</w:t>
            </w:r>
          </w:p>
        </w:tc>
      </w:tr>
      <w:tr w:rsidR="005422D5" w:rsidRPr="005422D5" w14:paraId="77B932E4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472B0218" w14:textId="59A66ADC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Belantamab mafadotin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57FC1AF3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22 (15.4)</w:t>
            </w:r>
          </w:p>
        </w:tc>
        <w:tc>
          <w:tcPr>
            <w:tcW w:w="1882" w:type="dxa"/>
            <w:vAlign w:val="center"/>
            <w:hideMark/>
          </w:tcPr>
          <w:p w14:paraId="7DA2BA02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6 (11.0)</w:t>
            </w:r>
          </w:p>
        </w:tc>
        <w:tc>
          <w:tcPr>
            <w:tcW w:w="1883" w:type="dxa"/>
            <w:vAlign w:val="center"/>
          </w:tcPr>
          <w:p w14:paraId="66C6E7D8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6 (11.8)</w:t>
            </w:r>
          </w:p>
        </w:tc>
      </w:tr>
      <w:tr w:rsidR="005422D5" w:rsidRPr="005422D5" w14:paraId="1210B18E" w14:textId="77777777" w:rsidTr="003E6DBA">
        <w:trPr>
          <w:trHeight w:val="57"/>
        </w:trPr>
        <w:tc>
          <w:tcPr>
            <w:tcW w:w="4678" w:type="dxa"/>
            <w:vAlign w:val="center"/>
          </w:tcPr>
          <w:p w14:paraId="16E24479" w14:textId="06E50707" w:rsidR="00D24CFD" w:rsidRPr="005422D5" w:rsidRDefault="005E1910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Bispecific antibody</w:t>
            </w:r>
          </w:p>
        </w:tc>
        <w:tc>
          <w:tcPr>
            <w:tcW w:w="1882" w:type="dxa"/>
            <w:gridSpan w:val="2"/>
            <w:vAlign w:val="center"/>
          </w:tcPr>
          <w:p w14:paraId="0169A250" w14:textId="2344331A" w:rsidR="00D24CFD" w:rsidRPr="005422D5" w:rsidRDefault="00935B89" w:rsidP="00D473E4">
            <w:pPr>
              <w:spacing w:before="20" w:after="20" w:line="276" w:lineRule="auto"/>
              <w:jc w:val="center"/>
            </w:pPr>
            <w:r w:rsidRPr="005422D5">
              <w:t>N/A</w:t>
            </w:r>
          </w:p>
        </w:tc>
        <w:tc>
          <w:tcPr>
            <w:tcW w:w="1882" w:type="dxa"/>
            <w:vAlign w:val="center"/>
          </w:tcPr>
          <w:p w14:paraId="4C848E0F" w14:textId="0A692E76" w:rsidR="00D24CFD" w:rsidRPr="005422D5" w:rsidRDefault="00935B89" w:rsidP="00D473E4">
            <w:pPr>
              <w:spacing w:before="20" w:after="20" w:line="276" w:lineRule="auto"/>
              <w:jc w:val="center"/>
            </w:pPr>
            <w:r w:rsidRPr="005422D5">
              <w:t>N/A</w:t>
            </w:r>
          </w:p>
        </w:tc>
        <w:tc>
          <w:tcPr>
            <w:tcW w:w="1883" w:type="dxa"/>
            <w:vAlign w:val="center"/>
          </w:tcPr>
          <w:p w14:paraId="144ABBBB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8 (35.3)</w:t>
            </w:r>
          </w:p>
        </w:tc>
      </w:tr>
      <w:tr w:rsidR="005422D5" w:rsidRPr="005422D5" w14:paraId="738EDCCC" w14:textId="77777777" w:rsidTr="003E6DBA">
        <w:trPr>
          <w:trHeight w:val="57"/>
        </w:trPr>
        <w:tc>
          <w:tcPr>
            <w:tcW w:w="4678" w:type="dxa"/>
            <w:vAlign w:val="center"/>
          </w:tcPr>
          <w:p w14:paraId="2578460A" w14:textId="189A5631" w:rsidR="00D24CFD" w:rsidRPr="005422D5" w:rsidRDefault="005E1910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CAR-T therapy</w:t>
            </w:r>
          </w:p>
        </w:tc>
        <w:tc>
          <w:tcPr>
            <w:tcW w:w="1882" w:type="dxa"/>
            <w:gridSpan w:val="2"/>
            <w:vAlign w:val="center"/>
          </w:tcPr>
          <w:p w14:paraId="1223C2FB" w14:textId="00281952" w:rsidR="00D24CFD" w:rsidRPr="005422D5" w:rsidRDefault="00935B89" w:rsidP="00D473E4">
            <w:pPr>
              <w:spacing w:before="20" w:after="20" w:line="276" w:lineRule="auto"/>
              <w:jc w:val="center"/>
            </w:pPr>
            <w:r w:rsidRPr="005422D5">
              <w:t>N/A</w:t>
            </w:r>
          </w:p>
        </w:tc>
        <w:tc>
          <w:tcPr>
            <w:tcW w:w="1882" w:type="dxa"/>
            <w:vAlign w:val="center"/>
          </w:tcPr>
          <w:p w14:paraId="00FBC665" w14:textId="1D6017F6" w:rsidR="00D24CFD" w:rsidRPr="005422D5" w:rsidRDefault="00935B89" w:rsidP="00D473E4">
            <w:pPr>
              <w:spacing w:before="20" w:after="20" w:line="276" w:lineRule="auto"/>
              <w:jc w:val="center"/>
            </w:pPr>
            <w:r w:rsidRPr="005422D5">
              <w:t>N/A</w:t>
            </w:r>
          </w:p>
        </w:tc>
        <w:tc>
          <w:tcPr>
            <w:tcW w:w="1883" w:type="dxa"/>
            <w:vAlign w:val="center"/>
          </w:tcPr>
          <w:p w14:paraId="55F6AE70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36 (70.6)</w:t>
            </w:r>
          </w:p>
        </w:tc>
      </w:tr>
      <w:tr w:rsidR="005422D5" w:rsidRPr="005422D5" w14:paraId="20791311" w14:textId="77777777" w:rsidTr="003E6DBA">
        <w:trPr>
          <w:trHeight w:val="57"/>
        </w:trPr>
        <w:tc>
          <w:tcPr>
            <w:tcW w:w="5162" w:type="dxa"/>
            <w:gridSpan w:val="2"/>
            <w:vAlign w:val="center"/>
            <w:hideMark/>
          </w:tcPr>
          <w:p w14:paraId="4AB968CF" w14:textId="77777777" w:rsidR="00D24CFD" w:rsidRPr="005422D5" w:rsidRDefault="00D24CFD" w:rsidP="00692F2F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Refractory status, </w:t>
            </w:r>
            <w:r w:rsidRPr="005422D5">
              <w:rPr>
                <w:i/>
                <w:lang w:val="en-GB"/>
              </w:rPr>
              <w:t>n</w:t>
            </w:r>
            <w:r w:rsidRPr="005422D5">
              <w:rPr>
                <w:lang w:val="en-GB"/>
              </w:rPr>
              <w:t xml:space="preserve"> (%)</w:t>
            </w:r>
          </w:p>
        </w:tc>
        <w:tc>
          <w:tcPr>
            <w:tcW w:w="5163" w:type="dxa"/>
            <w:gridSpan w:val="3"/>
            <w:vAlign w:val="center"/>
          </w:tcPr>
          <w:p w14:paraId="45F699DA" w14:textId="77777777" w:rsidR="00D24CFD" w:rsidRPr="005422D5" w:rsidRDefault="00D24CFD" w:rsidP="00692F2F">
            <w:pPr>
              <w:spacing w:before="20" w:after="20" w:line="276" w:lineRule="auto"/>
              <w:jc w:val="center"/>
              <w:rPr>
                <w:lang w:val="en-GB"/>
              </w:rPr>
            </w:pPr>
          </w:p>
        </w:tc>
      </w:tr>
      <w:tr w:rsidR="005422D5" w:rsidRPr="005422D5" w14:paraId="0A8F5D0B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5FDD48F8" w14:textId="38B8FF75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PI</w:t>
            </w:r>
            <w:r w:rsidR="00D24CFD" w:rsidRPr="005422D5">
              <w:rPr>
                <w:vertAlign w:val="superscript"/>
              </w:rPr>
              <w:t>h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47452B1C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14 (79.7)</w:t>
            </w:r>
          </w:p>
        </w:tc>
        <w:tc>
          <w:tcPr>
            <w:tcW w:w="1882" w:type="dxa"/>
            <w:vAlign w:val="center"/>
            <w:hideMark/>
          </w:tcPr>
          <w:p w14:paraId="4393A2EB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120 (82.8)</w:t>
            </w:r>
          </w:p>
        </w:tc>
        <w:tc>
          <w:tcPr>
            <w:tcW w:w="1883" w:type="dxa"/>
            <w:vAlign w:val="center"/>
          </w:tcPr>
          <w:p w14:paraId="11DDF1BB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46 (90.2)</w:t>
            </w:r>
          </w:p>
        </w:tc>
      </w:tr>
      <w:tr w:rsidR="005422D5" w:rsidRPr="005422D5" w14:paraId="48B62DF5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38F114C3" w14:textId="144018DE" w:rsidR="00D24CFD" w:rsidRPr="005422D5" w:rsidRDefault="005E1910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8337E9" w:rsidRPr="005422D5">
              <w:rPr>
                <w:lang w:val="en-GB"/>
              </w:rPr>
              <w:t>IMiD</w:t>
            </w:r>
            <w:r w:rsidR="008337E9" w:rsidRPr="005422D5">
              <w:rPr>
                <w:vertAlign w:val="superscript"/>
              </w:rPr>
              <w:t>i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13B6454C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33 (93.0)</w:t>
            </w:r>
          </w:p>
        </w:tc>
        <w:tc>
          <w:tcPr>
            <w:tcW w:w="1882" w:type="dxa"/>
            <w:vAlign w:val="center"/>
            <w:hideMark/>
          </w:tcPr>
          <w:p w14:paraId="528D40E3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30 (89.7)</w:t>
            </w:r>
          </w:p>
        </w:tc>
        <w:tc>
          <w:tcPr>
            <w:tcW w:w="1883" w:type="dxa"/>
            <w:vAlign w:val="center"/>
          </w:tcPr>
          <w:p w14:paraId="0FFF1ADC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49 (96.1)</w:t>
            </w:r>
          </w:p>
        </w:tc>
      </w:tr>
      <w:tr w:rsidR="005422D5" w:rsidRPr="005422D5" w14:paraId="4D27E525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100DE726" w14:textId="697F9D9E" w:rsidR="00D24CFD" w:rsidRPr="005422D5" w:rsidRDefault="00692F2F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Anti-CD38 mAb</w:t>
            </w:r>
            <w:r w:rsidR="00D24CFD" w:rsidRPr="005422D5">
              <w:rPr>
                <w:vertAlign w:val="superscript"/>
              </w:rPr>
              <w:t>j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006959CD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33 (93.0)</w:t>
            </w:r>
          </w:p>
        </w:tc>
        <w:tc>
          <w:tcPr>
            <w:tcW w:w="1882" w:type="dxa"/>
            <w:vAlign w:val="center"/>
            <w:hideMark/>
          </w:tcPr>
          <w:p w14:paraId="64A6BB67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134 (92.4)</w:t>
            </w:r>
          </w:p>
        </w:tc>
        <w:tc>
          <w:tcPr>
            <w:tcW w:w="1883" w:type="dxa"/>
            <w:vAlign w:val="center"/>
          </w:tcPr>
          <w:p w14:paraId="6B704585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49 (96.1)</w:t>
            </w:r>
          </w:p>
        </w:tc>
      </w:tr>
      <w:tr w:rsidR="005422D5" w:rsidRPr="005422D5" w14:paraId="16740770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0E8E9097" w14:textId="2581C249" w:rsidR="00D24CFD" w:rsidRPr="005422D5" w:rsidRDefault="00692F2F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Triple-class</w:t>
            </w:r>
            <w:r w:rsidR="00D24CFD" w:rsidRPr="005422D5">
              <w:rPr>
                <w:vertAlign w:val="superscript"/>
                <w:lang w:val="en-GB"/>
              </w:rPr>
              <w:t>f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0E4DA3A9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106 (74.1)</w:t>
            </w:r>
          </w:p>
        </w:tc>
        <w:tc>
          <w:tcPr>
            <w:tcW w:w="1882" w:type="dxa"/>
            <w:vAlign w:val="center"/>
            <w:hideMark/>
          </w:tcPr>
          <w:p w14:paraId="538C43B7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100 (69.0)</w:t>
            </w:r>
          </w:p>
        </w:tc>
        <w:tc>
          <w:tcPr>
            <w:tcW w:w="1883" w:type="dxa"/>
            <w:vAlign w:val="center"/>
          </w:tcPr>
          <w:p w14:paraId="470E9B99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3 (84.3)</w:t>
            </w:r>
          </w:p>
        </w:tc>
      </w:tr>
      <w:tr w:rsidR="005422D5" w:rsidRPr="005422D5" w14:paraId="6F162B97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7C4E18C5" w14:textId="59F4C930" w:rsidR="00D24CFD" w:rsidRPr="005422D5" w:rsidRDefault="00692F2F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Penta-drug</w:t>
            </w:r>
            <w:r w:rsidR="00D24CFD" w:rsidRPr="005422D5">
              <w:rPr>
                <w:vertAlign w:val="superscript"/>
                <w:lang w:val="en-GB"/>
              </w:rPr>
              <w:t>g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5B192989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42 (29.4)</w:t>
            </w:r>
          </w:p>
        </w:tc>
        <w:tc>
          <w:tcPr>
            <w:tcW w:w="1882" w:type="dxa"/>
            <w:vAlign w:val="center"/>
            <w:hideMark/>
          </w:tcPr>
          <w:p w14:paraId="6F5B633B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34 (23.4)</w:t>
            </w:r>
          </w:p>
        </w:tc>
        <w:tc>
          <w:tcPr>
            <w:tcW w:w="1883" w:type="dxa"/>
            <w:vAlign w:val="center"/>
          </w:tcPr>
          <w:p w14:paraId="1FFAAEF2" w14:textId="77777777" w:rsidR="00D24CFD" w:rsidRPr="005422D5" w:rsidRDefault="00D24CFD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1 (41.2)</w:t>
            </w:r>
          </w:p>
        </w:tc>
      </w:tr>
      <w:tr w:rsidR="005422D5" w:rsidRPr="005422D5" w14:paraId="7933C53B" w14:textId="77777777" w:rsidTr="003E6DBA">
        <w:trPr>
          <w:trHeight w:val="57"/>
        </w:trPr>
        <w:tc>
          <w:tcPr>
            <w:tcW w:w="4678" w:type="dxa"/>
            <w:vAlign w:val="center"/>
            <w:hideMark/>
          </w:tcPr>
          <w:p w14:paraId="40932A1B" w14:textId="73DA2AAE" w:rsidR="00D24CFD" w:rsidRPr="005422D5" w:rsidRDefault="00692F2F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>Belantamab mafadotin</w:t>
            </w:r>
          </w:p>
        </w:tc>
        <w:tc>
          <w:tcPr>
            <w:tcW w:w="1882" w:type="dxa"/>
            <w:gridSpan w:val="2"/>
            <w:vAlign w:val="center"/>
            <w:hideMark/>
          </w:tcPr>
          <w:p w14:paraId="68C31729" w14:textId="4CC5A798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8 (12.6)</w:t>
            </w:r>
          </w:p>
        </w:tc>
        <w:tc>
          <w:tcPr>
            <w:tcW w:w="1882" w:type="dxa"/>
            <w:vAlign w:val="center"/>
            <w:hideMark/>
          </w:tcPr>
          <w:p w14:paraId="1F5C796E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3 (9.0)</w:t>
            </w:r>
          </w:p>
        </w:tc>
        <w:tc>
          <w:tcPr>
            <w:tcW w:w="1883" w:type="dxa"/>
            <w:vAlign w:val="center"/>
          </w:tcPr>
          <w:p w14:paraId="39AB3C44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4 (7.8)</w:t>
            </w:r>
          </w:p>
        </w:tc>
      </w:tr>
      <w:tr w:rsidR="005422D5" w:rsidRPr="005422D5" w14:paraId="70679880" w14:textId="77777777" w:rsidTr="003E6DBA">
        <w:trPr>
          <w:trHeight w:val="57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  <w:hideMark/>
          </w:tcPr>
          <w:p w14:paraId="5222620B" w14:textId="0A84028D" w:rsidR="00D24CFD" w:rsidRPr="005422D5" w:rsidRDefault="00692F2F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D24CFD" w:rsidRPr="005422D5">
              <w:rPr>
                <w:lang w:val="en-GB"/>
              </w:rPr>
              <w:t xml:space="preserve">To last </w:t>
            </w:r>
            <w:r w:rsidR="003B4C87" w:rsidRPr="005422D5">
              <w:rPr>
                <w:lang w:val="en-GB"/>
              </w:rPr>
              <w:t>LOT</w:t>
            </w:r>
          </w:p>
        </w:tc>
        <w:tc>
          <w:tcPr>
            <w:tcW w:w="188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C181259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34 (93.7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center"/>
            <w:hideMark/>
          </w:tcPr>
          <w:p w14:paraId="1284855A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137 (94.5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00FC76D6" w14:textId="77777777" w:rsidR="00D24CFD" w:rsidRPr="005422D5" w:rsidRDefault="00D24CFD" w:rsidP="00D473E4">
            <w:pPr>
              <w:spacing w:before="20" w:after="20" w:line="276" w:lineRule="auto"/>
              <w:jc w:val="center"/>
            </w:pPr>
            <w:r w:rsidRPr="005422D5">
              <w:t>31 (60.8)</w:t>
            </w:r>
          </w:p>
        </w:tc>
      </w:tr>
    </w:tbl>
    <w:p w14:paraId="5A28B9F9" w14:textId="0A1243A8" w:rsidR="00F165CB" w:rsidRPr="005422D5" w:rsidRDefault="00F165CB" w:rsidP="00692F2F">
      <w:pPr>
        <w:spacing w:before="60" w:after="60" w:line="276" w:lineRule="auto"/>
      </w:pPr>
      <w:r w:rsidRPr="00D473E4">
        <w:t xml:space="preserve">Abbreviations: </w:t>
      </w:r>
      <w:r w:rsidRPr="005422D5">
        <w:t>CAR-T, chimeric antigen receptor T cell; I</w:t>
      </w:r>
      <w:r w:rsidR="00C67E80" w:rsidRPr="005422D5">
        <w:t>M</w:t>
      </w:r>
      <w:r w:rsidRPr="005422D5">
        <w:t>iD, immunomodulatory drug; ISS,</w:t>
      </w:r>
      <w:r w:rsidR="001A5B13" w:rsidRPr="005422D5">
        <w:t> </w:t>
      </w:r>
      <w:r w:rsidRPr="005422D5">
        <w:t xml:space="preserve">International Staging System; </w:t>
      </w:r>
      <w:r w:rsidR="006D1F2A" w:rsidRPr="005422D5">
        <w:t xml:space="preserve">LOT, line of therapy; </w:t>
      </w:r>
      <w:r w:rsidRPr="005422D5">
        <w:t xml:space="preserve">mAb, monoclonal antibody; </w:t>
      </w:r>
      <w:r w:rsidR="00935B89" w:rsidRPr="005422D5">
        <w:t>N/A</w:t>
      </w:r>
      <w:r w:rsidRPr="005422D5">
        <w:t xml:space="preserve">, not </w:t>
      </w:r>
      <w:r w:rsidRPr="005422D5">
        <w:lastRenderedPageBreak/>
        <w:t>applicable; PI,</w:t>
      </w:r>
      <w:r w:rsidR="001A5B13" w:rsidRPr="005422D5">
        <w:t> </w:t>
      </w:r>
      <w:r w:rsidRPr="005422D5">
        <w:t>proteasome inhibitor; Q2W, every other week; QW, weekly; SC, subcutaneous</w:t>
      </w:r>
      <w:r w:rsidR="005154BB">
        <w:t>; TCR</w:t>
      </w:r>
      <w:r w:rsidR="000D78B3">
        <w:t>T</w:t>
      </w:r>
      <w:r w:rsidR="005154BB">
        <w:t>, T-cell redirection therapy</w:t>
      </w:r>
      <w:r w:rsidRPr="005422D5">
        <w:t>.</w:t>
      </w:r>
    </w:p>
    <w:p w14:paraId="5699B309" w14:textId="7A95204E" w:rsidR="00F165CB" w:rsidRPr="005422D5" w:rsidRDefault="00D24CFD" w:rsidP="00692F2F">
      <w:pPr>
        <w:spacing w:before="60" w:after="60" w:line="276" w:lineRule="auto"/>
        <w:rPr>
          <w:lang w:val="en-GB"/>
        </w:rPr>
      </w:pPr>
      <w:r w:rsidRPr="005422D5">
        <w:rPr>
          <w:vertAlign w:val="superscript"/>
        </w:rPr>
        <w:t>a</w:t>
      </w:r>
      <w:r w:rsidRPr="005422D5">
        <w:rPr>
          <w:lang w:val="en-GB"/>
        </w:rPr>
        <w:t xml:space="preserve">With </w:t>
      </w:r>
      <w:r w:rsidR="00F50CEF" w:rsidRPr="005422D5">
        <w:rPr>
          <w:lang w:val="en-GB"/>
        </w:rPr>
        <w:t>two to three</w:t>
      </w:r>
      <w:r w:rsidRPr="005422D5">
        <w:rPr>
          <w:lang w:val="en-GB"/>
        </w:rPr>
        <w:t xml:space="preserve"> step-up doses. </w:t>
      </w:r>
    </w:p>
    <w:p w14:paraId="732EDA40" w14:textId="3FF57BF4" w:rsidR="00F165CB" w:rsidRPr="005422D5" w:rsidRDefault="00D24CFD" w:rsidP="00692F2F">
      <w:pPr>
        <w:spacing w:before="60" w:after="60" w:line="276" w:lineRule="auto"/>
      </w:pPr>
      <w:r w:rsidRPr="005422D5">
        <w:rPr>
          <w:vertAlign w:val="superscript"/>
        </w:rPr>
        <w:t>b</w:t>
      </w:r>
      <w:r w:rsidRPr="005422D5">
        <w:t xml:space="preserve">Percentages calculated from </w:t>
      </w:r>
      <w:r w:rsidR="00834D3C" w:rsidRPr="005422D5">
        <w:rPr>
          <w:i/>
        </w:rPr>
        <w:t xml:space="preserve">n = </w:t>
      </w:r>
      <w:r w:rsidRPr="005422D5">
        <w:t xml:space="preserve">138 for 0.4 mg/kg QW, </w:t>
      </w:r>
      <w:r w:rsidR="00834D3C" w:rsidRPr="005422D5">
        <w:rPr>
          <w:i/>
        </w:rPr>
        <w:t xml:space="preserve">n = </w:t>
      </w:r>
      <w:r w:rsidRPr="005422D5">
        <w:t xml:space="preserve">141 for 0.8 mg/kg Q2W, and </w:t>
      </w:r>
      <w:r w:rsidR="00F50CEF" w:rsidRPr="005422D5">
        <w:br/>
      </w:r>
      <w:r w:rsidR="00834D3C" w:rsidRPr="005422D5">
        <w:rPr>
          <w:i/>
        </w:rPr>
        <w:t xml:space="preserve">n = </w:t>
      </w:r>
      <w:r w:rsidRPr="005422D5">
        <w:t>4</w:t>
      </w:r>
      <w:r w:rsidR="00C917B6" w:rsidRPr="005422D5">
        <w:t>7</w:t>
      </w:r>
      <w:r w:rsidRPr="005422D5">
        <w:t xml:space="preserve"> for patients with prior </w:t>
      </w:r>
      <w:r w:rsidR="005154BB">
        <w:t>TCR</w:t>
      </w:r>
      <w:r w:rsidRPr="005422D5">
        <w:t xml:space="preserve">. </w:t>
      </w:r>
    </w:p>
    <w:p w14:paraId="287669B3" w14:textId="77777777" w:rsidR="00F165CB" w:rsidRPr="005422D5" w:rsidRDefault="00D24CFD" w:rsidP="00692F2F">
      <w:pPr>
        <w:spacing w:before="60" w:after="60" w:line="276" w:lineRule="auto"/>
      </w:pPr>
      <w:r w:rsidRPr="005422D5">
        <w:rPr>
          <w:vertAlign w:val="superscript"/>
          <w:lang w:val="en-GB"/>
        </w:rPr>
        <w:t>c</w:t>
      </w:r>
      <w:r w:rsidRPr="005422D5">
        <w:t xml:space="preserve">Soft tissue plasmacytomas not associated with the bone were included. </w:t>
      </w:r>
    </w:p>
    <w:p w14:paraId="1F0D47FB" w14:textId="4653154A" w:rsidR="00F165CB" w:rsidRPr="005422D5" w:rsidRDefault="00D24CFD" w:rsidP="00692F2F">
      <w:pPr>
        <w:spacing w:before="60" w:after="60" w:line="276" w:lineRule="auto"/>
      </w:pPr>
      <w:r w:rsidRPr="005422D5">
        <w:rPr>
          <w:vertAlign w:val="superscript"/>
        </w:rPr>
        <w:t>d</w:t>
      </w:r>
      <w:r w:rsidRPr="005422D5">
        <w:t xml:space="preserve">del(17p), t(4:14), and/or t(14;16); calculated from </w:t>
      </w:r>
      <w:r w:rsidR="00834D3C" w:rsidRPr="005422D5">
        <w:rPr>
          <w:i/>
        </w:rPr>
        <w:t xml:space="preserve">n = </w:t>
      </w:r>
      <w:r w:rsidRPr="005422D5">
        <w:t xml:space="preserve">132 for 0.4 mg/kg SC QW, </w:t>
      </w:r>
      <w:r w:rsidR="00834D3C" w:rsidRPr="005422D5">
        <w:rPr>
          <w:i/>
        </w:rPr>
        <w:t xml:space="preserve">n = </w:t>
      </w:r>
      <w:r w:rsidRPr="005422D5">
        <w:t>128 for 0.</w:t>
      </w:r>
      <w:r w:rsidR="00F50CEF" w:rsidRPr="005422D5">
        <w:t>8 </w:t>
      </w:r>
      <w:r w:rsidRPr="005422D5">
        <w:t xml:space="preserve">mg/kg SC Q2W, and </w:t>
      </w:r>
      <w:r w:rsidR="00834D3C" w:rsidRPr="005422D5">
        <w:rPr>
          <w:i/>
        </w:rPr>
        <w:t xml:space="preserve">n = </w:t>
      </w:r>
      <w:r w:rsidRPr="005422D5">
        <w:t xml:space="preserve">44 for patients with prior </w:t>
      </w:r>
      <w:r w:rsidR="00F50CEF" w:rsidRPr="005422D5">
        <w:t>T-</w:t>
      </w:r>
      <w:r w:rsidRPr="005422D5">
        <w:t xml:space="preserve">cell redirection therapies. </w:t>
      </w:r>
    </w:p>
    <w:p w14:paraId="113731A0" w14:textId="3B761E04" w:rsidR="00F165CB" w:rsidRPr="005422D5" w:rsidRDefault="00D24CFD" w:rsidP="00692F2F">
      <w:pPr>
        <w:spacing w:before="60" w:after="60" w:line="276" w:lineRule="auto"/>
        <w:rPr>
          <w:vertAlign w:val="superscript"/>
        </w:rPr>
      </w:pPr>
      <w:r w:rsidRPr="005422D5">
        <w:rPr>
          <w:vertAlign w:val="superscript"/>
        </w:rPr>
        <w:t>e</w:t>
      </w:r>
      <w:r w:rsidRPr="005422D5">
        <w:t xml:space="preserve">Percentages calculated from </w:t>
      </w:r>
      <w:r w:rsidR="00834D3C" w:rsidRPr="005422D5">
        <w:rPr>
          <w:i/>
        </w:rPr>
        <w:t xml:space="preserve">n = </w:t>
      </w:r>
      <w:r w:rsidRPr="005422D5">
        <w:t>144 for 0.8 mg/kg Q2W.</w:t>
      </w:r>
      <w:r w:rsidRPr="005422D5">
        <w:rPr>
          <w:vertAlign w:val="superscript"/>
        </w:rPr>
        <w:t xml:space="preserve"> </w:t>
      </w:r>
    </w:p>
    <w:p w14:paraId="4A9D6CE7" w14:textId="1AE5CB51" w:rsidR="00F165CB" w:rsidRPr="005422D5" w:rsidRDefault="00D24CFD" w:rsidP="00692F2F">
      <w:pPr>
        <w:spacing w:before="60" w:after="60" w:line="276" w:lineRule="auto"/>
      </w:pPr>
      <w:r w:rsidRPr="005422D5">
        <w:rPr>
          <w:vertAlign w:val="superscript"/>
        </w:rPr>
        <w:t>f</w:t>
      </w:r>
      <w:r w:rsidR="00F50CEF" w:rsidRPr="005422D5">
        <w:t>At least one</w:t>
      </w:r>
      <w:r w:rsidRPr="005422D5">
        <w:t xml:space="preserve"> PI, </w:t>
      </w:r>
      <w:r w:rsidR="00F50CEF" w:rsidRPr="005422D5">
        <w:t>at least one</w:t>
      </w:r>
      <w:r w:rsidRPr="005422D5">
        <w:t xml:space="preserve"> I</w:t>
      </w:r>
      <w:r w:rsidR="00297C6C" w:rsidRPr="005422D5">
        <w:t>M</w:t>
      </w:r>
      <w:r w:rsidRPr="005422D5">
        <w:t xml:space="preserve">iD, and </w:t>
      </w:r>
      <w:r w:rsidR="00F50CEF" w:rsidRPr="005422D5">
        <w:t>at least one</w:t>
      </w:r>
      <w:r w:rsidRPr="005422D5">
        <w:t xml:space="preserve"> anti-CD38 mAb. </w:t>
      </w:r>
    </w:p>
    <w:p w14:paraId="604037A0" w14:textId="134F6985" w:rsidR="00F165CB" w:rsidRPr="005422D5" w:rsidRDefault="00D24CFD" w:rsidP="00692F2F">
      <w:pPr>
        <w:spacing w:before="60" w:after="60" w:line="276" w:lineRule="auto"/>
      </w:pPr>
      <w:r w:rsidRPr="005422D5">
        <w:rPr>
          <w:vertAlign w:val="superscript"/>
        </w:rPr>
        <w:t>g</w:t>
      </w:r>
      <w:r w:rsidR="00264350" w:rsidRPr="005422D5">
        <w:t>Two or more</w:t>
      </w:r>
      <w:r w:rsidRPr="005422D5">
        <w:t xml:space="preserve"> P</w:t>
      </w:r>
      <w:r w:rsidR="00297C6C" w:rsidRPr="005422D5">
        <w:t>I</w:t>
      </w:r>
      <w:r w:rsidRPr="005422D5">
        <w:t xml:space="preserve">s, </w:t>
      </w:r>
      <w:r w:rsidR="00264350" w:rsidRPr="005422D5">
        <w:t>two or more</w:t>
      </w:r>
      <w:r w:rsidRPr="005422D5">
        <w:t xml:space="preserve"> I</w:t>
      </w:r>
      <w:r w:rsidR="00BB2C0A" w:rsidRPr="005422D5">
        <w:t>M</w:t>
      </w:r>
      <w:r w:rsidRPr="005422D5">
        <w:t xml:space="preserve">iDs, and </w:t>
      </w:r>
      <w:r w:rsidR="00264350" w:rsidRPr="005422D5">
        <w:t>at least one</w:t>
      </w:r>
      <w:r w:rsidRPr="005422D5">
        <w:t xml:space="preserve"> anti</w:t>
      </w:r>
      <w:r w:rsidR="00264350" w:rsidRPr="005422D5">
        <w:t>-</w:t>
      </w:r>
      <w:r w:rsidRPr="005422D5">
        <w:t xml:space="preserve">CD38 mAb. </w:t>
      </w:r>
    </w:p>
    <w:p w14:paraId="4AFE8C8F" w14:textId="77777777" w:rsidR="00F165CB" w:rsidRPr="005422D5" w:rsidRDefault="00D24CFD" w:rsidP="00692F2F">
      <w:pPr>
        <w:spacing w:before="60" w:after="60" w:line="276" w:lineRule="auto"/>
      </w:pPr>
      <w:r w:rsidRPr="005422D5">
        <w:rPr>
          <w:vertAlign w:val="superscript"/>
        </w:rPr>
        <w:t>h</w:t>
      </w:r>
      <w:r w:rsidRPr="005422D5">
        <w:t xml:space="preserve">Bortezomib, carfilzomib, and/or ixazomib. </w:t>
      </w:r>
    </w:p>
    <w:p w14:paraId="7CC5E66B" w14:textId="77777777" w:rsidR="00F165CB" w:rsidRPr="005422D5" w:rsidRDefault="00D24CFD" w:rsidP="00692F2F">
      <w:pPr>
        <w:spacing w:before="60" w:after="60" w:line="276" w:lineRule="auto"/>
      </w:pPr>
      <w:r w:rsidRPr="005422D5">
        <w:rPr>
          <w:vertAlign w:val="superscript"/>
        </w:rPr>
        <w:t>i</w:t>
      </w:r>
      <w:r w:rsidRPr="005422D5">
        <w:t xml:space="preserve">Thalidomide, lenalidomide, and/or pomalidomide. </w:t>
      </w:r>
    </w:p>
    <w:p w14:paraId="288EC288" w14:textId="4E21ABBA" w:rsidR="00D24CFD" w:rsidRPr="005422D5" w:rsidRDefault="00D24CFD" w:rsidP="00D473E4">
      <w:pPr>
        <w:spacing w:before="60" w:after="60" w:line="276" w:lineRule="auto"/>
      </w:pPr>
      <w:r w:rsidRPr="005422D5">
        <w:rPr>
          <w:vertAlign w:val="superscript"/>
        </w:rPr>
        <w:t>j</w:t>
      </w:r>
      <w:r w:rsidRPr="005422D5">
        <w:t xml:space="preserve">Daratumumab, isatuximab, and/or an investigational anti-CD38 mAb. </w:t>
      </w:r>
    </w:p>
    <w:p w14:paraId="67F4250B" w14:textId="77777777" w:rsidR="006C384C" w:rsidRPr="005422D5" w:rsidRDefault="006C384C" w:rsidP="00973A87">
      <w:r w:rsidRPr="005422D5">
        <w:br w:type="page"/>
      </w:r>
    </w:p>
    <w:p w14:paraId="5C521DA7" w14:textId="39AC73C5" w:rsidR="006C384C" w:rsidRPr="00D473E4" w:rsidRDefault="004E7C92" w:rsidP="00923C41">
      <w:pPr>
        <w:rPr>
          <w:b/>
          <w:sz w:val="24"/>
          <w:szCs w:val="24"/>
        </w:rPr>
      </w:pPr>
      <w:r w:rsidRPr="00923C41">
        <w:rPr>
          <w:b/>
          <w:bCs/>
          <w:sz w:val="24"/>
          <w:szCs w:val="24"/>
        </w:rPr>
        <w:lastRenderedPageBreak/>
        <w:t xml:space="preserve">SUPPLEMENTARY TABLE </w:t>
      </w:r>
      <w:r w:rsidR="00034FE6" w:rsidRPr="00923C41">
        <w:rPr>
          <w:b/>
          <w:bCs/>
          <w:sz w:val="24"/>
          <w:szCs w:val="24"/>
        </w:rPr>
        <w:t>S</w:t>
      </w:r>
      <w:r w:rsidR="00923C41">
        <w:rPr>
          <w:b/>
          <w:bCs/>
          <w:sz w:val="24"/>
          <w:szCs w:val="24"/>
        </w:rPr>
        <w:t>3</w:t>
      </w:r>
      <w:r w:rsidR="00F165CB" w:rsidRPr="00D473E4">
        <w:rPr>
          <w:sz w:val="24"/>
          <w:szCs w:val="24"/>
        </w:rPr>
        <w:tab/>
      </w:r>
      <w:r w:rsidR="00034FE6" w:rsidRPr="00D473E4">
        <w:rPr>
          <w:sz w:val="24"/>
          <w:szCs w:val="24"/>
        </w:rPr>
        <w:t>Patients receiving tocilizumab and/or corticosteroids for treatment-emergent CRS</w:t>
      </w:r>
      <w:r w:rsidR="00F165CB" w:rsidRPr="00D473E4">
        <w:rPr>
          <w:sz w:val="24"/>
          <w:szCs w:val="24"/>
        </w:rPr>
        <w:t>.</w:t>
      </w:r>
    </w:p>
    <w:tbl>
      <w:tblPr>
        <w:tblStyle w:val="TableGrid"/>
        <w:tblW w:w="103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165"/>
        <w:gridCol w:w="2165"/>
        <w:gridCol w:w="2166"/>
      </w:tblGrid>
      <w:tr w:rsidR="005422D5" w:rsidRPr="005422D5" w14:paraId="12D097DC" w14:textId="77777777" w:rsidTr="00AD52ED">
        <w:trPr>
          <w:trHeight w:val="51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48D3F" w14:textId="422373E7" w:rsidR="00C0319C" w:rsidRPr="00D473E4" w:rsidRDefault="00C0319C" w:rsidP="00C0319C">
            <w:pPr>
              <w:spacing w:before="20" w:after="20" w:line="276" w:lineRule="auto"/>
              <w:rPr>
                <w:b/>
                <w:bCs/>
              </w:rPr>
            </w:pPr>
            <w:bookmarkStart w:id="2" w:name="_Hlk159422050"/>
            <w:r w:rsidRPr="005422D5">
              <w:rPr>
                <w:b/>
                <w:bCs/>
              </w:rPr>
              <w:t xml:space="preserve">Event, </w:t>
            </w:r>
            <w:r w:rsidRPr="005422D5">
              <w:rPr>
                <w:b/>
                <w:bCs/>
                <w:i/>
                <w:iCs/>
              </w:rPr>
              <w:t xml:space="preserve">n </w:t>
            </w:r>
            <w:r w:rsidRPr="005422D5">
              <w:rPr>
                <w:b/>
                <w:bCs/>
              </w:rPr>
              <w:t>(%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BA4D9" w14:textId="7DEA12C1" w:rsidR="00C0319C" w:rsidRPr="00D473E4" w:rsidRDefault="00C0319C" w:rsidP="00D473E4">
            <w:pPr>
              <w:spacing w:before="20" w:after="20" w:line="276" w:lineRule="auto"/>
              <w:jc w:val="center"/>
              <w:rPr>
                <w:b/>
                <w:bCs/>
              </w:rPr>
            </w:pPr>
            <w:r w:rsidRPr="00D473E4">
              <w:rPr>
                <w:b/>
                <w:bCs/>
              </w:rPr>
              <w:t>Talquetamab 0.4</w:t>
            </w:r>
            <w:r w:rsidRPr="005422D5">
              <w:rPr>
                <w:b/>
                <w:bCs/>
              </w:rPr>
              <w:t> </w:t>
            </w:r>
            <w:r w:rsidRPr="00D473E4">
              <w:rPr>
                <w:b/>
                <w:bCs/>
              </w:rPr>
              <w:t>mg/kg SC QW</w:t>
            </w:r>
            <w:r w:rsidRPr="00D473E4">
              <w:rPr>
                <w:b/>
                <w:bCs/>
                <w:vertAlign w:val="superscript"/>
              </w:rPr>
              <w:t>a</w:t>
            </w:r>
            <w:r w:rsidRPr="00D473E4">
              <w:rPr>
                <w:b/>
                <w:bCs/>
              </w:rPr>
              <w:t xml:space="preserve"> (</w:t>
            </w:r>
            <w:r w:rsidRPr="005422D5">
              <w:rPr>
                <w:b/>
                <w:bCs/>
                <w:i/>
              </w:rPr>
              <w:t xml:space="preserve">n = </w:t>
            </w:r>
            <w:r w:rsidRPr="00D473E4">
              <w:rPr>
                <w:b/>
                <w:bCs/>
              </w:rPr>
              <w:t>143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FCF15" w14:textId="4504B879" w:rsidR="00C0319C" w:rsidRPr="00D473E4" w:rsidRDefault="00C0319C" w:rsidP="00D473E4">
            <w:pPr>
              <w:spacing w:before="20" w:after="20" w:line="276" w:lineRule="auto"/>
              <w:jc w:val="center"/>
              <w:rPr>
                <w:b/>
                <w:bCs/>
              </w:rPr>
            </w:pPr>
            <w:r w:rsidRPr="00D473E4">
              <w:rPr>
                <w:b/>
                <w:bCs/>
              </w:rPr>
              <w:t>Talquetamab 0.8</w:t>
            </w:r>
            <w:r w:rsidRPr="005422D5">
              <w:rPr>
                <w:b/>
                <w:bCs/>
              </w:rPr>
              <w:t> </w:t>
            </w:r>
            <w:r w:rsidRPr="00D473E4">
              <w:rPr>
                <w:b/>
                <w:bCs/>
              </w:rPr>
              <w:t>mg/kg SC Q2W</w:t>
            </w:r>
            <w:r w:rsidRPr="00D473E4">
              <w:rPr>
                <w:b/>
                <w:bCs/>
                <w:vertAlign w:val="superscript"/>
              </w:rPr>
              <w:t>a</w:t>
            </w:r>
            <w:r w:rsidRPr="005422D5">
              <w:rPr>
                <w:b/>
                <w:bCs/>
              </w:rPr>
              <w:t xml:space="preserve"> </w:t>
            </w:r>
            <w:r w:rsidRPr="00D473E4">
              <w:rPr>
                <w:b/>
                <w:bCs/>
              </w:rPr>
              <w:t>(</w:t>
            </w:r>
            <w:r w:rsidRPr="005422D5">
              <w:rPr>
                <w:b/>
                <w:bCs/>
                <w:i/>
              </w:rPr>
              <w:t xml:space="preserve">n = </w:t>
            </w:r>
            <w:r w:rsidRPr="00D473E4">
              <w:rPr>
                <w:b/>
                <w:bCs/>
              </w:rPr>
              <w:t>145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81F95" w14:textId="1693357D" w:rsidR="00C0319C" w:rsidRPr="00D473E4" w:rsidRDefault="00C0319C" w:rsidP="00D473E4">
            <w:pPr>
              <w:spacing w:before="20" w:after="20" w:line="276" w:lineRule="auto"/>
              <w:jc w:val="center"/>
              <w:rPr>
                <w:b/>
                <w:bCs/>
              </w:rPr>
            </w:pPr>
            <w:r w:rsidRPr="00D473E4">
              <w:rPr>
                <w:b/>
                <w:bCs/>
              </w:rPr>
              <w:t xml:space="preserve">Prior </w:t>
            </w:r>
            <w:r w:rsidR="00902F56">
              <w:rPr>
                <w:b/>
                <w:bCs/>
              </w:rPr>
              <w:t>TCR</w:t>
            </w:r>
            <w:r w:rsidR="000D78B3">
              <w:rPr>
                <w:b/>
                <w:bCs/>
              </w:rPr>
              <w:t>T</w:t>
            </w:r>
            <w:r w:rsidRPr="00D473E4">
              <w:rPr>
                <w:b/>
                <w:bCs/>
                <w:vertAlign w:val="superscript"/>
              </w:rPr>
              <w:t>a</w:t>
            </w:r>
            <w:r w:rsidRPr="00D473E4">
              <w:rPr>
                <w:b/>
                <w:bCs/>
              </w:rPr>
              <w:t xml:space="preserve"> (</w:t>
            </w:r>
            <w:r w:rsidRPr="005422D5">
              <w:rPr>
                <w:b/>
                <w:bCs/>
                <w:i/>
              </w:rPr>
              <w:t xml:space="preserve">n = </w:t>
            </w:r>
            <w:r w:rsidRPr="00D473E4">
              <w:rPr>
                <w:b/>
                <w:bCs/>
              </w:rPr>
              <w:t>51)</w:t>
            </w:r>
          </w:p>
        </w:tc>
      </w:tr>
      <w:bookmarkEnd w:id="2"/>
      <w:tr w:rsidR="005422D5" w:rsidRPr="005422D5" w14:paraId="706DFDC7" w14:textId="77777777" w:rsidTr="00AD52ED">
        <w:trPr>
          <w:trHeight w:val="57"/>
        </w:trPr>
        <w:tc>
          <w:tcPr>
            <w:tcW w:w="3823" w:type="dxa"/>
            <w:tcBorders>
              <w:top w:val="single" w:sz="4" w:space="0" w:color="auto"/>
            </w:tcBorders>
            <w:vAlign w:val="center"/>
            <w:hideMark/>
          </w:tcPr>
          <w:p w14:paraId="675E88CB" w14:textId="77777777" w:rsidR="00034FE6" w:rsidRPr="005422D5" w:rsidRDefault="00034FE6" w:rsidP="00AD52ED">
            <w:pPr>
              <w:spacing w:before="20" w:after="20" w:line="276" w:lineRule="auto"/>
            </w:pPr>
            <w:r w:rsidRPr="005422D5">
              <w:rPr>
                <w:lang w:val="en-GB"/>
              </w:rPr>
              <w:t>Number of patients with CRS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30B2C497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113 (79.0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  <w:hideMark/>
          </w:tcPr>
          <w:p w14:paraId="552C9D76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108 (74.5)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2BA19215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39 (76.5)</w:t>
            </w:r>
          </w:p>
        </w:tc>
      </w:tr>
      <w:tr w:rsidR="005422D5" w:rsidRPr="005422D5" w14:paraId="1206B42D" w14:textId="77777777" w:rsidTr="00AD52ED">
        <w:trPr>
          <w:trHeight w:val="57"/>
        </w:trPr>
        <w:tc>
          <w:tcPr>
            <w:tcW w:w="3823" w:type="dxa"/>
            <w:vAlign w:val="center"/>
            <w:hideMark/>
          </w:tcPr>
          <w:p w14:paraId="46ADA671" w14:textId="77777777" w:rsidR="00034FE6" w:rsidRPr="005422D5" w:rsidRDefault="00034FE6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>Received tocilizumab but no corticosteroids</w:t>
            </w:r>
            <w:r w:rsidRPr="005422D5">
              <w:rPr>
                <w:vertAlign w:val="superscript"/>
                <w:lang w:val="en-GB"/>
              </w:rPr>
              <w:t>a</w:t>
            </w:r>
          </w:p>
        </w:tc>
        <w:tc>
          <w:tcPr>
            <w:tcW w:w="2165" w:type="dxa"/>
            <w:vAlign w:val="center"/>
          </w:tcPr>
          <w:p w14:paraId="0ED70D4D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48 (33.6)</w:t>
            </w:r>
          </w:p>
        </w:tc>
        <w:tc>
          <w:tcPr>
            <w:tcW w:w="2165" w:type="dxa"/>
            <w:vAlign w:val="center"/>
            <w:hideMark/>
          </w:tcPr>
          <w:p w14:paraId="6B260B0D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50 (34.5)</w:t>
            </w:r>
          </w:p>
        </w:tc>
        <w:tc>
          <w:tcPr>
            <w:tcW w:w="2166" w:type="dxa"/>
            <w:vAlign w:val="center"/>
          </w:tcPr>
          <w:p w14:paraId="2D82E7E3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23 (45.1)</w:t>
            </w:r>
          </w:p>
        </w:tc>
      </w:tr>
      <w:tr w:rsidR="005422D5" w:rsidRPr="005422D5" w14:paraId="69D7E6AC" w14:textId="77777777" w:rsidTr="00AD52ED">
        <w:trPr>
          <w:trHeight w:val="57"/>
        </w:trPr>
        <w:tc>
          <w:tcPr>
            <w:tcW w:w="3823" w:type="dxa"/>
            <w:vAlign w:val="center"/>
            <w:hideMark/>
          </w:tcPr>
          <w:p w14:paraId="263AEB7B" w14:textId="77777777" w:rsidR="00034FE6" w:rsidRPr="005422D5" w:rsidRDefault="00034FE6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Received corticosteroids but no tocilizumab</w:t>
            </w:r>
            <w:r w:rsidRPr="005422D5">
              <w:rPr>
                <w:vertAlign w:val="superscript"/>
                <w:lang w:val="en-GB"/>
              </w:rPr>
              <w:t>a</w:t>
            </w:r>
          </w:p>
        </w:tc>
        <w:tc>
          <w:tcPr>
            <w:tcW w:w="2165" w:type="dxa"/>
            <w:vAlign w:val="center"/>
          </w:tcPr>
          <w:p w14:paraId="3D688BF3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2 (1.4)</w:t>
            </w:r>
          </w:p>
        </w:tc>
        <w:tc>
          <w:tcPr>
            <w:tcW w:w="2165" w:type="dxa"/>
            <w:vAlign w:val="center"/>
          </w:tcPr>
          <w:p w14:paraId="6ECDC0F1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2 (1.4)</w:t>
            </w:r>
          </w:p>
        </w:tc>
        <w:tc>
          <w:tcPr>
            <w:tcW w:w="2166" w:type="dxa"/>
            <w:vAlign w:val="center"/>
          </w:tcPr>
          <w:p w14:paraId="666FCB52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5 (9.8)</w:t>
            </w:r>
          </w:p>
        </w:tc>
      </w:tr>
      <w:tr w:rsidR="005422D5" w:rsidRPr="005422D5" w14:paraId="14A71D02" w14:textId="77777777" w:rsidTr="00AD52ED">
        <w:trPr>
          <w:trHeight w:val="57"/>
        </w:trPr>
        <w:tc>
          <w:tcPr>
            <w:tcW w:w="3823" w:type="dxa"/>
            <w:vAlign w:val="center"/>
            <w:hideMark/>
          </w:tcPr>
          <w:p w14:paraId="1AB9452E" w14:textId="77777777" w:rsidR="00034FE6" w:rsidRPr="005422D5" w:rsidRDefault="00034FE6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Received both tocilizumab and corticosteroids</w:t>
            </w:r>
            <w:r w:rsidRPr="005422D5">
              <w:rPr>
                <w:vertAlign w:val="superscript"/>
                <w:lang w:val="en-GB"/>
              </w:rPr>
              <w:t>a</w:t>
            </w:r>
          </w:p>
        </w:tc>
        <w:tc>
          <w:tcPr>
            <w:tcW w:w="2165" w:type="dxa"/>
            <w:vAlign w:val="center"/>
          </w:tcPr>
          <w:p w14:paraId="509FB061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3 (2.1)</w:t>
            </w:r>
          </w:p>
        </w:tc>
        <w:tc>
          <w:tcPr>
            <w:tcW w:w="2165" w:type="dxa"/>
            <w:vAlign w:val="center"/>
            <w:hideMark/>
          </w:tcPr>
          <w:p w14:paraId="193E5BB2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5 (3.4)</w:t>
            </w:r>
          </w:p>
        </w:tc>
        <w:tc>
          <w:tcPr>
            <w:tcW w:w="2166" w:type="dxa"/>
            <w:vAlign w:val="center"/>
          </w:tcPr>
          <w:p w14:paraId="08508912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4 (7.8)</w:t>
            </w:r>
          </w:p>
        </w:tc>
      </w:tr>
      <w:tr w:rsidR="005422D5" w:rsidRPr="005422D5" w14:paraId="1DBAD835" w14:textId="77777777" w:rsidTr="00AD52ED">
        <w:trPr>
          <w:trHeight w:val="57"/>
        </w:trPr>
        <w:tc>
          <w:tcPr>
            <w:tcW w:w="3823" w:type="dxa"/>
            <w:vAlign w:val="center"/>
            <w:hideMark/>
          </w:tcPr>
          <w:p w14:paraId="6A10824F" w14:textId="77777777" w:rsidR="00034FE6" w:rsidRPr="005422D5" w:rsidRDefault="00034FE6" w:rsidP="00AD52ED">
            <w:pPr>
              <w:spacing w:before="20" w:after="20" w:line="276" w:lineRule="auto"/>
            </w:pPr>
            <w:r w:rsidRPr="005422D5">
              <w:t>Number of CRS events</w:t>
            </w:r>
          </w:p>
        </w:tc>
        <w:tc>
          <w:tcPr>
            <w:tcW w:w="2165" w:type="dxa"/>
            <w:vAlign w:val="center"/>
          </w:tcPr>
          <w:p w14:paraId="1663ED77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189</w:t>
            </w:r>
          </w:p>
        </w:tc>
        <w:tc>
          <w:tcPr>
            <w:tcW w:w="2165" w:type="dxa"/>
            <w:vAlign w:val="center"/>
          </w:tcPr>
          <w:p w14:paraId="12999CC4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189</w:t>
            </w:r>
          </w:p>
        </w:tc>
        <w:tc>
          <w:tcPr>
            <w:tcW w:w="2166" w:type="dxa"/>
            <w:vAlign w:val="center"/>
          </w:tcPr>
          <w:p w14:paraId="2A1FB6F7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7</w:t>
            </w:r>
          </w:p>
        </w:tc>
      </w:tr>
      <w:tr w:rsidR="005422D5" w:rsidRPr="005422D5" w14:paraId="46E6B754" w14:textId="77777777" w:rsidTr="00AD52ED">
        <w:trPr>
          <w:trHeight w:val="57"/>
        </w:trPr>
        <w:tc>
          <w:tcPr>
            <w:tcW w:w="3823" w:type="dxa"/>
            <w:vAlign w:val="center"/>
            <w:hideMark/>
          </w:tcPr>
          <w:p w14:paraId="24051EC1" w14:textId="490B71DD" w:rsidR="00034FE6" w:rsidRPr="005422D5" w:rsidRDefault="00A16DBE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 xml:space="preserve">Events treated with tocilizumab but </w:t>
            </w:r>
            <w:r w:rsidRPr="005422D5">
              <w:rPr>
                <w:lang w:val="en-GB"/>
              </w:rPr>
              <w:br/>
              <w:t xml:space="preserve">   </w:t>
            </w:r>
            <w:r w:rsidR="00034FE6" w:rsidRPr="005422D5">
              <w:rPr>
                <w:lang w:val="en-GB"/>
              </w:rPr>
              <w:t>no corticosteroids</w:t>
            </w:r>
          </w:p>
        </w:tc>
        <w:tc>
          <w:tcPr>
            <w:tcW w:w="2165" w:type="dxa"/>
            <w:vAlign w:val="center"/>
          </w:tcPr>
          <w:p w14:paraId="7379A01C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56 (29.6)</w:t>
            </w:r>
          </w:p>
        </w:tc>
        <w:tc>
          <w:tcPr>
            <w:tcW w:w="2165" w:type="dxa"/>
            <w:vAlign w:val="center"/>
          </w:tcPr>
          <w:p w14:paraId="1C0055C0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60 (31.7)</w:t>
            </w:r>
          </w:p>
        </w:tc>
        <w:tc>
          <w:tcPr>
            <w:tcW w:w="2166" w:type="dxa"/>
            <w:vAlign w:val="center"/>
          </w:tcPr>
          <w:p w14:paraId="53E658BA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7 (47.4)</w:t>
            </w:r>
          </w:p>
        </w:tc>
      </w:tr>
      <w:tr w:rsidR="005422D5" w:rsidRPr="005422D5" w14:paraId="0123F4D3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1C13F09A" w14:textId="5C5C7E11" w:rsidR="00034FE6" w:rsidRPr="005422D5" w:rsidRDefault="00C0319C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A16DBE"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>Grade 1</w:t>
            </w:r>
          </w:p>
        </w:tc>
        <w:tc>
          <w:tcPr>
            <w:tcW w:w="2165" w:type="dxa"/>
            <w:vAlign w:val="center"/>
          </w:tcPr>
          <w:p w14:paraId="44020AAD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40 (21.2)</w:t>
            </w:r>
          </w:p>
        </w:tc>
        <w:tc>
          <w:tcPr>
            <w:tcW w:w="2165" w:type="dxa"/>
            <w:vAlign w:val="center"/>
          </w:tcPr>
          <w:p w14:paraId="1D607AAC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46 (24.3)</w:t>
            </w:r>
          </w:p>
        </w:tc>
        <w:tc>
          <w:tcPr>
            <w:tcW w:w="2166" w:type="dxa"/>
            <w:vAlign w:val="center"/>
          </w:tcPr>
          <w:p w14:paraId="194EDA93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0 (35.1)</w:t>
            </w:r>
          </w:p>
        </w:tc>
      </w:tr>
      <w:tr w:rsidR="005422D5" w:rsidRPr="005422D5" w14:paraId="51EE7AA9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5B73F7B3" w14:textId="56D5DEC2" w:rsidR="00034FE6" w:rsidRPr="005422D5" w:rsidRDefault="00C0319C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A16DBE"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>Grade 2</w:t>
            </w:r>
          </w:p>
        </w:tc>
        <w:tc>
          <w:tcPr>
            <w:tcW w:w="2165" w:type="dxa"/>
            <w:vAlign w:val="center"/>
          </w:tcPr>
          <w:p w14:paraId="0AF27EF3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15 (7.9)</w:t>
            </w:r>
          </w:p>
        </w:tc>
        <w:tc>
          <w:tcPr>
            <w:tcW w:w="2165" w:type="dxa"/>
            <w:vAlign w:val="center"/>
          </w:tcPr>
          <w:p w14:paraId="13FCE4F4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14 (7.4)</w:t>
            </w:r>
          </w:p>
        </w:tc>
        <w:tc>
          <w:tcPr>
            <w:tcW w:w="2166" w:type="dxa"/>
            <w:vAlign w:val="center"/>
          </w:tcPr>
          <w:p w14:paraId="67E832B7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 (12.3)</w:t>
            </w:r>
          </w:p>
        </w:tc>
      </w:tr>
      <w:tr w:rsidR="005422D5" w:rsidRPr="005422D5" w14:paraId="02723A03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44E4799D" w14:textId="460ACD6C" w:rsidR="00034FE6" w:rsidRPr="005422D5" w:rsidRDefault="00C0319C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A16DBE"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>Grade 3</w:t>
            </w:r>
          </w:p>
        </w:tc>
        <w:tc>
          <w:tcPr>
            <w:tcW w:w="2165" w:type="dxa"/>
            <w:vAlign w:val="center"/>
          </w:tcPr>
          <w:p w14:paraId="0C1A5C2C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1 (0.5)</w:t>
            </w:r>
          </w:p>
        </w:tc>
        <w:tc>
          <w:tcPr>
            <w:tcW w:w="2165" w:type="dxa"/>
            <w:vAlign w:val="center"/>
          </w:tcPr>
          <w:p w14:paraId="6A4EB92E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0</w:t>
            </w:r>
          </w:p>
        </w:tc>
        <w:tc>
          <w:tcPr>
            <w:tcW w:w="2166" w:type="dxa"/>
            <w:vAlign w:val="center"/>
          </w:tcPr>
          <w:p w14:paraId="69231890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692293A4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73283591" w14:textId="6C98ECC1" w:rsidR="00034FE6" w:rsidRPr="005422D5" w:rsidRDefault="00A16DBE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 xml:space="preserve">Events treated with corticosteroids </w:t>
            </w:r>
            <w:r w:rsidRPr="005422D5">
              <w:rPr>
                <w:lang w:val="en-GB"/>
              </w:rPr>
              <w:br/>
              <w:t xml:space="preserve">   </w:t>
            </w:r>
            <w:r w:rsidR="00034FE6" w:rsidRPr="005422D5">
              <w:rPr>
                <w:lang w:val="en-GB"/>
              </w:rPr>
              <w:t>but no tocilizumab</w:t>
            </w:r>
          </w:p>
        </w:tc>
        <w:tc>
          <w:tcPr>
            <w:tcW w:w="2165" w:type="dxa"/>
            <w:vAlign w:val="center"/>
          </w:tcPr>
          <w:p w14:paraId="689BE985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2 (1.1)</w:t>
            </w:r>
          </w:p>
        </w:tc>
        <w:tc>
          <w:tcPr>
            <w:tcW w:w="2165" w:type="dxa"/>
            <w:vAlign w:val="center"/>
          </w:tcPr>
          <w:p w14:paraId="405A8F2C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2 (1.1)</w:t>
            </w:r>
          </w:p>
        </w:tc>
        <w:tc>
          <w:tcPr>
            <w:tcW w:w="2166" w:type="dxa"/>
            <w:vAlign w:val="center"/>
          </w:tcPr>
          <w:p w14:paraId="6D336E7D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6 (10.5)</w:t>
            </w:r>
          </w:p>
        </w:tc>
      </w:tr>
      <w:tr w:rsidR="005422D5" w:rsidRPr="005422D5" w14:paraId="0604CFEE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6E86D982" w14:textId="211BD545" w:rsidR="00034FE6" w:rsidRPr="005422D5" w:rsidRDefault="00C0319C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A16DBE"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>Grade 1</w:t>
            </w:r>
          </w:p>
        </w:tc>
        <w:tc>
          <w:tcPr>
            <w:tcW w:w="2165" w:type="dxa"/>
            <w:vAlign w:val="center"/>
          </w:tcPr>
          <w:p w14:paraId="465355C0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2 (1.1)</w:t>
            </w:r>
          </w:p>
        </w:tc>
        <w:tc>
          <w:tcPr>
            <w:tcW w:w="2165" w:type="dxa"/>
            <w:vAlign w:val="center"/>
          </w:tcPr>
          <w:p w14:paraId="060D749B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t>2 (1.1)</w:t>
            </w:r>
          </w:p>
        </w:tc>
        <w:tc>
          <w:tcPr>
            <w:tcW w:w="2166" w:type="dxa"/>
            <w:vAlign w:val="center"/>
          </w:tcPr>
          <w:p w14:paraId="4D3F0738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2 (3.5)</w:t>
            </w:r>
          </w:p>
        </w:tc>
      </w:tr>
      <w:tr w:rsidR="005422D5" w:rsidRPr="005422D5" w14:paraId="16260B50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01A9961C" w14:textId="7046E594" w:rsidR="00034FE6" w:rsidRPr="005422D5" w:rsidRDefault="00C0319C" w:rsidP="00D473E4">
            <w:pPr>
              <w:spacing w:before="20" w:after="2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A16DBE"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>Grade 2</w:t>
            </w:r>
          </w:p>
        </w:tc>
        <w:tc>
          <w:tcPr>
            <w:tcW w:w="2165" w:type="dxa"/>
            <w:vAlign w:val="center"/>
          </w:tcPr>
          <w:p w14:paraId="61F06FEF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0</w:t>
            </w:r>
          </w:p>
        </w:tc>
        <w:tc>
          <w:tcPr>
            <w:tcW w:w="2165" w:type="dxa"/>
            <w:vAlign w:val="center"/>
          </w:tcPr>
          <w:p w14:paraId="600313C4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2166" w:type="dxa"/>
            <w:vAlign w:val="center"/>
          </w:tcPr>
          <w:p w14:paraId="711A39BD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4 (7.0)</w:t>
            </w:r>
          </w:p>
        </w:tc>
      </w:tr>
      <w:tr w:rsidR="005422D5" w:rsidRPr="005422D5" w14:paraId="4A8E65AB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4C8CB515" w14:textId="2EEEBBAE" w:rsidR="00034FE6" w:rsidRPr="005422D5" w:rsidRDefault="00A16DBE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 xml:space="preserve">Events treated with both </w:t>
            </w:r>
            <w:r w:rsidRPr="005422D5">
              <w:rPr>
                <w:lang w:val="en-GB"/>
              </w:rPr>
              <w:br/>
              <w:t xml:space="preserve">   </w:t>
            </w:r>
            <w:r w:rsidR="00034FE6" w:rsidRPr="005422D5">
              <w:rPr>
                <w:lang w:val="en-GB"/>
              </w:rPr>
              <w:t>tocilizumab and corticosteroids</w:t>
            </w:r>
          </w:p>
        </w:tc>
        <w:tc>
          <w:tcPr>
            <w:tcW w:w="2165" w:type="dxa"/>
            <w:vAlign w:val="center"/>
          </w:tcPr>
          <w:p w14:paraId="4D0BC93C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5 (2.6)</w:t>
            </w:r>
          </w:p>
        </w:tc>
        <w:tc>
          <w:tcPr>
            <w:tcW w:w="2165" w:type="dxa"/>
            <w:vAlign w:val="center"/>
          </w:tcPr>
          <w:p w14:paraId="5833DE22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rPr>
                <w:lang w:val="en-GB"/>
              </w:rPr>
              <w:t>6 (3.2)</w:t>
            </w:r>
          </w:p>
        </w:tc>
        <w:tc>
          <w:tcPr>
            <w:tcW w:w="2166" w:type="dxa"/>
            <w:vAlign w:val="center"/>
          </w:tcPr>
          <w:p w14:paraId="58DDA84D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 (7.0)</w:t>
            </w:r>
          </w:p>
        </w:tc>
      </w:tr>
      <w:tr w:rsidR="005422D5" w:rsidRPr="005422D5" w14:paraId="6101163D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53DF26D7" w14:textId="4E0E7EB4" w:rsidR="00034FE6" w:rsidRPr="005422D5" w:rsidRDefault="00C0319C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A16DBE"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>Grade 1</w:t>
            </w:r>
          </w:p>
        </w:tc>
        <w:tc>
          <w:tcPr>
            <w:tcW w:w="2165" w:type="dxa"/>
            <w:vAlign w:val="center"/>
          </w:tcPr>
          <w:p w14:paraId="32E1D827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2 (1.1)</w:t>
            </w:r>
          </w:p>
        </w:tc>
        <w:tc>
          <w:tcPr>
            <w:tcW w:w="2165" w:type="dxa"/>
            <w:vAlign w:val="center"/>
          </w:tcPr>
          <w:p w14:paraId="1D2E260A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3 (1.6)</w:t>
            </w:r>
          </w:p>
        </w:tc>
        <w:tc>
          <w:tcPr>
            <w:tcW w:w="2166" w:type="dxa"/>
            <w:vAlign w:val="center"/>
          </w:tcPr>
          <w:p w14:paraId="0E760742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.8)</w:t>
            </w:r>
          </w:p>
        </w:tc>
      </w:tr>
      <w:tr w:rsidR="005422D5" w:rsidRPr="005422D5" w14:paraId="49E3E8F1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01BF02E6" w14:textId="1D90B60C" w:rsidR="00034FE6" w:rsidRPr="005422D5" w:rsidRDefault="00C0319C" w:rsidP="00D473E4">
            <w:pPr>
              <w:spacing w:before="20" w:after="20" w:line="276" w:lineRule="auto"/>
            </w:pPr>
            <w:r w:rsidRPr="005422D5">
              <w:rPr>
                <w:lang w:val="en-GB"/>
              </w:rPr>
              <w:t xml:space="preserve">   </w:t>
            </w:r>
            <w:r w:rsidR="00A16DBE"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>Grade 2</w:t>
            </w:r>
          </w:p>
        </w:tc>
        <w:tc>
          <w:tcPr>
            <w:tcW w:w="2165" w:type="dxa"/>
            <w:vAlign w:val="center"/>
          </w:tcPr>
          <w:p w14:paraId="17DED1C7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2 (1.1)</w:t>
            </w:r>
          </w:p>
        </w:tc>
        <w:tc>
          <w:tcPr>
            <w:tcW w:w="2165" w:type="dxa"/>
            <w:vAlign w:val="center"/>
          </w:tcPr>
          <w:p w14:paraId="5A2276D1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2 (1.1)</w:t>
            </w:r>
          </w:p>
        </w:tc>
        <w:tc>
          <w:tcPr>
            <w:tcW w:w="2166" w:type="dxa"/>
            <w:vAlign w:val="center"/>
          </w:tcPr>
          <w:p w14:paraId="77351141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3.5)</w:t>
            </w:r>
          </w:p>
        </w:tc>
      </w:tr>
      <w:tr w:rsidR="005422D5" w:rsidRPr="005422D5" w14:paraId="4C20FA92" w14:textId="77777777" w:rsidTr="00AD52ED">
        <w:trPr>
          <w:trHeight w:val="57"/>
        </w:trPr>
        <w:tc>
          <w:tcPr>
            <w:tcW w:w="3823" w:type="dxa"/>
            <w:vAlign w:val="center"/>
          </w:tcPr>
          <w:p w14:paraId="476C48FB" w14:textId="6CB955FB" w:rsidR="00034FE6" w:rsidRPr="005422D5" w:rsidRDefault="00C0319C" w:rsidP="00D473E4">
            <w:pPr>
              <w:spacing w:before="20" w:after="20" w:line="276" w:lineRule="auto"/>
              <w:rPr>
                <w:b/>
              </w:rPr>
            </w:pPr>
            <w:r w:rsidRPr="005422D5">
              <w:rPr>
                <w:lang w:val="en-GB"/>
              </w:rPr>
              <w:t xml:space="preserve">   </w:t>
            </w:r>
            <w:r w:rsidR="00A16DBE" w:rsidRPr="005422D5">
              <w:rPr>
                <w:lang w:val="en-GB"/>
              </w:rPr>
              <w:t xml:space="preserve">   </w:t>
            </w:r>
            <w:r w:rsidR="00034FE6" w:rsidRPr="005422D5">
              <w:rPr>
                <w:lang w:val="en-GB"/>
              </w:rPr>
              <w:t>Grade 3</w:t>
            </w:r>
          </w:p>
        </w:tc>
        <w:tc>
          <w:tcPr>
            <w:tcW w:w="2165" w:type="dxa"/>
            <w:vAlign w:val="center"/>
          </w:tcPr>
          <w:p w14:paraId="2038A073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1 (0.5)</w:t>
            </w:r>
          </w:p>
        </w:tc>
        <w:tc>
          <w:tcPr>
            <w:tcW w:w="2165" w:type="dxa"/>
            <w:vAlign w:val="center"/>
          </w:tcPr>
          <w:p w14:paraId="37701865" w14:textId="77777777" w:rsidR="00034FE6" w:rsidRPr="005422D5" w:rsidRDefault="00034FE6" w:rsidP="00D473E4">
            <w:pPr>
              <w:spacing w:before="20" w:after="20" w:line="276" w:lineRule="auto"/>
              <w:jc w:val="center"/>
            </w:pPr>
            <w:r w:rsidRPr="005422D5">
              <w:t>1 (0.5)</w:t>
            </w:r>
          </w:p>
        </w:tc>
        <w:tc>
          <w:tcPr>
            <w:tcW w:w="2166" w:type="dxa"/>
            <w:vAlign w:val="center"/>
          </w:tcPr>
          <w:p w14:paraId="6264B281" w14:textId="77777777" w:rsidR="00034FE6" w:rsidRPr="005422D5" w:rsidRDefault="00034FE6" w:rsidP="00D473E4">
            <w:pPr>
              <w:spacing w:before="20" w:after="2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.8)</w:t>
            </w:r>
          </w:p>
        </w:tc>
      </w:tr>
    </w:tbl>
    <w:p w14:paraId="1162E019" w14:textId="2877B249" w:rsidR="00F165CB" w:rsidRPr="005422D5" w:rsidRDefault="00F165CB" w:rsidP="00D473E4">
      <w:pPr>
        <w:spacing w:before="60" w:after="60" w:line="276" w:lineRule="auto"/>
        <w:rPr>
          <w:vertAlign w:val="superscript"/>
        </w:rPr>
      </w:pPr>
      <w:r w:rsidRPr="005422D5">
        <w:t>Abbreviations: CRS, cytokine release syndrome; QW, weekly; Q2W, every other week</w:t>
      </w:r>
      <w:r w:rsidR="00593657" w:rsidRPr="005422D5">
        <w:t>; SC,</w:t>
      </w:r>
      <w:r w:rsidR="00803C31" w:rsidRPr="005422D5">
        <w:t> </w:t>
      </w:r>
      <w:r w:rsidR="00593657" w:rsidRPr="005422D5">
        <w:t>subcutaneous</w:t>
      </w:r>
      <w:r w:rsidR="00902F56">
        <w:t>; TCR</w:t>
      </w:r>
      <w:r w:rsidR="000D78B3">
        <w:t>T</w:t>
      </w:r>
      <w:r w:rsidR="00902F56">
        <w:t>, T-cell redirection therapy</w:t>
      </w:r>
      <w:r w:rsidRPr="005422D5">
        <w:t>.</w:t>
      </w:r>
      <w:r w:rsidRPr="005422D5">
        <w:rPr>
          <w:vertAlign w:val="superscript"/>
        </w:rPr>
        <w:t xml:space="preserve"> </w:t>
      </w:r>
    </w:p>
    <w:p w14:paraId="2C80F16E" w14:textId="24647AFB" w:rsidR="00034FE6" w:rsidRPr="005422D5" w:rsidRDefault="00034FE6" w:rsidP="00D473E4">
      <w:pPr>
        <w:spacing w:before="60" w:after="60" w:line="276" w:lineRule="auto"/>
      </w:pPr>
      <w:r w:rsidRPr="005422D5">
        <w:rPr>
          <w:vertAlign w:val="superscript"/>
        </w:rPr>
        <w:t>a</w:t>
      </w:r>
      <w:r w:rsidRPr="005422D5">
        <w:t xml:space="preserve">For at least </w:t>
      </w:r>
      <w:r w:rsidR="00DF0EC4" w:rsidRPr="005422D5">
        <w:t xml:space="preserve">one </w:t>
      </w:r>
      <w:r w:rsidRPr="005422D5">
        <w:t>event of CRS.</w:t>
      </w:r>
    </w:p>
    <w:p w14:paraId="065A9445" w14:textId="4056449D" w:rsidR="00F165CB" w:rsidRPr="005422D5" w:rsidRDefault="00F165CB" w:rsidP="00973A87"/>
    <w:p w14:paraId="27FF496B" w14:textId="77777777" w:rsidR="00F165CB" w:rsidRPr="005422D5" w:rsidRDefault="00F165CB">
      <w:pPr>
        <w:spacing w:after="160" w:line="259" w:lineRule="auto"/>
      </w:pPr>
      <w:r w:rsidRPr="005422D5">
        <w:br w:type="page"/>
      </w:r>
    </w:p>
    <w:p w14:paraId="7F128F87" w14:textId="298A4EB4" w:rsidR="00F165CB" w:rsidRPr="005422D5" w:rsidRDefault="00F165CB" w:rsidP="00D473E4">
      <w:pPr>
        <w:rPr>
          <w:b/>
          <w:i/>
        </w:rPr>
        <w:sectPr w:rsidR="00F165CB" w:rsidRPr="005422D5" w:rsidSect="00BE2B46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42976A" w14:textId="64919756" w:rsidR="00650DD3" w:rsidRPr="00D473E4" w:rsidRDefault="004E7C92" w:rsidP="00D473E4">
      <w:pPr>
        <w:pStyle w:val="Heading2"/>
        <w:ind w:left="-567"/>
        <w:rPr>
          <w:sz w:val="24"/>
          <w:szCs w:val="24"/>
        </w:rPr>
      </w:pPr>
      <w:r w:rsidRPr="005422D5">
        <w:rPr>
          <w:sz w:val="24"/>
          <w:szCs w:val="24"/>
        </w:rPr>
        <w:lastRenderedPageBreak/>
        <w:t xml:space="preserve">SUPPLEMENTARY TABLE </w:t>
      </w:r>
      <w:r w:rsidR="00650DD3" w:rsidRPr="00D473E4">
        <w:rPr>
          <w:sz w:val="24"/>
          <w:szCs w:val="24"/>
        </w:rPr>
        <w:t>S</w:t>
      </w:r>
      <w:r w:rsidR="004A55A2">
        <w:rPr>
          <w:sz w:val="24"/>
          <w:szCs w:val="24"/>
        </w:rPr>
        <w:t>4</w:t>
      </w:r>
      <w:r w:rsidR="00650DD3" w:rsidRPr="00D473E4">
        <w:rPr>
          <w:sz w:val="24"/>
          <w:szCs w:val="24"/>
        </w:rPr>
        <w:tab/>
      </w:r>
      <w:r w:rsidR="00650DD3" w:rsidRPr="00D473E4">
        <w:rPr>
          <w:b w:val="0"/>
          <w:bCs w:val="0"/>
          <w:sz w:val="24"/>
          <w:szCs w:val="24"/>
        </w:rPr>
        <w:t>CRS by baseline patient demographics and disease characteristic</w:t>
      </w:r>
      <w:r w:rsidR="004A55A2">
        <w:rPr>
          <w:b w:val="0"/>
          <w:bCs w:val="0"/>
          <w:sz w:val="24"/>
          <w:szCs w:val="24"/>
        </w:rPr>
        <w:t>s</w:t>
      </w:r>
      <w:r w:rsidR="00650DD3" w:rsidRPr="00D473E4">
        <w:rPr>
          <w:b w:val="0"/>
          <w:bCs w:val="0"/>
          <w:sz w:val="24"/>
          <w:szCs w:val="24"/>
        </w:rPr>
        <w:t>.</w:t>
      </w:r>
      <w:r w:rsidR="007B1A47" w:rsidRPr="005422D5">
        <w:rPr>
          <w:b w:val="0"/>
          <w:bCs w:val="0"/>
          <w:sz w:val="24"/>
          <w:szCs w:val="24"/>
          <w:vertAlign w:val="superscript"/>
        </w:rPr>
        <w:t>a</w:t>
      </w:r>
    </w:p>
    <w:tbl>
      <w:tblPr>
        <w:tblStyle w:val="TableGrid"/>
        <w:tblW w:w="141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2"/>
        <w:gridCol w:w="932"/>
        <w:gridCol w:w="311"/>
        <w:gridCol w:w="622"/>
        <w:gridCol w:w="622"/>
        <w:gridCol w:w="311"/>
        <w:gridCol w:w="933"/>
        <w:gridCol w:w="933"/>
        <w:gridCol w:w="311"/>
        <w:gridCol w:w="622"/>
        <w:gridCol w:w="622"/>
        <w:gridCol w:w="311"/>
        <w:gridCol w:w="933"/>
        <w:gridCol w:w="933"/>
        <w:gridCol w:w="311"/>
        <w:gridCol w:w="622"/>
        <w:gridCol w:w="622"/>
        <w:gridCol w:w="311"/>
        <w:gridCol w:w="933"/>
      </w:tblGrid>
      <w:tr w:rsidR="005422D5" w:rsidRPr="005422D5" w14:paraId="14D015FF" w14:textId="77777777" w:rsidTr="00D10BDC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32137" w14:textId="77777777" w:rsidR="00542A17" w:rsidRPr="005422D5" w:rsidRDefault="00542A17" w:rsidP="00C53D7C">
            <w:pPr>
              <w:spacing w:before="40" w:after="40" w:line="276" w:lineRule="auto"/>
              <w:rPr>
                <w:lang w:val="en-GB"/>
              </w:rPr>
            </w:pPr>
          </w:p>
        </w:tc>
        <w:tc>
          <w:tcPr>
            <w:tcW w:w="37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DECF6" w14:textId="00AA166C" w:rsidR="00542A17" w:rsidRPr="00D473E4" w:rsidRDefault="00542A17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D473E4">
              <w:rPr>
                <w:b/>
                <w:bCs/>
              </w:rPr>
              <w:t>Talquetamab 0.4 mg/kg SC QW</w:t>
            </w:r>
            <w:r w:rsidR="00650DD3" w:rsidRPr="00D473E4">
              <w:rPr>
                <w:b/>
                <w:bCs/>
              </w:rPr>
              <w:t xml:space="preserve"> </w:t>
            </w:r>
            <w:r w:rsidR="00746C34" w:rsidRPr="005422D5">
              <w:rPr>
                <w:b/>
                <w:bCs/>
              </w:rPr>
              <w:br/>
            </w:r>
            <w:r w:rsidRPr="00D473E4">
              <w:rPr>
                <w:b/>
                <w:bCs/>
              </w:rPr>
              <w:t>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Pr="00D473E4">
              <w:rPr>
                <w:b/>
                <w:bCs/>
              </w:rPr>
              <w:t>143)</w:t>
            </w:r>
          </w:p>
        </w:tc>
        <w:tc>
          <w:tcPr>
            <w:tcW w:w="373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852C4" w14:textId="625C279A" w:rsidR="00542A17" w:rsidRPr="00D473E4" w:rsidRDefault="00542A17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D473E4">
              <w:rPr>
                <w:b/>
                <w:bCs/>
              </w:rPr>
              <w:t>Talquetamab 0.8 mg/kg SC Q2W</w:t>
            </w:r>
            <w:r w:rsidR="00650DD3" w:rsidRPr="00D473E4">
              <w:rPr>
                <w:b/>
                <w:bCs/>
              </w:rPr>
              <w:t xml:space="preserve"> </w:t>
            </w:r>
            <w:r w:rsidR="00746C34" w:rsidRPr="005422D5">
              <w:rPr>
                <w:b/>
                <w:bCs/>
              </w:rPr>
              <w:br/>
            </w:r>
            <w:r w:rsidRPr="00D473E4">
              <w:rPr>
                <w:b/>
                <w:bCs/>
              </w:rPr>
              <w:t>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Pr="00D473E4">
              <w:rPr>
                <w:b/>
                <w:bCs/>
              </w:rPr>
              <w:t>145)</w:t>
            </w:r>
          </w:p>
        </w:tc>
        <w:tc>
          <w:tcPr>
            <w:tcW w:w="373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BED6D" w14:textId="12FF6500" w:rsidR="00542A17" w:rsidRPr="00D473E4" w:rsidRDefault="00542A17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D473E4">
              <w:rPr>
                <w:b/>
                <w:bCs/>
              </w:rPr>
              <w:t xml:space="preserve">Prior </w:t>
            </w:r>
            <w:r w:rsidR="007B1A47" w:rsidRPr="00D473E4">
              <w:rPr>
                <w:b/>
                <w:bCs/>
              </w:rPr>
              <w:t>T</w:t>
            </w:r>
            <w:r w:rsidR="00902F56">
              <w:rPr>
                <w:b/>
                <w:bCs/>
              </w:rPr>
              <w:t>CR</w:t>
            </w:r>
            <w:r w:rsidR="000D78B3">
              <w:rPr>
                <w:b/>
                <w:bCs/>
              </w:rPr>
              <w:t>T</w:t>
            </w:r>
            <w:r w:rsidRPr="00D473E4">
              <w:rPr>
                <w:b/>
                <w:bCs/>
              </w:rPr>
              <w:t xml:space="preserve"> </w:t>
            </w:r>
            <w:r w:rsidR="007B1A47" w:rsidRPr="005422D5">
              <w:rPr>
                <w:b/>
                <w:bCs/>
              </w:rPr>
              <w:br/>
            </w:r>
            <w:r w:rsidRPr="00D473E4">
              <w:rPr>
                <w:b/>
                <w:bCs/>
              </w:rPr>
              <w:t>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Pr="00D473E4">
              <w:rPr>
                <w:b/>
                <w:bCs/>
              </w:rPr>
              <w:t>51)</w:t>
            </w:r>
          </w:p>
        </w:tc>
      </w:tr>
      <w:tr w:rsidR="005422D5" w:rsidRPr="005422D5" w14:paraId="73E2299C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8816E" w14:textId="169E7206" w:rsidR="00542A17" w:rsidRPr="005422D5" w:rsidRDefault="007B1A47" w:rsidP="00C53D7C">
            <w:pPr>
              <w:spacing w:before="40" w:after="40" w:line="276" w:lineRule="auto"/>
              <w:rPr>
                <w:b/>
                <w:bCs/>
              </w:rPr>
            </w:pPr>
            <w:r w:rsidRPr="005422D5">
              <w:rPr>
                <w:b/>
                <w:bCs/>
              </w:rPr>
              <w:t>Sex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A21ED" w14:textId="3F9487BC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Male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="007D5517" w:rsidRPr="005422D5">
              <w:rPr>
                <w:b/>
                <w:bCs/>
                <w:lang w:val="en-GB"/>
              </w:rPr>
              <w:t>78</w:t>
            </w:r>
            <w:r w:rsidRPr="005422D5">
              <w:rPr>
                <w:b/>
                <w:bCs/>
                <w:lang w:val="en-GB"/>
              </w:rPr>
              <w:t>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43947" w14:textId="5E5F63C7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Female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="00DC12A1" w:rsidRPr="005422D5">
              <w:rPr>
                <w:b/>
                <w:bCs/>
                <w:lang w:val="en-GB"/>
              </w:rPr>
              <w:t>65</w:t>
            </w:r>
            <w:r w:rsidRPr="005422D5">
              <w:rPr>
                <w:b/>
                <w:bCs/>
                <w:lang w:val="en-GB"/>
              </w:rPr>
              <w:t>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61CFB" w14:textId="3537F16F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Male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="009035F6" w:rsidRPr="005422D5">
              <w:rPr>
                <w:b/>
                <w:bCs/>
                <w:lang w:val="en-GB"/>
              </w:rPr>
              <w:t>83</w:t>
            </w:r>
            <w:r w:rsidRPr="005422D5">
              <w:rPr>
                <w:b/>
                <w:bCs/>
                <w:lang w:val="en-GB"/>
              </w:rPr>
              <w:t>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287E7" w14:textId="36EB45E2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Female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="00DC12A1" w:rsidRPr="005422D5">
              <w:rPr>
                <w:b/>
                <w:bCs/>
                <w:lang w:val="en-GB"/>
              </w:rPr>
              <w:t>62</w:t>
            </w:r>
            <w:r w:rsidRPr="005422D5">
              <w:rPr>
                <w:b/>
                <w:bCs/>
                <w:lang w:val="en-GB"/>
              </w:rPr>
              <w:t>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45DAC" w14:textId="3523210D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Male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31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A552B" w14:textId="69A260A3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Female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20)</w:t>
            </w:r>
          </w:p>
        </w:tc>
      </w:tr>
      <w:tr w:rsidR="005422D5" w:rsidRPr="005422D5" w14:paraId="49547E85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34174" w14:textId="749B10EC" w:rsidR="00542A17" w:rsidRPr="005422D5" w:rsidRDefault="00542A17" w:rsidP="00D473E4">
            <w:pPr>
              <w:spacing w:before="40" w:after="40" w:line="276" w:lineRule="auto"/>
            </w:pPr>
            <w:r w:rsidRPr="005422D5">
              <w:rPr>
                <w:lang w:val="en-GB"/>
              </w:rPr>
              <w:t>P</w:t>
            </w:r>
            <w:r w:rsidR="008503EF" w:rsidRPr="005422D5">
              <w:rPr>
                <w:lang w:val="en-GB"/>
              </w:rPr>
              <w:t>atien</w:t>
            </w:r>
            <w:r w:rsidRPr="005422D5">
              <w:rPr>
                <w:lang w:val="en-GB"/>
              </w:rPr>
              <w:t>ts with CRS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2DBAD" w14:textId="2D2CD770" w:rsidR="00542A17" w:rsidRPr="005422D5" w:rsidRDefault="007D55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1 (78.2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26232" w14:textId="295283BA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2 (80.0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E1D04" w14:textId="6C4F6D05" w:rsidR="00542A17" w:rsidRPr="005422D5" w:rsidRDefault="009035F6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2 (74.7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BD7E1" w14:textId="60994293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6 (74.2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599C6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7 (87.1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8FBE7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2 (60.0)</w:t>
            </w:r>
          </w:p>
        </w:tc>
      </w:tr>
      <w:tr w:rsidR="005422D5" w:rsidRPr="005422D5" w14:paraId="558F4AFF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49869799" w14:textId="28AD20BD" w:rsidR="00542A17" w:rsidRPr="005422D5" w:rsidRDefault="00947BE1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542A17" w:rsidRPr="005422D5">
              <w:rPr>
                <w:lang w:val="en-GB"/>
              </w:rPr>
              <w:t>Grade 1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4B7295E8" w14:textId="17706837" w:rsidR="00542A17" w:rsidRPr="005422D5" w:rsidRDefault="007D55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8 (61.5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5EDD082" w14:textId="36C908AE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1 (63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F64BBEF" w14:textId="3A551AA0" w:rsidR="00542A17" w:rsidRPr="005422D5" w:rsidRDefault="009035F6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6 (55.4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68A75D9" w14:textId="54BE1194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7 (59.7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8D7DE40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0 (64.5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7C75FD9C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 (35.0)</w:t>
            </w:r>
          </w:p>
        </w:tc>
      </w:tr>
      <w:tr w:rsidR="005422D5" w:rsidRPr="005422D5" w14:paraId="06BA90EE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53D0641" w14:textId="666A08EE" w:rsidR="00542A17" w:rsidRPr="005422D5" w:rsidRDefault="00947BE1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542A17" w:rsidRPr="005422D5">
              <w:rPr>
                <w:lang w:val="en-GB"/>
              </w:rPr>
              <w:t>Grade 2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4125E1DA" w14:textId="38221C4F" w:rsidR="00542A17" w:rsidRPr="005422D5" w:rsidRDefault="007D55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1 (14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55633F2" w14:textId="0D2E71D0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0 (15.4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3713BD41" w14:textId="74DD20F1" w:rsidR="00542A17" w:rsidRPr="005422D5" w:rsidRDefault="009035F6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6 (19.3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B504780" w14:textId="5F94B0B2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8 (12.9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1D3A7A8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 (19.4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FD3ADAC" w14:textId="559FE548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 (25.</w:t>
            </w:r>
            <w:r w:rsidR="00F7530B" w:rsidRPr="005422D5">
              <w:rPr>
                <w:lang w:val="en-GB"/>
              </w:rPr>
              <w:t>0</w:t>
            </w:r>
            <w:r w:rsidRPr="005422D5">
              <w:rPr>
                <w:lang w:val="en-GB"/>
              </w:rPr>
              <w:t>)</w:t>
            </w:r>
          </w:p>
        </w:tc>
      </w:tr>
      <w:tr w:rsidR="005422D5" w:rsidRPr="005422D5" w14:paraId="34D8DC04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3E56AE16" w14:textId="33E8EB91" w:rsidR="00542A17" w:rsidRPr="005422D5" w:rsidRDefault="00947BE1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542A17" w:rsidRPr="005422D5">
              <w:rPr>
                <w:lang w:val="en-GB"/>
              </w:rPr>
              <w:t>Grade 3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1E61619A" w14:textId="12F769E7" w:rsidR="00542A17" w:rsidRPr="005422D5" w:rsidRDefault="007D55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2.6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8EA2218" w14:textId="77B560A4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.5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92AC1B1" w14:textId="15623631" w:rsidR="00542A17" w:rsidRPr="005422D5" w:rsidRDefault="009035F6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8558E60" w14:textId="5D819A0C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.6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7543C201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3.2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37684FE" w14:textId="73C5BBA2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7F290D3A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E7D53D3" w14:textId="7690D226" w:rsidR="00542A17" w:rsidRPr="005422D5" w:rsidRDefault="00947BE1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542A17" w:rsidRPr="005422D5">
              <w:rPr>
                <w:lang w:val="en-GB"/>
              </w:rPr>
              <w:t>Grade ≥4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2905C5B5" w14:textId="03BC1AC9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D7E7490" w14:textId="625C37E8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74AA0E9" w14:textId="06D9A38A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50BFA5C" w14:textId="666399F5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79094F5" w14:textId="16162805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0AF464F" w14:textId="6B09FD63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144BA86C" w14:textId="77777777" w:rsidTr="00D10BDC">
        <w:trPr>
          <w:trHeight w:val="113"/>
          <w:jc w:val="center"/>
        </w:trPr>
        <w:tc>
          <w:tcPr>
            <w:tcW w:w="2972" w:type="dxa"/>
            <w:tcBorders>
              <w:bottom w:val="nil"/>
            </w:tcBorders>
            <w:shd w:val="clear" w:color="auto" w:fill="auto"/>
            <w:vAlign w:val="center"/>
          </w:tcPr>
          <w:p w14:paraId="0EB9BA3C" w14:textId="597511D8" w:rsidR="003E3350" w:rsidRPr="005422D5" w:rsidRDefault="003E3350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ultiple CRS events</w:t>
            </w:r>
          </w:p>
        </w:tc>
        <w:tc>
          <w:tcPr>
            <w:tcW w:w="1865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062A59C1" w14:textId="659D2FCE" w:rsidR="003E3350" w:rsidRPr="005422D5" w:rsidRDefault="0046664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1 (26.9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1C1FF4E" w14:textId="0F537EC6" w:rsidR="003E3350" w:rsidRPr="005422D5" w:rsidRDefault="0046664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5 (38.5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A6C2409" w14:textId="3C3B514C" w:rsidR="003E3350" w:rsidRPr="005422D5" w:rsidRDefault="000C548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6 (31.3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1AF38CD" w14:textId="618908E4" w:rsidR="003E3350" w:rsidRPr="005422D5" w:rsidRDefault="0046664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0 (32.3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0A22C78C" w14:textId="496A3C70" w:rsidR="003E3350" w:rsidRPr="005422D5" w:rsidRDefault="006A2A5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7 (22.6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734E0CBD" w14:textId="56A120D5" w:rsidR="003E3350" w:rsidRPr="005422D5" w:rsidRDefault="006A2A5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6 (30.0)</w:t>
            </w:r>
          </w:p>
        </w:tc>
      </w:tr>
      <w:tr w:rsidR="005422D5" w:rsidRPr="005422D5" w14:paraId="4EB16635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ED63AD" w14:textId="794ABA4B" w:rsidR="00542A17" w:rsidRPr="005422D5" w:rsidRDefault="00542A17" w:rsidP="00D473E4">
            <w:pPr>
              <w:spacing w:before="40" w:after="40" w:line="276" w:lineRule="auto"/>
            </w:pPr>
            <w:r w:rsidRPr="005422D5">
              <w:rPr>
                <w:lang w:val="en-GB"/>
              </w:rPr>
              <w:t xml:space="preserve">Median duration of CRS </w:t>
            </w:r>
            <w:r w:rsidR="008503EF" w:rsidRPr="005422D5">
              <w:rPr>
                <w:lang w:val="en-GB"/>
              </w:rPr>
              <w:t>(</w:t>
            </w:r>
            <w:r w:rsidRPr="005422D5">
              <w:rPr>
                <w:lang w:val="en-GB"/>
              </w:rPr>
              <w:t>days</w:t>
            </w:r>
            <w:r w:rsidR="008503EF" w:rsidRPr="005422D5">
              <w:rPr>
                <w:lang w:val="en-GB"/>
              </w:rPr>
              <w:t xml:space="preserve">), </w:t>
            </w:r>
            <w:r w:rsidR="008503EF" w:rsidRPr="005422D5">
              <w:rPr>
                <w:i/>
                <w:iCs/>
                <w:lang w:val="en-GB"/>
              </w:rPr>
              <w:t>n</w:t>
            </w:r>
            <w:r w:rsidRPr="005422D5">
              <w:rPr>
                <w:lang w:val="en-GB"/>
              </w:rPr>
              <w:t xml:space="preserve"> (range)</w:t>
            </w:r>
          </w:p>
        </w:tc>
        <w:tc>
          <w:tcPr>
            <w:tcW w:w="186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15DC90" w14:textId="695E94BC" w:rsidR="00542A17" w:rsidRPr="005422D5" w:rsidRDefault="007D55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-11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BB2554" w14:textId="6CDB33A8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-13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93D704" w14:textId="0A44555A" w:rsidR="00542A17" w:rsidRPr="005422D5" w:rsidRDefault="009035F6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-27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AC9A95" w14:textId="7558A367" w:rsidR="00542A17" w:rsidRPr="005422D5" w:rsidRDefault="00DC12A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-29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30FC8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-6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715AB4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-4)</w:t>
            </w:r>
          </w:p>
        </w:tc>
      </w:tr>
      <w:tr w:rsidR="005422D5" w:rsidRPr="005422D5" w14:paraId="7BA6D5CB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AEFA6" w14:textId="4E224D0A" w:rsidR="00542A17" w:rsidRPr="005422D5" w:rsidRDefault="00542A17" w:rsidP="00C53D7C">
            <w:pPr>
              <w:spacing w:before="40" w:after="40" w:line="276" w:lineRule="auto"/>
              <w:rPr>
                <w:b/>
                <w:bCs/>
              </w:rPr>
            </w:pPr>
            <w:r w:rsidRPr="005422D5">
              <w:rPr>
                <w:b/>
                <w:bCs/>
                <w:lang w:val="en-GB"/>
              </w:rPr>
              <w:t>Rac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87876" w14:textId="38E1418F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White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Pr="005422D5">
              <w:rPr>
                <w:b/>
                <w:bCs/>
                <w:spacing w:val="-6"/>
                <w:lang w:val="en-GB"/>
              </w:rPr>
              <w:t>128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239CF" w14:textId="022D091E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Black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="0087136F" w:rsidRPr="005422D5">
              <w:rPr>
                <w:b/>
                <w:bCs/>
                <w:spacing w:val="-6"/>
                <w:lang w:val="en-GB"/>
              </w:rPr>
              <w:t>12</w:t>
            </w:r>
            <w:r w:rsidRPr="005422D5">
              <w:rPr>
                <w:b/>
                <w:bCs/>
                <w:spacing w:val="-6"/>
                <w:lang w:val="en-GB"/>
              </w:rPr>
              <w:t>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0861A" w14:textId="2BF23697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Asian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="0087136F" w:rsidRPr="005422D5">
              <w:rPr>
                <w:b/>
                <w:bCs/>
                <w:spacing w:val="-6"/>
                <w:lang w:val="en-GB"/>
              </w:rPr>
              <w:t>1</w:t>
            </w:r>
            <w:r w:rsidRPr="005422D5">
              <w:rPr>
                <w:b/>
                <w:bCs/>
                <w:spacing w:val="-6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56D5D" w14:textId="575C7FE8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NR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="00CF729E" w:rsidRPr="005422D5">
              <w:rPr>
                <w:b/>
                <w:bCs/>
                <w:spacing w:val="-6"/>
                <w:lang w:val="en-GB"/>
              </w:rPr>
              <w:t>2</w:t>
            </w:r>
            <w:r w:rsidRPr="005422D5">
              <w:rPr>
                <w:b/>
                <w:bCs/>
                <w:spacing w:val="-6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13B10" w14:textId="2ED89813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White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Pr="005422D5">
              <w:rPr>
                <w:b/>
                <w:bCs/>
                <w:spacing w:val="-6"/>
                <w:lang w:val="en-GB"/>
              </w:rPr>
              <w:t>125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3AA15" w14:textId="594332B7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Black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="0087136F" w:rsidRPr="005422D5">
              <w:rPr>
                <w:b/>
                <w:bCs/>
                <w:spacing w:val="-6"/>
                <w:lang w:val="en-GB"/>
              </w:rPr>
              <w:t>9</w:t>
            </w:r>
            <w:r w:rsidRPr="005422D5">
              <w:rPr>
                <w:b/>
                <w:bCs/>
                <w:spacing w:val="-6"/>
                <w:lang w:val="en-GB"/>
              </w:rPr>
              <w:t>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0B63B" w14:textId="761225B2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Asian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="00CF729E" w:rsidRPr="005422D5">
              <w:rPr>
                <w:b/>
                <w:bCs/>
                <w:spacing w:val="-6"/>
                <w:lang w:val="en-GB"/>
              </w:rPr>
              <w:t>6</w:t>
            </w:r>
            <w:r w:rsidRPr="005422D5">
              <w:rPr>
                <w:b/>
                <w:bCs/>
                <w:spacing w:val="-6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BBDAA" w14:textId="0E820F6A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NR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="00CF729E" w:rsidRPr="005422D5">
              <w:rPr>
                <w:b/>
                <w:bCs/>
                <w:spacing w:val="-6"/>
                <w:lang w:val="en-GB"/>
              </w:rPr>
              <w:t>5</w:t>
            </w:r>
            <w:r w:rsidRPr="005422D5">
              <w:rPr>
                <w:b/>
                <w:bCs/>
                <w:spacing w:val="-6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8007F" w14:textId="504A7608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White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Pr="005422D5">
              <w:rPr>
                <w:b/>
                <w:bCs/>
                <w:spacing w:val="-6"/>
                <w:lang w:val="en-GB"/>
              </w:rPr>
              <w:t>47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7C487" w14:textId="152735F7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Black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Pr="005422D5">
              <w:rPr>
                <w:b/>
                <w:bCs/>
                <w:spacing w:val="-6"/>
                <w:lang w:val="en-GB"/>
              </w:rPr>
              <w:t>3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B5852" w14:textId="752C86F3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Asian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Pr="005422D5">
              <w:rPr>
                <w:b/>
                <w:bCs/>
                <w:spacing w:val="-6"/>
                <w:lang w:val="en-GB"/>
              </w:rPr>
              <w:t>1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FD22" w14:textId="2A9259C8" w:rsidR="00542A17" w:rsidRPr="005422D5" w:rsidRDefault="00542A17" w:rsidP="00D473E4">
            <w:pPr>
              <w:spacing w:before="40" w:after="40" w:line="276" w:lineRule="auto"/>
              <w:jc w:val="center"/>
              <w:rPr>
                <w:b/>
                <w:bCs/>
                <w:spacing w:val="-6"/>
                <w:lang w:val="en-GB"/>
              </w:rPr>
            </w:pPr>
            <w:r w:rsidRPr="005422D5">
              <w:rPr>
                <w:b/>
                <w:bCs/>
                <w:spacing w:val="-6"/>
                <w:lang w:val="en-GB"/>
              </w:rPr>
              <w:t xml:space="preserve">NR </w:t>
            </w:r>
            <w:r w:rsidR="00D10BDC" w:rsidRPr="005422D5">
              <w:rPr>
                <w:b/>
                <w:bCs/>
                <w:spacing w:val="-6"/>
                <w:lang w:val="en-GB"/>
              </w:rPr>
              <w:br/>
            </w:r>
            <w:r w:rsidRPr="005422D5">
              <w:rPr>
                <w:b/>
                <w:bCs/>
                <w:spacing w:val="-6"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spacing w:val="-6"/>
                <w:lang w:val="en-GB"/>
              </w:rPr>
              <w:t xml:space="preserve">n = </w:t>
            </w:r>
            <w:r w:rsidRPr="005422D5">
              <w:rPr>
                <w:b/>
                <w:bCs/>
                <w:spacing w:val="-6"/>
                <w:lang w:val="en-GB"/>
              </w:rPr>
              <w:t>0)</w:t>
            </w:r>
          </w:p>
        </w:tc>
      </w:tr>
      <w:tr w:rsidR="005422D5" w:rsidRPr="005422D5" w14:paraId="2CC7A2A5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4C1C9" w14:textId="2FB15BC6" w:rsidR="00542A17" w:rsidRPr="005422D5" w:rsidRDefault="008503E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Patients </w:t>
            </w:r>
            <w:r w:rsidR="00542A17" w:rsidRPr="005422D5">
              <w:rPr>
                <w:lang w:val="en-GB"/>
              </w:rPr>
              <w:t xml:space="preserve">with CRS 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B0B5F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01 (78.9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FFCB4" w14:textId="1851595B" w:rsidR="00542A17" w:rsidRPr="005422D5" w:rsidRDefault="0087136F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9 (75.0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E39EA" w14:textId="421A870F" w:rsidR="00542A17" w:rsidRPr="005422D5" w:rsidRDefault="0087136F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1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0AC82" w14:textId="0EBC12E9" w:rsidR="00542A17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6E3A6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91 (72.8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82AD9" w14:textId="2707F0FC" w:rsidR="00542A17" w:rsidRPr="005422D5" w:rsidRDefault="0087136F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 (66.7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0B4FA" w14:textId="602E1A8E" w:rsidR="00542A17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6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BB51C" w14:textId="63BDB657" w:rsidR="00542A17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5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FC84A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6 (76.6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3A5E8" w14:textId="00091202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3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0AC1E" w14:textId="77048780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7D80A" w14:textId="03CF4339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630EB180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1B75176" w14:textId="0316923A" w:rsidR="00542A17" w:rsidRPr="005422D5" w:rsidRDefault="008503E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542A17" w:rsidRPr="005422D5">
              <w:rPr>
                <w:lang w:val="en-GB"/>
              </w:rPr>
              <w:t>Grade 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0BCD436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9 (61.7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7260C3D" w14:textId="25B48D1C" w:rsidR="00542A17" w:rsidRPr="005422D5" w:rsidRDefault="0087136F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 (58.3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29B04ADE" w14:textId="41529D6D" w:rsidR="00542A17" w:rsidRPr="005422D5" w:rsidRDefault="0087136F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1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B34DDCB" w14:textId="196E2F86" w:rsidR="00542A17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62DA8F5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9 (55.2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00B7B4B8" w14:textId="2A5EF6D1" w:rsidR="00542A17" w:rsidRPr="005422D5" w:rsidRDefault="0087136F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 (44.4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229CB809" w14:textId="3321E1C0" w:rsidR="00542A17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6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14CE5CB" w14:textId="0D237C44" w:rsidR="00542A17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 (80.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E188EC0" w14:textId="77777777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4 (51.1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7F29307E" w14:textId="35DE53D3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3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6A363C52" w14:textId="2D428DA9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DB4FB05" w14:textId="6D415539" w:rsidR="00542A17" w:rsidRPr="005422D5" w:rsidRDefault="00542A1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5F267849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45BC6EAA" w14:textId="0C9BD0E3" w:rsidR="00CF729E" w:rsidRPr="005422D5" w:rsidRDefault="008503E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8EE5090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9 (14.8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995983B" w14:textId="202BCAA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16.7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AFDC2D6" w14:textId="7E6F5AD2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4285673" w14:textId="10FC38E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A8930E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1 (16.8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2C26C1F3" w14:textId="4B2808C3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22.2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65EB568D" w14:textId="371EDCB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0643FCF" w14:textId="089E8D9F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20.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0F0A0D8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1 (23.4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5A576498" w14:textId="36053AAF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65BB0B3C" w14:textId="01A910E3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3AAEBD7" w14:textId="4DF9889D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3711FEBA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61E178E9" w14:textId="3042106C" w:rsidR="00CF729E" w:rsidRPr="005422D5" w:rsidRDefault="008503E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1E86E2B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 (2.3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6CD73432" w14:textId="78FAD90F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6FA546F" w14:textId="4A65FA94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C85D9F4" w14:textId="454AC96C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6071EE3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0.8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6A38BB9C" w14:textId="611DFCEA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D824503" w14:textId="567C7E30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99E48CD" w14:textId="0101E7D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85BA99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2.1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2F865D93" w14:textId="41279B8A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50C0A811" w14:textId="2786C9B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9FC81F3" w14:textId="78F5227B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6A3841D4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4865E8EE" w14:textId="620E7F43" w:rsidR="00CF729E" w:rsidRPr="005422D5" w:rsidRDefault="008503E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≥4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8A5D79E" w14:textId="6F38C0F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5D4D841D" w14:textId="6F4ECBEB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01D243D3" w14:textId="3CF1E5A4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A80AFB8" w14:textId="2703946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5E21D48" w14:textId="4F6011DF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3E8A323E" w14:textId="339A808A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56B63B41" w14:textId="4941F085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80C1870" w14:textId="01B4F59D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31242C5" w14:textId="163F2C9A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E9887B7" w14:textId="109EDC0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5C9B2C9A" w14:textId="396AC47E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80B07D5" w14:textId="5000DD1B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522F4BBE" w14:textId="77777777" w:rsidTr="00D10BDC">
        <w:trPr>
          <w:trHeight w:val="113"/>
          <w:jc w:val="center"/>
        </w:trPr>
        <w:tc>
          <w:tcPr>
            <w:tcW w:w="2972" w:type="dxa"/>
            <w:tcBorders>
              <w:bottom w:val="nil"/>
            </w:tcBorders>
            <w:shd w:val="clear" w:color="auto" w:fill="auto"/>
            <w:vAlign w:val="center"/>
          </w:tcPr>
          <w:p w14:paraId="1A748078" w14:textId="4D2A2F95" w:rsidR="003E3350" w:rsidRPr="005422D5" w:rsidRDefault="003E3350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ultiple CRS events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vAlign w:val="center"/>
          </w:tcPr>
          <w:p w14:paraId="02712961" w14:textId="029239F0" w:rsidR="003E3350" w:rsidRPr="005422D5" w:rsidRDefault="002E6915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45 (35.2)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A4D210A" w14:textId="66704CBB" w:rsidR="003E3350" w:rsidRPr="005422D5" w:rsidRDefault="0070166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BF95C52" w14:textId="7D3C8775" w:rsidR="003E3350" w:rsidRPr="005422D5" w:rsidRDefault="0070166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1 </w:t>
            </w:r>
            <w:r w:rsidR="00EE1ED2" w:rsidRPr="005422D5">
              <w:rPr>
                <w:lang w:val="en-GB"/>
              </w:rPr>
              <w:t>(100.0)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78577E8B" w14:textId="1625986E" w:rsidR="003E3350" w:rsidRPr="005422D5" w:rsidRDefault="002F659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4F9E82A5" w14:textId="1E8A2CF8" w:rsidR="003E3350" w:rsidRPr="005422D5" w:rsidRDefault="002E6915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37 (29.6)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F06E05E" w14:textId="5BCB8EF1" w:rsidR="003E3350" w:rsidRPr="005422D5" w:rsidRDefault="0070166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3 (33.3)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5DA2342" w14:textId="2E1B24EC" w:rsidR="003E3350" w:rsidRPr="005422D5" w:rsidRDefault="002F659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3 (50.0)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6C875BCA" w14:textId="5B188962" w:rsidR="003E3350" w:rsidRPr="005422D5" w:rsidRDefault="0046664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3 (60.0)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1FD932CB" w14:textId="16E87A03" w:rsidR="003E3350" w:rsidRPr="005422D5" w:rsidRDefault="002C4EBD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2 (25.5)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A7E6A7D" w14:textId="4BCD307C" w:rsidR="003E3350" w:rsidRPr="005422D5" w:rsidRDefault="002C4EBD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 (33.3)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EC827F6" w14:textId="3B55706E" w:rsidR="003E3350" w:rsidRPr="005422D5" w:rsidRDefault="002C4EBD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2FB1C715" w14:textId="57C6F5D7" w:rsidR="003E3350" w:rsidRPr="005422D5" w:rsidRDefault="002C4EBD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27C92BC6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425EDA" w14:textId="06D216B2" w:rsidR="00CF729E" w:rsidRPr="005422D5" w:rsidRDefault="00CF729E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edian duration of CRS</w:t>
            </w:r>
            <w:r w:rsidR="008503EF" w:rsidRPr="005422D5">
              <w:rPr>
                <w:lang w:val="en-GB"/>
              </w:rPr>
              <w:t xml:space="preserve"> (days), </w:t>
            </w:r>
            <w:r w:rsidR="008503EF" w:rsidRPr="005422D5">
              <w:rPr>
                <w:i/>
                <w:iCs/>
                <w:lang w:val="en-GB"/>
              </w:rPr>
              <w:t>n</w:t>
            </w:r>
            <w:r w:rsidR="008503EF" w:rsidRPr="005422D5">
              <w:rPr>
                <w:lang w:val="en-GB"/>
              </w:rPr>
              <w:t xml:space="preserve"> </w:t>
            </w:r>
            <w:r w:rsidRPr="005422D5">
              <w:rPr>
                <w:lang w:val="en-GB"/>
              </w:rPr>
              <w:t>(range)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3D75D7" w14:textId="6E373A2C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3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DE65C4" w14:textId="7DB1655A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4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F2CD91" w14:textId="7D5CA635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5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4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C52ACF" w14:textId="414AE40D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3.0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2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4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084035" w14:textId="62B72504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9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941895" w14:textId="4DD18D1B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3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7FD21E" w14:textId="24400BE8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8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AC6F0A" w14:textId="0FF13C3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3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2C9792" w14:textId="72E9AF14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6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BF7F37" w14:textId="3AA98F0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746C34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2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3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802187" w14:textId="70DE60AE" w:rsidR="00CF729E" w:rsidRPr="005422D5" w:rsidRDefault="003E3350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–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93379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–</w:t>
            </w:r>
          </w:p>
        </w:tc>
      </w:tr>
      <w:tr w:rsidR="005422D5" w:rsidRPr="005422D5" w14:paraId="07C6EEE5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10512" w14:textId="31725477" w:rsidR="00CF729E" w:rsidRPr="005422D5" w:rsidRDefault="00CF729E" w:rsidP="00C53D7C">
            <w:pPr>
              <w:spacing w:before="40" w:after="40" w:line="276" w:lineRule="auto"/>
              <w:rPr>
                <w:b/>
                <w:bCs/>
              </w:rPr>
            </w:pPr>
            <w:r w:rsidRPr="005422D5">
              <w:rPr>
                <w:b/>
                <w:bCs/>
              </w:rPr>
              <w:lastRenderedPageBreak/>
              <w:t>Cytogenetics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C81F2" w14:textId="6A36485D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</w:rPr>
              <w:t>High-risk 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="004C6B51" w:rsidRPr="005422D5">
              <w:rPr>
                <w:b/>
                <w:bCs/>
              </w:rPr>
              <w:t>41</w:t>
            </w:r>
            <w:r w:rsidRPr="005422D5">
              <w:rPr>
                <w:b/>
                <w:bCs/>
              </w:rPr>
              <w:t>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1E4DF" w14:textId="21142F6A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</w:rPr>
              <w:t xml:space="preserve">Standard-risk </w:t>
            </w:r>
            <w:r w:rsidR="00C53D7C" w:rsidRPr="005422D5">
              <w:rPr>
                <w:b/>
                <w:bCs/>
              </w:rPr>
              <w:br/>
            </w:r>
            <w:r w:rsidRPr="005422D5">
              <w:rPr>
                <w:b/>
                <w:bCs/>
              </w:rPr>
              <w:t>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="004C6B51" w:rsidRPr="005422D5">
              <w:rPr>
                <w:b/>
                <w:bCs/>
              </w:rPr>
              <w:t>91</w:t>
            </w:r>
            <w:r w:rsidRPr="005422D5">
              <w:rPr>
                <w:b/>
                <w:bCs/>
              </w:rPr>
              <w:t>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6358C" w14:textId="26C5349D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</w:rPr>
              <w:t>High-risk 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="004C6B51" w:rsidRPr="005422D5">
              <w:rPr>
                <w:b/>
                <w:bCs/>
              </w:rPr>
              <w:t>37</w:t>
            </w:r>
            <w:r w:rsidRPr="005422D5">
              <w:rPr>
                <w:b/>
                <w:bCs/>
              </w:rPr>
              <w:t>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12356" w14:textId="2D9AC831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</w:rPr>
              <w:t xml:space="preserve">Standard-risk </w:t>
            </w:r>
            <w:r w:rsidR="00C53D7C" w:rsidRPr="005422D5">
              <w:rPr>
                <w:b/>
                <w:bCs/>
              </w:rPr>
              <w:br/>
            </w:r>
            <w:r w:rsidRPr="005422D5">
              <w:rPr>
                <w:b/>
                <w:bCs/>
              </w:rPr>
              <w:t>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="004C6B51" w:rsidRPr="005422D5">
              <w:rPr>
                <w:b/>
                <w:bCs/>
              </w:rPr>
              <w:t>91</w:t>
            </w:r>
            <w:r w:rsidRPr="005422D5">
              <w:rPr>
                <w:b/>
                <w:bCs/>
              </w:rPr>
              <w:t>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56E3D" w14:textId="3BDC46AA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</w:rPr>
              <w:t>High-risk 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Pr="005422D5">
              <w:rPr>
                <w:b/>
                <w:bCs/>
              </w:rPr>
              <w:t>18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2E563" w14:textId="03BD8857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</w:rPr>
              <w:t xml:space="preserve">Standard-risk </w:t>
            </w:r>
            <w:r w:rsidR="00C53D7C" w:rsidRPr="005422D5">
              <w:rPr>
                <w:b/>
                <w:bCs/>
              </w:rPr>
              <w:br/>
            </w:r>
            <w:r w:rsidRPr="005422D5">
              <w:rPr>
                <w:b/>
                <w:bCs/>
              </w:rPr>
              <w:t>(</w:t>
            </w:r>
            <w:r w:rsidR="00834D3C" w:rsidRPr="005422D5">
              <w:rPr>
                <w:b/>
                <w:bCs/>
                <w:i/>
              </w:rPr>
              <w:t xml:space="preserve">n = </w:t>
            </w:r>
            <w:r w:rsidRPr="005422D5">
              <w:rPr>
                <w:b/>
                <w:bCs/>
              </w:rPr>
              <w:t>26)</w:t>
            </w:r>
          </w:p>
        </w:tc>
      </w:tr>
      <w:tr w:rsidR="005422D5" w:rsidRPr="005422D5" w14:paraId="5F4521CF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77831" w14:textId="0D20CB3F" w:rsidR="00CF729E" w:rsidRPr="005422D5" w:rsidRDefault="008503EF" w:rsidP="00D473E4">
            <w:pPr>
              <w:spacing w:before="40" w:after="40" w:line="276" w:lineRule="auto"/>
            </w:pPr>
            <w:r w:rsidRPr="005422D5">
              <w:rPr>
                <w:lang w:val="en-GB"/>
              </w:rPr>
              <w:t xml:space="preserve">Patients </w:t>
            </w:r>
            <w:r w:rsidR="00CF729E" w:rsidRPr="005422D5">
              <w:rPr>
                <w:lang w:val="en-GB"/>
              </w:rPr>
              <w:t>with CRS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AE811" w14:textId="485D6D88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2 (78.0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575D2" w14:textId="6E36F7CA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3 (80.2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5C21F" w14:textId="50D2739E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8 (75.7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4F667" w14:textId="39506FD6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7 (73.6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DB0C5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6 (88.9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3703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6 (61.5)</w:t>
            </w:r>
          </w:p>
        </w:tc>
      </w:tr>
      <w:tr w:rsidR="005422D5" w:rsidRPr="005422D5" w14:paraId="2D736013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A2ED9A3" w14:textId="47FB4025" w:rsidR="00CF729E" w:rsidRPr="005422D5" w:rsidRDefault="00E428C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1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72604171" w14:textId="23DE0B36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5 (61.0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71BB765F" w14:textId="5A93281C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7 (62.6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3FB91120" w14:textId="06F2E298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0 (54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39D2C0C8" w14:textId="42A9A81A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2 (57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53A8F6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3 (72.2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29D091D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1 (42.3)</w:t>
            </w:r>
          </w:p>
        </w:tc>
      </w:tr>
      <w:tr w:rsidR="005422D5" w:rsidRPr="005422D5" w14:paraId="77E6ACBF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3E3977C5" w14:textId="33795495" w:rsidR="00CF729E" w:rsidRPr="005422D5" w:rsidRDefault="00E428C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2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3DB48341" w14:textId="4BD95E01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 (17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11C216A" w14:textId="1E3030E7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4 (15.4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3F3AC051" w14:textId="2DD696D9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 (18.9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BF0B0FA" w14:textId="0BC65D8F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5 (16.5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BC24095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11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6348533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 (19.2)</w:t>
            </w:r>
          </w:p>
        </w:tc>
      </w:tr>
      <w:tr w:rsidR="005422D5" w:rsidRPr="005422D5" w14:paraId="247376AF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677E1691" w14:textId="4B21AC60" w:rsidR="00CF729E" w:rsidRPr="005422D5" w:rsidRDefault="00E428C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3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6B34AA31" w14:textId="3E21D7F9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E71FAC2" w14:textId="1F04E860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2.2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5ADC01D" w14:textId="11AAAA58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2.7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5AFF7FF" w14:textId="33674C1E" w:rsidR="00CF729E" w:rsidRPr="005422D5" w:rsidRDefault="004C6B5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AC9B4D9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5.6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372BC00D" w14:textId="1CDFDA84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25D590AC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C9CE7BE" w14:textId="1458E6AE" w:rsidR="00CF729E" w:rsidRPr="005422D5" w:rsidRDefault="00E428C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≥4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2A7371DD" w14:textId="52CEB598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9E3FF48" w14:textId="5F19788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AC53863" w14:textId="6F320452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B10EF86" w14:textId="6CDCB4D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3C1E56A" w14:textId="6A12DACC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08ABF31" w14:textId="7060A89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4E2760C1" w14:textId="77777777" w:rsidTr="00D10BDC">
        <w:trPr>
          <w:trHeight w:val="113"/>
          <w:jc w:val="center"/>
        </w:trPr>
        <w:tc>
          <w:tcPr>
            <w:tcW w:w="2972" w:type="dxa"/>
            <w:tcBorders>
              <w:bottom w:val="nil"/>
            </w:tcBorders>
            <w:shd w:val="clear" w:color="auto" w:fill="auto"/>
            <w:vAlign w:val="center"/>
          </w:tcPr>
          <w:p w14:paraId="51A9EA49" w14:textId="6B13A623" w:rsidR="003E3350" w:rsidRPr="005422D5" w:rsidRDefault="003E3350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ultiple CRS events</w:t>
            </w:r>
          </w:p>
        </w:tc>
        <w:tc>
          <w:tcPr>
            <w:tcW w:w="1865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7E8DDD97" w14:textId="0F609A31" w:rsidR="003E3350" w:rsidRPr="005422D5" w:rsidRDefault="000C548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5 (36.6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37AD95A" w14:textId="6ADFEA53" w:rsidR="003E3350" w:rsidRPr="005422D5" w:rsidRDefault="000C548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7 (29.7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3AF10FF6" w14:textId="2AC329ED" w:rsidR="003E3350" w:rsidRPr="005422D5" w:rsidRDefault="000C548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4 (37.8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4CFE2808" w14:textId="61C9E3E0" w:rsidR="003E3350" w:rsidRPr="005422D5" w:rsidRDefault="003F1F55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6 (28.6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4D52A8AD" w14:textId="340693F3" w:rsidR="003E3350" w:rsidRPr="005422D5" w:rsidRDefault="009F744F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7 (38.9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771DD2A8" w14:textId="3601A810" w:rsidR="003E3350" w:rsidRPr="005422D5" w:rsidRDefault="009F744F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3 (11.5)</w:t>
            </w:r>
          </w:p>
        </w:tc>
      </w:tr>
      <w:tr w:rsidR="005422D5" w:rsidRPr="005422D5" w14:paraId="7682F397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1BD01C" w14:textId="6BD97D7B" w:rsidR="00CF729E" w:rsidRPr="005422D5" w:rsidRDefault="00CF729E" w:rsidP="00D473E4">
            <w:pPr>
              <w:spacing w:before="40" w:after="40" w:line="276" w:lineRule="auto"/>
            </w:pPr>
            <w:r w:rsidRPr="005422D5">
              <w:rPr>
                <w:lang w:val="en-GB"/>
              </w:rPr>
              <w:t>Median duration of CRS</w:t>
            </w:r>
            <w:r w:rsidR="008503EF" w:rsidRPr="005422D5">
              <w:rPr>
                <w:lang w:val="en-GB"/>
              </w:rPr>
              <w:t xml:space="preserve"> (days), </w:t>
            </w:r>
            <w:r w:rsidR="008503EF" w:rsidRPr="005422D5">
              <w:rPr>
                <w:i/>
                <w:iCs/>
                <w:lang w:val="en-GB"/>
              </w:rPr>
              <w:t>n</w:t>
            </w:r>
            <w:r w:rsidR="008503EF" w:rsidRPr="005422D5">
              <w:rPr>
                <w:lang w:val="en-GB"/>
              </w:rPr>
              <w:t xml:space="preserve"> </w:t>
            </w:r>
            <w:r w:rsidRPr="005422D5">
              <w:rPr>
                <w:lang w:val="en-GB"/>
              </w:rPr>
              <w:t>(range)</w:t>
            </w:r>
          </w:p>
        </w:tc>
        <w:tc>
          <w:tcPr>
            <w:tcW w:w="186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0B696E" w14:textId="031E39A5" w:rsidR="00CF729E" w:rsidRPr="005422D5" w:rsidRDefault="005408D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</w:t>
            </w:r>
            <w:r w:rsidR="001B2041" w:rsidRPr="005422D5">
              <w:rPr>
                <w:lang w:val="en-GB"/>
              </w:rPr>
              <w:t>.0</w:t>
            </w:r>
            <w:r w:rsidRPr="005422D5">
              <w:rPr>
                <w:lang w:val="en-GB"/>
              </w:rPr>
              <w:t xml:space="preserve">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2</w:t>
            </w:r>
            <w:r w:rsidR="00E71898" w:rsidRPr="005422D5">
              <w:rPr>
                <w:lang w:val="en-GB"/>
              </w:rPr>
              <w:t>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D8A80E" w14:textId="6E7191F6" w:rsidR="00CF729E" w:rsidRPr="005422D5" w:rsidRDefault="001B2041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3</w:t>
            </w:r>
            <w:r w:rsidR="00B03845" w:rsidRPr="005422D5">
              <w:rPr>
                <w:lang w:val="en-GB"/>
              </w:rPr>
              <w:t>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B40E1B" w14:textId="3FC1B7A7" w:rsidR="00CF729E" w:rsidRPr="005422D5" w:rsidRDefault="00D8653C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7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8E06BC" w14:textId="276E07EB" w:rsidR="00CF729E" w:rsidRPr="005422D5" w:rsidRDefault="00C5075B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8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A54DD6" w14:textId="1E2FF07E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4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A7E82D" w14:textId="3029E03A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3)</w:t>
            </w:r>
          </w:p>
        </w:tc>
      </w:tr>
      <w:tr w:rsidR="005422D5" w:rsidRPr="005422D5" w14:paraId="30B205D4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7E19E" w14:textId="5816542E" w:rsidR="00CF729E" w:rsidRPr="005422D5" w:rsidRDefault="00CF729E" w:rsidP="00C53D7C">
            <w:pPr>
              <w:spacing w:before="40" w:after="40" w:line="276" w:lineRule="auto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</w:rPr>
              <w:t>ISS stage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72451" w14:textId="339D4F69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I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="00765892" w:rsidRPr="005422D5">
              <w:rPr>
                <w:b/>
                <w:bCs/>
                <w:lang w:val="en-GB"/>
              </w:rPr>
              <w:t>62</w:t>
            </w:r>
            <w:r w:rsidRPr="005422D5">
              <w:rPr>
                <w:b/>
                <w:bCs/>
                <w:lang w:val="en-GB"/>
              </w:rPr>
              <w:t>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920ED" w14:textId="4AA8DE53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II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="00765892" w:rsidRPr="005422D5">
              <w:rPr>
                <w:b/>
                <w:bCs/>
                <w:lang w:val="en-GB"/>
              </w:rPr>
              <w:t>53</w:t>
            </w:r>
            <w:r w:rsidRPr="005422D5">
              <w:rPr>
                <w:b/>
                <w:bCs/>
                <w:lang w:val="en-GB"/>
              </w:rPr>
              <w:t>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0F458" w14:textId="2383549E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III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="00765892" w:rsidRPr="005422D5">
              <w:rPr>
                <w:b/>
                <w:bCs/>
                <w:lang w:val="en-GB"/>
              </w:rPr>
              <w:t>28</w:t>
            </w:r>
            <w:r w:rsidRPr="005422D5">
              <w:rPr>
                <w:b/>
                <w:bCs/>
                <w:lang w:val="en-GB"/>
              </w:rPr>
              <w:t>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AC26B" w14:textId="6189AE40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I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="00765892" w:rsidRPr="005422D5">
              <w:rPr>
                <w:b/>
                <w:bCs/>
                <w:lang w:val="en-GB"/>
              </w:rPr>
              <w:t>64</w:t>
            </w:r>
            <w:r w:rsidRPr="005422D5">
              <w:rPr>
                <w:b/>
                <w:bCs/>
                <w:lang w:val="en-GB"/>
              </w:rPr>
              <w:t>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12C4E" w14:textId="577B1026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II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="00765892" w:rsidRPr="005422D5">
              <w:rPr>
                <w:b/>
                <w:bCs/>
                <w:lang w:val="en-GB"/>
              </w:rPr>
              <w:t>45</w:t>
            </w:r>
            <w:r w:rsidRPr="005422D5">
              <w:rPr>
                <w:b/>
                <w:bCs/>
                <w:lang w:val="en-GB"/>
              </w:rPr>
              <w:t>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D9755" w14:textId="2D7A8907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III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35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38067" w14:textId="5F148966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I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24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1D83E" w14:textId="29928409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II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18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1A0C8" w14:textId="55467A7B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III 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9)</w:t>
            </w:r>
          </w:p>
        </w:tc>
      </w:tr>
      <w:tr w:rsidR="005422D5" w:rsidRPr="005422D5" w14:paraId="36CF6070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66271" w14:textId="6AAD3458" w:rsidR="00CF729E" w:rsidRPr="005422D5" w:rsidRDefault="008503EF" w:rsidP="00D473E4">
            <w:pPr>
              <w:spacing w:before="40" w:after="40" w:line="276" w:lineRule="auto"/>
            </w:pPr>
            <w:r w:rsidRPr="005422D5">
              <w:rPr>
                <w:lang w:val="en-GB"/>
              </w:rPr>
              <w:t xml:space="preserve">Patients </w:t>
            </w:r>
            <w:r w:rsidR="00CF729E" w:rsidRPr="005422D5">
              <w:rPr>
                <w:lang w:val="en-GB"/>
              </w:rPr>
              <w:t>with CRS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B6D60" w14:textId="7885936D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9 (79.0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00464" w14:textId="17D491BF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0 (75.5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56EBC" w14:textId="23ED8A08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4 (85.7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5E642" w14:textId="45D8976F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2 (81.3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F4227" w14:textId="5D20C678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3 (73.3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99347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2 (62.9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40513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9 (79.2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39486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2 (66.7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5C4CD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8 (88.9)</w:t>
            </w:r>
          </w:p>
        </w:tc>
      </w:tr>
      <w:tr w:rsidR="005422D5" w:rsidRPr="005422D5" w14:paraId="3F7F69F8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3F1D59E" w14:textId="20D256DC" w:rsidR="00CF729E" w:rsidRPr="005422D5" w:rsidRDefault="00E428C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1</w:t>
            </w:r>
          </w:p>
        </w:tc>
        <w:tc>
          <w:tcPr>
            <w:tcW w:w="1243" w:type="dxa"/>
            <w:gridSpan w:val="2"/>
            <w:shd w:val="clear" w:color="auto" w:fill="auto"/>
            <w:vAlign w:val="center"/>
          </w:tcPr>
          <w:p w14:paraId="1F9D11C0" w14:textId="4D70D817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3 (69.4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67BEB642" w14:textId="3575F46C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2 (60.4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1A62F512" w14:textId="3F04680E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4 (50.0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61606703" w14:textId="036F4933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4 (68.8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4A5CD620" w14:textId="58B97E16" w:rsidR="00CF729E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4 (53.3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668F6303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5 (42.9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25D65EAE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5 (62.5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2BFB04F7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0 (55.6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57FA43B5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22.2)</w:t>
            </w:r>
          </w:p>
        </w:tc>
      </w:tr>
      <w:tr w:rsidR="005422D5" w:rsidRPr="005422D5" w14:paraId="19F4E017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3CA2DCBC" w14:textId="2FAA2D99" w:rsidR="00765892" w:rsidRPr="005422D5" w:rsidRDefault="00E428C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765892" w:rsidRPr="005422D5">
              <w:rPr>
                <w:lang w:val="en-GB"/>
              </w:rPr>
              <w:t>Grade 2</w:t>
            </w:r>
          </w:p>
        </w:tc>
        <w:tc>
          <w:tcPr>
            <w:tcW w:w="1243" w:type="dxa"/>
            <w:gridSpan w:val="2"/>
            <w:shd w:val="clear" w:color="auto" w:fill="auto"/>
            <w:vAlign w:val="center"/>
          </w:tcPr>
          <w:p w14:paraId="4EFAEDF0" w14:textId="728F691D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 (9.7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0B8701A2" w14:textId="0CC868A7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 (13.2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5556577A" w14:textId="47D3771B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8 (28.6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6C66C2ED" w14:textId="01C6C7F4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8 (12.5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3D50F59C" w14:textId="6B2B2575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8 (17.8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65EB30B8" w14:textId="77777777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 (20.0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0AB8F4E3" w14:textId="77777777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 (16.7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74976D79" w14:textId="77777777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11.1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704F9FF5" w14:textId="77777777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 (55.6)</w:t>
            </w:r>
          </w:p>
        </w:tc>
      </w:tr>
      <w:tr w:rsidR="005422D5" w:rsidRPr="005422D5" w14:paraId="219E9288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45A9ED4" w14:textId="4FFFD524" w:rsidR="00765892" w:rsidRPr="005422D5" w:rsidRDefault="00E428C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765892" w:rsidRPr="005422D5">
              <w:rPr>
                <w:lang w:val="en-GB"/>
              </w:rPr>
              <w:t>Grade 3</w:t>
            </w:r>
          </w:p>
        </w:tc>
        <w:tc>
          <w:tcPr>
            <w:tcW w:w="1243" w:type="dxa"/>
            <w:gridSpan w:val="2"/>
            <w:shd w:val="clear" w:color="auto" w:fill="auto"/>
            <w:vAlign w:val="center"/>
          </w:tcPr>
          <w:p w14:paraId="538C11AB" w14:textId="11BE0C15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3F8EA144" w14:textId="072CBD89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.9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5DCD86DE" w14:textId="3DD1617F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7.1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30BBD255" w14:textId="42E23BA0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3080DEFF" w14:textId="12D6E1A3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2.2)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5AF7A77D" w14:textId="7C16333A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69E151DB" w14:textId="7AB82A8F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040E2A89" w14:textId="06459EC6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2E82736E" w14:textId="518BCB5D" w:rsidR="00765892" w:rsidRPr="005422D5" w:rsidRDefault="0076589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1.1)</w:t>
            </w:r>
          </w:p>
        </w:tc>
      </w:tr>
      <w:tr w:rsidR="005422D5" w:rsidRPr="005422D5" w14:paraId="38A1DBD5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6FB936A9" w14:textId="3379E6FC" w:rsidR="00CF729E" w:rsidRPr="005422D5" w:rsidRDefault="00E428C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≥4</w:t>
            </w:r>
          </w:p>
        </w:tc>
        <w:tc>
          <w:tcPr>
            <w:tcW w:w="1243" w:type="dxa"/>
            <w:gridSpan w:val="2"/>
            <w:shd w:val="clear" w:color="auto" w:fill="auto"/>
            <w:vAlign w:val="center"/>
          </w:tcPr>
          <w:p w14:paraId="2F72DB45" w14:textId="37E8B7EB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6452B2DE" w14:textId="75E48FBB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53A4CF74" w14:textId="5C6ADF3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74B7890D" w14:textId="0B01F23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4011B7DA" w14:textId="64B5C20E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02C6F10E" w14:textId="2BE27505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251A44CF" w14:textId="29B003CE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7BCE7ECE" w14:textId="608EB825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vAlign w:val="center"/>
          </w:tcPr>
          <w:p w14:paraId="3BE3B23A" w14:textId="5E3B5A20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782E8805" w14:textId="77777777" w:rsidTr="00D10BDC">
        <w:trPr>
          <w:trHeight w:val="113"/>
          <w:jc w:val="center"/>
        </w:trPr>
        <w:tc>
          <w:tcPr>
            <w:tcW w:w="2972" w:type="dxa"/>
            <w:tcBorders>
              <w:bottom w:val="nil"/>
            </w:tcBorders>
            <w:shd w:val="clear" w:color="auto" w:fill="auto"/>
            <w:vAlign w:val="center"/>
          </w:tcPr>
          <w:p w14:paraId="123B937F" w14:textId="4D524C12" w:rsidR="003E3350" w:rsidRPr="005422D5" w:rsidRDefault="003E3350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ultiple CRS events</w:t>
            </w:r>
          </w:p>
        </w:tc>
        <w:tc>
          <w:tcPr>
            <w:tcW w:w="124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29629A9" w14:textId="5CE15F0D" w:rsidR="003E3350" w:rsidRPr="005422D5" w:rsidRDefault="003F1F55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9 (30.6)</w:t>
            </w:r>
          </w:p>
        </w:tc>
        <w:tc>
          <w:tcPr>
            <w:tcW w:w="12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5C8E68D" w14:textId="04D377E7" w:rsidR="003E3350" w:rsidRPr="005422D5" w:rsidRDefault="00904813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7 (32.1)</w:t>
            </w:r>
          </w:p>
        </w:tc>
        <w:tc>
          <w:tcPr>
            <w:tcW w:w="12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74184DE" w14:textId="563390F9" w:rsidR="003E3350" w:rsidRPr="005422D5" w:rsidRDefault="00904813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0 (35.7)</w:t>
            </w:r>
          </w:p>
        </w:tc>
        <w:tc>
          <w:tcPr>
            <w:tcW w:w="12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79303BB" w14:textId="57F4384A" w:rsidR="003E3350" w:rsidRPr="005422D5" w:rsidRDefault="003F1F55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4 (37.5)</w:t>
            </w:r>
          </w:p>
        </w:tc>
        <w:tc>
          <w:tcPr>
            <w:tcW w:w="12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E02D08E" w14:textId="07E70726" w:rsidR="003E3350" w:rsidRPr="005422D5" w:rsidRDefault="00904813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4 (31.1)</w:t>
            </w:r>
          </w:p>
        </w:tc>
        <w:tc>
          <w:tcPr>
            <w:tcW w:w="12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D07DD8F" w14:textId="22EA6E2A" w:rsidR="003E3350" w:rsidRPr="005422D5" w:rsidRDefault="005D041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8 (22.9)</w:t>
            </w:r>
          </w:p>
        </w:tc>
        <w:tc>
          <w:tcPr>
            <w:tcW w:w="12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1CB8819" w14:textId="3DEEF023" w:rsidR="003E3350" w:rsidRPr="005422D5" w:rsidRDefault="004F7B5B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7 (29.2)</w:t>
            </w:r>
          </w:p>
        </w:tc>
        <w:tc>
          <w:tcPr>
            <w:tcW w:w="12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830F60F" w14:textId="105558CD" w:rsidR="003E3350" w:rsidRPr="005422D5" w:rsidRDefault="004F7B5B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 (5.6)</w:t>
            </w:r>
          </w:p>
        </w:tc>
        <w:tc>
          <w:tcPr>
            <w:tcW w:w="12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95C6229" w14:textId="5C26948A" w:rsidR="003E3350" w:rsidRPr="005422D5" w:rsidRDefault="004F7B5B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5 (55.6)</w:t>
            </w:r>
          </w:p>
        </w:tc>
      </w:tr>
      <w:tr w:rsidR="005422D5" w:rsidRPr="005422D5" w14:paraId="5EAD194B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4B305B" w14:textId="693D338A" w:rsidR="00CF729E" w:rsidRPr="005422D5" w:rsidRDefault="00CF729E" w:rsidP="00D473E4">
            <w:pPr>
              <w:spacing w:before="40" w:after="40" w:line="276" w:lineRule="auto"/>
            </w:pPr>
            <w:r w:rsidRPr="005422D5">
              <w:rPr>
                <w:lang w:val="en-GB"/>
              </w:rPr>
              <w:t>Median duration of CRS</w:t>
            </w:r>
            <w:r w:rsidR="008503EF" w:rsidRPr="005422D5">
              <w:rPr>
                <w:lang w:val="en-GB"/>
              </w:rPr>
              <w:t xml:space="preserve"> (days), </w:t>
            </w:r>
            <w:r w:rsidR="008503EF" w:rsidRPr="005422D5">
              <w:rPr>
                <w:i/>
                <w:iCs/>
                <w:lang w:val="en-GB"/>
              </w:rPr>
              <w:t>n</w:t>
            </w:r>
            <w:r w:rsidR="008503EF" w:rsidRPr="005422D5">
              <w:rPr>
                <w:lang w:val="en-GB"/>
              </w:rPr>
              <w:t xml:space="preserve"> </w:t>
            </w:r>
            <w:r w:rsidRPr="005422D5">
              <w:rPr>
                <w:lang w:val="en-GB"/>
              </w:rPr>
              <w:t>(range)</w:t>
            </w:r>
          </w:p>
        </w:tc>
        <w:tc>
          <w:tcPr>
            <w:tcW w:w="12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8AD260" w14:textId="0166A20B" w:rsidR="00CF729E" w:rsidRPr="005422D5" w:rsidRDefault="00A94A9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3)</w:t>
            </w:r>
          </w:p>
        </w:tc>
        <w:tc>
          <w:tcPr>
            <w:tcW w:w="12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B57302" w14:textId="495FF2C6" w:rsidR="00CF729E" w:rsidRPr="005422D5" w:rsidRDefault="00732D3A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</w:t>
            </w:r>
            <w:r w:rsidR="00C5075B" w:rsidRPr="005422D5">
              <w:rPr>
                <w:lang w:val="en-GB"/>
              </w:rPr>
              <w:t>.0</w:t>
            </w:r>
            <w:r w:rsidRPr="005422D5">
              <w:rPr>
                <w:lang w:val="en-GB"/>
              </w:rPr>
              <w:t xml:space="preserve">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5)</w:t>
            </w:r>
          </w:p>
        </w:tc>
        <w:tc>
          <w:tcPr>
            <w:tcW w:w="12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9EE2B" w14:textId="11CBB548" w:rsidR="00CF729E" w:rsidRPr="005422D5" w:rsidRDefault="007C6EF8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</w:t>
            </w:r>
            <w:r w:rsidR="00C5075B" w:rsidRPr="005422D5">
              <w:rPr>
                <w:lang w:val="en-GB"/>
              </w:rPr>
              <w:t>.0</w:t>
            </w:r>
            <w:r w:rsidRPr="005422D5">
              <w:rPr>
                <w:lang w:val="en-GB"/>
              </w:rPr>
              <w:t xml:space="preserve">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6)</w:t>
            </w:r>
          </w:p>
        </w:tc>
        <w:tc>
          <w:tcPr>
            <w:tcW w:w="12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02A451" w14:textId="5CEF6A5A" w:rsidR="00CF729E" w:rsidRPr="005422D5" w:rsidRDefault="00C5075B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9)</w:t>
            </w:r>
          </w:p>
        </w:tc>
        <w:tc>
          <w:tcPr>
            <w:tcW w:w="12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666FD9" w14:textId="7B4C6CB5" w:rsidR="00CF729E" w:rsidRPr="005422D5" w:rsidRDefault="00984B1F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6)</w:t>
            </w:r>
          </w:p>
        </w:tc>
        <w:tc>
          <w:tcPr>
            <w:tcW w:w="12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DDB6B6" w14:textId="7B0594C2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8)</w:t>
            </w:r>
          </w:p>
        </w:tc>
        <w:tc>
          <w:tcPr>
            <w:tcW w:w="12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B73470" w14:textId="2028DED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6)</w:t>
            </w:r>
          </w:p>
        </w:tc>
        <w:tc>
          <w:tcPr>
            <w:tcW w:w="12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63A21A" w14:textId="5AF9F4C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3)</w:t>
            </w:r>
          </w:p>
        </w:tc>
        <w:tc>
          <w:tcPr>
            <w:tcW w:w="12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4E8B32" w14:textId="4230A793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4)</w:t>
            </w:r>
          </w:p>
        </w:tc>
      </w:tr>
      <w:tr w:rsidR="005422D5" w:rsidRPr="005422D5" w14:paraId="59068E93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708E5" w14:textId="77777777" w:rsidR="00CF729E" w:rsidRPr="005422D5" w:rsidRDefault="00CF729E" w:rsidP="00C53D7C">
            <w:pPr>
              <w:spacing w:before="40" w:after="40" w:line="276" w:lineRule="auto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</w:rPr>
              <w:t>EMD status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D1BA6" w14:textId="6B487BDB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With EMD</w:t>
            </w:r>
            <w:r w:rsidR="00650DD3" w:rsidRPr="005422D5">
              <w:rPr>
                <w:b/>
                <w:bCs/>
                <w:lang w:val="en-GB"/>
              </w:rPr>
              <w:t xml:space="preserve">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33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EF794" w14:textId="13B200E2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Without EMD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110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CE214" w14:textId="5C739B32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With EMD</w:t>
            </w:r>
            <w:r w:rsidR="00650DD3" w:rsidRPr="005422D5">
              <w:rPr>
                <w:b/>
                <w:bCs/>
                <w:lang w:val="en-GB"/>
              </w:rPr>
              <w:t xml:space="preserve">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37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36187" w14:textId="0C3A0592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Without EMD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108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11FAE" w14:textId="5B49A401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With EMD</w:t>
            </w:r>
            <w:r w:rsidR="00650DD3" w:rsidRPr="005422D5">
              <w:rPr>
                <w:b/>
                <w:bCs/>
                <w:lang w:val="en-GB"/>
              </w:rPr>
              <w:t xml:space="preserve">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16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9336D" w14:textId="13C51118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Without EMD</w:t>
            </w:r>
            <w:r w:rsidR="00650DD3" w:rsidRPr="005422D5">
              <w:rPr>
                <w:b/>
                <w:bCs/>
                <w:lang w:val="en-GB"/>
              </w:rPr>
              <w:t xml:space="preserve">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35)</w:t>
            </w:r>
          </w:p>
        </w:tc>
      </w:tr>
      <w:tr w:rsidR="005422D5" w:rsidRPr="005422D5" w14:paraId="1147D1DD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87D29" w14:textId="4AFF0058" w:rsidR="00CF729E" w:rsidRPr="005422D5" w:rsidRDefault="008503E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Patients </w:t>
            </w:r>
            <w:r w:rsidR="00CF729E" w:rsidRPr="005422D5">
              <w:rPr>
                <w:lang w:val="en-GB"/>
              </w:rPr>
              <w:t>with CRS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67871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7 (81.8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76C48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86 (78.2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1C8D8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9 (78.4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2D346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9 (73.1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FDEE1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3 (81.3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604ED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6 (74.3)</w:t>
            </w:r>
          </w:p>
        </w:tc>
      </w:tr>
      <w:tr w:rsidR="005422D5" w:rsidRPr="005422D5" w14:paraId="596B6690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B4AD5FE" w14:textId="61EF5B72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1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5100286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9 (57.6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E1B8517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0 (63.6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0CD6C44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0 (54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73BF4D48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3 (58.3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D04C888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8 (50.0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B8DC92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9 (54.3)</w:t>
            </w:r>
          </w:p>
        </w:tc>
      </w:tr>
      <w:tr w:rsidR="005422D5" w:rsidRPr="005422D5" w14:paraId="0C7EBD00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84A8A64" w14:textId="4F1A18E3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2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2EABDD45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 (18.2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25469B9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5 (13.6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B68A6E3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8 (21.6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8D733A7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6 (14.8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2E53156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 (31.3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DA27566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 (17.1)</w:t>
            </w:r>
          </w:p>
        </w:tc>
      </w:tr>
      <w:tr w:rsidR="005422D5" w:rsidRPr="005422D5" w14:paraId="6212A560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5254EB0" w14:textId="43AE7C70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3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33489DC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6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3DA1EEF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0.9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1E1746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2.7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13BEC30" w14:textId="33BCFA4C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2E0B393" w14:textId="73DB16A4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155C27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2.9)</w:t>
            </w:r>
          </w:p>
        </w:tc>
      </w:tr>
      <w:tr w:rsidR="005422D5" w:rsidRPr="005422D5" w14:paraId="7C777E9F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05F32AA" w14:textId="28DC6500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≥4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5F274E9D" w14:textId="3700740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1FFD959" w14:textId="27704AD2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F41D3F1" w14:textId="19F3340E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B6CAFA1" w14:textId="2220C7CB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39A6D43" w14:textId="5E9D6DE4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65E588A" w14:textId="588DB80A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2417CC9D" w14:textId="77777777" w:rsidTr="00D10BDC">
        <w:trPr>
          <w:trHeight w:val="113"/>
          <w:jc w:val="center"/>
        </w:trPr>
        <w:tc>
          <w:tcPr>
            <w:tcW w:w="2972" w:type="dxa"/>
            <w:tcBorders>
              <w:bottom w:val="nil"/>
            </w:tcBorders>
            <w:shd w:val="clear" w:color="auto" w:fill="auto"/>
            <w:vAlign w:val="center"/>
          </w:tcPr>
          <w:p w14:paraId="5970EFB6" w14:textId="34FE2F51" w:rsidR="003E3350" w:rsidRPr="005422D5" w:rsidRDefault="003E3350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lastRenderedPageBreak/>
              <w:t>Multiple CRS events</w:t>
            </w:r>
          </w:p>
        </w:tc>
        <w:tc>
          <w:tcPr>
            <w:tcW w:w="1865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CA8F042" w14:textId="43C44EC8" w:rsidR="003E3350" w:rsidRPr="005422D5" w:rsidRDefault="00A16FAA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9 (27.3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815F755" w14:textId="53A94B1E" w:rsidR="003E3350" w:rsidRPr="005422D5" w:rsidRDefault="00EE0F6C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37 (33.6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DBE4C2C" w14:textId="1BB3A8F9" w:rsidR="003E3350" w:rsidRPr="005422D5" w:rsidRDefault="00D32475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2 (32.4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87D1B15" w14:textId="568D13E6" w:rsidR="003E3350" w:rsidRPr="005422D5" w:rsidRDefault="008E5BB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34 (31.5</w:t>
            </w:r>
            <w:r w:rsidR="009A0C25" w:rsidRPr="005422D5">
              <w:t>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284F270" w14:textId="729019B2" w:rsidR="003E3350" w:rsidRPr="005422D5" w:rsidRDefault="00B62F4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5 (31.3)</w:t>
            </w:r>
          </w:p>
        </w:tc>
        <w:tc>
          <w:tcPr>
            <w:tcW w:w="186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1556530" w14:textId="1384D15B" w:rsidR="003E3350" w:rsidRPr="005422D5" w:rsidRDefault="008644E0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8 (22.9)</w:t>
            </w:r>
          </w:p>
        </w:tc>
      </w:tr>
      <w:tr w:rsidR="005422D5" w:rsidRPr="005422D5" w14:paraId="77380F87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418776" w14:textId="1669F631" w:rsidR="00CF729E" w:rsidRPr="005422D5" w:rsidRDefault="00CF729E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edian duration of CRS</w:t>
            </w:r>
            <w:r w:rsidR="008503EF" w:rsidRPr="005422D5">
              <w:rPr>
                <w:lang w:val="en-GB"/>
              </w:rPr>
              <w:t xml:space="preserve"> (days), </w:t>
            </w:r>
            <w:r w:rsidR="008503EF" w:rsidRPr="005422D5">
              <w:rPr>
                <w:i/>
                <w:iCs/>
                <w:lang w:val="en-GB"/>
              </w:rPr>
              <w:t>n</w:t>
            </w:r>
            <w:r w:rsidRPr="005422D5">
              <w:rPr>
                <w:lang w:val="en-GB"/>
              </w:rPr>
              <w:t xml:space="preserve"> (range)</w:t>
            </w:r>
          </w:p>
        </w:tc>
        <w:tc>
          <w:tcPr>
            <w:tcW w:w="186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F66A58" w14:textId="5F99831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5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5A9FD1" w14:textId="1F4747FA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3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B1D358" w14:textId="0CA0F8E5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9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059635" w14:textId="16793014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7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6054C9" w14:textId="42361C4C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6)</w:t>
            </w:r>
          </w:p>
        </w:tc>
        <w:tc>
          <w:tcPr>
            <w:tcW w:w="186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A15B4B" w14:textId="30E86FD2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4)</w:t>
            </w:r>
          </w:p>
        </w:tc>
      </w:tr>
      <w:tr w:rsidR="005422D5" w:rsidRPr="005422D5" w14:paraId="4B6861BD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8B297" w14:textId="7A167F61" w:rsidR="00CF729E" w:rsidRPr="005422D5" w:rsidRDefault="00CF729E" w:rsidP="00C53D7C">
            <w:pPr>
              <w:spacing w:before="40" w:after="40" w:line="276" w:lineRule="auto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BMPC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1BCDF" w14:textId="21550DAD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&lt;5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54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7707C" w14:textId="5FD0F956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 xml:space="preserve">≥5 to ≤30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52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304BC" w14:textId="123A4075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 xml:space="preserve">&gt;30 to &lt;60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15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98946" w14:textId="01373184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 xml:space="preserve">≥60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17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40844" w14:textId="0C8020B0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 xml:space="preserve">&lt;5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37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DD746" w14:textId="0CB022D0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 xml:space="preserve">≥5 to ≤30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46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83F3D" w14:textId="5C5D10B5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 xml:space="preserve">&gt;30 to &lt;60 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26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E8696" w14:textId="5316648F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≥60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32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CDBA3" w14:textId="21590F97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&lt;5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17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4EF2C" w14:textId="51B6FE44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≥5 to ≤30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16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74DA7" w14:textId="052A5C36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&gt;30 to &lt;60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6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EC8C0" w14:textId="2CE1490C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≥60</w:t>
            </w:r>
            <w:r w:rsidR="0094148D" w:rsidRPr="005422D5">
              <w:rPr>
                <w:b/>
                <w:bCs/>
                <w:lang w:val="en-GB"/>
              </w:rPr>
              <w:br/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8)</w:t>
            </w:r>
          </w:p>
        </w:tc>
      </w:tr>
      <w:tr w:rsidR="005422D5" w:rsidRPr="005422D5" w14:paraId="3D3D9217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A7064" w14:textId="6D8E4987" w:rsidR="00CF729E" w:rsidRPr="005422D5" w:rsidRDefault="008503E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Patients </w:t>
            </w:r>
            <w:r w:rsidR="00CF729E" w:rsidRPr="005422D5">
              <w:rPr>
                <w:lang w:val="en-GB"/>
              </w:rPr>
              <w:t>with CRS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69946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1 (75.9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2F077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0 (76.9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FDD80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4 (93.3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129ED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4 (82.4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24C4E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7 (73.0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612B2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5 (76.1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7FFA5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8 (69.2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733A3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4 (75.0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4ADC3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3 (76.5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AD87F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4 (87.5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064FE" w14:textId="08ECF34B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3 </w:t>
            </w:r>
            <w:r w:rsidR="005E48A6">
              <w:rPr>
                <w:lang w:val="en-GB"/>
              </w:rPr>
              <w:br/>
            </w:r>
            <w:r w:rsidRPr="005422D5">
              <w:rPr>
                <w:lang w:val="en-GB"/>
              </w:rPr>
              <w:t>(50.0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F2A7B" w14:textId="053E3B53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6 </w:t>
            </w:r>
            <w:r w:rsidR="005E48A6">
              <w:rPr>
                <w:lang w:val="en-GB"/>
              </w:rPr>
              <w:br/>
            </w:r>
            <w:r w:rsidRPr="005422D5">
              <w:rPr>
                <w:lang w:val="en-GB"/>
              </w:rPr>
              <w:t>(75.0)</w:t>
            </w:r>
          </w:p>
        </w:tc>
      </w:tr>
      <w:tr w:rsidR="005422D5" w:rsidRPr="005422D5" w14:paraId="07C3A06A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E1A5B49" w14:textId="57FE4B32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1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42D050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6 (66.7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5E2744D8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0 (57.7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2389081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2 (80.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B08D464" w14:textId="253041C3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8 </w:t>
            </w:r>
            <w:r w:rsidR="003623A2">
              <w:rPr>
                <w:lang w:val="en-GB"/>
              </w:rPr>
              <w:br/>
            </w:r>
            <w:r w:rsidRPr="005422D5">
              <w:rPr>
                <w:lang w:val="en-GB"/>
              </w:rPr>
              <w:t>(47.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CC8DF55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1 (56.8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412CCC5F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9 (63.0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6EA9222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1 (42.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990944D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8 (56.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A962F4D" w14:textId="47578A1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9 </w:t>
            </w:r>
            <w:r w:rsidR="003623A2">
              <w:rPr>
                <w:lang w:val="en-GB"/>
              </w:rPr>
              <w:br/>
            </w:r>
            <w:r w:rsidRPr="005422D5">
              <w:rPr>
                <w:lang w:val="en-GB"/>
              </w:rPr>
              <w:t>(52.9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EA19B4E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1 (68.8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38CFBC41" w14:textId="045878CF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1 </w:t>
            </w:r>
            <w:r w:rsidR="003623A2">
              <w:rPr>
                <w:lang w:val="en-GB"/>
              </w:rPr>
              <w:br/>
            </w:r>
            <w:r w:rsidRPr="005422D5">
              <w:rPr>
                <w:lang w:val="en-GB"/>
              </w:rPr>
              <w:t>(16.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475D6F1" w14:textId="553C649E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4 </w:t>
            </w:r>
            <w:r w:rsidR="005E48A6">
              <w:rPr>
                <w:lang w:val="en-GB"/>
              </w:rPr>
              <w:br/>
            </w:r>
            <w:r w:rsidRPr="005422D5">
              <w:rPr>
                <w:lang w:val="en-GB"/>
              </w:rPr>
              <w:t>(50.0)</w:t>
            </w:r>
          </w:p>
        </w:tc>
      </w:tr>
      <w:tr w:rsidR="005422D5" w:rsidRPr="005422D5" w14:paraId="5F7B740B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6EDB335" w14:textId="35C634F1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2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800FB02" w14:textId="722BD12C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 (9.</w:t>
            </w:r>
            <w:r w:rsidR="00610803" w:rsidRPr="005422D5">
              <w:rPr>
                <w:lang w:val="en-GB"/>
              </w:rPr>
              <w:t>3</w:t>
            </w:r>
            <w:r w:rsidRPr="005422D5">
              <w:rPr>
                <w:lang w:val="en-GB"/>
              </w:rPr>
              <w:t>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78AA2DD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9 (17.3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33ADF1E4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6.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3258EA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 (35.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2DF23F7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 (13.5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05739F83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 (13.0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3FBB23D4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 (26.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95A618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 (18.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B5CF00E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 (23.5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67722BC4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 (18.8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2205E096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 (33.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685A0E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2.5)</w:t>
            </w:r>
          </w:p>
        </w:tc>
      </w:tr>
      <w:tr w:rsidR="005422D5" w:rsidRPr="005422D5" w14:paraId="5C02F5D2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1E1FC2EF" w14:textId="0E8282AA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3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38604BE" w14:textId="06A7C25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0770D687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.9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0EE2A2EE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6.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7914C8B" w14:textId="6CD77F03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C32404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2.7)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7ED9683D" w14:textId="2230762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7580FB0C" w14:textId="3831648D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02BE42E" w14:textId="59EB3968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EDDBD68" w14:textId="30062FDC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7BB832FE" w14:textId="7866E608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64892FE9" w14:textId="1E93BC5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DFFDE60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2.5)</w:t>
            </w:r>
          </w:p>
        </w:tc>
      </w:tr>
      <w:tr w:rsidR="005422D5" w:rsidRPr="005422D5" w14:paraId="2B35B5CD" w14:textId="77777777" w:rsidTr="00D10BDC">
        <w:trPr>
          <w:trHeight w:val="113"/>
          <w:jc w:val="center"/>
        </w:trPr>
        <w:tc>
          <w:tcPr>
            <w:tcW w:w="2972" w:type="dxa"/>
            <w:tcBorders>
              <w:bottom w:val="nil"/>
            </w:tcBorders>
            <w:shd w:val="clear" w:color="auto" w:fill="auto"/>
            <w:vAlign w:val="center"/>
          </w:tcPr>
          <w:p w14:paraId="789D5752" w14:textId="68CFA3E3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≥4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vAlign w:val="center"/>
          </w:tcPr>
          <w:p w14:paraId="472BE36B" w14:textId="24AC2933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9C058CF" w14:textId="7BB53EB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31BEE57" w14:textId="73343E0F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4193643C" w14:textId="363DB338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4E792976" w14:textId="7811493A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93881A4" w14:textId="4A3326C3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7D22807" w14:textId="2762E7E0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445657E7" w14:textId="18663878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3F771E12" w14:textId="249120FF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7C97A9E" w14:textId="6EABA27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771F6AF" w14:textId="4984822D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center"/>
          </w:tcPr>
          <w:p w14:paraId="1A117802" w14:textId="7B82D52E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16655929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6FE7F" w14:textId="75731E63" w:rsidR="003E3350" w:rsidRPr="005422D5" w:rsidRDefault="003E3350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ultiple CRS events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E23A2" w14:textId="208A4239" w:rsidR="003E3350" w:rsidRPr="005422D5" w:rsidRDefault="00DF7F40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5 (27.8)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9BAFF" w14:textId="079DEA9A" w:rsidR="003E3350" w:rsidRPr="005422D5" w:rsidRDefault="006349DC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6 (30.8)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78481" w14:textId="6387F922" w:rsidR="003E3350" w:rsidRPr="005422D5" w:rsidRDefault="003E3AB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 xml:space="preserve">5 </w:t>
            </w:r>
            <w:r w:rsidR="004D294F">
              <w:br/>
            </w:r>
            <w:r w:rsidRPr="005422D5">
              <w:t>(33.3)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327B9" w14:textId="726D73DA" w:rsidR="003E3350" w:rsidRPr="005422D5" w:rsidRDefault="00B5022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 xml:space="preserve">7 </w:t>
            </w:r>
            <w:r w:rsidR="004D294F">
              <w:br/>
            </w:r>
            <w:r w:rsidRPr="005422D5">
              <w:t>(41.2)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7BC67" w14:textId="7485BE9C" w:rsidR="003E3350" w:rsidRPr="005422D5" w:rsidRDefault="00DF7F40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1 (29.7)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366E0" w14:textId="081D22A5" w:rsidR="003E3350" w:rsidRPr="005422D5" w:rsidRDefault="006349DC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0 (43.5)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E86B3" w14:textId="6C025E9D" w:rsidR="003E3350" w:rsidRPr="005422D5" w:rsidRDefault="003E3AB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 xml:space="preserve">6 </w:t>
            </w:r>
            <w:r w:rsidR="004D294F">
              <w:br/>
            </w:r>
            <w:r w:rsidRPr="005422D5">
              <w:t>(23.1)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26D60" w14:textId="31F4A6F2" w:rsidR="003E3350" w:rsidRPr="005422D5" w:rsidRDefault="00B5022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 xml:space="preserve">8 </w:t>
            </w:r>
            <w:r w:rsidR="004D294F">
              <w:br/>
            </w:r>
            <w:r w:rsidRPr="005422D5">
              <w:t>(25.0)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AC886" w14:textId="11B559C6" w:rsidR="003E3350" w:rsidRPr="005422D5" w:rsidRDefault="00DF7F40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 xml:space="preserve">4 </w:t>
            </w:r>
            <w:r w:rsidR="004D294F">
              <w:br/>
            </w:r>
            <w:r w:rsidRPr="005422D5">
              <w:t>(23.5)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BB5EA" w14:textId="7541BBD2" w:rsidR="003E3350" w:rsidRPr="005422D5" w:rsidRDefault="006349DC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 xml:space="preserve">2 </w:t>
            </w:r>
            <w:r w:rsidR="004D294F">
              <w:br/>
            </w:r>
            <w:r w:rsidRPr="005422D5">
              <w:t>(12.5)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EA7CD" w14:textId="75CF5EA6" w:rsidR="003E3350" w:rsidRPr="005422D5" w:rsidRDefault="003E3AB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 xml:space="preserve">3 </w:t>
            </w:r>
            <w:r w:rsidR="004D294F">
              <w:br/>
            </w:r>
            <w:r w:rsidRPr="005422D5">
              <w:t>(50.0)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83C7E" w14:textId="2F6EEDC8" w:rsidR="003E3350" w:rsidRPr="005422D5" w:rsidRDefault="00B50227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 xml:space="preserve">4 </w:t>
            </w:r>
            <w:r w:rsidR="004D294F">
              <w:br/>
            </w:r>
            <w:r w:rsidRPr="005422D5">
              <w:t>(50.0)</w:t>
            </w:r>
          </w:p>
        </w:tc>
      </w:tr>
      <w:tr w:rsidR="005422D5" w:rsidRPr="005422D5" w14:paraId="13EC283F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8C417B" w14:textId="5C61B26D" w:rsidR="00CF729E" w:rsidRPr="005422D5" w:rsidRDefault="00CF729E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edian duration of CRS</w:t>
            </w:r>
            <w:r w:rsidR="008503EF" w:rsidRPr="005422D5">
              <w:rPr>
                <w:lang w:val="en-GB"/>
              </w:rPr>
              <w:t xml:space="preserve"> (days), </w:t>
            </w:r>
            <w:r w:rsidR="008503EF" w:rsidRPr="005422D5">
              <w:rPr>
                <w:i/>
                <w:iCs/>
                <w:lang w:val="en-GB"/>
              </w:rPr>
              <w:t>n</w:t>
            </w:r>
            <w:r w:rsidR="008503EF" w:rsidRPr="005422D5">
              <w:rPr>
                <w:lang w:val="en-GB"/>
              </w:rPr>
              <w:t xml:space="preserve"> </w:t>
            </w:r>
            <w:r w:rsidRPr="005422D5">
              <w:rPr>
                <w:lang w:val="en-GB"/>
              </w:rPr>
              <w:t>(range)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B8D484" w14:textId="66706A9D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1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BD94B6" w14:textId="63E35C7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2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FECBE8" w14:textId="51FDCE5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3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E14931" w14:textId="4CE9B6B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5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C1A255" w14:textId="67BD1EFC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7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7D864C" w14:textId="2B977E42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9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95EF46" w14:textId="6B87FD6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8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0905DB" w14:textId="62925CC0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4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326996" w14:textId="2E527BE8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6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09A730" w14:textId="375C2032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4)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5FB47A" w14:textId="00EE9F70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2.5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4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9B9692" w14:textId="02B34C7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 xml:space="preserve">1.0 </w:t>
            </w:r>
            <w:r w:rsidR="0094148D" w:rsidRPr="005422D5">
              <w:rPr>
                <w:lang w:val="en-GB"/>
              </w:rPr>
              <w:br/>
            </w:r>
            <w:r w:rsidRPr="005422D5">
              <w:rPr>
                <w:lang w:val="en-GB"/>
              </w:rPr>
              <w:t>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)</w:t>
            </w:r>
          </w:p>
        </w:tc>
      </w:tr>
      <w:tr w:rsidR="005422D5" w:rsidRPr="005422D5" w14:paraId="743AFE55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0BE1E" w14:textId="77777777" w:rsidR="00CF729E" w:rsidRPr="005422D5" w:rsidRDefault="00CF729E" w:rsidP="00C53D7C">
            <w:pPr>
              <w:spacing w:before="40" w:after="40" w:line="276" w:lineRule="auto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Lymphocyte count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F92FB" w14:textId="5C0E2FF8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High</w:t>
            </w:r>
            <w:r w:rsidR="007B1A47" w:rsidRPr="005422D5">
              <w:rPr>
                <w:b/>
                <w:bCs/>
                <w:vertAlign w:val="superscript"/>
                <w:lang w:val="en-GB"/>
              </w:rPr>
              <w:t>b</w:t>
            </w:r>
            <w:r w:rsidR="0094148D" w:rsidRPr="005422D5">
              <w:rPr>
                <w:b/>
                <w:bCs/>
                <w:lang w:val="en-GB"/>
              </w:rPr>
              <w:t xml:space="preserve"> </w:t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66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1D413" w14:textId="68750745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Low</w:t>
            </w:r>
            <w:r w:rsidR="007B1A47" w:rsidRPr="005422D5">
              <w:rPr>
                <w:b/>
                <w:bCs/>
                <w:vertAlign w:val="superscript"/>
                <w:lang w:val="en-GB"/>
              </w:rPr>
              <w:t>c</w:t>
            </w:r>
            <w:r w:rsidR="0094148D" w:rsidRPr="005422D5">
              <w:rPr>
                <w:b/>
                <w:bCs/>
                <w:lang w:val="en-GB"/>
              </w:rPr>
              <w:t xml:space="preserve"> </w:t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77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651EF" w14:textId="7D68CDD0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High</w:t>
            </w:r>
            <w:r w:rsidR="007B1A47" w:rsidRPr="005422D5">
              <w:rPr>
                <w:b/>
                <w:bCs/>
                <w:vertAlign w:val="superscript"/>
                <w:lang w:val="en-GB"/>
              </w:rPr>
              <w:t>b</w:t>
            </w:r>
            <w:r w:rsidR="0094148D" w:rsidRPr="005422D5">
              <w:rPr>
                <w:b/>
                <w:bCs/>
                <w:lang w:val="en-GB"/>
              </w:rPr>
              <w:t xml:space="preserve"> </w:t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80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B60FF" w14:textId="4868073D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Low</w:t>
            </w:r>
            <w:r w:rsidR="007B1A47" w:rsidRPr="005422D5">
              <w:rPr>
                <w:b/>
                <w:bCs/>
                <w:vertAlign w:val="superscript"/>
                <w:lang w:val="en-GB"/>
              </w:rPr>
              <w:t>c</w:t>
            </w:r>
            <w:r w:rsidR="0094148D" w:rsidRPr="005422D5">
              <w:rPr>
                <w:b/>
                <w:bCs/>
                <w:lang w:val="en-GB"/>
              </w:rPr>
              <w:t xml:space="preserve"> </w:t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64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7AA70" w14:textId="5AAD9489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High</w:t>
            </w:r>
            <w:r w:rsidR="007B1A47" w:rsidRPr="005422D5">
              <w:rPr>
                <w:b/>
                <w:bCs/>
                <w:vertAlign w:val="superscript"/>
                <w:lang w:val="en-GB"/>
              </w:rPr>
              <w:t>b</w:t>
            </w:r>
            <w:r w:rsidR="0094148D" w:rsidRPr="005422D5">
              <w:rPr>
                <w:b/>
                <w:bCs/>
                <w:lang w:val="en-GB"/>
              </w:rPr>
              <w:t xml:space="preserve"> </w:t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23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FAF76" w14:textId="76D4AC96" w:rsidR="00CF729E" w:rsidRPr="005422D5" w:rsidRDefault="00CF729E" w:rsidP="00D473E4">
            <w:pPr>
              <w:spacing w:before="40" w:after="40" w:line="276" w:lineRule="auto"/>
              <w:jc w:val="center"/>
              <w:rPr>
                <w:b/>
                <w:bCs/>
                <w:lang w:val="en-GB"/>
              </w:rPr>
            </w:pPr>
            <w:r w:rsidRPr="005422D5">
              <w:rPr>
                <w:b/>
                <w:bCs/>
                <w:lang w:val="en-GB"/>
              </w:rPr>
              <w:t>Low</w:t>
            </w:r>
            <w:r w:rsidR="007B1A47" w:rsidRPr="005422D5">
              <w:rPr>
                <w:b/>
                <w:bCs/>
                <w:vertAlign w:val="superscript"/>
                <w:lang w:val="en-GB"/>
              </w:rPr>
              <w:t>c</w:t>
            </w:r>
            <w:r w:rsidR="0094148D" w:rsidRPr="005422D5">
              <w:rPr>
                <w:b/>
                <w:bCs/>
                <w:lang w:val="en-GB"/>
              </w:rPr>
              <w:t xml:space="preserve"> </w:t>
            </w:r>
            <w:r w:rsidRPr="005422D5">
              <w:rPr>
                <w:b/>
                <w:bCs/>
                <w:lang w:val="en-GB"/>
              </w:rPr>
              <w:t>(</w:t>
            </w:r>
            <w:r w:rsidR="00834D3C" w:rsidRPr="005422D5">
              <w:rPr>
                <w:b/>
                <w:bCs/>
                <w:i/>
                <w:lang w:val="en-GB"/>
              </w:rPr>
              <w:t xml:space="preserve">n = </w:t>
            </w:r>
            <w:r w:rsidRPr="005422D5">
              <w:rPr>
                <w:b/>
                <w:bCs/>
                <w:lang w:val="en-GB"/>
              </w:rPr>
              <w:t>28)</w:t>
            </w:r>
          </w:p>
        </w:tc>
      </w:tr>
      <w:tr w:rsidR="005422D5" w:rsidRPr="005422D5" w14:paraId="1B6E88D2" w14:textId="77777777" w:rsidTr="00D10BDC">
        <w:trPr>
          <w:trHeight w:val="113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BF320" w14:textId="7F011590" w:rsidR="00CF729E" w:rsidRPr="005422D5" w:rsidRDefault="008503E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Patients </w:t>
            </w:r>
            <w:r w:rsidR="00CF729E" w:rsidRPr="005422D5">
              <w:rPr>
                <w:lang w:val="en-GB"/>
              </w:rPr>
              <w:t>with CRS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ACA00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2 (78.8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41E65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61 (79.2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ECB9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7 (71.3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5B4A7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51 (79.7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03F1D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0 (87.0)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20A36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9 (67.9)</w:t>
            </w:r>
          </w:p>
        </w:tc>
      </w:tr>
      <w:tr w:rsidR="005422D5" w:rsidRPr="005422D5" w14:paraId="236B0EEB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A839389" w14:textId="21F984D5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1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24BFF844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4 (66.7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73A4082A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5 (58.4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76DA2DB0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4 (55.0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B17B1A6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9 (60.9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706F8C2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2 (52.2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718200F1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5 (53.6)</w:t>
            </w:r>
          </w:p>
        </w:tc>
      </w:tr>
      <w:tr w:rsidR="005422D5" w:rsidRPr="005422D5" w14:paraId="3FD243C2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5D282077" w14:textId="3E2D01FD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2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67725FED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8 (12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9D6FA1D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3 (16.9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3745FD68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3 (16.3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3175494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1 (17.2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114646C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7 (30.4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65D2E9F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4 (14.3)</w:t>
            </w:r>
          </w:p>
        </w:tc>
      </w:tr>
      <w:tr w:rsidR="005422D5" w:rsidRPr="005422D5" w14:paraId="077077E2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07E3F15" w14:textId="0C508FB6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3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0646B571" w14:textId="67A536C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1AB54FD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3 (3.9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4E8684E" w14:textId="4833B86D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2F62C42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1.6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90CDB76" w14:textId="77777777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1 (4.3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D4BFE88" w14:textId="03370DA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6B2EFB5B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0B3CFBA" w14:textId="35013F54" w:rsidR="00CF729E" w:rsidRPr="005422D5" w:rsidRDefault="0008062F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 xml:space="preserve">   </w:t>
            </w:r>
            <w:r w:rsidR="00CF729E" w:rsidRPr="005422D5">
              <w:rPr>
                <w:lang w:val="en-GB"/>
              </w:rPr>
              <w:t>Grade ≥4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0D34D602" w14:textId="7213BA9F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3F02D07D" w14:textId="79EB68BC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A050E82" w14:textId="571DF8B2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F0A7122" w14:textId="33DA9D0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EA31260" w14:textId="64C60F1F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104AB5E" w14:textId="1D3EF759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0</w:t>
            </w:r>
          </w:p>
        </w:tc>
      </w:tr>
      <w:tr w:rsidR="005422D5" w:rsidRPr="005422D5" w14:paraId="6E200ED4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542A3F1" w14:textId="3FD8344D" w:rsidR="003E3350" w:rsidRPr="005422D5" w:rsidRDefault="003E3350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ultiple CRS events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68980EC5" w14:textId="2EC7B21E" w:rsidR="003E3350" w:rsidRPr="005422D5" w:rsidRDefault="007F2964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18 (27.3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C7B7A94" w14:textId="31F92F37" w:rsidR="003E3350" w:rsidRPr="005422D5" w:rsidRDefault="005D1A6C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8 (36.4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181A3F88" w14:textId="2502A12A" w:rsidR="003E3350" w:rsidRPr="005422D5" w:rsidRDefault="007417AA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6 (32.5</w:t>
            </w:r>
            <w:r w:rsidR="00DF7848" w:rsidRPr="005422D5">
              <w:t>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42040DFC" w14:textId="49EE8D79" w:rsidR="003E3350" w:rsidRPr="005422D5" w:rsidRDefault="00B94972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20 (31.3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309964A0" w14:textId="1C202456" w:rsidR="003E3350" w:rsidRPr="005422D5" w:rsidRDefault="001C00BD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6 (26.1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7B60D12" w14:textId="5B25C2CC" w:rsidR="003E3350" w:rsidRPr="005422D5" w:rsidRDefault="00176039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t>7 (25.0)</w:t>
            </w:r>
          </w:p>
        </w:tc>
      </w:tr>
      <w:tr w:rsidR="005422D5" w:rsidRPr="005422D5" w14:paraId="026F091F" w14:textId="77777777" w:rsidTr="00D10BDC">
        <w:trPr>
          <w:trHeight w:val="113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46DB378" w14:textId="645B4FC1" w:rsidR="00CF729E" w:rsidRPr="005422D5" w:rsidRDefault="00CF729E" w:rsidP="00D473E4">
            <w:pPr>
              <w:spacing w:before="40" w:after="40" w:line="276" w:lineRule="auto"/>
              <w:rPr>
                <w:lang w:val="en-GB"/>
              </w:rPr>
            </w:pPr>
            <w:r w:rsidRPr="005422D5">
              <w:rPr>
                <w:lang w:val="en-GB"/>
              </w:rPr>
              <w:t>Median duration of CRS</w:t>
            </w:r>
            <w:r w:rsidR="008503EF" w:rsidRPr="005422D5">
              <w:rPr>
                <w:lang w:val="en-GB"/>
              </w:rPr>
              <w:t xml:space="preserve"> (days), </w:t>
            </w:r>
            <w:r w:rsidR="008503EF" w:rsidRPr="005422D5">
              <w:rPr>
                <w:i/>
                <w:iCs/>
                <w:lang w:val="en-GB"/>
              </w:rPr>
              <w:t>n</w:t>
            </w:r>
            <w:r w:rsidRPr="005422D5">
              <w:rPr>
                <w:lang w:val="en-GB"/>
              </w:rPr>
              <w:t xml:space="preserve"> (range)</w:t>
            </w:r>
          </w:p>
        </w:tc>
        <w:tc>
          <w:tcPr>
            <w:tcW w:w="1865" w:type="dxa"/>
            <w:gridSpan w:val="3"/>
            <w:shd w:val="clear" w:color="auto" w:fill="auto"/>
            <w:vAlign w:val="center"/>
          </w:tcPr>
          <w:p w14:paraId="7F8ABB29" w14:textId="2076E5D6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3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083B196C" w14:textId="0C5BF553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12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5E4AEBB8" w14:textId="3EDF1591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7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7B41E77A" w14:textId="0F4B4028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29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2A5A3A45" w14:textId="54E90842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4)</w:t>
            </w:r>
          </w:p>
        </w:tc>
        <w:tc>
          <w:tcPr>
            <w:tcW w:w="1866" w:type="dxa"/>
            <w:gridSpan w:val="3"/>
            <w:shd w:val="clear" w:color="auto" w:fill="auto"/>
            <w:vAlign w:val="center"/>
          </w:tcPr>
          <w:p w14:paraId="627A21C9" w14:textId="0AEEC1FE" w:rsidR="00CF729E" w:rsidRPr="005422D5" w:rsidRDefault="00CF729E" w:rsidP="00D473E4">
            <w:pPr>
              <w:spacing w:before="40" w:after="40" w:line="276" w:lineRule="auto"/>
              <w:jc w:val="center"/>
              <w:rPr>
                <w:lang w:val="en-GB"/>
              </w:rPr>
            </w:pPr>
            <w:r w:rsidRPr="005422D5">
              <w:rPr>
                <w:lang w:val="en-GB"/>
              </w:rPr>
              <w:t>2.0 (1</w:t>
            </w:r>
            <w:r w:rsidR="003E3350" w:rsidRPr="005422D5">
              <w:rPr>
                <w:lang w:val="en-GB"/>
              </w:rPr>
              <w:t>–</w:t>
            </w:r>
            <w:r w:rsidRPr="005422D5">
              <w:rPr>
                <w:lang w:val="en-GB"/>
              </w:rPr>
              <w:t>6)</w:t>
            </w:r>
          </w:p>
        </w:tc>
      </w:tr>
    </w:tbl>
    <w:p w14:paraId="46CD57BA" w14:textId="6AD2799A" w:rsidR="00650DD3" w:rsidRPr="005422D5" w:rsidRDefault="00650DD3" w:rsidP="007B1A47">
      <w:pPr>
        <w:spacing w:before="60" w:after="60" w:line="276" w:lineRule="auto"/>
        <w:ind w:left="-567"/>
      </w:pPr>
      <w:r w:rsidRPr="005422D5">
        <w:lastRenderedPageBreak/>
        <w:t xml:space="preserve">Abbreviations: BMPC, bone marrow plasma cell; CRS, cytokine release syndrome; EMD, extramedullary disease; </w:t>
      </w:r>
      <w:r w:rsidR="00E428CF" w:rsidRPr="005422D5">
        <w:t xml:space="preserve">ISS, International Staging System; </w:t>
      </w:r>
      <w:r w:rsidRPr="005422D5">
        <w:t>NR, not reported</w:t>
      </w:r>
      <w:r w:rsidR="002270DA" w:rsidRPr="005422D5">
        <w:t>; QW, weekly; Q2W, every other week; SC, subcutaneous</w:t>
      </w:r>
      <w:r w:rsidR="00902F56">
        <w:t>; TCR</w:t>
      </w:r>
      <w:r w:rsidR="000D78B3">
        <w:t>T</w:t>
      </w:r>
      <w:r w:rsidR="00902F56">
        <w:t>, T-cell redirection therapy</w:t>
      </w:r>
      <w:r w:rsidRPr="005422D5">
        <w:t>.</w:t>
      </w:r>
    </w:p>
    <w:p w14:paraId="06077089" w14:textId="46F564C4" w:rsidR="007B1A47" w:rsidRPr="005422D5" w:rsidRDefault="00656128" w:rsidP="007B1A47">
      <w:pPr>
        <w:spacing w:before="60" w:after="60" w:line="276" w:lineRule="auto"/>
        <w:ind w:left="-567"/>
        <w:rPr>
          <w:lang w:val="en-GB"/>
        </w:rPr>
      </w:pPr>
      <w:r w:rsidRPr="005422D5">
        <w:rPr>
          <w:vertAlign w:val="superscript"/>
          <w:lang w:val="en-GB"/>
        </w:rPr>
        <w:t>a</w:t>
      </w:r>
      <w:r w:rsidR="007B1A47" w:rsidRPr="00D473E4">
        <w:rPr>
          <w:lang w:val="en-GB"/>
        </w:rPr>
        <w:t xml:space="preserve">Values are given as </w:t>
      </w:r>
      <w:r w:rsidR="007B1A47" w:rsidRPr="005422D5">
        <w:rPr>
          <w:i/>
          <w:lang w:val="en-GB"/>
        </w:rPr>
        <w:t>n</w:t>
      </w:r>
      <w:r w:rsidR="007B1A47" w:rsidRPr="005422D5">
        <w:rPr>
          <w:lang w:val="en-GB"/>
        </w:rPr>
        <w:t xml:space="preserve"> (%) unless otherwise stated.</w:t>
      </w:r>
    </w:p>
    <w:p w14:paraId="78C8C971" w14:textId="6957CC9F" w:rsidR="00650DD3" w:rsidRPr="005422D5" w:rsidRDefault="007B1A47" w:rsidP="007B1A47">
      <w:pPr>
        <w:spacing w:before="60" w:after="60" w:line="276" w:lineRule="auto"/>
        <w:ind w:left="-567"/>
        <w:rPr>
          <w:lang w:val="en-GB"/>
        </w:rPr>
      </w:pPr>
      <w:r w:rsidRPr="005422D5">
        <w:rPr>
          <w:vertAlign w:val="superscript"/>
          <w:lang w:val="en-GB"/>
        </w:rPr>
        <w:t>b</w:t>
      </w:r>
      <w:r w:rsidR="00656128" w:rsidRPr="005422D5">
        <w:rPr>
          <w:lang w:val="en-GB"/>
        </w:rPr>
        <w:t xml:space="preserve">High </w:t>
      </w:r>
      <w:r w:rsidR="0008062F" w:rsidRPr="005422D5">
        <w:rPr>
          <w:lang w:val="en-GB"/>
        </w:rPr>
        <w:t xml:space="preserve">is </w:t>
      </w:r>
      <w:r w:rsidR="00656128" w:rsidRPr="005422D5">
        <w:rPr>
          <w:lang w:val="en-GB"/>
        </w:rPr>
        <w:t>≥1000/mm</w:t>
      </w:r>
      <w:r w:rsidR="00656128" w:rsidRPr="005422D5">
        <w:rPr>
          <w:vertAlign w:val="superscript"/>
          <w:lang w:val="en-GB"/>
        </w:rPr>
        <w:t>3</w:t>
      </w:r>
      <w:r w:rsidR="00656128" w:rsidRPr="005422D5">
        <w:rPr>
          <w:lang w:val="en-GB"/>
        </w:rPr>
        <w:t xml:space="preserve">. </w:t>
      </w:r>
    </w:p>
    <w:p w14:paraId="2AA88F1F" w14:textId="6851E4A6" w:rsidR="00223EA9" w:rsidRPr="005422D5" w:rsidRDefault="007B1A47" w:rsidP="00D473E4">
      <w:pPr>
        <w:spacing w:before="60" w:after="60" w:line="276" w:lineRule="auto"/>
        <w:ind w:left="-567"/>
        <w:rPr>
          <w:lang w:val="en-GB"/>
        </w:rPr>
      </w:pPr>
      <w:r w:rsidRPr="005422D5">
        <w:rPr>
          <w:vertAlign w:val="superscript"/>
          <w:lang w:val="en-GB"/>
        </w:rPr>
        <w:t>c</w:t>
      </w:r>
      <w:r w:rsidR="00656128" w:rsidRPr="005422D5">
        <w:rPr>
          <w:lang w:val="en-GB"/>
        </w:rPr>
        <w:t xml:space="preserve">Low </w:t>
      </w:r>
      <w:r w:rsidR="0008062F" w:rsidRPr="005422D5">
        <w:rPr>
          <w:lang w:val="en-GB"/>
        </w:rPr>
        <w:t xml:space="preserve">is </w:t>
      </w:r>
      <w:r w:rsidR="00656128" w:rsidRPr="005422D5">
        <w:rPr>
          <w:lang w:val="en-GB"/>
        </w:rPr>
        <w:t>&lt;1000/mm</w:t>
      </w:r>
      <w:r w:rsidR="00656128" w:rsidRPr="005422D5">
        <w:rPr>
          <w:vertAlign w:val="superscript"/>
          <w:lang w:val="en-GB"/>
        </w:rPr>
        <w:t>3</w:t>
      </w:r>
      <w:r w:rsidR="00656128" w:rsidRPr="005422D5">
        <w:rPr>
          <w:lang w:val="en-GB"/>
        </w:rPr>
        <w:t xml:space="preserve">. </w:t>
      </w:r>
    </w:p>
    <w:p w14:paraId="6623C490" w14:textId="1E0F7A87" w:rsidR="003C1A2B" w:rsidRPr="005422D5" w:rsidRDefault="003C1A2B" w:rsidP="00D473E4"/>
    <w:p w14:paraId="5EF5FBFD" w14:textId="77777777" w:rsidR="005C1BCF" w:rsidRPr="005422D5" w:rsidRDefault="005C1BCF" w:rsidP="001A512B">
      <w:pPr>
        <w:pStyle w:val="Heading2"/>
        <w:sectPr w:rsidR="005C1BCF" w:rsidRPr="005422D5" w:rsidSect="00D473E4">
          <w:pgSz w:w="15840" w:h="12240" w:orient="landscape"/>
          <w:pgMar w:top="1361" w:right="1440" w:bottom="1361" w:left="1440" w:header="720" w:footer="720" w:gutter="0"/>
          <w:cols w:space="720"/>
          <w:docGrid w:linePitch="360"/>
        </w:sectPr>
      </w:pPr>
    </w:p>
    <w:p w14:paraId="0EBA00F3" w14:textId="40679E4D" w:rsidR="007437CC" w:rsidRPr="005422D5" w:rsidRDefault="00EB4B49" w:rsidP="00D473E4">
      <w:r w:rsidRPr="005422D5">
        <w:rPr>
          <w:noProof/>
          <w:lang w:val="nl-NL" w:eastAsia="nl-NL"/>
        </w:rPr>
        <w:lastRenderedPageBreak/>
        <w:drawing>
          <wp:inline distT="0" distB="0" distL="0" distR="0" wp14:anchorId="005C7E5E" wp14:editId="6E109CD6">
            <wp:extent cx="5943600" cy="4979035"/>
            <wp:effectExtent l="0" t="0" r="0" b="0"/>
            <wp:docPr id="428341424" name="Picture 1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341424" name="Picture 1" descr="A graph of a number of different colored bars&#10;&#10;Description automatically generated with medium confidence"/>
                    <pic:cNvPicPr/>
                  </pic:nvPicPr>
                  <pic:blipFill rotWithShape="1">
                    <a:blip r:embed="rId13"/>
                    <a:srcRect t="2790"/>
                    <a:stretch/>
                  </pic:blipFill>
                  <pic:spPr bwMode="auto">
                    <a:xfrm>
                      <a:off x="0" y="0"/>
                      <a:ext cx="5943600" cy="4979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463E76" w14:textId="53CB3E81" w:rsidR="00650DD3" w:rsidRPr="00D473E4" w:rsidRDefault="00057C20" w:rsidP="00650DD3">
      <w:pPr>
        <w:pStyle w:val="Heading2"/>
        <w:rPr>
          <w:sz w:val="24"/>
          <w:szCs w:val="24"/>
        </w:rPr>
      </w:pPr>
      <w:r w:rsidRPr="005422D5">
        <w:rPr>
          <w:sz w:val="24"/>
          <w:szCs w:val="24"/>
        </w:rPr>
        <w:t xml:space="preserve">SUPPLEMENTARY FIGURE </w:t>
      </w:r>
      <w:r w:rsidR="00650DD3" w:rsidRPr="00D473E4">
        <w:rPr>
          <w:sz w:val="24"/>
          <w:szCs w:val="24"/>
        </w:rPr>
        <w:t>S1</w:t>
      </w:r>
      <w:r w:rsidR="00650DD3" w:rsidRPr="00D473E4">
        <w:rPr>
          <w:sz w:val="24"/>
          <w:szCs w:val="24"/>
        </w:rPr>
        <w:tab/>
      </w:r>
      <w:r w:rsidR="00650DD3" w:rsidRPr="00D473E4">
        <w:rPr>
          <w:b w:val="0"/>
          <w:bCs w:val="0"/>
          <w:sz w:val="24"/>
          <w:szCs w:val="24"/>
        </w:rPr>
        <w:t xml:space="preserve">Percentage of patients who required </w:t>
      </w:r>
      <w:r w:rsidR="002A455E" w:rsidRPr="005422D5">
        <w:rPr>
          <w:b w:val="0"/>
          <w:bCs w:val="0"/>
          <w:sz w:val="24"/>
          <w:szCs w:val="24"/>
        </w:rPr>
        <w:t>one, two, or three</w:t>
      </w:r>
      <w:r w:rsidR="00650DD3" w:rsidRPr="00D473E4">
        <w:rPr>
          <w:b w:val="0"/>
          <w:bCs w:val="0"/>
          <w:sz w:val="24"/>
          <w:szCs w:val="24"/>
        </w:rPr>
        <w:t xml:space="preserve"> doses of tocilizumab. QW indicates weekly; Q2W, every other week.</w:t>
      </w:r>
    </w:p>
    <w:p w14:paraId="2437E5DE" w14:textId="163CE3B2" w:rsidR="00622C8B" w:rsidRPr="005422D5" w:rsidRDefault="00622C8B" w:rsidP="00973A87"/>
    <w:sectPr w:rsidR="00622C8B" w:rsidRPr="005422D5" w:rsidSect="00BE2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E455D" w14:textId="77777777" w:rsidR="00E24FFF" w:rsidRDefault="00E24FFF" w:rsidP="00D473E4">
      <w:r>
        <w:separator/>
      </w:r>
    </w:p>
  </w:endnote>
  <w:endnote w:type="continuationSeparator" w:id="0">
    <w:p w14:paraId="184E858F" w14:textId="77777777" w:rsidR="00E24FFF" w:rsidRDefault="00E24FFF" w:rsidP="00D473E4">
      <w:r>
        <w:continuationSeparator/>
      </w:r>
    </w:p>
  </w:endnote>
  <w:endnote w:type="continuationNotice" w:id="1">
    <w:p w14:paraId="52BEB48F" w14:textId="77777777" w:rsidR="00E24FFF" w:rsidRDefault="00E24FFF" w:rsidP="00D473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28944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B4F02" w14:textId="1322AD1E" w:rsidR="00E45BD9" w:rsidRDefault="00E45BD9" w:rsidP="00D473E4">
        <w:pPr>
          <w:pStyle w:val="Footer"/>
        </w:pPr>
        <w:r w:rsidRPr="000A2366">
          <w:rPr>
            <w:color w:val="2B579A"/>
            <w:shd w:val="clear" w:color="auto" w:fill="E6E6E6"/>
          </w:rPr>
          <w:fldChar w:fldCharType="begin"/>
        </w:r>
        <w:r w:rsidRPr="000A2366">
          <w:instrText xml:space="preserve"> PAGE   \* MERGEFORMAT </w:instrText>
        </w:r>
        <w:r w:rsidRPr="000A2366">
          <w:rPr>
            <w:color w:val="2B579A"/>
            <w:shd w:val="clear" w:color="auto" w:fill="E6E6E6"/>
          </w:rPr>
          <w:fldChar w:fldCharType="separate"/>
        </w:r>
        <w:r w:rsidR="00824C78">
          <w:rPr>
            <w:noProof/>
          </w:rPr>
          <w:t>34</w:t>
        </w:r>
        <w:r w:rsidRPr="000A2366">
          <w:rPr>
            <w:color w:val="2B579A"/>
            <w:shd w:val="clear" w:color="auto" w:fill="E6E6E6"/>
          </w:rPr>
          <w:fldChar w:fldCharType="end"/>
        </w:r>
      </w:p>
    </w:sdtContent>
  </w:sdt>
  <w:p w14:paraId="021A4E2B" w14:textId="77777777" w:rsidR="00E45BD9" w:rsidRDefault="00E45BD9" w:rsidP="00973A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1A4EF3" w14:textId="7AB391DC" w:rsidR="00E45BD9" w:rsidRDefault="00E45BD9" w:rsidP="00D473E4">
    <w:pPr>
      <w:pStyle w:val="Footer"/>
    </w:pPr>
  </w:p>
  <w:p w14:paraId="57539266" w14:textId="77777777" w:rsidR="00E45BD9" w:rsidRDefault="00E45BD9" w:rsidP="00973A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E288B" w14:textId="77777777" w:rsidR="00E24FFF" w:rsidRDefault="00E24FFF" w:rsidP="00D473E4">
      <w:r>
        <w:separator/>
      </w:r>
    </w:p>
  </w:footnote>
  <w:footnote w:type="continuationSeparator" w:id="0">
    <w:p w14:paraId="4700CE34" w14:textId="77777777" w:rsidR="00E24FFF" w:rsidRDefault="00E24FFF" w:rsidP="00D473E4">
      <w:r>
        <w:continuationSeparator/>
      </w:r>
    </w:p>
  </w:footnote>
  <w:footnote w:type="continuationNotice" w:id="1">
    <w:p w14:paraId="09BB6080" w14:textId="77777777" w:rsidR="00E24FFF" w:rsidRDefault="00E24FFF" w:rsidP="00D473E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3408D"/>
    <w:multiLevelType w:val="hybridMultilevel"/>
    <w:tmpl w:val="2C342B6E"/>
    <w:lvl w:ilvl="0" w:tplc="9B581E9A">
      <w:start w:val="1"/>
      <w:numFmt w:val="decimal"/>
      <w:lvlText w:val="%1."/>
      <w:lvlJc w:val="left"/>
      <w:pPr>
        <w:ind w:left="1440" w:hanging="360"/>
      </w:pPr>
    </w:lvl>
    <w:lvl w:ilvl="1" w:tplc="71485258">
      <w:start w:val="1"/>
      <w:numFmt w:val="decimal"/>
      <w:lvlText w:val="%2."/>
      <w:lvlJc w:val="left"/>
      <w:pPr>
        <w:ind w:left="1440" w:hanging="360"/>
      </w:pPr>
    </w:lvl>
    <w:lvl w:ilvl="2" w:tplc="8634F7C2">
      <w:start w:val="1"/>
      <w:numFmt w:val="decimal"/>
      <w:lvlText w:val="%3."/>
      <w:lvlJc w:val="left"/>
      <w:pPr>
        <w:ind w:left="1440" w:hanging="360"/>
      </w:pPr>
    </w:lvl>
    <w:lvl w:ilvl="3" w:tplc="8A067186">
      <w:start w:val="1"/>
      <w:numFmt w:val="decimal"/>
      <w:lvlText w:val="%4."/>
      <w:lvlJc w:val="left"/>
      <w:pPr>
        <w:ind w:left="1440" w:hanging="360"/>
      </w:pPr>
    </w:lvl>
    <w:lvl w:ilvl="4" w:tplc="C5A83468">
      <w:start w:val="1"/>
      <w:numFmt w:val="decimal"/>
      <w:lvlText w:val="%5."/>
      <w:lvlJc w:val="left"/>
      <w:pPr>
        <w:ind w:left="1440" w:hanging="360"/>
      </w:pPr>
    </w:lvl>
    <w:lvl w:ilvl="5" w:tplc="F47266F6">
      <w:start w:val="1"/>
      <w:numFmt w:val="decimal"/>
      <w:lvlText w:val="%6."/>
      <w:lvlJc w:val="left"/>
      <w:pPr>
        <w:ind w:left="1440" w:hanging="360"/>
      </w:pPr>
    </w:lvl>
    <w:lvl w:ilvl="6" w:tplc="4536B08C">
      <w:start w:val="1"/>
      <w:numFmt w:val="decimal"/>
      <w:lvlText w:val="%7."/>
      <w:lvlJc w:val="left"/>
      <w:pPr>
        <w:ind w:left="1440" w:hanging="360"/>
      </w:pPr>
    </w:lvl>
    <w:lvl w:ilvl="7" w:tplc="61AA497A">
      <w:start w:val="1"/>
      <w:numFmt w:val="decimal"/>
      <w:lvlText w:val="%8."/>
      <w:lvlJc w:val="left"/>
      <w:pPr>
        <w:ind w:left="1440" w:hanging="360"/>
      </w:pPr>
    </w:lvl>
    <w:lvl w:ilvl="8" w:tplc="56BE352A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8A26590"/>
    <w:multiLevelType w:val="hybridMultilevel"/>
    <w:tmpl w:val="FE140F04"/>
    <w:lvl w:ilvl="0" w:tplc="812047D4">
      <w:start w:val="1"/>
      <w:numFmt w:val="decimal"/>
      <w:lvlText w:val="%1."/>
      <w:lvlJc w:val="left"/>
      <w:pPr>
        <w:ind w:left="1440" w:hanging="360"/>
      </w:pPr>
    </w:lvl>
    <w:lvl w:ilvl="1" w:tplc="12FCCC0A">
      <w:start w:val="1"/>
      <w:numFmt w:val="decimal"/>
      <w:lvlText w:val="%2."/>
      <w:lvlJc w:val="left"/>
      <w:pPr>
        <w:ind w:left="1440" w:hanging="360"/>
      </w:pPr>
    </w:lvl>
    <w:lvl w:ilvl="2" w:tplc="180A9A82">
      <w:start w:val="1"/>
      <w:numFmt w:val="decimal"/>
      <w:lvlText w:val="%3."/>
      <w:lvlJc w:val="left"/>
      <w:pPr>
        <w:ind w:left="1440" w:hanging="360"/>
      </w:pPr>
    </w:lvl>
    <w:lvl w:ilvl="3" w:tplc="F9887590">
      <w:start w:val="1"/>
      <w:numFmt w:val="decimal"/>
      <w:lvlText w:val="%4."/>
      <w:lvlJc w:val="left"/>
      <w:pPr>
        <w:ind w:left="1440" w:hanging="360"/>
      </w:pPr>
    </w:lvl>
    <w:lvl w:ilvl="4" w:tplc="A11E99AC">
      <w:start w:val="1"/>
      <w:numFmt w:val="decimal"/>
      <w:lvlText w:val="%5."/>
      <w:lvlJc w:val="left"/>
      <w:pPr>
        <w:ind w:left="1440" w:hanging="360"/>
      </w:pPr>
    </w:lvl>
    <w:lvl w:ilvl="5" w:tplc="E6E45756">
      <w:start w:val="1"/>
      <w:numFmt w:val="decimal"/>
      <w:lvlText w:val="%6."/>
      <w:lvlJc w:val="left"/>
      <w:pPr>
        <w:ind w:left="1440" w:hanging="360"/>
      </w:pPr>
    </w:lvl>
    <w:lvl w:ilvl="6" w:tplc="F72E383A">
      <w:start w:val="1"/>
      <w:numFmt w:val="decimal"/>
      <w:lvlText w:val="%7."/>
      <w:lvlJc w:val="left"/>
      <w:pPr>
        <w:ind w:left="1440" w:hanging="360"/>
      </w:pPr>
    </w:lvl>
    <w:lvl w:ilvl="7" w:tplc="8C947082">
      <w:start w:val="1"/>
      <w:numFmt w:val="decimal"/>
      <w:lvlText w:val="%8."/>
      <w:lvlJc w:val="left"/>
      <w:pPr>
        <w:ind w:left="1440" w:hanging="360"/>
      </w:pPr>
    </w:lvl>
    <w:lvl w:ilvl="8" w:tplc="C96EF834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9036039"/>
    <w:multiLevelType w:val="hybridMultilevel"/>
    <w:tmpl w:val="63866072"/>
    <w:lvl w:ilvl="0" w:tplc="6BA2835E">
      <w:start w:val="1"/>
      <w:numFmt w:val="decimal"/>
      <w:lvlText w:val="%1."/>
      <w:lvlJc w:val="left"/>
      <w:pPr>
        <w:ind w:left="1440" w:hanging="360"/>
      </w:pPr>
    </w:lvl>
    <w:lvl w:ilvl="1" w:tplc="54FCCCE2">
      <w:start w:val="1"/>
      <w:numFmt w:val="decimal"/>
      <w:lvlText w:val="%2."/>
      <w:lvlJc w:val="left"/>
      <w:pPr>
        <w:ind w:left="1440" w:hanging="360"/>
      </w:pPr>
    </w:lvl>
    <w:lvl w:ilvl="2" w:tplc="A6629644">
      <w:start w:val="1"/>
      <w:numFmt w:val="decimal"/>
      <w:lvlText w:val="%3."/>
      <w:lvlJc w:val="left"/>
      <w:pPr>
        <w:ind w:left="1440" w:hanging="360"/>
      </w:pPr>
    </w:lvl>
    <w:lvl w:ilvl="3" w:tplc="1F74EF4E">
      <w:start w:val="1"/>
      <w:numFmt w:val="decimal"/>
      <w:lvlText w:val="%4."/>
      <w:lvlJc w:val="left"/>
      <w:pPr>
        <w:ind w:left="1440" w:hanging="360"/>
      </w:pPr>
    </w:lvl>
    <w:lvl w:ilvl="4" w:tplc="22209752">
      <w:start w:val="1"/>
      <w:numFmt w:val="decimal"/>
      <w:lvlText w:val="%5."/>
      <w:lvlJc w:val="left"/>
      <w:pPr>
        <w:ind w:left="1440" w:hanging="360"/>
      </w:pPr>
    </w:lvl>
    <w:lvl w:ilvl="5" w:tplc="A2A2D234">
      <w:start w:val="1"/>
      <w:numFmt w:val="decimal"/>
      <w:lvlText w:val="%6."/>
      <w:lvlJc w:val="left"/>
      <w:pPr>
        <w:ind w:left="1440" w:hanging="360"/>
      </w:pPr>
    </w:lvl>
    <w:lvl w:ilvl="6" w:tplc="A33A970E">
      <w:start w:val="1"/>
      <w:numFmt w:val="decimal"/>
      <w:lvlText w:val="%7."/>
      <w:lvlJc w:val="left"/>
      <w:pPr>
        <w:ind w:left="1440" w:hanging="360"/>
      </w:pPr>
    </w:lvl>
    <w:lvl w:ilvl="7" w:tplc="93DA8E22">
      <w:start w:val="1"/>
      <w:numFmt w:val="decimal"/>
      <w:lvlText w:val="%8."/>
      <w:lvlJc w:val="left"/>
      <w:pPr>
        <w:ind w:left="1440" w:hanging="360"/>
      </w:pPr>
    </w:lvl>
    <w:lvl w:ilvl="8" w:tplc="10F6185C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D634C7C"/>
    <w:multiLevelType w:val="hybridMultilevel"/>
    <w:tmpl w:val="4E58FD16"/>
    <w:lvl w:ilvl="0" w:tplc="CB367D4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B56BA"/>
    <w:multiLevelType w:val="hybridMultilevel"/>
    <w:tmpl w:val="E7AEACA8"/>
    <w:lvl w:ilvl="0" w:tplc="4C5CB272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b w:val="0"/>
        <w:b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D022DB"/>
    <w:multiLevelType w:val="hybridMultilevel"/>
    <w:tmpl w:val="CA721D68"/>
    <w:lvl w:ilvl="0" w:tplc="95BE18EA">
      <w:start w:val="1"/>
      <w:numFmt w:val="decimal"/>
      <w:lvlText w:val="%1."/>
      <w:lvlJc w:val="left"/>
      <w:pPr>
        <w:ind w:left="1800" w:hanging="360"/>
      </w:pPr>
    </w:lvl>
    <w:lvl w:ilvl="1" w:tplc="432C83B2">
      <w:start w:val="1"/>
      <w:numFmt w:val="decimal"/>
      <w:lvlText w:val="%2."/>
      <w:lvlJc w:val="left"/>
      <w:pPr>
        <w:ind w:left="1800" w:hanging="360"/>
      </w:pPr>
    </w:lvl>
    <w:lvl w:ilvl="2" w:tplc="EBF0EB80">
      <w:start w:val="1"/>
      <w:numFmt w:val="decimal"/>
      <w:lvlText w:val="%3."/>
      <w:lvlJc w:val="left"/>
      <w:pPr>
        <w:ind w:left="1800" w:hanging="360"/>
      </w:pPr>
    </w:lvl>
    <w:lvl w:ilvl="3" w:tplc="2F0ADB3E">
      <w:start w:val="1"/>
      <w:numFmt w:val="decimal"/>
      <w:lvlText w:val="%4."/>
      <w:lvlJc w:val="left"/>
      <w:pPr>
        <w:ind w:left="1800" w:hanging="360"/>
      </w:pPr>
    </w:lvl>
    <w:lvl w:ilvl="4" w:tplc="873C7B72">
      <w:start w:val="1"/>
      <w:numFmt w:val="decimal"/>
      <w:lvlText w:val="%5."/>
      <w:lvlJc w:val="left"/>
      <w:pPr>
        <w:ind w:left="1800" w:hanging="360"/>
      </w:pPr>
    </w:lvl>
    <w:lvl w:ilvl="5" w:tplc="2B6C2E72">
      <w:start w:val="1"/>
      <w:numFmt w:val="decimal"/>
      <w:lvlText w:val="%6."/>
      <w:lvlJc w:val="left"/>
      <w:pPr>
        <w:ind w:left="1800" w:hanging="360"/>
      </w:pPr>
    </w:lvl>
    <w:lvl w:ilvl="6" w:tplc="52D2BEE4">
      <w:start w:val="1"/>
      <w:numFmt w:val="decimal"/>
      <w:lvlText w:val="%7."/>
      <w:lvlJc w:val="left"/>
      <w:pPr>
        <w:ind w:left="1800" w:hanging="360"/>
      </w:pPr>
    </w:lvl>
    <w:lvl w:ilvl="7" w:tplc="D7964DC4">
      <w:start w:val="1"/>
      <w:numFmt w:val="decimal"/>
      <w:lvlText w:val="%8."/>
      <w:lvlJc w:val="left"/>
      <w:pPr>
        <w:ind w:left="1800" w:hanging="360"/>
      </w:pPr>
    </w:lvl>
    <w:lvl w:ilvl="8" w:tplc="B15EE90E">
      <w:start w:val="1"/>
      <w:numFmt w:val="decimal"/>
      <w:lvlText w:val="%9."/>
      <w:lvlJc w:val="left"/>
      <w:pPr>
        <w:ind w:left="1800" w:hanging="360"/>
      </w:pPr>
    </w:lvl>
  </w:abstractNum>
  <w:abstractNum w:abstractNumId="6" w15:restartNumberingAfterBreak="0">
    <w:nsid w:val="172B03E5"/>
    <w:multiLevelType w:val="hybridMultilevel"/>
    <w:tmpl w:val="1EB2D282"/>
    <w:lvl w:ilvl="0" w:tplc="4AAAC2B8">
      <w:start w:val="1"/>
      <w:numFmt w:val="decimal"/>
      <w:lvlText w:val="%1."/>
      <w:lvlJc w:val="left"/>
      <w:pPr>
        <w:ind w:left="1440" w:hanging="360"/>
      </w:pPr>
    </w:lvl>
    <w:lvl w:ilvl="1" w:tplc="A53C6A18">
      <w:start w:val="1"/>
      <w:numFmt w:val="decimal"/>
      <w:lvlText w:val="%2."/>
      <w:lvlJc w:val="left"/>
      <w:pPr>
        <w:ind w:left="1440" w:hanging="360"/>
      </w:pPr>
    </w:lvl>
    <w:lvl w:ilvl="2" w:tplc="B540CEA4">
      <w:start w:val="1"/>
      <w:numFmt w:val="decimal"/>
      <w:lvlText w:val="%3."/>
      <w:lvlJc w:val="left"/>
      <w:pPr>
        <w:ind w:left="1440" w:hanging="360"/>
      </w:pPr>
    </w:lvl>
    <w:lvl w:ilvl="3" w:tplc="FF529F3C">
      <w:start w:val="1"/>
      <w:numFmt w:val="decimal"/>
      <w:lvlText w:val="%4."/>
      <w:lvlJc w:val="left"/>
      <w:pPr>
        <w:ind w:left="1440" w:hanging="360"/>
      </w:pPr>
    </w:lvl>
    <w:lvl w:ilvl="4" w:tplc="2B2469E0">
      <w:start w:val="1"/>
      <w:numFmt w:val="decimal"/>
      <w:lvlText w:val="%5."/>
      <w:lvlJc w:val="left"/>
      <w:pPr>
        <w:ind w:left="1440" w:hanging="360"/>
      </w:pPr>
    </w:lvl>
    <w:lvl w:ilvl="5" w:tplc="2A8EF0C6">
      <w:start w:val="1"/>
      <w:numFmt w:val="decimal"/>
      <w:lvlText w:val="%6."/>
      <w:lvlJc w:val="left"/>
      <w:pPr>
        <w:ind w:left="1440" w:hanging="360"/>
      </w:pPr>
    </w:lvl>
    <w:lvl w:ilvl="6" w:tplc="85161D96">
      <w:start w:val="1"/>
      <w:numFmt w:val="decimal"/>
      <w:lvlText w:val="%7."/>
      <w:lvlJc w:val="left"/>
      <w:pPr>
        <w:ind w:left="1440" w:hanging="360"/>
      </w:pPr>
    </w:lvl>
    <w:lvl w:ilvl="7" w:tplc="6FA0D264">
      <w:start w:val="1"/>
      <w:numFmt w:val="decimal"/>
      <w:lvlText w:val="%8."/>
      <w:lvlJc w:val="left"/>
      <w:pPr>
        <w:ind w:left="1440" w:hanging="360"/>
      </w:pPr>
    </w:lvl>
    <w:lvl w:ilvl="8" w:tplc="ED7415B8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1D32461C"/>
    <w:multiLevelType w:val="hybridMultilevel"/>
    <w:tmpl w:val="BE5EAE38"/>
    <w:lvl w:ilvl="0" w:tplc="45E6F2BA">
      <w:start w:val="1"/>
      <w:numFmt w:val="decimal"/>
      <w:lvlText w:val="%1."/>
      <w:lvlJc w:val="left"/>
      <w:pPr>
        <w:ind w:left="1440" w:hanging="360"/>
      </w:pPr>
    </w:lvl>
    <w:lvl w:ilvl="1" w:tplc="525C0C30">
      <w:start w:val="1"/>
      <w:numFmt w:val="decimal"/>
      <w:lvlText w:val="%2."/>
      <w:lvlJc w:val="left"/>
      <w:pPr>
        <w:ind w:left="1440" w:hanging="360"/>
      </w:pPr>
    </w:lvl>
    <w:lvl w:ilvl="2" w:tplc="D146E47C">
      <w:start w:val="1"/>
      <w:numFmt w:val="decimal"/>
      <w:lvlText w:val="%3."/>
      <w:lvlJc w:val="left"/>
      <w:pPr>
        <w:ind w:left="1440" w:hanging="360"/>
      </w:pPr>
    </w:lvl>
    <w:lvl w:ilvl="3" w:tplc="E4E84814">
      <w:start w:val="1"/>
      <w:numFmt w:val="decimal"/>
      <w:lvlText w:val="%4."/>
      <w:lvlJc w:val="left"/>
      <w:pPr>
        <w:ind w:left="1440" w:hanging="360"/>
      </w:pPr>
    </w:lvl>
    <w:lvl w:ilvl="4" w:tplc="774C30D4">
      <w:start w:val="1"/>
      <w:numFmt w:val="decimal"/>
      <w:lvlText w:val="%5."/>
      <w:lvlJc w:val="left"/>
      <w:pPr>
        <w:ind w:left="1440" w:hanging="360"/>
      </w:pPr>
    </w:lvl>
    <w:lvl w:ilvl="5" w:tplc="8E92E51A">
      <w:start w:val="1"/>
      <w:numFmt w:val="decimal"/>
      <w:lvlText w:val="%6."/>
      <w:lvlJc w:val="left"/>
      <w:pPr>
        <w:ind w:left="1440" w:hanging="360"/>
      </w:pPr>
    </w:lvl>
    <w:lvl w:ilvl="6" w:tplc="9C1C7F2E">
      <w:start w:val="1"/>
      <w:numFmt w:val="decimal"/>
      <w:lvlText w:val="%7."/>
      <w:lvlJc w:val="left"/>
      <w:pPr>
        <w:ind w:left="1440" w:hanging="360"/>
      </w:pPr>
    </w:lvl>
    <w:lvl w:ilvl="7" w:tplc="715A2DC4">
      <w:start w:val="1"/>
      <w:numFmt w:val="decimal"/>
      <w:lvlText w:val="%8."/>
      <w:lvlJc w:val="left"/>
      <w:pPr>
        <w:ind w:left="1440" w:hanging="360"/>
      </w:pPr>
    </w:lvl>
    <w:lvl w:ilvl="8" w:tplc="3146936C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1E7767CA"/>
    <w:multiLevelType w:val="multilevel"/>
    <w:tmpl w:val="EBD4E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0950E3"/>
    <w:multiLevelType w:val="hybridMultilevel"/>
    <w:tmpl w:val="958A3A40"/>
    <w:lvl w:ilvl="0" w:tplc="1AE059AA">
      <w:start w:val="1"/>
      <w:numFmt w:val="decimal"/>
      <w:lvlText w:val="%1."/>
      <w:lvlJc w:val="left"/>
      <w:pPr>
        <w:ind w:left="1440" w:hanging="360"/>
      </w:pPr>
    </w:lvl>
    <w:lvl w:ilvl="1" w:tplc="4A528460">
      <w:start w:val="1"/>
      <w:numFmt w:val="decimal"/>
      <w:lvlText w:val="%2."/>
      <w:lvlJc w:val="left"/>
      <w:pPr>
        <w:ind w:left="1440" w:hanging="360"/>
      </w:pPr>
    </w:lvl>
    <w:lvl w:ilvl="2" w:tplc="E4400966">
      <w:start w:val="1"/>
      <w:numFmt w:val="decimal"/>
      <w:lvlText w:val="%3."/>
      <w:lvlJc w:val="left"/>
      <w:pPr>
        <w:ind w:left="1440" w:hanging="360"/>
      </w:pPr>
    </w:lvl>
    <w:lvl w:ilvl="3" w:tplc="C84245A8">
      <w:start w:val="1"/>
      <w:numFmt w:val="decimal"/>
      <w:lvlText w:val="%4."/>
      <w:lvlJc w:val="left"/>
      <w:pPr>
        <w:ind w:left="1440" w:hanging="360"/>
      </w:pPr>
    </w:lvl>
    <w:lvl w:ilvl="4" w:tplc="C14273AA">
      <w:start w:val="1"/>
      <w:numFmt w:val="decimal"/>
      <w:lvlText w:val="%5."/>
      <w:lvlJc w:val="left"/>
      <w:pPr>
        <w:ind w:left="1440" w:hanging="360"/>
      </w:pPr>
    </w:lvl>
    <w:lvl w:ilvl="5" w:tplc="9B3AAF12">
      <w:start w:val="1"/>
      <w:numFmt w:val="decimal"/>
      <w:lvlText w:val="%6."/>
      <w:lvlJc w:val="left"/>
      <w:pPr>
        <w:ind w:left="1440" w:hanging="360"/>
      </w:pPr>
    </w:lvl>
    <w:lvl w:ilvl="6" w:tplc="E5E29750">
      <w:start w:val="1"/>
      <w:numFmt w:val="decimal"/>
      <w:lvlText w:val="%7."/>
      <w:lvlJc w:val="left"/>
      <w:pPr>
        <w:ind w:left="1440" w:hanging="360"/>
      </w:pPr>
    </w:lvl>
    <w:lvl w:ilvl="7" w:tplc="4448DF30">
      <w:start w:val="1"/>
      <w:numFmt w:val="decimal"/>
      <w:lvlText w:val="%8."/>
      <w:lvlJc w:val="left"/>
      <w:pPr>
        <w:ind w:left="1440" w:hanging="360"/>
      </w:pPr>
    </w:lvl>
    <w:lvl w:ilvl="8" w:tplc="C4DE1734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36B27EF3"/>
    <w:multiLevelType w:val="hybridMultilevel"/>
    <w:tmpl w:val="4552E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F1F84"/>
    <w:multiLevelType w:val="hybridMultilevel"/>
    <w:tmpl w:val="1FB6CDBA"/>
    <w:lvl w:ilvl="0" w:tplc="39E68C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E7266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E1E4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4322F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5D84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4ECAC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5FC06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B7A85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13A7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3BE875AA"/>
    <w:multiLevelType w:val="hybridMultilevel"/>
    <w:tmpl w:val="BA0616CE"/>
    <w:lvl w:ilvl="0" w:tplc="350A0A40">
      <w:start w:val="1"/>
      <w:numFmt w:val="decimal"/>
      <w:lvlText w:val="%1."/>
      <w:lvlJc w:val="left"/>
      <w:pPr>
        <w:ind w:left="1440" w:hanging="360"/>
      </w:pPr>
    </w:lvl>
    <w:lvl w:ilvl="1" w:tplc="889C38F2">
      <w:start w:val="1"/>
      <w:numFmt w:val="decimal"/>
      <w:lvlText w:val="%2."/>
      <w:lvlJc w:val="left"/>
      <w:pPr>
        <w:ind w:left="1440" w:hanging="360"/>
      </w:pPr>
    </w:lvl>
    <w:lvl w:ilvl="2" w:tplc="21844CA0">
      <w:start w:val="1"/>
      <w:numFmt w:val="decimal"/>
      <w:lvlText w:val="%3."/>
      <w:lvlJc w:val="left"/>
      <w:pPr>
        <w:ind w:left="1440" w:hanging="360"/>
      </w:pPr>
    </w:lvl>
    <w:lvl w:ilvl="3" w:tplc="FFF8562E">
      <w:start w:val="1"/>
      <w:numFmt w:val="decimal"/>
      <w:lvlText w:val="%4."/>
      <w:lvlJc w:val="left"/>
      <w:pPr>
        <w:ind w:left="1440" w:hanging="360"/>
      </w:pPr>
    </w:lvl>
    <w:lvl w:ilvl="4" w:tplc="9A541450">
      <w:start w:val="1"/>
      <w:numFmt w:val="decimal"/>
      <w:lvlText w:val="%5."/>
      <w:lvlJc w:val="left"/>
      <w:pPr>
        <w:ind w:left="1440" w:hanging="360"/>
      </w:pPr>
    </w:lvl>
    <w:lvl w:ilvl="5" w:tplc="9CA0254C">
      <w:start w:val="1"/>
      <w:numFmt w:val="decimal"/>
      <w:lvlText w:val="%6."/>
      <w:lvlJc w:val="left"/>
      <w:pPr>
        <w:ind w:left="1440" w:hanging="360"/>
      </w:pPr>
    </w:lvl>
    <w:lvl w:ilvl="6" w:tplc="368E568E">
      <w:start w:val="1"/>
      <w:numFmt w:val="decimal"/>
      <w:lvlText w:val="%7."/>
      <w:lvlJc w:val="left"/>
      <w:pPr>
        <w:ind w:left="1440" w:hanging="360"/>
      </w:pPr>
    </w:lvl>
    <w:lvl w:ilvl="7" w:tplc="E242A6CC">
      <w:start w:val="1"/>
      <w:numFmt w:val="decimal"/>
      <w:lvlText w:val="%8."/>
      <w:lvlJc w:val="left"/>
      <w:pPr>
        <w:ind w:left="1440" w:hanging="360"/>
      </w:pPr>
    </w:lvl>
    <w:lvl w:ilvl="8" w:tplc="663EE88C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431E0B08"/>
    <w:multiLevelType w:val="hybridMultilevel"/>
    <w:tmpl w:val="9F82A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 w15:restartNumberingAfterBreak="0">
    <w:nsid w:val="4D8E1216"/>
    <w:multiLevelType w:val="hybridMultilevel"/>
    <w:tmpl w:val="1DA6BC1C"/>
    <w:lvl w:ilvl="0" w:tplc="1C229E7A">
      <w:start w:val="1"/>
      <w:numFmt w:val="decimal"/>
      <w:lvlText w:val="%1."/>
      <w:lvlJc w:val="left"/>
      <w:pPr>
        <w:ind w:left="1440" w:hanging="360"/>
      </w:pPr>
    </w:lvl>
    <w:lvl w:ilvl="1" w:tplc="5B007580">
      <w:start w:val="1"/>
      <w:numFmt w:val="decimal"/>
      <w:lvlText w:val="%2."/>
      <w:lvlJc w:val="left"/>
      <w:pPr>
        <w:ind w:left="1440" w:hanging="360"/>
      </w:pPr>
    </w:lvl>
    <w:lvl w:ilvl="2" w:tplc="44E45C24">
      <w:start w:val="1"/>
      <w:numFmt w:val="decimal"/>
      <w:lvlText w:val="%3."/>
      <w:lvlJc w:val="left"/>
      <w:pPr>
        <w:ind w:left="1440" w:hanging="360"/>
      </w:pPr>
    </w:lvl>
    <w:lvl w:ilvl="3" w:tplc="3AA8AF3E">
      <w:start w:val="1"/>
      <w:numFmt w:val="decimal"/>
      <w:lvlText w:val="%4."/>
      <w:lvlJc w:val="left"/>
      <w:pPr>
        <w:ind w:left="1440" w:hanging="360"/>
      </w:pPr>
    </w:lvl>
    <w:lvl w:ilvl="4" w:tplc="67D02DC6">
      <w:start w:val="1"/>
      <w:numFmt w:val="decimal"/>
      <w:lvlText w:val="%5."/>
      <w:lvlJc w:val="left"/>
      <w:pPr>
        <w:ind w:left="1440" w:hanging="360"/>
      </w:pPr>
    </w:lvl>
    <w:lvl w:ilvl="5" w:tplc="4C826804">
      <w:start w:val="1"/>
      <w:numFmt w:val="decimal"/>
      <w:lvlText w:val="%6."/>
      <w:lvlJc w:val="left"/>
      <w:pPr>
        <w:ind w:left="1440" w:hanging="360"/>
      </w:pPr>
    </w:lvl>
    <w:lvl w:ilvl="6" w:tplc="D7AEBE16">
      <w:start w:val="1"/>
      <w:numFmt w:val="decimal"/>
      <w:lvlText w:val="%7."/>
      <w:lvlJc w:val="left"/>
      <w:pPr>
        <w:ind w:left="1440" w:hanging="360"/>
      </w:pPr>
    </w:lvl>
    <w:lvl w:ilvl="7" w:tplc="E7E288FC">
      <w:start w:val="1"/>
      <w:numFmt w:val="decimal"/>
      <w:lvlText w:val="%8."/>
      <w:lvlJc w:val="left"/>
      <w:pPr>
        <w:ind w:left="1440" w:hanging="360"/>
      </w:pPr>
    </w:lvl>
    <w:lvl w:ilvl="8" w:tplc="C80AD330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5874311E"/>
    <w:multiLevelType w:val="hybridMultilevel"/>
    <w:tmpl w:val="6B10C7A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6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66EC3BE6"/>
    <w:multiLevelType w:val="hybridMultilevel"/>
    <w:tmpl w:val="F496D94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67514ACF"/>
    <w:multiLevelType w:val="hybridMultilevel"/>
    <w:tmpl w:val="954030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1A50FC"/>
    <w:multiLevelType w:val="hybridMultilevel"/>
    <w:tmpl w:val="503C921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77DE63BD"/>
    <w:multiLevelType w:val="hybridMultilevel"/>
    <w:tmpl w:val="D9702384"/>
    <w:lvl w:ilvl="0" w:tplc="19CCF0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0554FC"/>
    <w:multiLevelType w:val="hybridMultilevel"/>
    <w:tmpl w:val="31DA098A"/>
    <w:lvl w:ilvl="0" w:tplc="361410B6">
      <w:start w:val="1"/>
      <w:numFmt w:val="decimal"/>
      <w:lvlText w:val="%1."/>
      <w:lvlJc w:val="left"/>
      <w:pPr>
        <w:ind w:left="1440" w:hanging="360"/>
      </w:pPr>
    </w:lvl>
    <w:lvl w:ilvl="1" w:tplc="5B4CEC7A">
      <w:start w:val="1"/>
      <w:numFmt w:val="decimal"/>
      <w:lvlText w:val="%2."/>
      <w:lvlJc w:val="left"/>
      <w:pPr>
        <w:ind w:left="1440" w:hanging="360"/>
      </w:pPr>
    </w:lvl>
    <w:lvl w:ilvl="2" w:tplc="93FA6F34">
      <w:start w:val="1"/>
      <w:numFmt w:val="decimal"/>
      <w:lvlText w:val="%3."/>
      <w:lvlJc w:val="left"/>
      <w:pPr>
        <w:ind w:left="1440" w:hanging="360"/>
      </w:pPr>
    </w:lvl>
    <w:lvl w:ilvl="3" w:tplc="7876B782">
      <w:start w:val="1"/>
      <w:numFmt w:val="decimal"/>
      <w:lvlText w:val="%4."/>
      <w:lvlJc w:val="left"/>
      <w:pPr>
        <w:ind w:left="1440" w:hanging="360"/>
      </w:pPr>
    </w:lvl>
    <w:lvl w:ilvl="4" w:tplc="9D765C0C">
      <w:start w:val="1"/>
      <w:numFmt w:val="decimal"/>
      <w:lvlText w:val="%5."/>
      <w:lvlJc w:val="left"/>
      <w:pPr>
        <w:ind w:left="1440" w:hanging="360"/>
      </w:pPr>
    </w:lvl>
    <w:lvl w:ilvl="5" w:tplc="B17671C4">
      <w:start w:val="1"/>
      <w:numFmt w:val="decimal"/>
      <w:lvlText w:val="%6."/>
      <w:lvlJc w:val="left"/>
      <w:pPr>
        <w:ind w:left="1440" w:hanging="360"/>
      </w:pPr>
    </w:lvl>
    <w:lvl w:ilvl="6" w:tplc="D5747E4C">
      <w:start w:val="1"/>
      <w:numFmt w:val="decimal"/>
      <w:lvlText w:val="%7."/>
      <w:lvlJc w:val="left"/>
      <w:pPr>
        <w:ind w:left="1440" w:hanging="360"/>
      </w:pPr>
    </w:lvl>
    <w:lvl w:ilvl="7" w:tplc="A502CA56">
      <w:start w:val="1"/>
      <w:numFmt w:val="decimal"/>
      <w:lvlText w:val="%8."/>
      <w:lvlJc w:val="left"/>
      <w:pPr>
        <w:ind w:left="1440" w:hanging="360"/>
      </w:pPr>
    </w:lvl>
    <w:lvl w:ilvl="8" w:tplc="D86A1C76">
      <w:start w:val="1"/>
      <w:numFmt w:val="decimal"/>
      <w:lvlText w:val="%9."/>
      <w:lvlJc w:val="left"/>
      <w:pPr>
        <w:ind w:left="1440" w:hanging="360"/>
      </w:pPr>
    </w:lvl>
  </w:abstractNum>
  <w:num w:numId="1" w16cid:durableId="544367327">
    <w:abstractNumId w:val="13"/>
  </w:num>
  <w:num w:numId="2" w16cid:durableId="1387679976">
    <w:abstractNumId w:val="11"/>
  </w:num>
  <w:num w:numId="3" w16cid:durableId="2125222937">
    <w:abstractNumId w:val="10"/>
  </w:num>
  <w:num w:numId="4" w16cid:durableId="187060885">
    <w:abstractNumId w:val="17"/>
  </w:num>
  <w:num w:numId="5" w16cid:durableId="1342001644">
    <w:abstractNumId w:val="19"/>
  </w:num>
  <w:num w:numId="6" w16cid:durableId="65343665">
    <w:abstractNumId w:val="15"/>
  </w:num>
  <w:num w:numId="7" w16cid:durableId="2143187617">
    <w:abstractNumId w:val="16"/>
  </w:num>
  <w:num w:numId="8" w16cid:durableId="1149370402">
    <w:abstractNumId w:val="3"/>
  </w:num>
  <w:num w:numId="9" w16cid:durableId="1754205663">
    <w:abstractNumId w:val="4"/>
  </w:num>
  <w:num w:numId="10" w16cid:durableId="145124426">
    <w:abstractNumId w:val="18"/>
  </w:num>
  <w:num w:numId="11" w16cid:durableId="454912446">
    <w:abstractNumId w:val="2"/>
  </w:num>
  <w:num w:numId="12" w16cid:durableId="1345861465">
    <w:abstractNumId w:val="0"/>
  </w:num>
  <w:num w:numId="13" w16cid:durableId="1987124776">
    <w:abstractNumId w:val="12"/>
  </w:num>
  <w:num w:numId="14" w16cid:durableId="554783486">
    <w:abstractNumId w:val="9"/>
  </w:num>
  <w:num w:numId="15" w16cid:durableId="1740321200">
    <w:abstractNumId w:val="14"/>
  </w:num>
  <w:num w:numId="16" w16cid:durableId="40905218">
    <w:abstractNumId w:val="20"/>
  </w:num>
  <w:num w:numId="17" w16cid:durableId="537619767">
    <w:abstractNumId w:val="7"/>
  </w:num>
  <w:num w:numId="18" w16cid:durableId="102455477">
    <w:abstractNumId w:val="6"/>
  </w:num>
  <w:num w:numId="19" w16cid:durableId="610937392">
    <w:abstractNumId w:val="5"/>
  </w:num>
  <w:num w:numId="20" w16cid:durableId="1397511930">
    <w:abstractNumId w:val="1"/>
  </w:num>
  <w:num w:numId="21" w16cid:durableId="1416197730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etr55a39f5weew5xd5er9ddredsfvw5tsx&quot;&gt;CRS Management_Apr2024&lt;record-ids&gt;&lt;item&gt;1&lt;/item&gt;&lt;item&gt;2&lt;/item&gt;&lt;item&gt;4&lt;/item&gt;&lt;item&gt;5&lt;/item&gt;&lt;item&gt;6&lt;/item&gt;&lt;item&gt;7&lt;/item&gt;&lt;item&gt;8&lt;/item&gt;&lt;item&gt;11&lt;/item&gt;&lt;item&gt;13&lt;/item&gt;&lt;item&gt;15&lt;/item&gt;&lt;item&gt;16&lt;/item&gt;&lt;item&gt;17&lt;/item&gt;&lt;item&gt;18&lt;/item&gt;&lt;item&gt;20&lt;/item&gt;&lt;item&gt;21&lt;/item&gt;&lt;item&gt;22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2&lt;/item&gt;&lt;item&gt;44&lt;/item&gt;&lt;item&gt;45&lt;/item&gt;&lt;item&gt;46&lt;/item&gt;&lt;item&gt;47&lt;/item&gt;&lt;item&gt;48&lt;/item&gt;&lt;item&gt;49&lt;/item&gt;&lt;item&gt;50&lt;/item&gt;&lt;item&gt;52&lt;/item&gt;&lt;item&gt;53&lt;/item&gt;&lt;/record-ids&gt;&lt;/item&gt;&lt;/Libraries&gt;"/>
  </w:docVars>
  <w:rsids>
    <w:rsidRoot w:val="000A2366"/>
    <w:rsid w:val="00000557"/>
    <w:rsid w:val="00001932"/>
    <w:rsid w:val="0000195E"/>
    <w:rsid w:val="0000246D"/>
    <w:rsid w:val="00002AC5"/>
    <w:rsid w:val="00003DC3"/>
    <w:rsid w:val="00003E61"/>
    <w:rsid w:val="00003F04"/>
    <w:rsid w:val="00004137"/>
    <w:rsid w:val="00004C39"/>
    <w:rsid w:val="00005423"/>
    <w:rsid w:val="00005B6D"/>
    <w:rsid w:val="00005E4C"/>
    <w:rsid w:val="00006C84"/>
    <w:rsid w:val="00007088"/>
    <w:rsid w:val="00007B8C"/>
    <w:rsid w:val="00011C16"/>
    <w:rsid w:val="00014E97"/>
    <w:rsid w:val="000165AB"/>
    <w:rsid w:val="000168A8"/>
    <w:rsid w:val="0001698A"/>
    <w:rsid w:val="00016B7C"/>
    <w:rsid w:val="00016D56"/>
    <w:rsid w:val="000172EF"/>
    <w:rsid w:val="00017731"/>
    <w:rsid w:val="00017A24"/>
    <w:rsid w:val="000204F9"/>
    <w:rsid w:val="00020AF8"/>
    <w:rsid w:val="00020DB1"/>
    <w:rsid w:val="0002154A"/>
    <w:rsid w:val="000217DF"/>
    <w:rsid w:val="00021AE4"/>
    <w:rsid w:val="00021BF4"/>
    <w:rsid w:val="00022517"/>
    <w:rsid w:val="000228ED"/>
    <w:rsid w:val="00022B08"/>
    <w:rsid w:val="00022BA9"/>
    <w:rsid w:val="00022DC0"/>
    <w:rsid w:val="00023A2A"/>
    <w:rsid w:val="00023C01"/>
    <w:rsid w:val="000256A1"/>
    <w:rsid w:val="00025D18"/>
    <w:rsid w:val="00026394"/>
    <w:rsid w:val="000278F3"/>
    <w:rsid w:val="000305FE"/>
    <w:rsid w:val="00031214"/>
    <w:rsid w:val="000325C8"/>
    <w:rsid w:val="00032D5E"/>
    <w:rsid w:val="000334B3"/>
    <w:rsid w:val="00034FE6"/>
    <w:rsid w:val="00035951"/>
    <w:rsid w:val="00035A25"/>
    <w:rsid w:val="00036605"/>
    <w:rsid w:val="000369C2"/>
    <w:rsid w:val="00036A85"/>
    <w:rsid w:val="00037C6B"/>
    <w:rsid w:val="00037E6F"/>
    <w:rsid w:val="000401B4"/>
    <w:rsid w:val="00040A42"/>
    <w:rsid w:val="00040AD8"/>
    <w:rsid w:val="000414E7"/>
    <w:rsid w:val="00043126"/>
    <w:rsid w:val="00043922"/>
    <w:rsid w:val="000443FB"/>
    <w:rsid w:val="00044F41"/>
    <w:rsid w:val="0004522F"/>
    <w:rsid w:val="00046210"/>
    <w:rsid w:val="00046742"/>
    <w:rsid w:val="000468D5"/>
    <w:rsid w:val="00046923"/>
    <w:rsid w:val="00046973"/>
    <w:rsid w:val="00046BF8"/>
    <w:rsid w:val="00047C4F"/>
    <w:rsid w:val="000508A6"/>
    <w:rsid w:val="00051127"/>
    <w:rsid w:val="000513FE"/>
    <w:rsid w:val="000515D0"/>
    <w:rsid w:val="00051C80"/>
    <w:rsid w:val="00051CD0"/>
    <w:rsid w:val="00051E6B"/>
    <w:rsid w:val="00052058"/>
    <w:rsid w:val="00052A4F"/>
    <w:rsid w:val="00052C73"/>
    <w:rsid w:val="00053020"/>
    <w:rsid w:val="000532FD"/>
    <w:rsid w:val="00054242"/>
    <w:rsid w:val="00054423"/>
    <w:rsid w:val="00054747"/>
    <w:rsid w:val="00054D20"/>
    <w:rsid w:val="000563D9"/>
    <w:rsid w:val="00056891"/>
    <w:rsid w:val="00056A69"/>
    <w:rsid w:val="00057C20"/>
    <w:rsid w:val="00057FA1"/>
    <w:rsid w:val="000601FD"/>
    <w:rsid w:val="0006050D"/>
    <w:rsid w:val="00060916"/>
    <w:rsid w:val="00060E09"/>
    <w:rsid w:val="00060F90"/>
    <w:rsid w:val="00060FE7"/>
    <w:rsid w:val="00061190"/>
    <w:rsid w:val="0006160B"/>
    <w:rsid w:val="00061934"/>
    <w:rsid w:val="00061C66"/>
    <w:rsid w:val="00062BD3"/>
    <w:rsid w:val="00063905"/>
    <w:rsid w:val="00063C18"/>
    <w:rsid w:val="00063FA4"/>
    <w:rsid w:val="000641B8"/>
    <w:rsid w:val="00064309"/>
    <w:rsid w:val="00064799"/>
    <w:rsid w:val="000648BD"/>
    <w:rsid w:val="000664CF"/>
    <w:rsid w:val="00066C6F"/>
    <w:rsid w:val="00067481"/>
    <w:rsid w:val="00067B27"/>
    <w:rsid w:val="000700AA"/>
    <w:rsid w:val="0007095A"/>
    <w:rsid w:val="000718A6"/>
    <w:rsid w:val="000720E7"/>
    <w:rsid w:val="0007227C"/>
    <w:rsid w:val="000722C7"/>
    <w:rsid w:val="000727C5"/>
    <w:rsid w:val="000728F0"/>
    <w:rsid w:val="00072DCB"/>
    <w:rsid w:val="00073160"/>
    <w:rsid w:val="0007318B"/>
    <w:rsid w:val="00073A21"/>
    <w:rsid w:val="00073B0D"/>
    <w:rsid w:val="00074102"/>
    <w:rsid w:val="00075260"/>
    <w:rsid w:val="00076712"/>
    <w:rsid w:val="00076BBF"/>
    <w:rsid w:val="0008062F"/>
    <w:rsid w:val="0008082C"/>
    <w:rsid w:val="000808D4"/>
    <w:rsid w:val="000831FD"/>
    <w:rsid w:val="000836E5"/>
    <w:rsid w:val="000842A5"/>
    <w:rsid w:val="00084805"/>
    <w:rsid w:val="000851A3"/>
    <w:rsid w:val="00092A23"/>
    <w:rsid w:val="00092D77"/>
    <w:rsid w:val="000931AC"/>
    <w:rsid w:val="00093CA6"/>
    <w:rsid w:val="0009417B"/>
    <w:rsid w:val="0009417D"/>
    <w:rsid w:val="00094283"/>
    <w:rsid w:val="00094EE2"/>
    <w:rsid w:val="000952B5"/>
    <w:rsid w:val="00095FC5"/>
    <w:rsid w:val="0009601F"/>
    <w:rsid w:val="000961D9"/>
    <w:rsid w:val="00096610"/>
    <w:rsid w:val="0009686C"/>
    <w:rsid w:val="00096A52"/>
    <w:rsid w:val="000970E5"/>
    <w:rsid w:val="00097F5A"/>
    <w:rsid w:val="000A05D8"/>
    <w:rsid w:val="000A11A5"/>
    <w:rsid w:val="000A12E6"/>
    <w:rsid w:val="000A1B12"/>
    <w:rsid w:val="000A2366"/>
    <w:rsid w:val="000A269F"/>
    <w:rsid w:val="000A2AAC"/>
    <w:rsid w:val="000A2CD3"/>
    <w:rsid w:val="000A4142"/>
    <w:rsid w:val="000A4A9E"/>
    <w:rsid w:val="000A5E3A"/>
    <w:rsid w:val="000A6091"/>
    <w:rsid w:val="000A6383"/>
    <w:rsid w:val="000A6416"/>
    <w:rsid w:val="000A6D50"/>
    <w:rsid w:val="000B0032"/>
    <w:rsid w:val="000B1073"/>
    <w:rsid w:val="000B19A0"/>
    <w:rsid w:val="000B1F98"/>
    <w:rsid w:val="000B7198"/>
    <w:rsid w:val="000B7252"/>
    <w:rsid w:val="000B7DFD"/>
    <w:rsid w:val="000C0ECA"/>
    <w:rsid w:val="000C15C8"/>
    <w:rsid w:val="000C1D38"/>
    <w:rsid w:val="000C1D45"/>
    <w:rsid w:val="000C2317"/>
    <w:rsid w:val="000C255A"/>
    <w:rsid w:val="000C274C"/>
    <w:rsid w:val="000C2FAE"/>
    <w:rsid w:val="000C495F"/>
    <w:rsid w:val="000C4D76"/>
    <w:rsid w:val="000C53DF"/>
    <w:rsid w:val="000C5489"/>
    <w:rsid w:val="000C58C0"/>
    <w:rsid w:val="000C67B0"/>
    <w:rsid w:val="000C7552"/>
    <w:rsid w:val="000C7AE2"/>
    <w:rsid w:val="000C7D9F"/>
    <w:rsid w:val="000D1282"/>
    <w:rsid w:val="000D1866"/>
    <w:rsid w:val="000D1EB5"/>
    <w:rsid w:val="000D253B"/>
    <w:rsid w:val="000D3043"/>
    <w:rsid w:val="000D4397"/>
    <w:rsid w:val="000D45BF"/>
    <w:rsid w:val="000D468A"/>
    <w:rsid w:val="000D4769"/>
    <w:rsid w:val="000D4FAB"/>
    <w:rsid w:val="000D696B"/>
    <w:rsid w:val="000D76FC"/>
    <w:rsid w:val="000D78B3"/>
    <w:rsid w:val="000D7A58"/>
    <w:rsid w:val="000E00C9"/>
    <w:rsid w:val="000E034D"/>
    <w:rsid w:val="000E0ECE"/>
    <w:rsid w:val="000E1696"/>
    <w:rsid w:val="000E250B"/>
    <w:rsid w:val="000E2C4A"/>
    <w:rsid w:val="000E2E88"/>
    <w:rsid w:val="000E3540"/>
    <w:rsid w:val="000E55E5"/>
    <w:rsid w:val="000E64E0"/>
    <w:rsid w:val="000E67BA"/>
    <w:rsid w:val="000E7CA1"/>
    <w:rsid w:val="000F0862"/>
    <w:rsid w:val="000F0BED"/>
    <w:rsid w:val="000F1EE9"/>
    <w:rsid w:val="000F254B"/>
    <w:rsid w:val="000F39A4"/>
    <w:rsid w:val="000F4217"/>
    <w:rsid w:val="000F42F4"/>
    <w:rsid w:val="000F4F1C"/>
    <w:rsid w:val="000F6A53"/>
    <w:rsid w:val="000F7116"/>
    <w:rsid w:val="000F72DD"/>
    <w:rsid w:val="000F7520"/>
    <w:rsid w:val="001000AA"/>
    <w:rsid w:val="00101877"/>
    <w:rsid w:val="00101BE6"/>
    <w:rsid w:val="00101C5D"/>
    <w:rsid w:val="00103C52"/>
    <w:rsid w:val="00103D80"/>
    <w:rsid w:val="00103F54"/>
    <w:rsid w:val="001044FB"/>
    <w:rsid w:val="00105954"/>
    <w:rsid w:val="00106B78"/>
    <w:rsid w:val="00107199"/>
    <w:rsid w:val="001101F3"/>
    <w:rsid w:val="0011022F"/>
    <w:rsid w:val="001102EF"/>
    <w:rsid w:val="0011058B"/>
    <w:rsid w:val="00110D29"/>
    <w:rsid w:val="00111B46"/>
    <w:rsid w:val="0011343C"/>
    <w:rsid w:val="00113653"/>
    <w:rsid w:val="00113E8E"/>
    <w:rsid w:val="001145CD"/>
    <w:rsid w:val="00115436"/>
    <w:rsid w:val="00115CE8"/>
    <w:rsid w:val="00115D4C"/>
    <w:rsid w:val="00117DA7"/>
    <w:rsid w:val="00117E42"/>
    <w:rsid w:val="001219D8"/>
    <w:rsid w:val="001229A2"/>
    <w:rsid w:val="001239E2"/>
    <w:rsid w:val="00124A52"/>
    <w:rsid w:val="00125D77"/>
    <w:rsid w:val="00126F4B"/>
    <w:rsid w:val="00127002"/>
    <w:rsid w:val="00127704"/>
    <w:rsid w:val="001305C3"/>
    <w:rsid w:val="001305D9"/>
    <w:rsid w:val="00130F68"/>
    <w:rsid w:val="0013130B"/>
    <w:rsid w:val="00131CF7"/>
    <w:rsid w:val="001322DD"/>
    <w:rsid w:val="001335C0"/>
    <w:rsid w:val="00133A29"/>
    <w:rsid w:val="001343D3"/>
    <w:rsid w:val="00134836"/>
    <w:rsid w:val="00134A1F"/>
    <w:rsid w:val="001368DE"/>
    <w:rsid w:val="0013691A"/>
    <w:rsid w:val="00136D53"/>
    <w:rsid w:val="00137AC7"/>
    <w:rsid w:val="001410D3"/>
    <w:rsid w:val="00141486"/>
    <w:rsid w:val="00141612"/>
    <w:rsid w:val="00142075"/>
    <w:rsid w:val="001422FA"/>
    <w:rsid w:val="0014337B"/>
    <w:rsid w:val="00144FD5"/>
    <w:rsid w:val="00147452"/>
    <w:rsid w:val="00147AE6"/>
    <w:rsid w:val="001508C1"/>
    <w:rsid w:val="00151165"/>
    <w:rsid w:val="00151825"/>
    <w:rsid w:val="00151A20"/>
    <w:rsid w:val="00152D19"/>
    <w:rsid w:val="00152FF4"/>
    <w:rsid w:val="0015316C"/>
    <w:rsid w:val="001542F9"/>
    <w:rsid w:val="00154A13"/>
    <w:rsid w:val="00154BC2"/>
    <w:rsid w:val="00154D2A"/>
    <w:rsid w:val="00155DA6"/>
    <w:rsid w:val="001562AA"/>
    <w:rsid w:val="00156EEC"/>
    <w:rsid w:val="0015767C"/>
    <w:rsid w:val="001616FB"/>
    <w:rsid w:val="001620CD"/>
    <w:rsid w:val="00162DF7"/>
    <w:rsid w:val="00162F7D"/>
    <w:rsid w:val="00162FA5"/>
    <w:rsid w:val="001634FF"/>
    <w:rsid w:val="00163C53"/>
    <w:rsid w:val="00163F16"/>
    <w:rsid w:val="001640FA"/>
    <w:rsid w:val="00165252"/>
    <w:rsid w:val="0016614A"/>
    <w:rsid w:val="0016641E"/>
    <w:rsid w:val="00167035"/>
    <w:rsid w:val="00170B39"/>
    <w:rsid w:val="00170D87"/>
    <w:rsid w:val="00171A9D"/>
    <w:rsid w:val="00172606"/>
    <w:rsid w:val="00172BC9"/>
    <w:rsid w:val="0017494D"/>
    <w:rsid w:val="00175348"/>
    <w:rsid w:val="0017557C"/>
    <w:rsid w:val="00176039"/>
    <w:rsid w:val="00176D82"/>
    <w:rsid w:val="00176DF0"/>
    <w:rsid w:val="00177213"/>
    <w:rsid w:val="0017734C"/>
    <w:rsid w:val="001776E6"/>
    <w:rsid w:val="00177775"/>
    <w:rsid w:val="00177BB7"/>
    <w:rsid w:val="00180BA1"/>
    <w:rsid w:val="00182367"/>
    <w:rsid w:val="00182E1E"/>
    <w:rsid w:val="001830AF"/>
    <w:rsid w:val="00183E44"/>
    <w:rsid w:val="00183F78"/>
    <w:rsid w:val="00184384"/>
    <w:rsid w:val="00184A2C"/>
    <w:rsid w:val="00184B25"/>
    <w:rsid w:val="00185014"/>
    <w:rsid w:val="00185AEE"/>
    <w:rsid w:val="00186430"/>
    <w:rsid w:val="00187302"/>
    <w:rsid w:val="001878F1"/>
    <w:rsid w:val="00187E66"/>
    <w:rsid w:val="00187F7B"/>
    <w:rsid w:val="001902E3"/>
    <w:rsid w:val="00190CDA"/>
    <w:rsid w:val="00191AAF"/>
    <w:rsid w:val="00191D67"/>
    <w:rsid w:val="00191DC0"/>
    <w:rsid w:val="0019208D"/>
    <w:rsid w:val="00192E1E"/>
    <w:rsid w:val="00193724"/>
    <w:rsid w:val="00194D87"/>
    <w:rsid w:val="00195232"/>
    <w:rsid w:val="0019550A"/>
    <w:rsid w:val="00196458"/>
    <w:rsid w:val="00196CF5"/>
    <w:rsid w:val="00196DBA"/>
    <w:rsid w:val="001971D3"/>
    <w:rsid w:val="00197826"/>
    <w:rsid w:val="0019797B"/>
    <w:rsid w:val="00197A3C"/>
    <w:rsid w:val="001A0738"/>
    <w:rsid w:val="001A169E"/>
    <w:rsid w:val="001A3C56"/>
    <w:rsid w:val="001A3F04"/>
    <w:rsid w:val="001A47AF"/>
    <w:rsid w:val="001A512B"/>
    <w:rsid w:val="001A5B13"/>
    <w:rsid w:val="001A5E9D"/>
    <w:rsid w:val="001A636D"/>
    <w:rsid w:val="001A6552"/>
    <w:rsid w:val="001A66CB"/>
    <w:rsid w:val="001A6BA5"/>
    <w:rsid w:val="001A6ED9"/>
    <w:rsid w:val="001A7845"/>
    <w:rsid w:val="001B00A0"/>
    <w:rsid w:val="001B0F48"/>
    <w:rsid w:val="001B1ECC"/>
    <w:rsid w:val="001B2041"/>
    <w:rsid w:val="001B2234"/>
    <w:rsid w:val="001B2491"/>
    <w:rsid w:val="001B254B"/>
    <w:rsid w:val="001B3CD8"/>
    <w:rsid w:val="001B4A7B"/>
    <w:rsid w:val="001B4BFC"/>
    <w:rsid w:val="001B58E4"/>
    <w:rsid w:val="001B7C0A"/>
    <w:rsid w:val="001C00BD"/>
    <w:rsid w:val="001C0714"/>
    <w:rsid w:val="001C1723"/>
    <w:rsid w:val="001C1CEC"/>
    <w:rsid w:val="001C2205"/>
    <w:rsid w:val="001C2886"/>
    <w:rsid w:val="001C2B3B"/>
    <w:rsid w:val="001C4848"/>
    <w:rsid w:val="001C4A73"/>
    <w:rsid w:val="001C54E8"/>
    <w:rsid w:val="001C57CD"/>
    <w:rsid w:val="001C5F4F"/>
    <w:rsid w:val="001C7103"/>
    <w:rsid w:val="001D02E2"/>
    <w:rsid w:val="001D0DD1"/>
    <w:rsid w:val="001D0DE7"/>
    <w:rsid w:val="001D11C0"/>
    <w:rsid w:val="001D1342"/>
    <w:rsid w:val="001D144B"/>
    <w:rsid w:val="001D178F"/>
    <w:rsid w:val="001D19B0"/>
    <w:rsid w:val="001D353F"/>
    <w:rsid w:val="001D436C"/>
    <w:rsid w:val="001D4477"/>
    <w:rsid w:val="001D4695"/>
    <w:rsid w:val="001D51FC"/>
    <w:rsid w:val="001D5B08"/>
    <w:rsid w:val="001D69CE"/>
    <w:rsid w:val="001D74A1"/>
    <w:rsid w:val="001E0960"/>
    <w:rsid w:val="001E0B6D"/>
    <w:rsid w:val="001E0B8C"/>
    <w:rsid w:val="001E322E"/>
    <w:rsid w:val="001E3E08"/>
    <w:rsid w:val="001E4AE7"/>
    <w:rsid w:val="001E4B88"/>
    <w:rsid w:val="001E71FC"/>
    <w:rsid w:val="001F1943"/>
    <w:rsid w:val="001F25C5"/>
    <w:rsid w:val="001F2EED"/>
    <w:rsid w:val="001F40F4"/>
    <w:rsid w:val="001F4C81"/>
    <w:rsid w:val="001F5610"/>
    <w:rsid w:val="001F5F41"/>
    <w:rsid w:val="001F742A"/>
    <w:rsid w:val="001F7ED7"/>
    <w:rsid w:val="002003EE"/>
    <w:rsid w:val="00200DE9"/>
    <w:rsid w:val="00201A2D"/>
    <w:rsid w:val="00202069"/>
    <w:rsid w:val="00202473"/>
    <w:rsid w:val="00203508"/>
    <w:rsid w:val="00203C0C"/>
    <w:rsid w:val="00203C65"/>
    <w:rsid w:val="00203F78"/>
    <w:rsid w:val="00204A22"/>
    <w:rsid w:val="002054EB"/>
    <w:rsid w:val="00205FCB"/>
    <w:rsid w:val="002070BC"/>
    <w:rsid w:val="00210710"/>
    <w:rsid w:val="00210B2E"/>
    <w:rsid w:val="00210D3B"/>
    <w:rsid w:val="00211251"/>
    <w:rsid w:val="00211C59"/>
    <w:rsid w:val="00211E0B"/>
    <w:rsid w:val="00213598"/>
    <w:rsid w:val="00213752"/>
    <w:rsid w:val="00216DC9"/>
    <w:rsid w:val="002174A1"/>
    <w:rsid w:val="00217BA6"/>
    <w:rsid w:val="002205A7"/>
    <w:rsid w:val="002207AF"/>
    <w:rsid w:val="0022084F"/>
    <w:rsid w:val="002210C4"/>
    <w:rsid w:val="00221579"/>
    <w:rsid w:val="0022174B"/>
    <w:rsid w:val="0022189E"/>
    <w:rsid w:val="00223432"/>
    <w:rsid w:val="00223EA9"/>
    <w:rsid w:val="00224121"/>
    <w:rsid w:val="00224958"/>
    <w:rsid w:val="002256F5"/>
    <w:rsid w:val="002258BB"/>
    <w:rsid w:val="00225F7C"/>
    <w:rsid w:val="0022637C"/>
    <w:rsid w:val="002266B2"/>
    <w:rsid w:val="00226A10"/>
    <w:rsid w:val="00226BF1"/>
    <w:rsid w:val="00226DC7"/>
    <w:rsid w:val="002270DA"/>
    <w:rsid w:val="00227AFE"/>
    <w:rsid w:val="00230603"/>
    <w:rsid w:val="00231111"/>
    <w:rsid w:val="002312F1"/>
    <w:rsid w:val="0023181F"/>
    <w:rsid w:val="00232923"/>
    <w:rsid w:val="00232DA2"/>
    <w:rsid w:val="00234352"/>
    <w:rsid w:val="00234BB8"/>
    <w:rsid w:val="0023698D"/>
    <w:rsid w:val="002378B4"/>
    <w:rsid w:val="002417D9"/>
    <w:rsid w:val="00241B1D"/>
    <w:rsid w:val="00242EA1"/>
    <w:rsid w:val="00242FF7"/>
    <w:rsid w:val="0024366A"/>
    <w:rsid w:val="00244B1F"/>
    <w:rsid w:val="002453BF"/>
    <w:rsid w:val="002453C2"/>
    <w:rsid w:val="002459D1"/>
    <w:rsid w:val="00247075"/>
    <w:rsid w:val="00247765"/>
    <w:rsid w:val="00250088"/>
    <w:rsid w:val="0025161C"/>
    <w:rsid w:val="00251C03"/>
    <w:rsid w:val="002523C0"/>
    <w:rsid w:val="00252C59"/>
    <w:rsid w:val="0025476E"/>
    <w:rsid w:val="002547C9"/>
    <w:rsid w:val="00254894"/>
    <w:rsid w:val="002548A9"/>
    <w:rsid w:val="00254EE4"/>
    <w:rsid w:val="00255FFB"/>
    <w:rsid w:val="00256806"/>
    <w:rsid w:val="00256F98"/>
    <w:rsid w:val="00257BA7"/>
    <w:rsid w:val="002600D7"/>
    <w:rsid w:val="0026024B"/>
    <w:rsid w:val="002607DD"/>
    <w:rsid w:val="00260804"/>
    <w:rsid w:val="002609AE"/>
    <w:rsid w:val="00261A2A"/>
    <w:rsid w:val="00262952"/>
    <w:rsid w:val="00264320"/>
    <w:rsid w:val="00264350"/>
    <w:rsid w:val="00264834"/>
    <w:rsid w:val="00265B4F"/>
    <w:rsid w:val="00265C85"/>
    <w:rsid w:val="00266EC6"/>
    <w:rsid w:val="00267121"/>
    <w:rsid w:val="00270AC1"/>
    <w:rsid w:val="00271400"/>
    <w:rsid w:val="00271BF3"/>
    <w:rsid w:val="00271D0D"/>
    <w:rsid w:val="00272738"/>
    <w:rsid w:val="0027275A"/>
    <w:rsid w:val="00272E4A"/>
    <w:rsid w:val="00273C43"/>
    <w:rsid w:val="002743C6"/>
    <w:rsid w:val="00274762"/>
    <w:rsid w:val="00275615"/>
    <w:rsid w:val="0027649A"/>
    <w:rsid w:val="0027765D"/>
    <w:rsid w:val="002778B6"/>
    <w:rsid w:val="00281611"/>
    <w:rsid w:val="00281752"/>
    <w:rsid w:val="0028364F"/>
    <w:rsid w:val="002843A7"/>
    <w:rsid w:val="00284BBD"/>
    <w:rsid w:val="00284E1B"/>
    <w:rsid w:val="0028568A"/>
    <w:rsid w:val="002859A8"/>
    <w:rsid w:val="00286023"/>
    <w:rsid w:val="0028633C"/>
    <w:rsid w:val="00287091"/>
    <w:rsid w:val="002878A4"/>
    <w:rsid w:val="00287EA8"/>
    <w:rsid w:val="0029205F"/>
    <w:rsid w:val="002946E2"/>
    <w:rsid w:val="002948DC"/>
    <w:rsid w:val="00294B85"/>
    <w:rsid w:val="002952E0"/>
    <w:rsid w:val="0029687E"/>
    <w:rsid w:val="0029693C"/>
    <w:rsid w:val="0029737A"/>
    <w:rsid w:val="00297B36"/>
    <w:rsid w:val="00297C6C"/>
    <w:rsid w:val="002A00F3"/>
    <w:rsid w:val="002A068C"/>
    <w:rsid w:val="002A0D41"/>
    <w:rsid w:val="002A1581"/>
    <w:rsid w:val="002A19EC"/>
    <w:rsid w:val="002A1C90"/>
    <w:rsid w:val="002A23EB"/>
    <w:rsid w:val="002A3F0F"/>
    <w:rsid w:val="002A455E"/>
    <w:rsid w:val="002A5041"/>
    <w:rsid w:val="002A594D"/>
    <w:rsid w:val="002A5AFA"/>
    <w:rsid w:val="002A5E12"/>
    <w:rsid w:val="002A5F31"/>
    <w:rsid w:val="002A6494"/>
    <w:rsid w:val="002B0A8A"/>
    <w:rsid w:val="002B164D"/>
    <w:rsid w:val="002B27C0"/>
    <w:rsid w:val="002B3CD3"/>
    <w:rsid w:val="002B3DF1"/>
    <w:rsid w:val="002B416C"/>
    <w:rsid w:val="002B4571"/>
    <w:rsid w:val="002B477F"/>
    <w:rsid w:val="002B4A71"/>
    <w:rsid w:val="002B4C4F"/>
    <w:rsid w:val="002B576A"/>
    <w:rsid w:val="002B5C92"/>
    <w:rsid w:val="002B73A8"/>
    <w:rsid w:val="002B7443"/>
    <w:rsid w:val="002B7C2A"/>
    <w:rsid w:val="002C0D3E"/>
    <w:rsid w:val="002C1A05"/>
    <w:rsid w:val="002C3DDA"/>
    <w:rsid w:val="002C3DE1"/>
    <w:rsid w:val="002C42C9"/>
    <w:rsid w:val="002C4688"/>
    <w:rsid w:val="002C4EBD"/>
    <w:rsid w:val="002C58A5"/>
    <w:rsid w:val="002C5E35"/>
    <w:rsid w:val="002C5E56"/>
    <w:rsid w:val="002C5F6F"/>
    <w:rsid w:val="002C6281"/>
    <w:rsid w:val="002C680B"/>
    <w:rsid w:val="002C6DCA"/>
    <w:rsid w:val="002C75D7"/>
    <w:rsid w:val="002D142D"/>
    <w:rsid w:val="002D15E6"/>
    <w:rsid w:val="002D2573"/>
    <w:rsid w:val="002D321A"/>
    <w:rsid w:val="002D3B69"/>
    <w:rsid w:val="002D4182"/>
    <w:rsid w:val="002D60B7"/>
    <w:rsid w:val="002D6344"/>
    <w:rsid w:val="002D6699"/>
    <w:rsid w:val="002D67E8"/>
    <w:rsid w:val="002D68C9"/>
    <w:rsid w:val="002D7340"/>
    <w:rsid w:val="002D77DB"/>
    <w:rsid w:val="002D7E8F"/>
    <w:rsid w:val="002E0208"/>
    <w:rsid w:val="002E07A7"/>
    <w:rsid w:val="002E0DA0"/>
    <w:rsid w:val="002E0FAC"/>
    <w:rsid w:val="002E2025"/>
    <w:rsid w:val="002E2125"/>
    <w:rsid w:val="002E2A51"/>
    <w:rsid w:val="002E2B61"/>
    <w:rsid w:val="002E3772"/>
    <w:rsid w:val="002E3FD6"/>
    <w:rsid w:val="002E4537"/>
    <w:rsid w:val="002E537C"/>
    <w:rsid w:val="002E5D5B"/>
    <w:rsid w:val="002E5E4B"/>
    <w:rsid w:val="002E637A"/>
    <w:rsid w:val="002E666F"/>
    <w:rsid w:val="002E687A"/>
    <w:rsid w:val="002E6915"/>
    <w:rsid w:val="002E6F94"/>
    <w:rsid w:val="002E7492"/>
    <w:rsid w:val="002F0A6B"/>
    <w:rsid w:val="002F182E"/>
    <w:rsid w:val="002F1C12"/>
    <w:rsid w:val="002F380C"/>
    <w:rsid w:val="002F3B5B"/>
    <w:rsid w:val="002F44F3"/>
    <w:rsid w:val="002F4A02"/>
    <w:rsid w:val="002F5240"/>
    <w:rsid w:val="002F553B"/>
    <w:rsid w:val="002F6341"/>
    <w:rsid w:val="002F6599"/>
    <w:rsid w:val="002F698F"/>
    <w:rsid w:val="002F6CA3"/>
    <w:rsid w:val="002F77EB"/>
    <w:rsid w:val="002F7CD9"/>
    <w:rsid w:val="00300A5A"/>
    <w:rsid w:val="00300AF0"/>
    <w:rsid w:val="00301FDC"/>
    <w:rsid w:val="003021FE"/>
    <w:rsid w:val="00302F42"/>
    <w:rsid w:val="0030303F"/>
    <w:rsid w:val="003030D9"/>
    <w:rsid w:val="00303331"/>
    <w:rsid w:val="003033C3"/>
    <w:rsid w:val="00303B1D"/>
    <w:rsid w:val="00303CAE"/>
    <w:rsid w:val="00304429"/>
    <w:rsid w:val="00304C76"/>
    <w:rsid w:val="003054D9"/>
    <w:rsid w:val="003056B1"/>
    <w:rsid w:val="00307238"/>
    <w:rsid w:val="003074D7"/>
    <w:rsid w:val="003074EB"/>
    <w:rsid w:val="003076A2"/>
    <w:rsid w:val="00307C3E"/>
    <w:rsid w:val="00310526"/>
    <w:rsid w:val="00310BB1"/>
    <w:rsid w:val="003116BE"/>
    <w:rsid w:val="00311FEE"/>
    <w:rsid w:val="00312929"/>
    <w:rsid w:val="00313305"/>
    <w:rsid w:val="00314041"/>
    <w:rsid w:val="003148D6"/>
    <w:rsid w:val="00315FE3"/>
    <w:rsid w:val="003165F9"/>
    <w:rsid w:val="00316EF7"/>
    <w:rsid w:val="0031730B"/>
    <w:rsid w:val="00317373"/>
    <w:rsid w:val="0031752F"/>
    <w:rsid w:val="00317E3B"/>
    <w:rsid w:val="00320DCA"/>
    <w:rsid w:val="00320E78"/>
    <w:rsid w:val="00320F0F"/>
    <w:rsid w:val="003215AC"/>
    <w:rsid w:val="003216E3"/>
    <w:rsid w:val="00322009"/>
    <w:rsid w:val="00322056"/>
    <w:rsid w:val="003220D9"/>
    <w:rsid w:val="0032281B"/>
    <w:rsid w:val="00322951"/>
    <w:rsid w:val="003231FF"/>
    <w:rsid w:val="00323428"/>
    <w:rsid w:val="00323438"/>
    <w:rsid w:val="00324284"/>
    <w:rsid w:val="00324967"/>
    <w:rsid w:val="0032545A"/>
    <w:rsid w:val="003269E5"/>
    <w:rsid w:val="00326B0D"/>
    <w:rsid w:val="003272C1"/>
    <w:rsid w:val="00327E77"/>
    <w:rsid w:val="003300BF"/>
    <w:rsid w:val="00330B04"/>
    <w:rsid w:val="00330BDA"/>
    <w:rsid w:val="00331F11"/>
    <w:rsid w:val="00332333"/>
    <w:rsid w:val="0033355B"/>
    <w:rsid w:val="00334652"/>
    <w:rsid w:val="00334B69"/>
    <w:rsid w:val="00334D7A"/>
    <w:rsid w:val="00334E45"/>
    <w:rsid w:val="00335657"/>
    <w:rsid w:val="00335D9B"/>
    <w:rsid w:val="00335FF0"/>
    <w:rsid w:val="003401F8"/>
    <w:rsid w:val="00341168"/>
    <w:rsid w:val="003413B7"/>
    <w:rsid w:val="00341998"/>
    <w:rsid w:val="00341A2D"/>
    <w:rsid w:val="00343C1E"/>
    <w:rsid w:val="00343CC9"/>
    <w:rsid w:val="00343D66"/>
    <w:rsid w:val="003442BB"/>
    <w:rsid w:val="00344646"/>
    <w:rsid w:val="00344C92"/>
    <w:rsid w:val="003451DE"/>
    <w:rsid w:val="00345721"/>
    <w:rsid w:val="00345AA6"/>
    <w:rsid w:val="00345B6A"/>
    <w:rsid w:val="00346A66"/>
    <w:rsid w:val="00347BA5"/>
    <w:rsid w:val="00347EC6"/>
    <w:rsid w:val="00347EDD"/>
    <w:rsid w:val="00350217"/>
    <w:rsid w:val="00351308"/>
    <w:rsid w:val="00352525"/>
    <w:rsid w:val="00352739"/>
    <w:rsid w:val="00352BD6"/>
    <w:rsid w:val="003538BB"/>
    <w:rsid w:val="00353F9E"/>
    <w:rsid w:val="0035409E"/>
    <w:rsid w:val="00355D57"/>
    <w:rsid w:val="00357BEA"/>
    <w:rsid w:val="00360367"/>
    <w:rsid w:val="00360A13"/>
    <w:rsid w:val="00360C3A"/>
    <w:rsid w:val="003610F0"/>
    <w:rsid w:val="00361428"/>
    <w:rsid w:val="00362318"/>
    <w:rsid w:val="003623A2"/>
    <w:rsid w:val="003628F3"/>
    <w:rsid w:val="00362F9D"/>
    <w:rsid w:val="00363886"/>
    <w:rsid w:val="00364E53"/>
    <w:rsid w:val="003658FE"/>
    <w:rsid w:val="0036688C"/>
    <w:rsid w:val="003670D8"/>
    <w:rsid w:val="0036747C"/>
    <w:rsid w:val="003676D5"/>
    <w:rsid w:val="00367D35"/>
    <w:rsid w:val="00371599"/>
    <w:rsid w:val="0037188C"/>
    <w:rsid w:val="00371D5E"/>
    <w:rsid w:val="00371EB0"/>
    <w:rsid w:val="00371FEF"/>
    <w:rsid w:val="003724E3"/>
    <w:rsid w:val="0037342B"/>
    <w:rsid w:val="00374669"/>
    <w:rsid w:val="003748AC"/>
    <w:rsid w:val="003750F0"/>
    <w:rsid w:val="003752A4"/>
    <w:rsid w:val="0037570F"/>
    <w:rsid w:val="00375D5A"/>
    <w:rsid w:val="00375E0A"/>
    <w:rsid w:val="00375F3A"/>
    <w:rsid w:val="00377341"/>
    <w:rsid w:val="0037752E"/>
    <w:rsid w:val="003806C6"/>
    <w:rsid w:val="00380E9F"/>
    <w:rsid w:val="0038112F"/>
    <w:rsid w:val="00381F75"/>
    <w:rsid w:val="0038248D"/>
    <w:rsid w:val="00382A14"/>
    <w:rsid w:val="00382CAB"/>
    <w:rsid w:val="00382F48"/>
    <w:rsid w:val="0038301D"/>
    <w:rsid w:val="003834C4"/>
    <w:rsid w:val="00383CCC"/>
    <w:rsid w:val="00383E07"/>
    <w:rsid w:val="003844F0"/>
    <w:rsid w:val="00384C4E"/>
    <w:rsid w:val="00385002"/>
    <w:rsid w:val="0038655F"/>
    <w:rsid w:val="003871F7"/>
    <w:rsid w:val="003877FF"/>
    <w:rsid w:val="003906ED"/>
    <w:rsid w:val="00390CAD"/>
    <w:rsid w:val="00390E9A"/>
    <w:rsid w:val="00390F66"/>
    <w:rsid w:val="00391245"/>
    <w:rsid w:val="00391423"/>
    <w:rsid w:val="00393BF7"/>
    <w:rsid w:val="003943EE"/>
    <w:rsid w:val="0039451B"/>
    <w:rsid w:val="0039483C"/>
    <w:rsid w:val="00395B31"/>
    <w:rsid w:val="00395C42"/>
    <w:rsid w:val="0039601E"/>
    <w:rsid w:val="0039669A"/>
    <w:rsid w:val="00397E23"/>
    <w:rsid w:val="003A00A9"/>
    <w:rsid w:val="003A0169"/>
    <w:rsid w:val="003A18AC"/>
    <w:rsid w:val="003A1FE0"/>
    <w:rsid w:val="003A20E8"/>
    <w:rsid w:val="003A26BF"/>
    <w:rsid w:val="003A2C11"/>
    <w:rsid w:val="003A2D95"/>
    <w:rsid w:val="003A3569"/>
    <w:rsid w:val="003A3689"/>
    <w:rsid w:val="003A6D1D"/>
    <w:rsid w:val="003A6EF7"/>
    <w:rsid w:val="003B29F5"/>
    <w:rsid w:val="003B378C"/>
    <w:rsid w:val="003B3CA3"/>
    <w:rsid w:val="003B440C"/>
    <w:rsid w:val="003B4C29"/>
    <w:rsid w:val="003B4C87"/>
    <w:rsid w:val="003B53A3"/>
    <w:rsid w:val="003B596B"/>
    <w:rsid w:val="003B599B"/>
    <w:rsid w:val="003B5BB6"/>
    <w:rsid w:val="003B5C3E"/>
    <w:rsid w:val="003B5C50"/>
    <w:rsid w:val="003B6AA3"/>
    <w:rsid w:val="003B7E34"/>
    <w:rsid w:val="003C0F5D"/>
    <w:rsid w:val="003C1A2B"/>
    <w:rsid w:val="003C2AB8"/>
    <w:rsid w:val="003C2F35"/>
    <w:rsid w:val="003C3105"/>
    <w:rsid w:val="003C333A"/>
    <w:rsid w:val="003C41E5"/>
    <w:rsid w:val="003C4323"/>
    <w:rsid w:val="003C5C58"/>
    <w:rsid w:val="003C5DD9"/>
    <w:rsid w:val="003C634C"/>
    <w:rsid w:val="003C6809"/>
    <w:rsid w:val="003C69C4"/>
    <w:rsid w:val="003C7152"/>
    <w:rsid w:val="003C78F0"/>
    <w:rsid w:val="003C7DB8"/>
    <w:rsid w:val="003D014F"/>
    <w:rsid w:val="003D0DDC"/>
    <w:rsid w:val="003D0E53"/>
    <w:rsid w:val="003D0EAA"/>
    <w:rsid w:val="003D18A5"/>
    <w:rsid w:val="003D193E"/>
    <w:rsid w:val="003D1AEB"/>
    <w:rsid w:val="003D29A7"/>
    <w:rsid w:val="003D316B"/>
    <w:rsid w:val="003D3F28"/>
    <w:rsid w:val="003D42CD"/>
    <w:rsid w:val="003D44B3"/>
    <w:rsid w:val="003D4E21"/>
    <w:rsid w:val="003D5A34"/>
    <w:rsid w:val="003D6A30"/>
    <w:rsid w:val="003D6C55"/>
    <w:rsid w:val="003D6DF0"/>
    <w:rsid w:val="003D76F5"/>
    <w:rsid w:val="003E033E"/>
    <w:rsid w:val="003E039D"/>
    <w:rsid w:val="003E109D"/>
    <w:rsid w:val="003E10E8"/>
    <w:rsid w:val="003E3350"/>
    <w:rsid w:val="003E379F"/>
    <w:rsid w:val="003E3AB2"/>
    <w:rsid w:val="003E4011"/>
    <w:rsid w:val="003E44CB"/>
    <w:rsid w:val="003E57A5"/>
    <w:rsid w:val="003E5A0B"/>
    <w:rsid w:val="003E5A57"/>
    <w:rsid w:val="003E5C18"/>
    <w:rsid w:val="003E6402"/>
    <w:rsid w:val="003E69B1"/>
    <w:rsid w:val="003E6CB1"/>
    <w:rsid w:val="003E6DBA"/>
    <w:rsid w:val="003E7F5B"/>
    <w:rsid w:val="003F006A"/>
    <w:rsid w:val="003F12F4"/>
    <w:rsid w:val="003F13DD"/>
    <w:rsid w:val="003F16AA"/>
    <w:rsid w:val="003F1F55"/>
    <w:rsid w:val="003F2A0A"/>
    <w:rsid w:val="003F345D"/>
    <w:rsid w:val="003F4C39"/>
    <w:rsid w:val="003F4E2F"/>
    <w:rsid w:val="003F54FB"/>
    <w:rsid w:val="003F561A"/>
    <w:rsid w:val="003F5C72"/>
    <w:rsid w:val="003F60B7"/>
    <w:rsid w:val="003F790F"/>
    <w:rsid w:val="003F7B1E"/>
    <w:rsid w:val="004002C3"/>
    <w:rsid w:val="00400C03"/>
    <w:rsid w:val="00400D5E"/>
    <w:rsid w:val="00402892"/>
    <w:rsid w:val="00402C26"/>
    <w:rsid w:val="00402D94"/>
    <w:rsid w:val="00403AE1"/>
    <w:rsid w:val="00403BFF"/>
    <w:rsid w:val="0040442A"/>
    <w:rsid w:val="0040474A"/>
    <w:rsid w:val="00404B11"/>
    <w:rsid w:val="00404BD4"/>
    <w:rsid w:val="0040520F"/>
    <w:rsid w:val="004053F1"/>
    <w:rsid w:val="00406507"/>
    <w:rsid w:val="00406789"/>
    <w:rsid w:val="004068CB"/>
    <w:rsid w:val="00407CFA"/>
    <w:rsid w:val="00410A3A"/>
    <w:rsid w:val="00412267"/>
    <w:rsid w:val="0041325C"/>
    <w:rsid w:val="00414A06"/>
    <w:rsid w:val="00414DEA"/>
    <w:rsid w:val="00414E45"/>
    <w:rsid w:val="0041517F"/>
    <w:rsid w:val="00415E1D"/>
    <w:rsid w:val="00415F95"/>
    <w:rsid w:val="00415FCE"/>
    <w:rsid w:val="004169A0"/>
    <w:rsid w:val="00416A33"/>
    <w:rsid w:val="00416BFE"/>
    <w:rsid w:val="00416C94"/>
    <w:rsid w:val="0041753F"/>
    <w:rsid w:val="00417AAD"/>
    <w:rsid w:val="00420C46"/>
    <w:rsid w:val="004217D5"/>
    <w:rsid w:val="00421ADD"/>
    <w:rsid w:val="004227AC"/>
    <w:rsid w:val="004236E1"/>
    <w:rsid w:val="0042421D"/>
    <w:rsid w:val="004245F6"/>
    <w:rsid w:val="00424A3A"/>
    <w:rsid w:val="004252EB"/>
    <w:rsid w:val="00425567"/>
    <w:rsid w:val="00426DB1"/>
    <w:rsid w:val="00427038"/>
    <w:rsid w:val="00430250"/>
    <w:rsid w:val="004305CC"/>
    <w:rsid w:val="00430E28"/>
    <w:rsid w:val="00431172"/>
    <w:rsid w:val="00431DFE"/>
    <w:rsid w:val="004329FB"/>
    <w:rsid w:val="004336C2"/>
    <w:rsid w:val="00434992"/>
    <w:rsid w:val="004353A3"/>
    <w:rsid w:val="00435688"/>
    <w:rsid w:val="00435B5C"/>
    <w:rsid w:val="00435D75"/>
    <w:rsid w:val="00435DF0"/>
    <w:rsid w:val="0043646C"/>
    <w:rsid w:val="0043684E"/>
    <w:rsid w:val="00436ADF"/>
    <w:rsid w:val="00436B0D"/>
    <w:rsid w:val="00437051"/>
    <w:rsid w:val="0043766B"/>
    <w:rsid w:val="00437DF6"/>
    <w:rsid w:val="004400AA"/>
    <w:rsid w:val="00441F04"/>
    <w:rsid w:val="00442483"/>
    <w:rsid w:val="00442AF6"/>
    <w:rsid w:val="00443207"/>
    <w:rsid w:val="004433C5"/>
    <w:rsid w:val="00444493"/>
    <w:rsid w:val="004456E8"/>
    <w:rsid w:val="00445E32"/>
    <w:rsid w:val="0044676B"/>
    <w:rsid w:val="00446EF2"/>
    <w:rsid w:val="00447690"/>
    <w:rsid w:val="00447BCD"/>
    <w:rsid w:val="00452CA2"/>
    <w:rsid w:val="00452D66"/>
    <w:rsid w:val="0045303A"/>
    <w:rsid w:val="00453AD5"/>
    <w:rsid w:val="00453FFC"/>
    <w:rsid w:val="004550C9"/>
    <w:rsid w:val="004550E0"/>
    <w:rsid w:val="004562F0"/>
    <w:rsid w:val="004566B2"/>
    <w:rsid w:val="00456A4C"/>
    <w:rsid w:val="00456AED"/>
    <w:rsid w:val="004570BE"/>
    <w:rsid w:val="0046064E"/>
    <w:rsid w:val="004609A5"/>
    <w:rsid w:val="00460C85"/>
    <w:rsid w:val="0046100D"/>
    <w:rsid w:val="00461334"/>
    <w:rsid w:val="004617AD"/>
    <w:rsid w:val="00461821"/>
    <w:rsid w:val="00461C15"/>
    <w:rsid w:val="00463187"/>
    <w:rsid w:val="004634AA"/>
    <w:rsid w:val="004638EF"/>
    <w:rsid w:val="004638FA"/>
    <w:rsid w:val="00463B16"/>
    <w:rsid w:val="004648CC"/>
    <w:rsid w:val="00464CAB"/>
    <w:rsid w:val="00464EDA"/>
    <w:rsid w:val="004654F4"/>
    <w:rsid w:val="00465FAD"/>
    <w:rsid w:val="00466641"/>
    <w:rsid w:val="00466849"/>
    <w:rsid w:val="00466ADF"/>
    <w:rsid w:val="00466DE5"/>
    <w:rsid w:val="0046759E"/>
    <w:rsid w:val="004678A8"/>
    <w:rsid w:val="00467DF0"/>
    <w:rsid w:val="00470022"/>
    <w:rsid w:val="004700FB"/>
    <w:rsid w:val="0047081A"/>
    <w:rsid w:val="00470989"/>
    <w:rsid w:val="0047341B"/>
    <w:rsid w:val="00474020"/>
    <w:rsid w:val="00474725"/>
    <w:rsid w:val="004751F9"/>
    <w:rsid w:val="00475C53"/>
    <w:rsid w:val="00475D54"/>
    <w:rsid w:val="00476B60"/>
    <w:rsid w:val="00477DE6"/>
    <w:rsid w:val="004800A9"/>
    <w:rsid w:val="0048019D"/>
    <w:rsid w:val="00480AF3"/>
    <w:rsid w:val="004810DA"/>
    <w:rsid w:val="00481BD2"/>
    <w:rsid w:val="0048240E"/>
    <w:rsid w:val="00483B60"/>
    <w:rsid w:val="004849F3"/>
    <w:rsid w:val="004853FD"/>
    <w:rsid w:val="00485D0D"/>
    <w:rsid w:val="004873EA"/>
    <w:rsid w:val="00487C5A"/>
    <w:rsid w:val="00487F20"/>
    <w:rsid w:val="004905A8"/>
    <w:rsid w:val="004910E3"/>
    <w:rsid w:val="004912C3"/>
    <w:rsid w:val="00491896"/>
    <w:rsid w:val="00491F6F"/>
    <w:rsid w:val="00492006"/>
    <w:rsid w:val="00493EC4"/>
    <w:rsid w:val="00494553"/>
    <w:rsid w:val="0049462C"/>
    <w:rsid w:val="00494709"/>
    <w:rsid w:val="00494934"/>
    <w:rsid w:val="00494992"/>
    <w:rsid w:val="00495A99"/>
    <w:rsid w:val="0049630C"/>
    <w:rsid w:val="004965CB"/>
    <w:rsid w:val="00497ED6"/>
    <w:rsid w:val="004A08FD"/>
    <w:rsid w:val="004A091E"/>
    <w:rsid w:val="004A0D13"/>
    <w:rsid w:val="004A139F"/>
    <w:rsid w:val="004A20A6"/>
    <w:rsid w:val="004A3C42"/>
    <w:rsid w:val="004A3D98"/>
    <w:rsid w:val="004A4FA5"/>
    <w:rsid w:val="004A55A2"/>
    <w:rsid w:val="004A5F57"/>
    <w:rsid w:val="004A7311"/>
    <w:rsid w:val="004A7E15"/>
    <w:rsid w:val="004A7E52"/>
    <w:rsid w:val="004B017C"/>
    <w:rsid w:val="004B0399"/>
    <w:rsid w:val="004B07B1"/>
    <w:rsid w:val="004B0BC3"/>
    <w:rsid w:val="004B1A76"/>
    <w:rsid w:val="004B1F35"/>
    <w:rsid w:val="004B1F60"/>
    <w:rsid w:val="004B2C6A"/>
    <w:rsid w:val="004B3261"/>
    <w:rsid w:val="004B4665"/>
    <w:rsid w:val="004B48D0"/>
    <w:rsid w:val="004B4963"/>
    <w:rsid w:val="004B4E0D"/>
    <w:rsid w:val="004B5434"/>
    <w:rsid w:val="004B5CBC"/>
    <w:rsid w:val="004B5CCC"/>
    <w:rsid w:val="004B5D91"/>
    <w:rsid w:val="004B6B51"/>
    <w:rsid w:val="004C0E11"/>
    <w:rsid w:val="004C16F8"/>
    <w:rsid w:val="004C22A9"/>
    <w:rsid w:val="004C24CF"/>
    <w:rsid w:val="004C40F7"/>
    <w:rsid w:val="004C47F0"/>
    <w:rsid w:val="004C4C66"/>
    <w:rsid w:val="004C577C"/>
    <w:rsid w:val="004C634E"/>
    <w:rsid w:val="004C683F"/>
    <w:rsid w:val="004C68AA"/>
    <w:rsid w:val="004C6B51"/>
    <w:rsid w:val="004C6E6E"/>
    <w:rsid w:val="004C71F8"/>
    <w:rsid w:val="004D0433"/>
    <w:rsid w:val="004D0DC7"/>
    <w:rsid w:val="004D1599"/>
    <w:rsid w:val="004D290D"/>
    <w:rsid w:val="004D294F"/>
    <w:rsid w:val="004D337A"/>
    <w:rsid w:val="004D75D5"/>
    <w:rsid w:val="004D77F0"/>
    <w:rsid w:val="004D7D48"/>
    <w:rsid w:val="004D7E08"/>
    <w:rsid w:val="004E0C7C"/>
    <w:rsid w:val="004E11FB"/>
    <w:rsid w:val="004E1709"/>
    <w:rsid w:val="004E224C"/>
    <w:rsid w:val="004E45B5"/>
    <w:rsid w:val="004E4A71"/>
    <w:rsid w:val="004E51ED"/>
    <w:rsid w:val="004E5E5F"/>
    <w:rsid w:val="004E65E7"/>
    <w:rsid w:val="004E6F84"/>
    <w:rsid w:val="004E6F9A"/>
    <w:rsid w:val="004E7A12"/>
    <w:rsid w:val="004E7AF5"/>
    <w:rsid w:val="004E7C92"/>
    <w:rsid w:val="004E7E75"/>
    <w:rsid w:val="004E7FA4"/>
    <w:rsid w:val="004F07A6"/>
    <w:rsid w:val="004F25B8"/>
    <w:rsid w:val="004F2E00"/>
    <w:rsid w:val="004F30AE"/>
    <w:rsid w:val="004F30CA"/>
    <w:rsid w:val="004F3573"/>
    <w:rsid w:val="004F373C"/>
    <w:rsid w:val="004F37AA"/>
    <w:rsid w:val="004F442E"/>
    <w:rsid w:val="004F5062"/>
    <w:rsid w:val="004F5364"/>
    <w:rsid w:val="004F5C40"/>
    <w:rsid w:val="004F6617"/>
    <w:rsid w:val="004F6F74"/>
    <w:rsid w:val="004F739A"/>
    <w:rsid w:val="004F7B5B"/>
    <w:rsid w:val="004F7FC8"/>
    <w:rsid w:val="0050089C"/>
    <w:rsid w:val="00500A4F"/>
    <w:rsid w:val="005017F8"/>
    <w:rsid w:val="00502542"/>
    <w:rsid w:val="00502DCB"/>
    <w:rsid w:val="00504DB6"/>
    <w:rsid w:val="005052CD"/>
    <w:rsid w:val="00505AF5"/>
    <w:rsid w:val="00507268"/>
    <w:rsid w:val="0050742E"/>
    <w:rsid w:val="0050774D"/>
    <w:rsid w:val="00507D26"/>
    <w:rsid w:val="00507D68"/>
    <w:rsid w:val="0051018F"/>
    <w:rsid w:val="0051036C"/>
    <w:rsid w:val="00511CCC"/>
    <w:rsid w:val="00512CC6"/>
    <w:rsid w:val="005140E4"/>
    <w:rsid w:val="00514308"/>
    <w:rsid w:val="00514646"/>
    <w:rsid w:val="00515025"/>
    <w:rsid w:val="00515209"/>
    <w:rsid w:val="005154BB"/>
    <w:rsid w:val="0052048D"/>
    <w:rsid w:val="005205DA"/>
    <w:rsid w:val="00520664"/>
    <w:rsid w:val="005206C9"/>
    <w:rsid w:val="00522BF4"/>
    <w:rsid w:val="00523B05"/>
    <w:rsid w:val="00524857"/>
    <w:rsid w:val="0052533E"/>
    <w:rsid w:val="00525CB5"/>
    <w:rsid w:val="00526DC4"/>
    <w:rsid w:val="00526E8A"/>
    <w:rsid w:val="005270D4"/>
    <w:rsid w:val="00530255"/>
    <w:rsid w:val="005303E5"/>
    <w:rsid w:val="00531051"/>
    <w:rsid w:val="0053161D"/>
    <w:rsid w:val="0053179B"/>
    <w:rsid w:val="00531920"/>
    <w:rsid w:val="0053195E"/>
    <w:rsid w:val="00531B4A"/>
    <w:rsid w:val="00532376"/>
    <w:rsid w:val="00532655"/>
    <w:rsid w:val="005330A9"/>
    <w:rsid w:val="00534954"/>
    <w:rsid w:val="00534B80"/>
    <w:rsid w:val="00534EE8"/>
    <w:rsid w:val="0053624D"/>
    <w:rsid w:val="005362D7"/>
    <w:rsid w:val="00536C7A"/>
    <w:rsid w:val="00537250"/>
    <w:rsid w:val="0054020A"/>
    <w:rsid w:val="00540667"/>
    <w:rsid w:val="005408D9"/>
    <w:rsid w:val="00540908"/>
    <w:rsid w:val="005409FC"/>
    <w:rsid w:val="00541E0D"/>
    <w:rsid w:val="005422D5"/>
    <w:rsid w:val="00542A17"/>
    <w:rsid w:val="00542AD7"/>
    <w:rsid w:val="00542E1B"/>
    <w:rsid w:val="00542E60"/>
    <w:rsid w:val="00543793"/>
    <w:rsid w:val="00543D76"/>
    <w:rsid w:val="00544194"/>
    <w:rsid w:val="00544B49"/>
    <w:rsid w:val="00544E9C"/>
    <w:rsid w:val="00546119"/>
    <w:rsid w:val="005464A3"/>
    <w:rsid w:val="00546A06"/>
    <w:rsid w:val="00546A66"/>
    <w:rsid w:val="00547488"/>
    <w:rsid w:val="005474EE"/>
    <w:rsid w:val="0054772F"/>
    <w:rsid w:val="005502FD"/>
    <w:rsid w:val="00550630"/>
    <w:rsid w:val="00550891"/>
    <w:rsid w:val="00551B2C"/>
    <w:rsid w:val="00551FC9"/>
    <w:rsid w:val="0055251E"/>
    <w:rsid w:val="00552FA1"/>
    <w:rsid w:val="005536EE"/>
    <w:rsid w:val="00553796"/>
    <w:rsid w:val="00553947"/>
    <w:rsid w:val="00553FDF"/>
    <w:rsid w:val="00554CC7"/>
    <w:rsid w:val="00555056"/>
    <w:rsid w:val="0055518E"/>
    <w:rsid w:val="005559B2"/>
    <w:rsid w:val="00555D2D"/>
    <w:rsid w:val="00556BBB"/>
    <w:rsid w:val="00556CE6"/>
    <w:rsid w:val="00557061"/>
    <w:rsid w:val="00557315"/>
    <w:rsid w:val="005577BC"/>
    <w:rsid w:val="0055782D"/>
    <w:rsid w:val="00557D0D"/>
    <w:rsid w:val="00557E02"/>
    <w:rsid w:val="00560820"/>
    <w:rsid w:val="005608D0"/>
    <w:rsid w:val="005608D5"/>
    <w:rsid w:val="00560B84"/>
    <w:rsid w:val="00562156"/>
    <w:rsid w:val="00562CBE"/>
    <w:rsid w:val="00562CDB"/>
    <w:rsid w:val="005634BB"/>
    <w:rsid w:val="0056399B"/>
    <w:rsid w:val="00563B2B"/>
    <w:rsid w:val="00563FCF"/>
    <w:rsid w:val="00564678"/>
    <w:rsid w:val="005703FA"/>
    <w:rsid w:val="005712C5"/>
    <w:rsid w:val="005721BA"/>
    <w:rsid w:val="00572499"/>
    <w:rsid w:val="00572673"/>
    <w:rsid w:val="005732AF"/>
    <w:rsid w:val="005737A3"/>
    <w:rsid w:val="00573931"/>
    <w:rsid w:val="00573E48"/>
    <w:rsid w:val="0057559E"/>
    <w:rsid w:val="005756A8"/>
    <w:rsid w:val="00575B6B"/>
    <w:rsid w:val="0057648A"/>
    <w:rsid w:val="0058077D"/>
    <w:rsid w:val="0058095B"/>
    <w:rsid w:val="00580FC8"/>
    <w:rsid w:val="00581568"/>
    <w:rsid w:val="00581694"/>
    <w:rsid w:val="00581949"/>
    <w:rsid w:val="00582871"/>
    <w:rsid w:val="005834D9"/>
    <w:rsid w:val="005844AE"/>
    <w:rsid w:val="0058473A"/>
    <w:rsid w:val="005855AA"/>
    <w:rsid w:val="00585C7E"/>
    <w:rsid w:val="00585D90"/>
    <w:rsid w:val="005861D8"/>
    <w:rsid w:val="00586245"/>
    <w:rsid w:val="005866FE"/>
    <w:rsid w:val="005868CD"/>
    <w:rsid w:val="0058793B"/>
    <w:rsid w:val="00587F7D"/>
    <w:rsid w:val="005901AD"/>
    <w:rsid w:val="00590583"/>
    <w:rsid w:val="00590C56"/>
    <w:rsid w:val="00590E77"/>
    <w:rsid w:val="00591469"/>
    <w:rsid w:val="005918C5"/>
    <w:rsid w:val="005918DF"/>
    <w:rsid w:val="005919C7"/>
    <w:rsid w:val="00592B3E"/>
    <w:rsid w:val="005931BF"/>
    <w:rsid w:val="00593657"/>
    <w:rsid w:val="00593A24"/>
    <w:rsid w:val="00594ED1"/>
    <w:rsid w:val="00595454"/>
    <w:rsid w:val="0059579B"/>
    <w:rsid w:val="00595D36"/>
    <w:rsid w:val="00595DE8"/>
    <w:rsid w:val="00597EB8"/>
    <w:rsid w:val="00597FE2"/>
    <w:rsid w:val="005A16EE"/>
    <w:rsid w:val="005A1735"/>
    <w:rsid w:val="005A1C9C"/>
    <w:rsid w:val="005A1D64"/>
    <w:rsid w:val="005A20CC"/>
    <w:rsid w:val="005A26A0"/>
    <w:rsid w:val="005A29F2"/>
    <w:rsid w:val="005A2CEB"/>
    <w:rsid w:val="005A4861"/>
    <w:rsid w:val="005A566B"/>
    <w:rsid w:val="005A70E8"/>
    <w:rsid w:val="005B04C4"/>
    <w:rsid w:val="005B2975"/>
    <w:rsid w:val="005B36D6"/>
    <w:rsid w:val="005B4746"/>
    <w:rsid w:val="005B47DE"/>
    <w:rsid w:val="005B4E0A"/>
    <w:rsid w:val="005B5373"/>
    <w:rsid w:val="005B5A07"/>
    <w:rsid w:val="005B5F82"/>
    <w:rsid w:val="005B68C2"/>
    <w:rsid w:val="005B6EE0"/>
    <w:rsid w:val="005B7237"/>
    <w:rsid w:val="005B72FA"/>
    <w:rsid w:val="005B7B48"/>
    <w:rsid w:val="005B7F10"/>
    <w:rsid w:val="005C003E"/>
    <w:rsid w:val="005C0822"/>
    <w:rsid w:val="005C0935"/>
    <w:rsid w:val="005C0ED4"/>
    <w:rsid w:val="005C172F"/>
    <w:rsid w:val="005C1956"/>
    <w:rsid w:val="005C1BCF"/>
    <w:rsid w:val="005C249D"/>
    <w:rsid w:val="005C2BD8"/>
    <w:rsid w:val="005C2E30"/>
    <w:rsid w:val="005C44FF"/>
    <w:rsid w:val="005C4FF5"/>
    <w:rsid w:val="005C500D"/>
    <w:rsid w:val="005C52E9"/>
    <w:rsid w:val="005C5A18"/>
    <w:rsid w:val="005C601E"/>
    <w:rsid w:val="005C7413"/>
    <w:rsid w:val="005C781B"/>
    <w:rsid w:val="005D0419"/>
    <w:rsid w:val="005D0644"/>
    <w:rsid w:val="005D1A6C"/>
    <w:rsid w:val="005D23B9"/>
    <w:rsid w:val="005D3430"/>
    <w:rsid w:val="005D368F"/>
    <w:rsid w:val="005D4D0E"/>
    <w:rsid w:val="005D5091"/>
    <w:rsid w:val="005D6BF1"/>
    <w:rsid w:val="005D6C03"/>
    <w:rsid w:val="005D75A4"/>
    <w:rsid w:val="005E035C"/>
    <w:rsid w:val="005E1910"/>
    <w:rsid w:val="005E1B19"/>
    <w:rsid w:val="005E279B"/>
    <w:rsid w:val="005E2A0A"/>
    <w:rsid w:val="005E3A39"/>
    <w:rsid w:val="005E48A6"/>
    <w:rsid w:val="005E4DF1"/>
    <w:rsid w:val="005E4F3E"/>
    <w:rsid w:val="005E5B23"/>
    <w:rsid w:val="005E6D38"/>
    <w:rsid w:val="005F0D87"/>
    <w:rsid w:val="005F1245"/>
    <w:rsid w:val="005F1FDA"/>
    <w:rsid w:val="005F2E19"/>
    <w:rsid w:val="005F37EB"/>
    <w:rsid w:val="005F44C7"/>
    <w:rsid w:val="005F4CDB"/>
    <w:rsid w:val="005F5442"/>
    <w:rsid w:val="005F5505"/>
    <w:rsid w:val="005F6AF5"/>
    <w:rsid w:val="005F7332"/>
    <w:rsid w:val="005F7AD6"/>
    <w:rsid w:val="005F7D0E"/>
    <w:rsid w:val="0060056E"/>
    <w:rsid w:val="00600AFF"/>
    <w:rsid w:val="00600B28"/>
    <w:rsid w:val="00600C9B"/>
    <w:rsid w:val="00600E99"/>
    <w:rsid w:val="006014A7"/>
    <w:rsid w:val="0060282C"/>
    <w:rsid w:val="0060283C"/>
    <w:rsid w:val="006031F2"/>
    <w:rsid w:val="00604901"/>
    <w:rsid w:val="00605977"/>
    <w:rsid w:val="00605ED5"/>
    <w:rsid w:val="00605FAD"/>
    <w:rsid w:val="00605FFF"/>
    <w:rsid w:val="006079B3"/>
    <w:rsid w:val="00610803"/>
    <w:rsid w:val="00610BD7"/>
    <w:rsid w:val="006117D4"/>
    <w:rsid w:val="0061239D"/>
    <w:rsid w:val="00612527"/>
    <w:rsid w:val="00613C33"/>
    <w:rsid w:val="0061407D"/>
    <w:rsid w:val="00614461"/>
    <w:rsid w:val="006146E5"/>
    <w:rsid w:val="00615958"/>
    <w:rsid w:val="00616A96"/>
    <w:rsid w:val="00616B15"/>
    <w:rsid w:val="00617050"/>
    <w:rsid w:val="006200E1"/>
    <w:rsid w:val="006202E2"/>
    <w:rsid w:val="0062053D"/>
    <w:rsid w:val="00620585"/>
    <w:rsid w:val="0062188E"/>
    <w:rsid w:val="00622C8B"/>
    <w:rsid w:val="00622D3C"/>
    <w:rsid w:val="00622DEA"/>
    <w:rsid w:val="00624647"/>
    <w:rsid w:val="00624CCB"/>
    <w:rsid w:val="006252F3"/>
    <w:rsid w:val="00625EC2"/>
    <w:rsid w:val="00626E3C"/>
    <w:rsid w:val="00627AE6"/>
    <w:rsid w:val="00627D0C"/>
    <w:rsid w:val="00627DD3"/>
    <w:rsid w:val="006300F8"/>
    <w:rsid w:val="00630A9D"/>
    <w:rsid w:val="0063106D"/>
    <w:rsid w:val="006311DF"/>
    <w:rsid w:val="00631995"/>
    <w:rsid w:val="00631DDE"/>
    <w:rsid w:val="006327AA"/>
    <w:rsid w:val="00632AC3"/>
    <w:rsid w:val="0063342E"/>
    <w:rsid w:val="006335AA"/>
    <w:rsid w:val="00633D0C"/>
    <w:rsid w:val="006340DE"/>
    <w:rsid w:val="00634942"/>
    <w:rsid w:val="0063498C"/>
    <w:rsid w:val="006349DC"/>
    <w:rsid w:val="00635027"/>
    <w:rsid w:val="006352BD"/>
    <w:rsid w:val="00635871"/>
    <w:rsid w:val="00635B16"/>
    <w:rsid w:val="0063665D"/>
    <w:rsid w:val="006374AD"/>
    <w:rsid w:val="006376D5"/>
    <w:rsid w:val="00640342"/>
    <w:rsid w:val="00640575"/>
    <w:rsid w:val="00640A39"/>
    <w:rsid w:val="006413DE"/>
    <w:rsid w:val="006418EF"/>
    <w:rsid w:val="00642C3F"/>
    <w:rsid w:val="00642C74"/>
    <w:rsid w:val="00642E38"/>
    <w:rsid w:val="00642F5E"/>
    <w:rsid w:val="006434C8"/>
    <w:rsid w:val="00645667"/>
    <w:rsid w:val="00645CAA"/>
    <w:rsid w:val="00645E68"/>
    <w:rsid w:val="006472F2"/>
    <w:rsid w:val="006475F4"/>
    <w:rsid w:val="00650DD3"/>
    <w:rsid w:val="00651A99"/>
    <w:rsid w:val="00651C8D"/>
    <w:rsid w:val="0065226E"/>
    <w:rsid w:val="006522C3"/>
    <w:rsid w:val="00652347"/>
    <w:rsid w:val="00652A78"/>
    <w:rsid w:val="00652C8E"/>
    <w:rsid w:val="00655020"/>
    <w:rsid w:val="0065535A"/>
    <w:rsid w:val="00656128"/>
    <w:rsid w:val="00656AE8"/>
    <w:rsid w:val="00657A86"/>
    <w:rsid w:val="00657DAA"/>
    <w:rsid w:val="00660DBA"/>
    <w:rsid w:val="00661BEB"/>
    <w:rsid w:val="00661F26"/>
    <w:rsid w:val="0066299F"/>
    <w:rsid w:val="00663055"/>
    <w:rsid w:val="00663F87"/>
    <w:rsid w:val="00664FBE"/>
    <w:rsid w:val="006662AB"/>
    <w:rsid w:val="006667DC"/>
    <w:rsid w:val="00666D44"/>
    <w:rsid w:val="00667CAD"/>
    <w:rsid w:val="00670310"/>
    <w:rsid w:val="006707E2"/>
    <w:rsid w:val="006714DE"/>
    <w:rsid w:val="006717A0"/>
    <w:rsid w:val="00671925"/>
    <w:rsid w:val="00673350"/>
    <w:rsid w:val="006733E9"/>
    <w:rsid w:val="00673516"/>
    <w:rsid w:val="00674091"/>
    <w:rsid w:val="0067545D"/>
    <w:rsid w:val="00675BD9"/>
    <w:rsid w:val="006800A2"/>
    <w:rsid w:val="006812DF"/>
    <w:rsid w:val="006816BB"/>
    <w:rsid w:val="00681FB3"/>
    <w:rsid w:val="0068239F"/>
    <w:rsid w:val="00682713"/>
    <w:rsid w:val="00682A71"/>
    <w:rsid w:val="00683C64"/>
    <w:rsid w:val="006840FE"/>
    <w:rsid w:val="00684451"/>
    <w:rsid w:val="00685DCA"/>
    <w:rsid w:val="00685F7B"/>
    <w:rsid w:val="00686246"/>
    <w:rsid w:val="0068638F"/>
    <w:rsid w:val="00686BA1"/>
    <w:rsid w:val="00687A86"/>
    <w:rsid w:val="00687A92"/>
    <w:rsid w:val="006909DA"/>
    <w:rsid w:val="00691244"/>
    <w:rsid w:val="006919CF"/>
    <w:rsid w:val="00691A01"/>
    <w:rsid w:val="00692F2F"/>
    <w:rsid w:val="00693BF8"/>
    <w:rsid w:val="00694A88"/>
    <w:rsid w:val="00695936"/>
    <w:rsid w:val="006969FB"/>
    <w:rsid w:val="00696FBB"/>
    <w:rsid w:val="00697575"/>
    <w:rsid w:val="006A002C"/>
    <w:rsid w:val="006A07E0"/>
    <w:rsid w:val="006A1668"/>
    <w:rsid w:val="006A2455"/>
    <w:rsid w:val="006A2A57"/>
    <w:rsid w:val="006A33D8"/>
    <w:rsid w:val="006A378F"/>
    <w:rsid w:val="006A649C"/>
    <w:rsid w:val="006A6C90"/>
    <w:rsid w:val="006A7962"/>
    <w:rsid w:val="006B0E3C"/>
    <w:rsid w:val="006B1376"/>
    <w:rsid w:val="006B1507"/>
    <w:rsid w:val="006B1670"/>
    <w:rsid w:val="006B1BE2"/>
    <w:rsid w:val="006B1CB7"/>
    <w:rsid w:val="006B21F8"/>
    <w:rsid w:val="006B2B0C"/>
    <w:rsid w:val="006B4018"/>
    <w:rsid w:val="006B4642"/>
    <w:rsid w:val="006B715E"/>
    <w:rsid w:val="006B74C6"/>
    <w:rsid w:val="006C07AC"/>
    <w:rsid w:val="006C1ED7"/>
    <w:rsid w:val="006C227B"/>
    <w:rsid w:val="006C2385"/>
    <w:rsid w:val="006C37E0"/>
    <w:rsid w:val="006C384C"/>
    <w:rsid w:val="006C4069"/>
    <w:rsid w:val="006C4B32"/>
    <w:rsid w:val="006C4E08"/>
    <w:rsid w:val="006C503E"/>
    <w:rsid w:val="006C5EE9"/>
    <w:rsid w:val="006C614B"/>
    <w:rsid w:val="006C6A3B"/>
    <w:rsid w:val="006C6FDE"/>
    <w:rsid w:val="006C72A4"/>
    <w:rsid w:val="006C7BB9"/>
    <w:rsid w:val="006D1B20"/>
    <w:rsid w:val="006D1F2A"/>
    <w:rsid w:val="006D22E2"/>
    <w:rsid w:val="006D2F19"/>
    <w:rsid w:val="006D3168"/>
    <w:rsid w:val="006D3584"/>
    <w:rsid w:val="006D38D8"/>
    <w:rsid w:val="006D4EE5"/>
    <w:rsid w:val="006D5449"/>
    <w:rsid w:val="006D5BF4"/>
    <w:rsid w:val="006D67AB"/>
    <w:rsid w:val="006D6BD0"/>
    <w:rsid w:val="006D744B"/>
    <w:rsid w:val="006D7959"/>
    <w:rsid w:val="006E0792"/>
    <w:rsid w:val="006E12A1"/>
    <w:rsid w:val="006E1A9C"/>
    <w:rsid w:val="006E2260"/>
    <w:rsid w:val="006E283B"/>
    <w:rsid w:val="006E3392"/>
    <w:rsid w:val="006E3BD9"/>
    <w:rsid w:val="006E3F12"/>
    <w:rsid w:val="006E44E9"/>
    <w:rsid w:val="006E51D9"/>
    <w:rsid w:val="006E5404"/>
    <w:rsid w:val="006E5755"/>
    <w:rsid w:val="006E677E"/>
    <w:rsid w:val="006E73CC"/>
    <w:rsid w:val="006E77BD"/>
    <w:rsid w:val="006E7A4E"/>
    <w:rsid w:val="006F0AD0"/>
    <w:rsid w:val="006F1AAB"/>
    <w:rsid w:val="006F25FD"/>
    <w:rsid w:val="006F27D5"/>
    <w:rsid w:val="006F2AFD"/>
    <w:rsid w:val="006F3D83"/>
    <w:rsid w:val="006F403E"/>
    <w:rsid w:val="006F45FB"/>
    <w:rsid w:val="006F46F6"/>
    <w:rsid w:val="006F4D0F"/>
    <w:rsid w:val="006F4DCB"/>
    <w:rsid w:val="006F6477"/>
    <w:rsid w:val="006F6B78"/>
    <w:rsid w:val="006F7ECC"/>
    <w:rsid w:val="0070018C"/>
    <w:rsid w:val="0070025A"/>
    <w:rsid w:val="00700766"/>
    <w:rsid w:val="007013FF"/>
    <w:rsid w:val="0070166E"/>
    <w:rsid w:val="00701D1B"/>
    <w:rsid w:val="00702AD5"/>
    <w:rsid w:val="00702F13"/>
    <w:rsid w:val="007042D3"/>
    <w:rsid w:val="00704D63"/>
    <w:rsid w:val="0070560B"/>
    <w:rsid w:val="00705ACA"/>
    <w:rsid w:val="00705B2B"/>
    <w:rsid w:val="00705DCA"/>
    <w:rsid w:val="00706BF5"/>
    <w:rsid w:val="00710E68"/>
    <w:rsid w:val="0071167E"/>
    <w:rsid w:val="007118EF"/>
    <w:rsid w:val="00711CEE"/>
    <w:rsid w:val="00712332"/>
    <w:rsid w:val="00712681"/>
    <w:rsid w:val="007129C2"/>
    <w:rsid w:val="00714B94"/>
    <w:rsid w:val="007151B8"/>
    <w:rsid w:val="00716258"/>
    <w:rsid w:val="007164C9"/>
    <w:rsid w:val="00716F74"/>
    <w:rsid w:val="00717314"/>
    <w:rsid w:val="00720E0F"/>
    <w:rsid w:val="00721081"/>
    <w:rsid w:val="007210C6"/>
    <w:rsid w:val="00721315"/>
    <w:rsid w:val="0072206F"/>
    <w:rsid w:val="00722457"/>
    <w:rsid w:val="0072251F"/>
    <w:rsid w:val="00722763"/>
    <w:rsid w:val="00722AA2"/>
    <w:rsid w:val="00722B2C"/>
    <w:rsid w:val="007238C7"/>
    <w:rsid w:val="00723997"/>
    <w:rsid w:val="00723AAE"/>
    <w:rsid w:val="0072486A"/>
    <w:rsid w:val="00724FA3"/>
    <w:rsid w:val="00726093"/>
    <w:rsid w:val="00726A21"/>
    <w:rsid w:val="00726A50"/>
    <w:rsid w:val="00727976"/>
    <w:rsid w:val="00727AF6"/>
    <w:rsid w:val="00727FCE"/>
    <w:rsid w:val="00730170"/>
    <w:rsid w:val="0073057A"/>
    <w:rsid w:val="00730838"/>
    <w:rsid w:val="007313FC"/>
    <w:rsid w:val="0073188A"/>
    <w:rsid w:val="00732D3A"/>
    <w:rsid w:val="00732F49"/>
    <w:rsid w:val="00733836"/>
    <w:rsid w:val="00733B34"/>
    <w:rsid w:val="00735E20"/>
    <w:rsid w:val="00735F84"/>
    <w:rsid w:val="00736212"/>
    <w:rsid w:val="0073655B"/>
    <w:rsid w:val="00736C15"/>
    <w:rsid w:val="00736C88"/>
    <w:rsid w:val="0073784E"/>
    <w:rsid w:val="0074044F"/>
    <w:rsid w:val="00741052"/>
    <w:rsid w:val="00741102"/>
    <w:rsid w:val="007417AA"/>
    <w:rsid w:val="00741E13"/>
    <w:rsid w:val="0074202D"/>
    <w:rsid w:val="0074263D"/>
    <w:rsid w:val="00742F0F"/>
    <w:rsid w:val="00742F29"/>
    <w:rsid w:val="007437CC"/>
    <w:rsid w:val="007446CD"/>
    <w:rsid w:val="007454D8"/>
    <w:rsid w:val="00745B9D"/>
    <w:rsid w:val="00745DDD"/>
    <w:rsid w:val="00745EA5"/>
    <w:rsid w:val="00746618"/>
    <w:rsid w:val="00746BEC"/>
    <w:rsid w:val="00746C34"/>
    <w:rsid w:val="00746C53"/>
    <w:rsid w:val="00746EE6"/>
    <w:rsid w:val="00746FBE"/>
    <w:rsid w:val="00747544"/>
    <w:rsid w:val="00747D98"/>
    <w:rsid w:val="00751289"/>
    <w:rsid w:val="007514D8"/>
    <w:rsid w:val="007518AB"/>
    <w:rsid w:val="00756757"/>
    <w:rsid w:val="00757154"/>
    <w:rsid w:val="007579C5"/>
    <w:rsid w:val="00757F0F"/>
    <w:rsid w:val="007608DB"/>
    <w:rsid w:val="00760B98"/>
    <w:rsid w:val="00760BE9"/>
    <w:rsid w:val="00762604"/>
    <w:rsid w:val="00762E1E"/>
    <w:rsid w:val="0076357E"/>
    <w:rsid w:val="00764CA0"/>
    <w:rsid w:val="007656F1"/>
    <w:rsid w:val="00765892"/>
    <w:rsid w:val="00766954"/>
    <w:rsid w:val="00766D57"/>
    <w:rsid w:val="00767DDB"/>
    <w:rsid w:val="00770BE3"/>
    <w:rsid w:val="0077349F"/>
    <w:rsid w:val="007741DB"/>
    <w:rsid w:val="0077449E"/>
    <w:rsid w:val="0077463F"/>
    <w:rsid w:val="0077676F"/>
    <w:rsid w:val="00776F2B"/>
    <w:rsid w:val="007773E7"/>
    <w:rsid w:val="00777855"/>
    <w:rsid w:val="00777E98"/>
    <w:rsid w:val="007807C3"/>
    <w:rsid w:val="00780A5D"/>
    <w:rsid w:val="007828E2"/>
    <w:rsid w:val="00783399"/>
    <w:rsid w:val="00783E0D"/>
    <w:rsid w:val="007844EB"/>
    <w:rsid w:val="007847C3"/>
    <w:rsid w:val="00784EA2"/>
    <w:rsid w:val="00786553"/>
    <w:rsid w:val="00787400"/>
    <w:rsid w:val="0078766C"/>
    <w:rsid w:val="00787EC8"/>
    <w:rsid w:val="007904A8"/>
    <w:rsid w:val="007909A3"/>
    <w:rsid w:val="00790C90"/>
    <w:rsid w:val="007910B5"/>
    <w:rsid w:val="007916CC"/>
    <w:rsid w:val="00791CC5"/>
    <w:rsid w:val="007920FA"/>
    <w:rsid w:val="00792636"/>
    <w:rsid w:val="00793837"/>
    <w:rsid w:val="007944B7"/>
    <w:rsid w:val="0079578A"/>
    <w:rsid w:val="00795A6A"/>
    <w:rsid w:val="00795C09"/>
    <w:rsid w:val="00795DCC"/>
    <w:rsid w:val="007961A7"/>
    <w:rsid w:val="00796890"/>
    <w:rsid w:val="0079767F"/>
    <w:rsid w:val="007978E4"/>
    <w:rsid w:val="007978F5"/>
    <w:rsid w:val="00797A19"/>
    <w:rsid w:val="007A03D4"/>
    <w:rsid w:val="007A0663"/>
    <w:rsid w:val="007A08B3"/>
    <w:rsid w:val="007A0F40"/>
    <w:rsid w:val="007A13A5"/>
    <w:rsid w:val="007A1A26"/>
    <w:rsid w:val="007A2476"/>
    <w:rsid w:val="007A2F62"/>
    <w:rsid w:val="007A4CD5"/>
    <w:rsid w:val="007A6C71"/>
    <w:rsid w:val="007A75D5"/>
    <w:rsid w:val="007A7642"/>
    <w:rsid w:val="007B01DE"/>
    <w:rsid w:val="007B0300"/>
    <w:rsid w:val="007B0E0A"/>
    <w:rsid w:val="007B102D"/>
    <w:rsid w:val="007B1423"/>
    <w:rsid w:val="007B1A47"/>
    <w:rsid w:val="007B2C63"/>
    <w:rsid w:val="007B2CA4"/>
    <w:rsid w:val="007B2E09"/>
    <w:rsid w:val="007B3145"/>
    <w:rsid w:val="007B4B71"/>
    <w:rsid w:val="007B4C30"/>
    <w:rsid w:val="007B5506"/>
    <w:rsid w:val="007B55C6"/>
    <w:rsid w:val="007C0CD3"/>
    <w:rsid w:val="007C0D9B"/>
    <w:rsid w:val="007C170D"/>
    <w:rsid w:val="007C1B34"/>
    <w:rsid w:val="007C2636"/>
    <w:rsid w:val="007C27CC"/>
    <w:rsid w:val="007C3087"/>
    <w:rsid w:val="007C3196"/>
    <w:rsid w:val="007C33EB"/>
    <w:rsid w:val="007C3654"/>
    <w:rsid w:val="007C423D"/>
    <w:rsid w:val="007C5095"/>
    <w:rsid w:val="007C6EAF"/>
    <w:rsid w:val="007C6EF8"/>
    <w:rsid w:val="007C7815"/>
    <w:rsid w:val="007C79D1"/>
    <w:rsid w:val="007D0DA7"/>
    <w:rsid w:val="007D1D63"/>
    <w:rsid w:val="007D23D5"/>
    <w:rsid w:val="007D2AA8"/>
    <w:rsid w:val="007D2CB9"/>
    <w:rsid w:val="007D3244"/>
    <w:rsid w:val="007D461D"/>
    <w:rsid w:val="007D4990"/>
    <w:rsid w:val="007D51B9"/>
    <w:rsid w:val="007D5517"/>
    <w:rsid w:val="007D5691"/>
    <w:rsid w:val="007D5FF7"/>
    <w:rsid w:val="007D6B07"/>
    <w:rsid w:val="007D72A4"/>
    <w:rsid w:val="007D75DF"/>
    <w:rsid w:val="007E0B8D"/>
    <w:rsid w:val="007E0DA2"/>
    <w:rsid w:val="007E0FE5"/>
    <w:rsid w:val="007E158E"/>
    <w:rsid w:val="007E1A66"/>
    <w:rsid w:val="007E229E"/>
    <w:rsid w:val="007E4983"/>
    <w:rsid w:val="007E5CEA"/>
    <w:rsid w:val="007E653B"/>
    <w:rsid w:val="007E6590"/>
    <w:rsid w:val="007E66F1"/>
    <w:rsid w:val="007E6747"/>
    <w:rsid w:val="007E6CD6"/>
    <w:rsid w:val="007F0BAA"/>
    <w:rsid w:val="007F15F0"/>
    <w:rsid w:val="007F18E3"/>
    <w:rsid w:val="007F2964"/>
    <w:rsid w:val="007F302E"/>
    <w:rsid w:val="007F3FB1"/>
    <w:rsid w:val="007F499E"/>
    <w:rsid w:val="007F4E1A"/>
    <w:rsid w:val="007F511A"/>
    <w:rsid w:val="007F5434"/>
    <w:rsid w:val="007F5C87"/>
    <w:rsid w:val="007F5F29"/>
    <w:rsid w:val="007F6ECF"/>
    <w:rsid w:val="007F7A65"/>
    <w:rsid w:val="007F7D06"/>
    <w:rsid w:val="008002D2"/>
    <w:rsid w:val="00802360"/>
    <w:rsid w:val="00803C31"/>
    <w:rsid w:val="00803FD6"/>
    <w:rsid w:val="00804C9F"/>
    <w:rsid w:val="00806585"/>
    <w:rsid w:val="00806A13"/>
    <w:rsid w:val="00806B8D"/>
    <w:rsid w:val="00806DE7"/>
    <w:rsid w:val="00806F0D"/>
    <w:rsid w:val="008101BA"/>
    <w:rsid w:val="0081026B"/>
    <w:rsid w:val="00810AFA"/>
    <w:rsid w:val="00810AFD"/>
    <w:rsid w:val="008114BB"/>
    <w:rsid w:val="00812F6C"/>
    <w:rsid w:val="0081378C"/>
    <w:rsid w:val="0081519A"/>
    <w:rsid w:val="008152F5"/>
    <w:rsid w:val="0081551E"/>
    <w:rsid w:val="0081589B"/>
    <w:rsid w:val="00815E78"/>
    <w:rsid w:val="008166C5"/>
    <w:rsid w:val="00816B9F"/>
    <w:rsid w:val="00817060"/>
    <w:rsid w:val="00817DEB"/>
    <w:rsid w:val="00820504"/>
    <w:rsid w:val="00820EC2"/>
    <w:rsid w:val="00821FE2"/>
    <w:rsid w:val="00822FB9"/>
    <w:rsid w:val="00823D91"/>
    <w:rsid w:val="00823E99"/>
    <w:rsid w:val="0082402D"/>
    <w:rsid w:val="00824053"/>
    <w:rsid w:val="008242B8"/>
    <w:rsid w:val="008245F6"/>
    <w:rsid w:val="00824A0B"/>
    <w:rsid w:val="00824C78"/>
    <w:rsid w:val="00824E33"/>
    <w:rsid w:val="00825296"/>
    <w:rsid w:val="00826BA4"/>
    <w:rsid w:val="008270DC"/>
    <w:rsid w:val="008310D4"/>
    <w:rsid w:val="00831DE9"/>
    <w:rsid w:val="008320AA"/>
    <w:rsid w:val="0083363A"/>
    <w:rsid w:val="008337E9"/>
    <w:rsid w:val="00833FCA"/>
    <w:rsid w:val="0083433A"/>
    <w:rsid w:val="008345FD"/>
    <w:rsid w:val="00834D3C"/>
    <w:rsid w:val="008364C6"/>
    <w:rsid w:val="008366E1"/>
    <w:rsid w:val="008409AD"/>
    <w:rsid w:val="008416C9"/>
    <w:rsid w:val="0084197C"/>
    <w:rsid w:val="008419AB"/>
    <w:rsid w:val="00841CF3"/>
    <w:rsid w:val="00842421"/>
    <w:rsid w:val="0084264D"/>
    <w:rsid w:val="00844408"/>
    <w:rsid w:val="00844A6A"/>
    <w:rsid w:val="00844DEA"/>
    <w:rsid w:val="00845708"/>
    <w:rsid w:val="0084589F"/>
    <w:rsid w:val="008468EA"/>
    <w:rsid w:val="00847FD2"/>
    <w:rsid w:val="008503EF"/>
    <w:rsid w:val="00850D3D"/>
    <w:rsid w:val="0085131A"/>
    <w:rsid w:val="0085190B"/>
    <w:rsid w:val="00852346"/>
    <w:rsid w:val="008523C4"/>
    <w:rsid w:val="008525B4"/>
    <w:rsid w:val="00852E08"/>
    <w:rsid w:val="00855559"/>
    <w:rsid w:val="00855619"/>
    <w:rsid w:val="00855F2A"/>
    <w:rsid w:val="008564FD"/>
    <w:rsid w:val="00857481"/>
    <w:rsid w:val="008575E3"/>
    <w:rsid w:val="00857C65"/>
    <w:rsid w:val="00860BCF"/>
    <w:rsid w:val="00860C96"/>
    <w:rsid w:val="00860E29"/>
    <w:rsid w:val="00861A7A"/>
    <w:rsid w:val="0086306B"/>
    <w:rsid w:val="008634AE"/>
    <w:rsid w:val="008644E0"/>
    <w:rsid w:val="008656C8"/>
    <w:rsid w:val="0086631C"/>
    <w:rsid w:val="00867484"/>
    <w:rsid w:val="00870933"/>
    <w:rsid w:val="0087116C"/>
    <w:rsid w:val="0087136F"/>
    <w:rsid w:val="00871446"/>
    <w:rsid w:val="00872323"/>
    <w:rsid w:val="00872721"/>
    <w:rsid w:val="00872745"/>
    <w:rsid w:val="008728D7"/>
    <w:rsid w:val="00872CD5"/>
    <w:rsid w:val="008731D1"/>
    <w:rsid w:val="0087358C"/>
    <w:rsid w:val="00874979"/>
    <w:rsid w:val="0087508D"/>
    <w:rsid w:val="008751C8"/>
    <w:rsid w:val="008753EC"/>
    <w:rsid w:val="0087558C"/>
    <w:rsid w:val="0087591D"/>
    <w:rsid w:val="00875DA0"/>
    <w:rsid w:val="008766EB"/>
    <w:rsid w:val="00876736"/>
    <w:rsid w:val="00876846"/>
    <w:rsid w:val="00877063"/>
    <w:rsid w:val="00877276"/>
    <w:rsid w:val="00877831"/>
    <w:rsid w:val="008778BD"/>
    <w:rsid w:val="008801C4"/>
    <w:rsid w:val="00880705"/>
    <w:rsid w:val="0088174C"/>
    <w:rsid w:val="00882BFF"/>
    <w:rsid w:val="008830C6"/>
    <w:rsid w:val="008835D4"/>
    <w:rsid w:val="00883780"/>
    <w:rsid w:val="00884EB2"/>
    <w:rsid w:val="008859AF"/>
    <w:rsid w:val="00886677"/>
    <w:rsid w:val="00886E09"/>
    <w:rsid w:val="00887634"/>
    <w:rsid w:val="00887862"/>
    <w:rsid w:val="008878E5"/>
    <w:rsid w:val="00887DAF"/>
    <w:rsid w:val="00890A8C"/>
    <w:rsid w:val="00891228"/>
    <w:rsid w:val="008918DC"/>
    <w:rsid w:val="00891C36"/>
    <w:rsid w:val="0089333B"/>
    <w:rsid w:val="008936F3"/>
    <w:rsid w:val="00893CE1"/>
    <w:rsid w:val="00894F06"/>
    <w:rsid w:val="008951E2"/>
    <w:rsid w:val="00895218"/>
    <w:rsid w:val="008957D5"/>
    <w:rsid w:val="00895DE9"/>
    <w:rsid w:val="00896879"/>
    <w:rsid w:val="008979C0"/>
    <w:rsid w:val="008A01AC"/>
    <w:rsid w:val="008A366C"/>
    <w:rsid w:val="008A37B2"/>
    <w:rsid w:val="008A466C"/>
    <w:rsid w:val="008A4CE6"/>
    <w:rsid w:val="008A560A"/>
    <w:rsid w:val="008A5695"/>
    <w:rsid w:val="008A6277"/>
    <w:rsid w:val="008A67D5"/>
    <w:rsid w:val="008A7387"/>
    <w:rsid w:val="008A7394"/>
    <w:rsid w:val="008A786A"/>
    <w:rsid w:val="008A7AA6"/>
    <w:rsid w:val="008B059B"/>
    <w:rsid w:val="008B1586"/>
    <w:rsid w:val="008B1663"/>
    <w:rsid w:val="008B223F"/>
    <w:rsid w:val="008B3EFD"/>
    <w:rsid w:val="008B4FA4"/>
    <w:rsid w:val="008B5862"/>
    <w:rsid w:val="008B5F16"/>
    <w:rsid w:val="008B67BE"/>
    <w:rsid w:val="008B69A2"/>
    <w:rsid w:val="008B6CB2"/>
    <w:rsid w:val="008B752B"/>
    <w:rsid w:val="008B799A"/>
    <w:rsid w:val="008B7F56"/>
    <w:rsid w:val="008C0CC1"/>
    <w:rsid w:val="008C1B6F"/>
    <w:rsid w:val="008C3CD3"/>
    <w:rsid w:val="008C3DBB"/>
    <w:rsid w:val="008C503A"/>
    <w:rsid w:val="008C65AF"/>
    <w:rsid w:val="008C6A21"/>
    <w:rsid w:val="008C7033"/>
    <w:rsid w:val="008C7182"/>
    <w:rsid w:val="008C74AD"/>
    <w:rsid w:val="008C759E"/>
    <w:rsid w:val="008C7D6D"/>
    <w:rsid w:val="008D0A9D"/>
    <w:rsid w:val="008D17C8"/>
    <w:rsid w:val="008D238E"/>
    <w:rsid w:val="008D38A2"/>
    <w:rsid w:val="008D43DF"/>
    <w:rsid w:val="008D558A"/>
    <w:rsid w:val="008D6C07"/>
    <w:rsid w:val="008D7292"/>
    <w:rsid w:val="008D7655"/>
    <w:rsid w:val="008D796D"/>
    <w:rsid w:val="008E053D"/>
    <w:rsid w:val="008E0CA3"/>
    <w:rsid w:val="008E13B2"/>
    <w:rsid w:val="008E20A9"/>
    <w:rsid w:val="008E2CDC"/>
    <w:rsid w:val="008E3124"/>
    <w:rsid w:val="008E47C8"/>
    <w:rsid w:val="008E4821"/>
    <w:rsid w:val="008E5316"/>
    <w:rsid w:val="008E5BB7"/>
    <w:rsid w:val="008E5D5B"/>
    <w:rsid w:val="008E5F48"/>
    <w:rsid w:val="008E6578"/>
    <w:rsid w:val="008E66D4"/>
    <w:rsid w:val="008E7C46"/>
    <w:rsid w:val="008F018E"/>
    <w:rsid w:val="008F093D"/>
    <w:rsid w:val="008F1786"/>
    <w:rsid w:val="008F2707"/>
    <w:rsid w:val="008F2DD2"/>
    <w:rsid w:val="008F3556"/>
    <w:rsid w:val="008F49C7"/>
    <w:rsid w:val="008F53FA"/>
    <w:rsid w:val="008F5B3D"/>
    <w:rsid w:val="008F5E7C"/>
    <w:rsid w:val="008F5EB8"/>
    <w:rsid w:val="008F776F"/>
    <w:rsid w:val="008F7F6B"/>
    <w:rsid w:val="0090047E"/>
    <w:rsid w:val="00900DDF"/>
    <w:rsid w:val="00900F2C"/>
    <w:rsid w:val="00901137"/>
    <w:rsid w:val="00901C6E"/>
    <w:rsid w:val="0090226F"/>
    <w:rsid w:val="00902E5F"/>
    <w:rsid w:val="00902E69"/>
    <w:rsid w:val="00902F56"/>
    <w:rsid w:val="009030CC"/>
    <w:rsid w:val="0090327B"/>
    <w:rsid w:val="009035F6"/>
    <w:rsid w:val="0090367A"/>
    <w:rsid w:val="0090398C"/>
    <w:rsid w:val="00903FCE"/>
    <w:rsid w:val="00904813"/>
    <w:rsid w:val="0090520B"/>
    <w:rsid w:val="009055E6"/>
    <w:rsid w:val="009062CF"/>
    <w:rsid w:val="009065EF"/>
    <w:rsid w:val="00906AFE"/>
    <w:rsid w:val="00907513"/>
    <w:rsid w:val="00907535"/>
    <w:rsid w:val="00907907"/>
    <w:rsid w:val="009100C2"/>
    <w:rsid w:val="00910111"/>
    <w:rsid w:val="009104C6"/>
    <w:rsid w:val="00911013"/>
    <w:rsid w:val="00911838"/>
    <w:rsid w:val="00911F06"/>
    <w:rsid w:val="009120D1"/>
    <w:rsid w:val="009121FC"/>
    <w:rsid w:val="00914917"/>
    <w:rsid w:val="0091519D"/>
    <w:rsid w:val="00915740"/>
    <w:rsid w:val="00915CEB"/>
    <w:rsid w:val="00916B3A"/>
    <w:rsid w:val="00917143"/>
    <w:rsid w:val="00917155"/>
    <w:rsid w:val="00920BCE"/>
    <w:rsid w:val="00921A67"/>
    <w:rsid w:val="00921E0E"/>
    <w:rsid w:val="0092202F"/>
    <w:rsid w:val="009224F6"/>
    <w:rsid w:val="00923C41"/>
    <w:rsid w:val="009246A2"/>
    <w:rsid w:val="0092475E"/>
    <w:rsid w:val="009259EA"/>
    <w:rsid w:val="00926A12"/>
    <w:rsid w:val="00930332"/>
    <w:rsid w:val="009310F2"/>
    <w:rsid w:val="00931AA4"/>
    <w:rsid w:val="009322F2"/>
    <w:rsid w:val="00932CCB"/>
    <w:rsid w:val="00932DB8"/>
    <w:rsid w:val="0093305F"/>
    <w:rsid w:val="0093322E"/>
    <w:rsid w:val="0093381A"/>
    <w:rsid w:val="009356DE"/>
    <w:rsid w:val="00935B89"/>
    <w:rsid w:val="00936603"/>
    <w:rsid w:val="00936682"/>
    <w:rsid w:val="00936B3A"/>
    <w:rsid w:val="0093772A"/>
    <w:rsid w:val="00940607"/>
    <w:rsid w:val="00940C39"/>
    <w:rsid w:val="00940D6A"/>
    <w:rsid w:val="00940F6B"/>
    <w:rsid w:val="0094148D"/>
    <w:rsid w:val="00941E2D"/>
    <w:rsid w:val="00942479"/>
    <w:rsid w:val="009428EC"/>
    <w:rsid w:val="00942BF5"/>
    <w:rsid w:val="00942DFA"/>
    <w:rsid w:val="00944682"/>
    <w:rsid w:val="00944C98"/>
    <w:rsid w:val="00946E67"/>
    <w:rsid w:val="00947BE1"/>
    <w:rsid w:val="00947DDC"/>
    <w:rsid w:val="00951C9A"/>
    <w:rsid w:val="00951E70"/>
    <w:rsid w:val="00951FEA"/>
    <w:rsid w:val="00952917"/>
    <w:rsid w:val="00952B00"/>
    <w:rsid w:val="00952D20"/>
    <w:rsid w:val="009530F8"/>
    <w:rsid w:val="00953990"/>
    <w:rsid w:val="00954478"/>
    <w:rsid w:val="00954625"/>
    <w:rsid w:val="009547E4"/>
    <w:rsid w:val="0095492B"/>
    <w:rsid w:val="00954A19"/>
    <w:rsid w:val="00954B56"/>
    <w:rsid w:val="00955601"/>
    <w:rsid w:val="0095781E"/>
    <w:rsid w:val="00960892"/>
    <w:rsid w:val="00963346"/>
    <w:rsid w:val="00963461"/>
    <w:rsid w:val="00964042"/>
    <w:rsid w:val="009647C9"/>
    <w:rsid w:val="0096560A"/>
    <w:rsid w:val="009662DE"/>
    <w:rsid w:val="0096692C"/>
    <w:rsid w:val="00967192"/>
    <w:rsid w:val="00971133"/>
    <w:rsid w:val="009712DF"/>
    <w:rsid w:val="00971477"/>
    <w:rsid w:val="00971A94"/>
    <w:rsid w:val="00971F8C"/>
    <w:rsid w:val="00972365"/>
    <w:rsid w:val="00972E8C"/>
    <w:rsid w:val="009735EF"/>
    <w:rsid w:val="00973A87"/>
    <w:rsid w:val="00974054"/>
    <w:rsid w:val="00974B6F"/>
    <w:rsid w:val="00975375"/>
    <w:rsid w:val="009762BB"/>
    <w:rsid w:val="009762FE"/>
    <w:rsid w:val="00976D92"/>
    <w:rsid w:val="00976DBA"/>
    <w:rsid w:val="009773D9"/>
    <w:rsid w:val="00977426"/>
    <w:rsid w:val="00977539"/>
    <w:rsid w:val="00977BA0"/>
    <w:rsid w:val="00980B98"/>
    <w:rsid w:val="00980F8C"/>
    <w:rsid w:val="009811E9"/>
    <w:rsid w:val="00981868"/>
    <w:rsid w:val="00982B61"/>
    <w:rsid w:val="00983ED4"/>
    <w:rsid w:val="0098426F"/>
    <w:rsid w:val="00984312"/>
    <w:rsid w:val="0098456F"/>
    <w:rsid w:val="00984B1D"/>
    <w:rsid w:val="00984B1F"/>
    <w:rsid w:val="00984C77"/>
    <w:rsid w:val="00985638"/>
    <w:rsid w:val="00985D42"/>
    <w:rsid w:val="009860F9"/>
    <w:rsid w:val="00986F8D"/>
    <w:rsid w:val="00987B6A"/>
    <w:rsid w:val="00987F0A"/>
    <w:rsid w:val="0099091D"/>
    <w:rsid w:val="00990B58"/>
    <w:rsid w:val="00990C74"/>
    <w:rsid w:val="00994350"/>
    <w:rsid w:val="00995E28"/>
    <w:rsid w:val="00996F3B"/>
    <w:rsid w:val="00997353"/>
    <w:rsid w:val="00997447"/>
    <w:rsid w:val="00997642"/>
    <w:rsid w:val="00997694"/>
    <w:rsid w:val="009A0A39"/>
    <w:rsid w:val="009A0AAE"/>
    <w:rsid w:val="009A0C25"/>
    <w:rsid w:val="009A1692"/>
    <w:rsid w:val="009A19BB"/>
    <w:rsid w:val="009A1A1E"/>
    <w:rsid w:val="009A2AF8"/>
    <w:rsid w:val="009A2DCE"/>
    <w:rsid w:val="009A340E"/>
    <w:rsid w:val="009A3499"/>
    <w:rsid w:val="009A37B4"/>
    <w:rsid w:val="009A429A"/>
    <w:rsid w:val="009A45AB"/>
    <w:rsid w:val="009A463A"/>
    <w:rsid w:val="009A4B25"/>
    <w:rsid w:val="009A50F1"/>
    <w:rsid w:val="009A533D"/>
    <w:rsid w:val="009A5364"/>
    <w:rsid w:val="009A5708"/>
    <w:rsid w:val="009A5CA3"/>
    <w:rsid w:val="009A5D63"/>
    <w:rsid w:val="009A60F1"/>
    <w:rsid w:val="009A7138"/>
    <w:rsid w:val="009A79B7"/>
    <w:rsid w:val="009B1F77"/>
    <w:rsid w:val="009B3A7B"/>
    <w:rsid w:val="009B3B32"/>
    <w:rsid w:val="009B4F5C"/>
    <w:rsid w:val="009B5843"/>
    <w:rsid w:val="009B713F"/>
    <w:rsid w:val="009B729B"/>
    <w:rsid w:val="009C017A"/>
    <w:rsid w:val="009C0A1E"/>
    <w:rsid w:val="009C10F3"/>
    <w:rsid w:val="009C12EA"/>
    <w:rsid w:val="009C133A"/>
    <w:rsid w:val="009C182B"/>
    <w:rsid w:val="009C20EF"/>
    <w:rsid w:val="009C312B"/>
    <w:rsid w:val="009C3D76"/>
    <w:rsid w:val="009C3EC8"/>
    <w:rsid w:val="009C3F5D"/>
    <w:rsid w:val="009C422B"/>
    <w:rsid w:val="009C464B"/>
    <w:rsid w:val="009C4806"/>
    <w:rsid w:val="009C48F2"/>
    <w:rsid w:val="009C4BC2"/>
    <w:rsid w:val="009C5190"/>
    <w:rsid w:val="009C5FC0"/>
    <w:rsid w:val="009C6134"/>
    <w:rsid w:val="009C6968"/>
    <w:rsid w:val="009C6E27"/>
    <w:rsid w:val="009C724D"/>
    <w:rsid w:val="009C732B"/>
    <w:rsid w:val="009C7908"/>
    <w:rsid w:val="009D09B7"/>
    <w:rsid w:val="009D1CCF"/>
    <w:rsid w:val="009D1CE4"/>
    <w:rsid w:val="009D1E00"/>
    <w:rsid w:val="009D2982"/>
    <w:rsid w:val="009D2EAD"/>
    <w:rsid w:val="009D348A"/>
    <w:rsid w:val="009D356F"/>
    <w:rsid w:val="009D3DC0"/>
    <w:rsid w:val="009D3E6E"/>
    <w:rsid w:val="009D4559"/>
    <w:rsid w:val="009D45A4"/>
    <w:rsid w:val="009D4DF7"/>
    <w:rsid w:val="009D569E"/>
    <w:rsid w:val="009D5DA5"/>
    <w:rsid w:val="009D5EF3"/>
    <w:rsid w:val="009D68A8"/>
    <w:rsid w:val="009E0F9E"/>
    <w:rsid w:val="009E108F"/>
    <w:rsid w:val="009E1302"/>
    <w:rsid w:val="009E134C"/>
    <w:rsid w:val="009E194F"/>
    <w:rsid w:val="009E226F"/>
    <w:rsid w:val="009E260B"/>
    <w:rsid w:val="009E2850"/>
    <w:rsid w:val="009E3002"/>
    <w:rsid w:val="009E34C0"/>
    <w:rsid w:val="009E3BB4"/>
    <w:rsid w:val="009E4284"/>
    <w:rsid w:val="009E4756"/>
    <w:rsid w:val="009E4AE1"/>
    <w:rsid w:val="009E4C8F"/>
    <w:rsid w:val="009E4EF5"/>
    <w:rsid w:val="009E5FD7"/>
    <w:rsid w:val="009E606A"/>
    <w:rsid w:val="009E63DC"/>
    <w:rsid w:val="009E66A6"/>
    <w:rsid w:val="009E7369"/>
    <w:rsid w:val="009E7478"/>
    <w:rsid w:val="009F00E9"/>
    <w:rsid w:val="009F018C"/>
    <w:rsid w:val="009F1493"/>
    <w:rsid w:val="009F163D"/>
    <w:rsid w:val="009F4DC4"/>
    <w:rsid w:val="009F62F5"/>
    <w:rsid w:val="009F63CF"/>
    <w:rsid w:val="009F701A"/>
    <w:rsid w:val="009F7362"/>
    <w:rsid w:val="009F744F"/>
    <w:rsid w:val="00A00111"/>
    <w:rsid w:val="00A00F7F"/>
    <w:rsid w:val="00A01025"/>
    <w:rsid w:val="00A0135C"/>
    <w:rsid w:val="00A014E8"/>
    <w:rsid w:val="00A02301"/>
    <w:rsid w:val="00A0294B"/>
    <w:rsid w:val="00A0386E"/>
    <w:rsid w:val="00A04541"/>
    <w:rsid w:val="00A05A1D"/>
    <w:rsid w:val="00A05CDF"/>
    <w:rsid w:val="00A061FA"/>
    <w:rsid w:val="00A06699"/>
    <w:rsid w:val="00A06958"/>
    <w:rsid w:val="00A06F1C"/>
    <w:rsid w:val="00A075FE"/>
    <w:rsid w:val="00A07954"/>
    <w:rsid w:val="00A10ACD"/>
    <w:rsid w:val="00A10B2E"/>
    <w:rsid w:val="00A10F6D"/>
    <w:rsid w:val="00A13E04"/>
    <w:rsid w:val="00A1476C"/>
    <w:rsid w:val="00A1502D"/>
    <w:rsid w:val="00A16DBE"/>
    <w:rsid w:val="00A16FAA"/>
    <w:rsid w:val="00A1740D"/>
    <w:rsid w:val="00A17606"/>
    <w:rsid w:val="00A20EA1"/>
    <w:rsid w:val="00A21CF3"/>
    <w:rsid w:val="00A23272"/>
    <w:rsid w:val="00A23C56"/>
    <w:rsid w:val="00A24309"/>
    <w:rsid w:val="00A248D8"/>
    <w:rsid w:val="00A24A51"/>
    <w:rsid w:val="00A25263"/>
    <w:rsid w:val="00A254E1"/>
    <w:rsid w:val="00A25C66"/>
    <w:rsid w:val="00A27100"/>
    <w:rsid w:val="00A2770B"/>
    <w:rsid w:val="00A27B6F"/>
    <w:rsid w:val="00A312E7"/>
    <w:rsid w:val="00A313E2"/>
    <w:rsid w:val="00A31811"/>
    <w:rsid w:val="00A3275E"/>
    <w:rsid w:val="00A32DD1"/>
    <w:rsid w:val="00A32E16"/>
    <w:rsid w:val="00A32F10"/>
    <w:rsid w:val="00A33F00"/>
    <w:rsid w:val="00A33F64"/>
    <w:rsid w:val="00A340A6"/>
    <w:rsid w:val="00A343F3"/>
    <w:rsid w:val="00A34ABF"/>
    <w:rsid w:val="00A34BEF"/>
    <w:rsid w:val="00A34C6B"/>
    <w:rsid w:val="00A34D87"/>
    <w:rsid w:val="00A351C7"/>
    <w:rsid w:val="00A360B5"/>
    <w:rsid w:val="00A36DFC"/>
    <w:rsid w:val="00A370AE"/>
    <w:rsid w:val="00A371EF"/>
    <w:rsid w:val="00A37470"/>
    <w:rsid w:val="00A4049D"/>
    <w:rsid w:val="00A41178"/>
    <w:rsid w:val="00A4130C"/>
    <w:rsid w:val="00A4196F"/>
    <w:rsid w:val="00A41AA3"/>
    <w:rsid w:val="00A43A83"/>
    <w:rsid w:val="00A43D03"/>
    <w:rsid w:val="00A45979"/>
    <w:rsid w:val="00A46806"/>
    <w:rsid w:val="00A46F44"/>
    <w:rsid w:val="00A47015"/>
    <w:rsid w:val="00A47E5D"/>
    <w:rsid w:val="00A50422"/>
    <w:rsid w:val="00A50F02"/>
    <w:rsid w:val="00A5117B"/>
    <w:rsid w:val="00A51346"/>
    <w:rsid w:val="00A517B9"/>
    <w:rsid w:val="00A51AE1"/>
    <w:rsid w:val="00A51F7B"/>
    <w:rsid w:val="00A51FC5"/>
    <w:rsid w:val="00A525C5"/>
    <w:rsid w:val="00A54FBE"/>
    <w:rsid w:val="00A56617"/>
    <w:rsid w:val="00A6132F"/>
    <w:rsid w:val="00A61A9F"/>
    <w:rsid w:val="00A63810"/>
    <w:rsid w:val="00A6392C"/>
    <w:rsid w:val="00A64403"/>
    <w:rsid w:val="00A64C2C"/>
    <w:rsid w:val="00A64D25"/>
    <w:rsid w:val="00A65DE5"/>
    <w:rsid w:val="00A6638C"/>
    <w:rsid w:val="00A66617"/>
    <w:rsid w:val="00A6663A"/>
    <w:rsid w:val="00A66C1C"/>
    <w:rsid w:val="00A66C92"/>
    <w:rsid w:val="00A6734F"/>
    <w:rsid w:val="00A67410"/>
    <w:rsid w:val="00A6745D"/>
    <w:rsid w:val="00A71B35"/>
    <w:rsid w:val="00A71E9C"/>
    <w:rsid w:val="00A72455"/>
    <w:rsid w:val="00A72874"/>
    <w:rsid w:val="00A73CAB"/>
    <w:rsid w:val="00A74136"/>
    <w:rsid w:val="00A749F6"/>
    <w:rsid w:val="00A75483"/>
    <w:rsid w:val="00A75EFE"/>
    <w:rsid w:val="00A76726"/>
    <w:rsid w:val="00A76C26"/>
    <w:rsid w:val="00A80789"/>
    <w:rsid w:val="00A81493"/>
    <w:rsid w:val="00A820B5"/>
    <w:rsid w:val="00A82364"/>
    <w:rsid w:val="00A8358E"/>
    <w:rsid w:val="00A8373C"/>
    <w:rsid w:val="00A8417B"/>
    <w:rsid w:val="00A84A80"/>
    <w:rsid w:val="00A84E66"/>
    <w:rsid w:val="00A86384"/>
    <w:rsid w:val="00A86B78"/>
    <w:rsid w:val="00A86D19"/>
    <w:rsid w:val="00A877F9"/>
    <w:rsid w:val="00A87B63"/>
    <w:rsid w:val="00A87F1B"/>
    <w:rsid w:val="00A91627"/>
    <w:rsid w:val="00A92028"/>
    <w:rsid w:val="00A92735"/>
    <w:rsid w:val="00A9372E"/>
    <w:rsid w:val="00A94A97"/>
    <w:rsid w:val="00A9513E"/>
    <w:rsid w:val="00A958A4"/>
    <w:rsid w:val="00A95B75"/>
    <w:rsid w:val="00A9698E"/>
    <w:rsid w:val="00A96C54"/>
    <w:rsid w:val="00A97E16"/>
    <w:rsid w:val="00A97F85"/>
    <w:rsid w:val="00AA0314"/>
    <w:rsid w:val="00AA07BE"/>
    <w:rsid w:val="00AA225F"/>
    <w:rsid w:val="00AA3889"/>
    <w:rsid w:val="00AA3CF9"/>
    <w:rsid w:val="00AA42F7"/>
    <w:rsid w:val="00AA460E"/>
    <w:rsid w:val="00AA52C8"/>
    <w:rsid w:val="00AA5CEB"/>
    <w:rsid w:val="00AA60FB"/>
    <w:rsid w:val="00AA6454"/>
    <w:rsid w:val="00AA68CD"/>
    <w:rsid w:val="00AA75D6"/>
    <w:rsid w:val="00AB096F"/>
    <w:rsid w:val="00AB0A9E"/>
    <w:rsid w:val="00AB2097"/>
    <w:rsid w:val="00AB3AAC"/>
    <w:rsid w:val="00AB3C8C"/>
    <w:rsid w:val="00AB4AFD"/>
    <w:rsid w:val="00AB5032"/>
    <w:rsid w:val="00AB5C46"/>
    <w:rsid w:val="00AB6147"/>
    <w:rsid w:val="00AB649C"/>
    <w:rsid w:val="00AB6ABD"/>
    <w:rsid w:val="00AB70AB"/>
    <w:rsid w:val="00AC0A86"/>
    <w:rsid w:val="00AC0E24"/>
    <w:rsid w:val="00AC1859"/>
    <w:rsid w:val="00AC347A"/>
    <w:rsid w:val="00AC3E22"/>
    <w:rsid w:val="00AC4E28"/>
    <w:rsid w:val="00AC513F"/>
    <w:rsid w:val="00AC5783"/>
    <w:rsid w:val="00AC59D3"/>
    <w:rsid w:val="00AC5E99"/>
    <w:rsid w:val="00AC60D2"/>
    <w:rsid w:val="00AC74CF"/>
    <w:rsid w:val="00AC77CD"/>
    <w:rsid w:val="00AD02A7"/>
    <w:rsid w:val="00AD10FE"/>
    <w:rsid w:val="00AD30C5"/>
    <w:rsid w:val="00AD35FB"/>
    <w:rsid w:val="00AD507F"/>
    <w:rsid w:val="00AD52ED"/>
    <w:rsid w:val="00AD6CCE"/>
    <w:rsid w:val="00AD70F2"/>
    <w:rsid w:val="00AD7329"/>
    <w:rsid w:val="00AE038A"/>
    <w:rsid w:val="00AE08F0"/>
    <w:rsid w:val="00AE0F7F"/>
    <w:rsid w:val="00AE290D"/>
    <w:rsid w:val="00AE3B0B"/>
    <w:rsid w:val="00AE42CF"/>
    <w:rsid w:val="00AE4743"/>
    <w:rsid w:val="00AE5FB6"/>
    <w:rsid w:val="00AE615A"/>
    <w:rsid w:val="00AE7A79"/>
    <w:rsid w:val="00AF1A62"/>
    <w:rsid w:val="00AF1AAE"/>
    <w:rsid w:val="00AF1AD9"/>
    <w:rsid w:val="00AF2E46"/>
    <w:rsid w:val="00AF2F7A"/>
    <w:rsid w:val="00AF3C96"/>
    <w:rsid w:val="00AF45B6"/>
    <w:rsid w:val="00AF55BA"/>
    <w:rsid w:val="00AF5C6E"/>
    <w:rsid w:val="00AF5E64"/>
    <w:rsid w:val="00AF606F"/>
    <w:rsid w:val="00AF6BF8"/>
    <w:rsid w:val="00AF6F0D"/>
    <w:rsid w:val="00AF73A2"/>
    <w:rsid w:val="00AF7A4A"/>
    <w:rsid w:val="00AF7A53"/>
    <w:rsid w:val="00AF7C0C"/>
    <w:rsid w:val="00B00EB7"/>
    <w:rsid w:val="00B01846"/>
    <w:rsid w:val="00B01A82"/>
    <w:rsid w:val="00B028D5"/>
    <w:rsid w:val="00B03259"/>
    <w:rsid w:val="00B03845"/>
    <w:rsid w:val="00B03A59"/>
    <w:rsid w:val="00B05EFC"/>
    <w:rsid w:val="00B05FE1"/>
    <w:rsid w:val="00B06AE1"/>
    <w:rsid w:val="00B06C56"/>
    <w:rsid w:val="00B079A1"/>
    <w:rsid w:val="00B11C42"/>
    <w:rsid w:val="00B11CC8"/>
    <w:rsid w:val="00B129FC"/>
    <w:rsid w:val="00B161B9"/>
    <w:rsid w:val="00B2047C"/>
    <w:rsid w:val="00B208EE"/>
    <w:rsid w:val="00B210FF"/>
    <w:rsid w:val="00B220AC"/>
    <w:rsid w:val="00B222B6"/>
    <w:rsid w:val="00B22E4F"/>
    <w:rsid w:val="00B23251"/>
    <w:rsid w:val="00B23D84"/>
    <w:rsid w:val="00B2405D"/>
    <w:rsid w:val="00B240C6"/>
    <w:rsid w:val="00B248AC"/>
    <w:rsid w:val="00B24A12"/>
    <w:rsid w:val="00B252C8"/>
    <w:rsid w:val="00B254DC"/>
    <w:rsid w:val="00B258FD"/>
    <w:rsid w:val="00B25BF3"/>
    <w:rsid w:val="00B266D9"/>
    <w:rsid w:val="00B26FCB"/>
    <w:rsid w:val="00B276E6"/>
    <w:rsid w:val="00B27C9B"/>
    <w:rsid w:val="00B308F8"/>
    <w:rsid w:val="00B30A6A"/>
    <w:rsid w:val="00B30F41"/>
    <w:rsid w:val="00B31C1D"/>
    <w:rsid w:val="00B32414"/>
    <w:rsid w:val="00B32C67"/>
    <w:rsid w:val="00B332F0"/>
    <w:rsid w:val="00B336B6"/>
    <w:rsid w:val="00B33DF9"/>
    <w:rsid w:val="00B34263"/>
    <w:rsid w:val="00B357BC"/>
    <w:rsid w:val="00B358B8"/>
    <w:rsid w:val="00B35CA5"/>
    <w:rsid w:val="00B35D3A"/>
    <w:rsid w:val="00B3639E"/>
    <w:rsid w:val="00B368ED"/>
    <w:rsid w:val="00B37206"/>
    <w:rsid w:val="00B400E8"/>
    <w:rsid w:val="00B4057E"/>
    <w:rsid w:val="00B40C45"/>
    <w:rsid w:val="00B42532"/>
    <w:rsid w:val="00B42585"/>
    <w:rsid w:val="00B44995"/>
    <w:rsid w:val="00B45007"/>
    <w:rsid w:val="00B45CE2"/>
    <w:rsid w:val="00B4621F"/>
    <w:rsid w:val="00B46394"/>
    <w:rsid w:val="00B468BC"/>
    <w:rsid w:val="00B468BF"/>
    <w:rsid w:val="00B46A98"/>
    <w:rsid w:val="00B4710A"/>
    <w:rsid w:val="00B47409"/>
    <w:rsid w:val="00B4768F"/>
    <w:rsid w:val="00B4796C"/>
    <w:rsid w:val="00B47F6A"/>
    <w:rsid w:val="00B4D29B"/>
    <w:rsid w:val="00B50227"/>
    <w:rsid w:val="00B504BC"/>
    <w:rsid w:val="00B51771"/>
    <w:rsid w:val="00B52299"/>
    <w:rsid w:val="00B522CD"/>
    <w:rsid w:val="00B52E07"/>
    <w:rsid w:val="00B536D5"/>
    <w:rsid w:val="00B537A4"/>
    <w:rsid w:val="00B53E11"/>
    <w:rsid w:val="00B562D6"/>
    <w:rsid w:val="00B576D9"/>
    <w:rsid w:val="00B579B3"/>
    <w:rsid w:val="00B57F16"/>
    <w:rsid w:val="00B605AE"/>
    <w:rsid w:val="00B609C5"/>
    <w:rsid w:val="00B60A74"/>
    <w:rsid w:val="00B6140E"/>
    <w:rsid w:val="00B616D9"/>
    <w:rsid w:val="00B619C6"/>
    <w:rsid w:val="00B61D63"/>
    <w:rsid w:val="00B62CD9"/>
    <w:rsid w:val="00B62F49"/>
    <w:rsid w:val="00B63B18"/>
    <w:rsid w:val="00B63C8E"/>
    <w:rsid w:val="00B6402E"/>
    <w:rsid w:val="00B6422A"/>
    <w:rsid w:val="00B643EC"/>
    <w:rsid w:val="00B64862"/>
    <w:rsid w:val="00B65285"/>
    <w:rsid w:val="00B664D9"/>
    <w:rsid w:val="00B70762"/>
    <w:rsid w:val="00B70ACF"/>
    <w:rsid w:val="00B72E00"/>
    <w:rsid w:val="00B72EE7"/>
    <w:rsid w:val="00B73252"/>
    <w:rsid w:val="00B73FD0"/>
    <w:rsid w:val="00B7416D"/>
    <w:rsid w:val="00B743C9"/>
    <w:rsid w:val="00B7463D"/>
    <w:rsid w:val="00B75C11"/>
    <w:rsid w:val="00B76DF3"/>
    <w:rsid w:val="00B7714D"/>
    <w:rsid w:val="00B77617"/>
    <w:rsid w:val="00B776AF"/>
    <w:rsid w:val="00B77B08"/>
    <w:rsid w:val="00B80BD3"/>
    <w:rsid w:val="00B81052"/>
    <w:rsid w:val="00B81AD7"/>
    <w:rsid w:val="00B81B55"/>
    <w:rsid w:val="00B82020"/>
    <w:rsid w:val="00B82287"/>
    <w:rsid w:val="00B83812"/>
    <w:rsid w:val="00B83BC0"/>
    <w:rsid w:val="00B83BE6"/>
    <w:rsid w:val="00B84AF9"/>
    <w:rsid w:val="00B84D1A"/>
    <w:rsid w:val="00B85200"/>
    <w:rsid w:val="00B8609A"/>
    <w:rsid w:val="00B864EE"/>
    <w:rsid w:val="00B87ECD"/>
    <w:rsid w:val="00B90951"/>
    <w:rsid w:val="00B90A2A"/>
    <w:rsid w:val="00B90E08"/>
    <w:rsid w:val="00B90E15"/>
    <w:rsid w:val="00B911A2"/>
    <w:rsid w:val="00B918C1"/>
    <w:rsid w:val="00B93385"/>
    <w:rsid w:val="00B93DA1"/>
    <w:rsid w:val="00B94972"/>
    <w:rsid w:val="00B95E02"/>
    <w:rsid w:val="00B965B4"/>
    <w:rsid w:val="00B965EF"/>
    <w:rsid w:val="00B96965"/>
    <w:rsid w:val="00B97E71"/>
    <w:rsid w:val="00BA2189"/>
    <w:rsid w:val="00BA25A5"/>
    <w:rsid w:val="00BA407A"/>
    <w:rsid w:val="00BA6109"/>
    <w:rsid w:val="00BA72A6"/>
    <w:rsid w:val="00BA798A"/>
    <w:rsid w:val="00BB03FC"/>
    <w:rsid w:val="00BB0E84"/>
    <w:rsid w:val="00BB1401"/>
    <w:rsid w:val="00BB1BFE"/>
    <w:rsid w:val="00BB25D6"/>
    <w:rsid w:val="00BB2868"/>
    <w:rsid w:val="00BB2A0A"/>
    <w:rsid w:val="00BB2AF4"/>
    <w:rsid w:val="00BB2C0A"/>
    <w:rsid w:val="00BB445B"/>
    <w:rsid w:val="00BB4641"/>
    <w:rsid w:val="00BB4B76"/>
    <w:rsid w:val="00BB4D35"/>
    <w:rsid w:val="00BB6B1F"/>
    <w:rsid w:val="00BB6C93"/>
    <w:rsid w:val="00BB71A2"/>
    <w:rsid w:val="00BB74F8"/>
    <w:rsid w:val="00BB7748"/>
    <w:rsid w:val="00BB7D91"/>
    <w:rsid w:val="00BC0442"/>
    <w:rsid w:val="00BC0502"/>
    <w:rsid w:val="00BC1047"/>
    <w:rsid w:val="00BC1087"/>
    <w:rsid w:val="00BC13DA"/>
    <w:rsid w:val="00BC1F15"/>
    <w:rsid w:val="00BC229E"/>
    <w:rsid w:val="00BC26CE"/>
    <w:rsid w:val="00BC3335"/>
    <w:rsid w:val="00BC3556"/>
    <w:rsid w:val="00BC3573"/>
    <w:rsid w:val="00BC3A15"/>
    <w:rsid w:val="00BC3F8A"/>
    <w:rsid w:val="00BC4E40"/>
    <w:rsid w:val="00BC56D3"/>
    <w:rsid w:val="00BC5B8F"/>
    <w:rsid w:val="00BC5CE1"/>
    <w:rsid w:val="00BC6847"/>
    <w:rsid w:val="00BC6C3A"/>
    <w:rsid w:val="00BC722A"/>
    <w:rsid w:val="00BC78DC"/>
    <w:rsid w:val="00BC7D99"/>
    <w:rsid w:val="00BD0A54"/>
    <w:rsid w:val="00BD15A3"/>
    <w:rsid w:val="00BD26DE"/>
    <w:rsid w:val="00BD2777"/>
    <w:rsid w:val="00BD2BE1"/>
    <w:rsid w:val="00BD3174"/>
    <w:rsid w:val="00BD43C4"/>
    <w:rsid w:val="00BD4415"/>
    <w:rsid w:val="00BD5C1B"/>
    <w:rsid w:val="00BD6817"/>
    <w:rsid w:val="00BD6F1A"/>
    <w:rsid w:val="00BD73B7"/>
    <w:rsid w:val="00BD74AF"/>
    <w:rsid w:val="00BE031E"/>
    <w:rsid w:val="00BE059D"/>
    <w:rsid w:val="00BE0782"/>
    <w:rsid w:val="00BE0BDE"/>
    <w:rsid w:val="00BE217D"/>
    <w:rsid w:val="00BE2635"/>
    <w:rsid w:val="00BE29C1"/>
    <w:rsid w:val="00BE2B46"/>
    <w:rsid w:val="00BE3211"/>
    <w:rsid w:val="00BE3E6C"/>
    <w:rsid w:val="00BE51E0"/>
    <w:rsid w:val="00BE599B"/>
    <w:rsid w:val="00BE59C0"/>
    <w:rsid w:val="00BE5A7A"/>
    <w:rsid w:val="00BE7BCC"/>
    <w:rsid w:val="00BF0BF7"/>
    <w:rsid w:val="00BF1346"/>
    <w:rsid w:val="00BF1472"/>
    <w:rsid w:val="00BF259B"/>
    <w:rsid w:val="00BF2EF7"/>
    <w:rsid w:val="00BF307B"/>
    <w:rsid w:val="00BF42BB"/>
    <w:rsid w:val="00BF4323"/>
    <w:rsid w:val="00BF5082"/>
    <w:rsid w:val="00BF5882"/>
    <w:rsid w:val="00BF6136"/>
    <w:rsid w:val="00C0013D"/>
    <w:rsid w:val="00C00383"/>
    <w:rsid w:val="00C011DE"/>
    <w:rsid w:val="00C016B8"/>
    <w:rsid w:val="00C01D26"/>
    <w:rsid w:val="00C01ECB"/>
    <w:rsid w:val="00C02A49"/>
    <w:rsid w:val="00C03121"/>
    <w:rsid w:val="00C0319C"/>
    <w:rsid w:val="00C034B3"/>
    <w:rsid w:val="00C037EF"/>
    <w:rsid w:val="00C03BFA"/>
    <w:rsid w:val="00C03DF5"/>
    <w:rsid w:val="00C04EF4"/>
    <w:rsid w:val="00C053D9"/>
    <w:rsid w:val="00C0610D"/>
    <w:rsid w:val="00C06369"/>
    <w:rsid w:val="00C07F92"/>
    <w:rsid w:val="00C1138B"/>
    <w:rsid w:val="00C1189C"/>
    <w:rsid w:val="00C11A22"/>
    <w:rsid w:val="00C11A61"/>
    <w:rsid w:val="00C11ECC"/>
    <w:rsid w:val="00C12201"/>
    <w:rsid w:val="00C123FE"/>
    <w:rsid w:val="00C12AB8"/>
    <w:rsid w:val="00C132E5"/>
    <w:rsid w:val="00C14F8F"/>
    <w:rsid w:val="00C156B7"/>
    <w:rsid w:val="00C166F8"/>
    <w:rsid w:val="00C20A19"/>
    <w:rsid w:val="00C239B5"/>
    <w:rsid w:val="00C243E8"/>
    <w:rsid w:val="00C24481"/>
    <w:rsid w:val="00C2460D"/>
    <w:rsid w:val="00C24828"/>
    <w:rsid w:val="00C24BAD"/>
    <w:rsid w:val="00C25D7E"/>
    <w:rsid w:val="00C25E8C"/>
    <w:rsid w:val="00C25FE4"/>
    <w:rsid w:val="00C26604"/>
    <w:rsid w:val="00C26691"/>
    <w:rsid w:val="00C26A0C"/>
    <w:rsid w:val="00C275A5"/>
    <w:rsid w:val="00C277E3"/>
    <w:rsid w:val="00C3012F"/>
    <w:rsid w:val="00C312D9"/>
    <w:rsid w:val="00C3171C"/>
    <w:rsid w:val="00C327B2"/>
    <w:rsid w:val="00C32850"/>
    <w:rsid w:val="00C32983"/>
    <w:rsid w:val="00C32A18"/>
    <w:rsid w:val="00C33173"/>
    <w:rsid w:val="00C33B54"/>
    <w:rsid w:val="00C343EF"/>
    <w:rsid w:val="00C34EE6"/>
    <w:rsid w:val="00C35429"/>
    <w:rsid w:val="00C35EA7"/>
    <w:rsid w:val="00C37017"/>
    <w:rsid w:val="00C37254"/>
    <w:rsid w:val="00C378D4"/>
    <w:rsid w:val="00C37C98"/>
    <w:rsid w:val="00C37F0B"/>
    <w:rsid w:val="00C407B5"/>
    <w:rsid w:val="00C407EA"/>
    <w:rsid w:val="00C40D16"/>
    <w:rsid w:val="00C40D62"/>
    <w:rsid w:val="00C41759"/>
    <w:rsid w:val="00C4260D"/>
    <w:rsid w:val="00C42A8E"/>
    <w:rsid w:val="00C44323"/>
    <w:rsid w:val="00C44F84"/>
    <w:rsid w:val="00C45112"/>
    <w:rsid w:val="00C459CE"/>
    <w:rsid w:val="00C45C2D"/>
    <w:rsid w:val="00C46A6B"/>
    <w:rsid w:val="00C47103"/>
    <w:rsid w:val="00C5075B"/>
    <w:rsid w:val="00C507CE"/>
    <w:rsid w:val="00C50F25"/>
    <w:rsid w:val="00C50F48"/>
    <w:rsid w:val="00C5178E"/>
    <w:rsid w:val="00C524C5"/>
    <w:rsid w:val="00C52561"/>
    <w:rsid w:val="00C5279D"/>
    <w:rsid w:val="00C52CBA"/>
    <w:rsid w:val="00C5301F"/>
    <w:rsid w:val="00C537DD"/>
    <w:rsid w:val="00C53D7C"/>
    <w:rsid w:val="00C53F76"/>
    <w:rsid w:val="00C55693"/>
    <w:rsid w:val="00C557C7"/>
    <w:rsid w:val="00C569D7"/>
    <w:rsid w:val="00C56CCE"/>
    <w:rsid w:val="00C56D22"/>
    <w:rsid w:val="00C57401"/>
    <w:rsid w:val="00C6031A"/>
    <w:rsid w:val="00C61983"/>
    <w:rsid w:val="00C61AA6"/>
    <w:rsid w:val="00C620FE"/>
    <w:rsid w:val="00C628CB"/>
    <w:rsid w:val="00C62F7F"/>
    <w:rsid w:val="00C65247"/>
    <w:rsid w:val="00C65485"/>
    <w:rsid w:val="00C67575"/>
    <w:rsid w:val="00C675C9"/>
    <w:rsid w:val="00C67A94"/>
    <w:rsid w:val="00C67B28"/>
    <w:rsid w:val="00C67E80"/>
    <w:rsid w:val="00C70086"/>
    <w:rsid w:val="00C70301"/>
    <w:rsid w:val="00C70660"/>
    <w:rsid w:val="00C71C2D"/>
    <w:rsid w:val="00C72929"/>
    <w:rsid w:val="00C73470"/>
    <w:rsid w:val="00C736BC"/>
    <w:rsid w:val="00C7377B"/>
    <w:rsid w:val="00C74176"/>
    <w:rsid w:val="00C748CD"/>
    <w:rsid w:val="00C74D9E"/>
    <w:rsid w:val="00C7504F"/>
    <w:rsid w:val="00C7513E"/>
    <w:rsid w:val="00C76ED7"/>
    <w:rsid w:val="00C80037"/>
    <w:rsid w:val="00C8201C"/>
    <w:rsid w:val="00C83604"/>
    <w:rsid w:val="00C83DEF"/>
    <w:rsid w:val="00C8439F"/>
    <w:rsid w:val="00C84898"/>
    <w:rsid w:val="00C84A37"/>
    <w:rsid w:val="00C84D19"/>
    <w:rsid w:val="00C8608D"/>
    <w:rsid w:val="00C865EC"/>
    <w:rsid w:val="00C878A3"/>
    <w:rsid w:val="00C908C1"/>
    <w:rsid w:val="00C90D3C"/>
    <w:rsid w:val="00C90E8F"/>
    <w:rsid w:val="00C90EC6"/>
    <w:rsid w:val="00C917B6"/>
    <w:rsid w:val="00C91955"/>
    <w:rsid w:val="00C923BA"/>
    <w:rsid w:val="00C9275B"/>
    <w:rsid w:val="00C9318C"/>
    <w:rsid w:val="00C939F9"/>
    <w:rsid w:val="00C93D74"/>
    <w:rsid w:val="00C93E04"/>
    <w:rsid w:val="00C93EB8"/>
    <w:rsid w:val="00C942CF"/>
    <w:rsid w:val="00C967F2"/>
    <w:rsid w:val="00C9692E"/>
    <w:rsid w:val="00C96A65"/>
    <w:rsid w:val="00C975E5"/>
    <w:rsid w:val="00C976C8"/>
    <w:rsid w:val="00C9781C"/>
    <w:rsid w:val="00CA08BE"/>
    <w:rsid w:val="00CA0AD5"/>
    <w:rsid w:val="00CA1CD2"/>
    <w:rsid w:val="00CA1D1E"/>
    <w:rsid w:val="00CA26B6"/>
    <w:rsid w:val="00CA286F"/>
    <w:rsid w:val="00CA2F57"/>
    <w:rsid w:val="00CA386F"/>
    <w:rsid w:val="00CA3923"/>
    <w:rsid w:val="00CA397E"/>
    <w:rsid w:val="00CA3DFE"/>
    <w:rsid w:val="00CA4C95"/>
    <w:rsid w:val="00CA4D6D"/>
    <w:rsid w:val="00CA5181"/>
    <w:rsid w:val="00CA588E"/>
    <w:rsid w:val="00CA5D2A"/>
    <w:rsid w:val="00CA6114"/>
    <w:rsid w:val="00CA6C68"/>
    <w:rsid w:val="00CA755A"/>
    <w:rsid w:val="00CA7D35"/>
    <w:rsid w:val="00CB0041"/>
    <w:rsid w:val="00CB09C9"/>
    <w:rsid w:val="00CB18E8"/>
    <w:rsid w:val="00CB27AB"/>
    <w:rsid w:val="00CB294C"/>
    <w:rsid w:val="00CB34C4"/>
    <w:rsid w:val="00CB47A5"/>
    <w:rsid w:val="00CB4FDC"/>
    <w:rsid w:val="00CB5478"/>
    <w:rsid w:val="00CB566A"/>
    <w:rsid w:val="00CB5A2F"/>
    <w:rsid w:val="00CB684B"/>
    <w:rsid w:val="00CB6C11"/>
    <w:rsid w:val="00CB6E03"/>
    <w:rsid w:val="00CB71C8"/>
    <w:rsid w:val="00CB778F"/>
    <w:rsid w:val="00CB7E80"/>
    <w:rsid w:val="00CC1421"/>
    <w:rsid w:val="00CC2C1F"/>
    <w:rsid w:val="00CC2D7C"/>
    <w:rsid w:val="00CC2DDC"/>
    <w:rsid w:val="00CC2F29"/>
    <w:rsid w:val="00CC363E"/>
    <w:rsid w:val="00CC3D86"/>
    <w:rsid w:val="00CC3EEA"/>
    <w:rsid w:val="00CC4341"/>
    <w:rsid w:val="00CC43BE"/>
    <w:rsid w:val="00CC4AA8"/>
    <w:rsid w:val="00CC7D8F"/>
    <w:rsid w:val="00CD0224"/>
    <w:rsid w:val="00CD034B"/>
    <w:rsid w:val="00CD0FA6"/>
    <w:rsid w:val="00CD2C3E"/>
    <w:rsid w:val="00CD3221"/>
    <w:rsid w:val="00CD3469"/>
    <w:rsid w:val="00CD3C77"/>
    <w:rsid w:val="00CD5B5E"/>
    <w:rsid w:val="00CD5FBD"/>
    <w:rsid w:val="00CD61F9"/>
    <w:rsid w:val="00CD637D"/>
    <w:rsid w:val="00CD6B91"/>
    <w:rsid w:val="00CD73AC"/>
    <w:rsid w:val="00CD7448"/>
    <w:rsid w:val="00CD767F"/>
    <w:rsid w:val="00CD7750"/>
    <w:rsid w:val="00CD7873"/>
    <w:rsid w:val="00CE021D"/>
    <w:rsid w:val="00CE071A"/>
    <w:rsid w:val="00CE093E"/>
    <w:rsid w:val="00CE0946"/>
    <w:rsid w:val="00CE1637"/>
    <w:rsid w:val="00CE1702"/>
    <w:rsid w:val="00CE18AE"/>
    <w:rsid w:val="00CE18C2"/>
    <w:rsid w:val="00CE1C81"/>
    <w:rsid w:val="00CE1DAC"/>
    <w:rsid w:val="00CE2664"/>
    <w:rsid w:val="00CE2A15"/>
    <w:rsid w:val="00CE2ECB"/>
    <w:rsid w:val="00CE30D7"/>
    <w:rsid w:val="00CE31C7"/>
    <w:rsid w:val="00CE36EC"/>
    <w:rsid w:val="00CE3D84"/>
    <w:rsid w:val="00CE4DD2"/>
    <w:rsid w:val="00CE5BD0"/>
    <w:rsid w:val="00CE6A9D"/>
    <w:rsid w:val="00CE7507"/>
    <w:rsid w:val="00CE7BC1"/>
    <w:rsid w:val="00CF0784"/>
    <w:rsid w:val="00CF116A"/>
    <w:rsid w:val="00CF1495"/>
    <w:rsid w:val="00CF1ED1"/>
    <w:rsid w:val="00CF2840"/>
    <w:rsid w:val="00CF2BBE"/>
    <w:rsid w:val="00CF346A"/>
    <w:rsid w:val="00CF4118"/>
    <w:rsid w:val="00CF42C5"/>
    <w:rsid w:val="00CF479E"/>
    <w:rsid w:val="00CF5C8C"/>
    <w:rsid w:val="00CF5EA0"/>
    <w:rsid w:val="00CF690F"/>
    <w:rsid w:val="00CF729E"/>
    <w:rsid w:val="00CF790B"/>
    <w:rsid w:val="00CF7AD6"/>
    <w:rsid w:val="00D00579"/>
    <w:rsid w:val="00D03321"/>
    <w:rsid w:val="00D03F3F"/>
    <w:rsid w:val="00D0446B"/>
    <w:rsid w:val="00D050E7"/>
    <w:rsid w:val="00D057A7"/>
    <w:rsid w:val="00D064F9"/>
    <w:rsid w:val="00D06F12"/>
    <w:rsid w:val="00D10BDC"/>
    <w:rsid w:val="00D10C3C"/>
    <w:rsid w:val="00D1232E"/>
    <w:rsid w:val="00D135B6"/>
    <w:rsid w:val="00D138F6"/>
    <w:rsid w:val="00D13B9C"/>
    <w:rsid w:val="00D16B7B"/>
    <w:rsid w:val="00D16E15"/>
    <w:rsid w:val="00D176E6"/>
    <w:rsid w:val="00D17E49"/>
    <w:rsid w:val="00D20A09"/>
    <w:rsid w:val="00D20AF3"/>
    <w:rsid w:val="00D20AF8"/>
    <w:rsid w:val="00D217AE"/>
    <w:rsid w:val="00D21D4A"/>
    <w:rsid w:val="00D21D4D"/>
    <w:rsid w:val="00D220AF"/>
    <w:rsid w:val="00D2352C"/>
    <w:rsid w:val="00D23682"/>
    <w:rsid w:val="00D24075"/>
    <w:rsid w:val="00D2423B"/>
    <w:rsid w:val="00D24CFD"/>
    <w:rsid w:val="00D25294"/>
    <w:rsid w:val="00D25A75"/>
    <w:rsid w:val="00D25B11"/>
    <w:rsid w:val="00D26247"/>
    <w:rsid w:val="00D2639F"/>
    <w:rsid w:val="00D269FF"/>
    <w:rsid w:val="00D30122"/>
    <w:rsid w:val="00D306E0"/>
    <w:rsid w:val="00D3170B"/>
    <w:rsid w:val="00D31A1F"/>
    <w:rsid w:val="00D31A84"/>
    <w:rsid w:val="00D31B2F"/>
    <w:rsid w:val="00D32475"/>
    <w:rsid w:val="00D327AE"/>
    <w:rsid w:val="00D33017"/>
    <w:rsid w:val="00D331C5"/>
    <w:rsid w:val="00D337CD"/>
    <w:rsid w:val="00D3393A"/>
    <w:rsid w:val="00D343B4"/>
    <w:rsid w:val="00D34ED4"/>
    <w:rsid w:val="00D35322"/>
    <w:rsid w:val="00D35D9B"/>
    <w:rsid w:val="00D365C7"/>
    <w:rsid w:val="00D365D8"/>
    <w:rsid w:val="00D372FF"/>
    <w:rsid w:val="00D4005A"/>
    <w:rsid w:val="00D409D5"/>
    <w:rsid w:val="00D41DCC"/>
    <w:rsid w:val="00D436E1"/>
    <w:rsid w:val="00D44D72"/>
    <w:rsid w:val="00D44DBC"/>
    <w:rsid w:val="00D450FD"/>
    <w:rsid w:val="00D46BB3"/>
    <w:rsid w:val="00D473E4"/>
    <w:rsid w:val="00D50509"/>
    <w:rsid w:val="00D50635"/>
    <w:rsid w:val="00D50F60"/>
    <w:rsid w:val="00D510F8"/>
    <w:rsid w:val="00D518FB"/>
    <w:rsid w:val="00D51A33"/>
    <w:rsid w:val="00D5373C"/>
    <w:rsid w:val="00D543D0"/>
    <w:rsid w:val="00D56243"/>
    <w:rsid w:val="00D566AB"/>
    <w:rsid w:val="00D56BF0"/>
    <w:rsid w:val="00D56E97"/>
    <w:rsid w:val="00D575B6"/>
    <w:rsid w:val="00D578B9"/>
    <w:rsid w:val="00D57E7B"/>
    <w:rsid w:val="00D600A8"/>
    <w:rsid w:val="00D606B7"/>
    <w:rsid w:val="00D60AF0"/>
    <w:rsid w:val="00D61603"/>
    <w:rsid w:val="00D634F9"/>
    <w:rsid w:val="00D64782"/>
    <w:rsid w:val="00D64DEA"/>
    <w:rsid w:val="00D64E88"/>
    <w:rsid w:val="00D64F07"/>
    <w:rsid w:val="00D64F66"/>
    <w:rsid w:val="00D662D1"/>
    <w:rsid w:val="00D66982"/>
    <w:rsid w:val="00D66D7E"/>
    <w:rsid w:val="00D72534"/>
    <w:rsid w:val="00D73388"/>
    <w:rsid w:val="00D73A63"/>
    <w:rsid w:val="00D7401D"/>
    <w:rsid w:val="00D750AD"/>
    <w:rsid w:val="00D75505"/>
    <w:rsid w:val="00D75703"/>
    <w:rsid w:val="00D75EBB"/>
    <w:rsid w:val="00D776B1"/>
    <w:rsid w:val="00D776DC"/>
    <w:rsid w:val="00D77734"/>
    <w:rsid w:val="00D801E5"/>
    <w:rsid w:val="00D81B7D"/>
    <w:rsid w:val="00D82422"/>
    <w:rsid w:val="00D82CF8"/>
    <w:rsid w:val="00D82CFD"/>
    <w:rsid w:val="00D833B9"/>
    <w:rsid w:val="00D85235"/>
    <w:rsid w:val="00D85699"/>
    <w:rsid w:val="00D864C7"/>
    <w:rsid w:val="00D8653C"/>
    <w:rsid w:val="00D86A6B"/>
    <w:rsid w:val="00D87DF3"/>
    <w:rsid w:val="00D9010F"/>
    <w:rsid w:val="00D9081B"/>
    <w:rsid w:val="00D91018"/>
    <w:rsid w:val="00D91C1D"/>
    <w:rsid w:val="00D9211D"/>
    <w:rsid w:val="00D93372"/>
    <w:rsid w:val="00D93E21"/>
    <w:rsid w:val="00D9425E"/>
    <w:rsid w:val="00D94B70"/>
    <w:rsid w:val="00D94FED"/>
    <w:rsid w:val="00D952F9"/>
    <w:rsid w:val="00D95BC5"/>
    <w:rsid w:val="00D96EAB"/>
    <w:rsid w:val="00D97052"/>
    <w:rsid w:val="00D971D0"/>
    <w:rsid w:val="00DA0D33"/>
    <w:rsid w:val="00DA1124"/>
    <w:rsid w:val="00DA1784"/>
    <w:rsid w:val="00DA1F17"/>
    <w:rsid w:val="00DA2933"/>
    <w:rsid w:val="00DA2A86"/>
    <w:rsid w:val="00DA3911"/>
    <w:rsid w:val="00DA44FD"/>
    <w:rsid w:val="00DA46D0"/>
    <w:rsid w:val="00DA5E2B"/>
    <w:rsid w:val="00DA5FA4"/>
    <w:rsid w:val="00DA66B7"/>
    <w:rsid w:val="00DB0316"/>
    <w:rsid w:val="00DB0B3F"/>
    <w:rsid w:val="00DB0BFB"/>
    <w:rsid w:val="00DB0FA2"/>
    <w:rsid w:val="00DB10A6"/>
    <w:rsid w:val="00DB143B"/>
    <w:rsid w:val="00DB2556"/>
    <w:rsid w:val="00DB2A91"/>
    <w:rsid w:val="00DB351E"/>
    <w:rsid w:val="00DB4869"/>
    <w:rsid w:val="00DB5CA2"/>
    <w:rsid w:val="00DB5CBB"/>
    <w:rsid w:val="00DB6950"/>
    <w:rsid w:val="00DB7145"/>
    <w:rsid w:val="00DB7181"/>
    <w:rsid w:val="00DB7566"/>
    <w:rsid w:val="00DC0DE7"/>
    <w:rsid w:val="00DC1090"/>
    <w:rsid w:val="00DC12A1"/>
    <w:rsid w:val="00DC2E1B"/>
    <w:rsid w:val="00DC3066"/>
    <w:rsid w:val="00DC35F1"/>
    <w:rsid w:val="00DC3BDF"/>
    <w:rsid w:val="00DC40BB"/>
    <w:rsid w:val="00DC40F8"/>
    <w:rsid w:val="00DC43DB"/>
    <w:rsid w:val="00DC4834"/>
    <w:rsid w:val="00DC6485"/>
    <w:rsid w:val="00DC68BA"/>
    <w:rsid w:val="00DD0A57"/>
    <w:rsid w:val="00DD1073"/>
    <w:rsid w:val="00DD1959"/>
    <w:rsid w:val="00DD2059"/>
    <w:rsid w:val="00DD234C"/>
    <w:rsid w:val="00DD28C2"/>
    <w:rsid w:val="00DD2AD7"/>
    <w:rsid w:val="00DD339C"/>
    <w:rsid w:val="00DD359D"/>
    <w:rsid w:val="00DD376F"/>
    <w:rsid w:val="00DD7975"/>
    <w:rsid w:val="00DE0557"/>
    <w:rsid w:val="00DE2F50"/>
    <w:rsid w:val="00DE4784"/>
    <w:rsid w:val="00DE56E0"/>
    <w:rsid w:val="00DE62DA"/>
    <w:rsid w:val="00DE6A43"/>
    <w:rsid w:val="00DE7042"/>
    <w:rsid w:val="00DF0EC4"/>
    <w:rsid w:val="00DF1704"/>
    <w:rsid w:val="00DF1D1E"/>
    <w:rsid w:val="00DF25F8"/>
    <w:rsid w:val="00DF2D51"/>
    <w:rsid w:val="00DF3AA3"/>
    <w:rsid w:val="00DF4696"/>
    <w:rsid w:val="00DF5006"/>
    <w:rsid w:val="00DF5249"/>
    <w:rsid w:val="00DF5A88"/>
    <w:rsid w:val="00DF7848"/>
    <w:rsid w:val="00DF7F40"/>
    <w:rsid w:val="00E000D3"/>
    <w:rsid w:val="00E00DA8"/>
    <w:rsid w:val="00E01072"/>
    <w:rsid w:val="00E01879"/>
    <w:rsid w:val="00E03C22"/>
    <w:rsid w:val="00E03EE1"/>
    <w:rsid w:val="00E04D35"/>
    <w:rsid w:val="00E04FDE"/>
    <w:rsid w:val="00E05069"/>
    <w:rsid w:val="00E0626B"/>
    <w:rsid w:val="00E072B8"/>
    <w:rsid w:val="00E07903"/>
    <w:rsid w:val="00E07F34"/>
    <w:rsid w:val="00E11E51"/>
    <w:rsid w:val="00E12F8A"/>
    <w:rsid w:val="00E130C3"/>
    <w:rsid w:val="00E1357E"/>
    <w:rsid w:val="00E14A5A"/>
    <w:rsid w:val="00E14B09"/>
    <w:rsid w:val="00E1581C"/>
    <w:rsid w:val="00E15A4F"/>
    <w:rsid w:val="00E15E15"/>
    <w:rsid w:val="00E1742C"/>
    <w:rsid w:val="00E17486"/>
    <w:rsid w:val="00E17CD5"/>
    <w:rsid w:val="00E17DEE"/>
    <w:rsid w:val="00E17EBA"/>
    <w:rsid w:val="00E200F2"/>
    <w:rsid w:val="00E201AA"/>
    <w:rsid w:val="00E20331"/>
    <w:rsid w:val="00E204C8"/>
    <w:rsid w:val="00E20501"/>
    <w:rsid w:val="00E21084"/>
    <w:rsid w:val="00E210A7"/>
    <w:rsid w:val="00E21359"/>
    <w:rsid w:val="00E21AF4"/>
    <w:rsid w:val="00E21FB1"/>
    <w:rsid w:val="00E2220B"/>
    <w:rsid w:val="00E2236F"/>
    <w:rsid w:val="00E2449F"/>
    <w:rsid w:val="00E2467C"/>
    <w:rsid w:val="00E24E37"/>
    <w:rsid w:val="00E24FFF"/>
    <w:rsid w:val="00E26D6D"/>
    <w:rsid w:val="00E27CC1"/>
    <w:rsid w:val="00E27DC9"/>
    <w:rsid w:val="00E303DC"/>
    <w:rsid w:val="00E30DDB"/>
    <w:rsid w:val="00E324FE"/>
    <w:rsid w:val="00E32C9A"/>
    <w:rsid w:val="00E34236"/>
    <w:rsid w:val="00E342B7"/>
    <w:rsid w:val="00E34B03"/>
    <w:rsid w:val="00E34F3C"/>
    <w:rsid w:val="00E35B32"/>
    <w:rsid w:val="00E368B8"/>
    <w:rsid w:val="00E36E44"/>
    <w:rsid w:val="00E36F57"/>
    <w:rsid w:val="00E37286"/>
    <w:rsid w:val="00E40A8D"/>
    <w:rsid w:val="00E410BF"/>
    <w:rsid w:val="00E419F2"/>
    <w:rsid w:val="00E428CF"/>
    <w:rsid w:val="00E42C96"/>
    <w:rsid w:val="00E43856"/>
    <w:rsid w:val="00E43BC9"/>
    <w:rsid w:val="00E4450C"/>
    <w:rsid w:val="00E446DF"/>
    <w:rsid w:val="00E4473B"/>
    <w:rsid w:val="00E459C8"/>
    <w:rsid w:val="00E45BD9"/>
    <w:rsid w:val="00E46D78"/>
    <w:rsid w:val="00E46FDB"/>
    <w:rsid w:val="00E50E50"/>
    <w:rsid w:val="00E51317"/>
    <w:rsid w:val="00E51648"/>
    <w:rsid w:val="00E51E62"/>
    <w:rsid w:val="00E5239B"/>
    <w:rsid w:val="00E5415B"/>
    <w:rsid w:val="00E544ED"/>
    <w:rsid w:val="00E54D0D"/>
    <w:rsid w:val="00E5660B"/>
    <w:rsid w:val="00E619E7"/>
    <w:rsid w:val="00E61BDA"/>
    <w:rsid w:val="00E62287"/>
    <w:rsid w:val="00E62561"/>
    <w:rsid w:val="00E6306F"/>
    <w:rsid w:val="00E63C1D"/>
    <w:rsid w:val="00E64223"/>
    <w:rsid w:val="00E64905"/>
    <w:rsid w:val="00E64B50"/>
    <w:rsid w:val="00E64CD4"/>
    <w:rsid w:val="00E652DA"/>
    <w:rsid w:val="00E65876"/>
    <w:rsid w:val="00E65A7D"/>
    <w:rsid w:val="00E65ABB"/>
    <w:rsid w:val="00E66752"/>
    <w:rsid w:val="00E66B71"/>
    <w:rsid w:val="00E67C47"/>
    <w:rsid w:val="00E707C0"/>
    <w:rsid w:val="00E70B65"/>
    <w:rsid w:val="00E70CC6"/>
    <w:rsid w:val="00E70D1D"/>
    <w:rsid w:val="00E7119F"/>
    <w:rsid w:val="00E71898"/>
    <w:rsid w:val="00E71D0E"/>
    <w:rsid w:val="00E72B41"/>
    <w:rsid w:val="00E738FC"/>
    <w:rsid w:val="00E73DF8"/>
    <w:rsid w:val="00E75162"/>
    <w:rsid w:val="00E75867"/>
    <w:rsid w:val="00E75C56"/>
    <w:rsid w:val="00E770DA"/>
    <w:rsid w:val="00E7760F"/>
    <w:rsid w:val="00E80645"/>
    <w:rsid w:val="00E809C7"/>
    <w:rsid w:val="00E82C1D"/>
    <w:rsid w:val="00E82E1F"/>
    <w:rsid w:val="00E8303A"/>
    <w:rsid w:val="00E83C42"/>
    <w:rsid w:val="00E84519"/>
    <w:rsid w:val="00E854AC"/>
    <w:rsid w:val="00E8605E"/>
    <w:rsid w:val="00E861B6"/>
    <w:rsid w:val="00E8732C"/>
    <w:rsid w:val="00E8758C"/>
    <w:rsid w:val="00E87627"/>
    <w:rsid w:val="00E901D3"/>
    <w:rsid w:val="00E90AE5"/>
    <w:rsid w:val="00E914C7"/>
    <w:rsid w:val="00E919F1"/>
    <w:rsid w:val="00E920EC"/>
    <w:rsid w:val="00E92F9D"/>
    <w:rsid w:val="00E937F5"/>
    <w:rsid w:val="00E93C7B"/>
    <w:rsid w:val="00E93C8D"/>
    <w:rsid w:val="00E94184"/>
    <w:rsid w:val="00E96978"/>
    <w:rsid w:val="00E96FC1"/>
    <w:rsid w:val="00E97E0D"/>
    <w:rsid w:val="00EA01EA"/>
    <w:rsid w:val="00EA027C"/>
    <w:rsid w:val="00EA0334"/>
    <w:rsid w:val="00EA0B11"/>
    <w:rsid w:val="00EA0F1C"/>
    <w:rsid w:val="00EA1808"/>
    <w:rsid w:val="00EA2804"/>
    <w:rsid w:val="00EA35ED"/>
    <w:rsid w:val="00EA3D05"/>
    <w:rsid w:val="00EA3F20"/>
    <w:rsid w:val="00EA446D"/>
    <w:rsid w:val="00EA486B"/>
    <w:rsid w:val="00EA52FB"/>
    <w:rsid w:val="00EA550C"/>
    <w:rsid w:val="00EA5846"/>
    <w:rsid w:val="00EA5A58"/>
    <w:rsid w:val="00EA64EC"/>
    <w:rsid w:val="00EA661E"/>
    <w:rsid w:val="00EA6F02"/>
    <w:rsid w:val="00EA6F58"/>
    <w:rsid w:val="00EA7051"/>
    <w:rsid w:val="00EB0484"/>
    <w:rsid w:val="00EB0B80"/>
    <w:rsid w:val="00EB1B01"/>
    <w:rsid w:val="00EB4B49"/>
    <w:rsid w:val="00EB5CE4"/>
    <w:rsid w:val="00EB694F"/>
    <w:rsid w:val="00EB6D74"/>
    <w:rsid w:val="00EC02A3"/>
    <w:rsid w:val="00EC04D4"/>
    <w:rsid w:val="00EC16D2"/>
    <w:rsid w:val="00EC1A6B"/>
    <w:rsid w:val="00EC26EF"/>
    <w:rsid w:val="00EC2A6A"/>
    <w:rsid w:val="00EC448E"/>
    <w:rsid w:val="00EC4BD9"/>
    <w:rsid w:val="00EC55DE"/>
    <w:rsid w:val="00EC5C9C"/>
    <w:rsid w:val="00EC64AD"/>
    <w:rsid w:val="00EC6DFB"/>
    <w:rsid w:val="00EC700B"/>
    <w:rsid w:val="00EC75C8"/>
    <w:rsid w:val="00ED0225"/>
    <w:rsid w:val="00ED035A"/>
    <w:rsid w:val="00ED0483"/>
    <w:rsid w:val="00ED178F"/>
    <w:rsid w:val="00ED2CCA"/>
    <w:rsid w:val="00ED3265"/>
    <w:rsid w:val="00ED3C55"/>
    <w:rsid w:val="00ED3F95"/>
    <w:rsid w:val="00ED41AF"/>
    <w:rsid w:val="00ED456A"/>
    <w:rsid w:val="00ED6CBA"/>
    <w:rsid w:val="00EE0024"/>
    <w:rsid w:val="00EE0783"/>
    <w:rsid w:val="00EE0CE9"/>
    <w:rsid w:val="00EE0F6C"/>
    <w:rsid w:val="00EE12C0"/>
    <w:rsid w:val="00EE1329"/>
    <w:rsid w:val="00EE1335"/>
    <w:rsid w:val="00EE1ED2"/>
    <w:rsid w:val="00EE3031"/>
    <w:rsid w:val="00EE3F61"/>
    <w:rsid w:val="00EE58B6"/>
    <w:rsid w:val="00EE5ECD"/>
    <w:rsid w:val="00EE60C7"/>
    <w:rsid w:val="00EE660C"/>
    <w:rsid w:val="00EE6CB6"/>
    <w:rsid w:val="00EE73EB"/>
    <w:rsid w:val="00EE7E34"/>
    <w:rsid w:val="00EF02C8"/>
    <w:rsid w:val="00EF0419"/>
    <w:rsid w:val="00EF1E24"/>
    <w:rsid w:val="00EF251E"/>
    <w:rsid w:val="00EF3428"/>
    <w:rsid w:val="00EF39D9"/>
    <w:rsid w:val="00EF4337"/>
    <w:rsid w:val="00EF48A4"/>
    <w:rsid w:val="00EF4AD4"/>
    <w:rsid w:val="00EF5BE1"/>
    <w:rsid w:val="00EF63BF"/>
    <w:rsid w:val="00EF710C"/>
    <w:rsid w:val="00EF78BA"/>
    <w:rsid w:val="00EF7A8D"/>
    <w:rsid w:val="00EF7F68"/>
    <w:rsid w:val="00F0015A"/>
    <w:rsid w:val="00F008D7"/>
    <w:rsid w:val="00F0090A"/>
    <w:rsid w:val="00F00DA1"/>
    <w:rsid w:val="00F00DE5"/>
    <w:rsid w:val="00F00FD6"/>
    <w:rsid w:val="00F01EB3"/>
    <w:rsid w:val="00F023CE"/>
    <w:rsid w:val="00F027F5"/>
    <w:rsid w:val="00F033BD"/>
    <w:rsid w:val="00F036EC"/>
    <w:rsid w:val="00F037EF"/>
    <w:rsid w:val="00F0391F"/>
    <w:rsid w:val="00F03A4D"/>
    <w:rsid w:val="00F04EC8"/>
    <w:rsid w:val="00F057BE"/>
    <w:rsid w:val="00F06D9B"/>
    <w:rsid w:val="00F07409"/>
    <w:rsid w:val="00F07BA7"/>
    <w:rsid w:val="00F10F2A"/>
    <w:rsid w:val="00F11938"/>
    <w:rsid w:val="00F1199D"/>
    <w:rsid w:val="00F11A4A"/>
    <w:rsid w:val="00F11BF3"/>
    <w:rsid w:val="00F11D75"/>
    <w:rsid w:val="00F11E86"/>
    <w:rsid w:val="00F11EA3"/>
    <w:rsid w:val="00F12330"/>
    <w:rsid w:val="00F12674"/>
    <w:rsid w:val="00F13EDC"/>
    <w:rsid w:val="00F1406E"/>
    <w:rsid w:val="00F1434F"/>
    <w:rsid w:val="00F14739"/>
    <w:rsid w:val="00F1497C"/>
    <w:rsid w:val="00F154AF"/>
    <w:rsid w:val="00F158E4"/>
    <w:rsid w:val="00F15DB1"/>
    <w:rsid w:val="00F165CB"/>
    <w:rsid w:val="00F1743D"/>
    <w:rsid w:val="00F1759D"/>
    <w:rsid w:val="00F17CB1"/>
    <w:rsid w:val="00F2051A"/>
    <w:rsid w:val="00F21700"/>
    <w:rsid w:val="00F21759"/>
    <w:rsid w:val="00F2326E"/>
    <w:rsid w:val="00F234FF"/>
    <w:rsid w:val="00F24FD2"/>
    <w:rsid w:val="00F25169"/>
    <w:rsid w:val="00F254FA"/>
    <w:rsid w:val="00F25538"/>
    <w:rsid w:val="00F263B7"/>
    <w:rsid w:val="00F26F31"/>
    <w:rsid w:val="00F27332"/>
    <w:rsid w:val="00F27B7F"/>
    <w:rsid w:val="00F30BE7"/>
    <w:rsid w:val="00F31B92"/>
    <w:rsid w:val="00F34C25"/>
    <w:rsid w:val="00F34C73"/>
    <w:rsid w:val="00F34DD7"/>
    <w:rsid w:val="00F35008"/>
    <w:rsid w:val="00F35EB6"/>
    <w:rsid w:val="00F36AA2"/>
    <w:rsid w:val="00F36D3A"/>
    <w:rsid w:val="00F37D65"/>
    <w:rsid w:val="00F4180B"/>
    <w:rsid w:val="00F425F1"/>
    <w:rsid w:val="00F4295F"/>
    <w:rsid w:val="00F43E81"/>
    <w:rsid w:val="00F440CA"/>
    <w:rsid w:val="00F44218"/>
    <w:rsid w:val="00F44758"/>
    <w:rsid w:val="00F45540"/>
    <w:rsid w:val="00F4570C"/>
    <w:rsid w:val="00F45754"/>
    <w:rsid w:val="00F4598C"/>
    <w:rsid w:val="00F45AA0"/>
    <w:rsid w:val="00F46098"/>
    <w:rsid w:val="00F46724"/>
    <w:rsid w:val="00F4676A"/>
    <w:rsid w:val="00F4709C"/>
    <w:rsid w:val="00F4719D"/>
    <w:rsid w:val="00F47673"/>
    <w:rsid w:val="00F47A93"/>
    <w:rsid w:val="00F50CEF"/>
    <w:rsid w:val="00F51D16"/>
    <w:rsid w:val="00F52BC4"/>
    <w:rsid w:val="00F531E2"/>
    <w:rsid w:val="00F54829"/>
    <w:rsid w:val="00F54956"/>
    <w:rsid w:val="00F54C04"/>
    <w:rsid w:val="00F55112"/>
    <w:rsid w:val="00F55188"/>
    <w:rsid w:val="00F552F6"/>
    <w:rsid w:val="00F56028"/>
    <w:rsid w:val="00F57E16"/>
    <w:rsid w:val="00F57F00"/>
    <w:rsid w:val="00F606F0"/>
    <w:rsid w:val="00F60809"/>
    <w:rsid w:val="00F6122B"/>
    <w:rsid w:val="00F61F6B"/>
    <w:rsid w:val="00F63D32"/>
    <w:rsid w:val="00F63F8D"/>
    <w:rsid w:val="00F6490C"/>
    <w:rsid w:val="00F64C6B"/>
    <w:rsid w:val="00F64DE5"/>
    <w:rsid w:val="00F66C99"/>
    <w:rsid w:val="00F66CD1"/>
    <w:rsid w:val="00F66D3C"/>
    <w:rsid w:val="00F67459"/>
    <w:rsid w:val="00F674D4"/>
    <w:rsid w:val="00F67765"/>
    <w:rsid w:val="00F678D8"/>
    <w:rsid w:val="00F67C44"/>
    <w:rsid w:val="00F701DC"/>
    <w:rsid w:val="00F70518"/>
    <w:rsid w:val="00F70DCB"/>
    <w:rsid w:val="00F7179F"/>
    <w:rsid w:val="00F72A8A"/>
    <w:rsid w:val="00F7305F"/>
    <w:rsid w:val="00F73690"/>
    <w:rsid w:val="00F73EF3"/>
    <w:rsid w:val="00F751B5"/>
    <w:rsid w:val="00F7530B"/>
    <w:rsid w:val="00F75D8A"/>
    <w:rsid w:val="00F76E65"/>
    <w:rsid w:val="00F771E7"/>
    <w:rsid w:val="00F801B8"/>
    <w:rsid w:val="00F8101C"/>
    <w:rsid w:val="00F811E8"/>
    <w:rsid w:val="00F81783"/>
    <w:rsid w:val="00F817FF"/>
    <w:rsid w:val="00F81A53"/>
    <w:rsid w:val="00F830CC"/>
    <w:rsid w:val="00F83D95"/>
    <w:rsid w:val="00F84475"/>
    <w:rsid w:val="00F84720"/>
    <w:rsid w:val="00F84D81"/>
    <w:rsid w:val="00F85132"/>
    <w:rsid w:val="00F85F6E"/>
    <w:rsid w:val="00F86132"/>
    <w:rsid w:val="00F87159"/>
    <w:rsid w:val="00F87B6F"/>
    <w:rsid w:val="00F87EE3"/>
    <w:rsid w:val="00F87FE8"/>
    <w:rsid w:val="00F906F6"/>
    <w:rsid w:val="00F90C5A"/>
    <w:rsid w:val="00F90E6E"/>
    <w:rsid w:val="00F91A16"/>
    <w:rsid w:val="00F92483"/>
    <w:rsid w:val="00F928E3"/>
    <w:rsid w:val="00F92DED"/>
    <w:rsid w:val="00F93011"/>
    <w:rsid w:val="00F9422A"/>
    <w:rsid w:val="00F94624"/>
    <w:rsid w:val="00F95617"/>
    <w:rsid w:val="00F95B2A"/>
    <w:rsid w:val="00F95BDF"/>
    <w:rsid w:val="00F96339"/>
    <w:rsid w:val="00F97FD3"/>
    <w:rsid w:val="00FA0019"/>
    <w:rsid w:val="00FA017C"/>
    <w:rsid w:val="00FA0C86"/>
    <w:rsid w:val="00FA16E4"/>
    <w:rsid w:val="00FA1942"/>
    <w:rsid w:val="00FA2008"/>
    <w:rsid w:val="00FA29D0"/>
    <w:rsid w:val="00FA3FB9"/>
    <w:rsid w:val="00FA54FE"/>
    <w:rsid w:val="00FA5E45"/>
    <w:rsid w:val="00FA63A2"/>
    <w:rsid w:val="00FA683A"/>
    <w:rsid w:val="00FB060C"/>
    <w:rsid w:val="00FB0860"/>
    <w:rsid w:val="00FB0915"/>
    <w:rsid w:val="00FB0998"/>
    <w:rsid w:val="00FB0D4E"/>
    <w:rsid w:val="00FB2429"/>
    <w:rsid w:val="00FB29E0"/>
    <w:rsid w:val="00FB4331"/>
    <w:rsid w:val="00FB44B5"/>
    <w:rsid w:val="00FB4927"/>
    <w:rsid w:val="00FB4B8C"/>
    <w:rsid w:val="00FB51DB"/>
    <w:rsid w:val="00FB662D"/>
    <w:rsid w:val="00FB68C7"/>
    <w:rsid w:val="00FB6A55"/>
    <w:rsid w:val="00FB6A74"/>
    <w:rsid w:val="00FC03EB"/>
    <w:rsid w:val="00FC13BB"/>
    <w:rsid w:val="00FC140B"/>
    <w:rsid w:val="00FC1650"/>
    <w:rsid w:val="00FC208F"/>
    <w:rsid w:val="00FC2FA8"/>
    <w:rsid w:val="00FC3E2F"/>
    <w:rsid w:val="00FC3F8F"/>
    <w:rsid w:val="00FC4610"/>
    <w:rsid w:val="00FC47FF"/>
    <w:rsid w:val="00FC4837"/>
    <w:rsid w:val="00FC4B3C"/>
    <w:rsid w:val="00FC54FC"/>
    <w:rsid w:val="00FC58FB"/>
    <w:rsid w:val="00FC63C8"/>
    <w:rsid w:val="00FC67D0"/>
    <w:rsid w:val="00FC722D"/>
    <w:rsid w:val="00FD0077"/>
    <w:rsid w:val="00FD3809"/>
    <w:rsid w:val="00FD4241"/>
    <w:rsid w:val="00FD479B"/>
    <w:rsid w:val="00FD4C3B"/>
    <w:rsid w:val="00FD521F"/>
    <w:rsid w:val="00FD60A4"/>
    <w:rsid w:val="00FD661D"/>
    <w:rsid w:val="00FD66BF"/>
    <w:rsid w:val="00FD69C1"/>
    <w:rsid w:val="00FD6AA4"/>
    <w:rsid w:val="00FD6FC4"/>
    <w:rsid w:val="00FD7305"/>
    <w:rsid w:val="00FE0D49"/>
    <w:rsid w:val="00FE2C13"/>
    <w:rsid w:val="00FE3A5C"/>
    <w:rsid w:val="00FE5645"/>
    <w:rsid w:val="00FE5CDF"/>
    <w:rsid w:val="00FE6305"/>
    <w:rsid w:val="00FE718D"/>
    <w:rsid w:val="00FE7801"/>
    <w:rsid w:val="00FE7A3E"/>
    <w:rsid w:val="00FF15A3"/>
    <w:rsid w:val="00FF1A02"/>
    <w:rsid w:val="00FF1D6B"/>
    <w:rsid w:val="00FF3D05"/>
    <w:rsid w:val="00FF40D4"/>
    <w:rsid w:val="00FF4204"/>
    <w:rsid w:val="00FF4407"/>
    <w:rsid w:val="00FF494C"/>
    <w:rsid w:val="00FF4DCA"/>
    <w:rsid w:val="00FF56CC"/>
    <w:rsid w:val="00FF606B"/>
    <w:rsid w:val="00FF70D3"/>
    <w:rsid w:val="00FF74F3"/>
    <w:rsid w:val="00FF78F6"/>
    <w:rsid w:val="00FF7ECE"/>
    <w:rsid w:val="01398AFF"/>
    <w:rsid w:val="01CEA2A4"/>
    <w:rsid w:val="022A1EBC"/>
    <w:rsid w:val="02938FA5"/>
    <w:rsid w:val="030011B6"/>
    <w:rsid w:val="0317DF99"/>
    <w:rsid w:val="0365F4E6"/>
    <w:rsid w:val="03BC829C"/>
    <w:rsid w:val="046F0C28"/>
    <w:rsid w:val="04B21EB2"/>
    <w:rsid w:val="04F29E15"/>
    <w:rsid w:val="053F35C6"/>
    <w:rsid w:val="063AEE27"/>
    <w:rsid w:val="068C89D3"/>
    <w:rsid w:val="074F4D50"/>
    <w:rsid w:val="07FBFCD9"/>
    <w:rsid w:val="085A24C2"/>
    <w:rsid w:val="085CD57D"/>
    <w:rsid w:val="08A2FF33"/>
    <w:rsid w:val="0A9A828E"/>
    <w:rsid w:val="0ABDF70D"/>
    <w:rsid w:val="0ACD777C"/>
    <w:rsid w:val="0ADDEB8B"/>
    <w:rsid w:val="0AE32640"/>
    <w:rsid w:val="0B71B380"/>
    <w:rsid w:val="0B8FA250"/>
    <w:rsid w:val="0BC0F69C"/>
    <w:rsid w:val="0C535E7B"/>
    <w:rsid w:val="0C937C9F"/>
    <w:rsid w:val="0CBE3730"/>
    <w:rsid w:val="0D19D378"/>
    <w:rsid w:val="10A95B13"/>
    <w:rsid w:val="117E7DCD"/>
    <w:rsid w:val="118B7D2A"/>
    <w:rsid w:val="12020F90"/>
    <w:rsid w:val="1218A894"/>
    <w:rsid w:val="12233E7F"/>
    <w:rsid w:val="128EFA8D"/>
    <w:rsid w:val="12EEAC29"/>
    <w:rsid w:val="1300CC1E"/>
    <w:rsid w:val="1314F961"/>
    <w:rsid w:val="132F2756"/>
    <w:rsid w:val="1360F161"/>
    <w:rsid w:val="147F06D2"/>
    <w:rsid w:val="14BE499B"/>
    <w:rsid w:val="14BF2C86"/>
    <w:rsid w:val="14F17E78"/>
    <w:rsid w:val="161C106E"/>
    <w:rsid w:val="16694350"/>
    <w:rsid w:val="17888D0F"/>
    <w:rsid w:val="17C40E5A"/>
    <w:rsid w:val="17EC9973"/>
    <w:rsid w:val="1854455B"/>
    <w:rsid w:val="1938062E"/>
    <w:rsid w:val="196DE516"/>
    <w:rsid w:val="199522B6"/>
    <w:rsid w:val="1A072630"/>
    <w:rsid w:val="1A8DEB68"/>
    <w:rsid w:val="1D3AC493"/>
    <w:rsid w:val="1E465253"/>
    <w:rsid w:val="1EF5A8E5"/>
    <w:rsid w:val="1F657CDF"/>
    <w:rsid w:val="204E6417"/>
    <w:rsid w:val="20683147"/>
    <w:rsid w:val="208960E3"/>
    <w:rsid w:val="20A27D2F"/>
    <w:rsid w:val="20A71E64"/>
    <w:rsid w:val="20CF7B7F"/>
    <w:rsid w:val="215C9F7A"/>
    <w:rsid w:val="218EDCFA"/>
    <w:rsid w:val="22BD3A5B"/>
    <w:rsid w:val="230C6263"/>
    <w:rsid w:val="234535BD"/>
    <w:rsid w:val="235BA7E8"/>
    <w:rsid w:val="2477F55D"/>
    <w:rsid w:val="24909001"/>
    <w:rsid w:val="254336CA"/>
    <w:rsid w:val="25962C8E"/>
    <w:rsid w:val="25970FA7"/>
    <w:rsid w:val="25F73699"/>
    <w:rsid w:val="271BB6EB"/>
    <w:rsid w:val="275A9293"/>
    <w:rsid w:val="2893A89B"/>
    <w:rsid w:val="29830ED1"/>
    <w:rsid w:val="298A654E"/>
    <w:rsid w:val="29B15961"/>
    <w:rsid w:val="29D43C71"/>
    <w:rsid w:val="2ADF9960"/>
    <w:rsid w:val="2B35D474"/>
    <w:rsid w:val="2C2AA94A"/>
    <w:rsid w:val="2C4BE4F2"/>
    <w:rsid w:val="2CC1A9FA"/>
    <w:rsid w:val="2D9B11D8"/>
    <w:rsid w:val="2DA8D457"/>
    <w:rsid w:val="2DB42A80"/>
    <w:rsid w:val="2DC460F5"/>
    <w:rsid w:val="2E273577"/>
    <w:rsid w:val="2E6DAF84"/>
    <w:rsid w:val="2E84E4FF"/>
    <w:rsid w:val="2F3F1F60"/>
    <w:rsid w:val="2FDE88A6"/>
    <w:rsid w:val="2FE7AC2A"/>
    <w:rsid w:val="2FFA2FAD"/>
    <w:rsid w:val="3013EC05"/>
    <w:rsid w:val="30415A4B"/>
    <w:rsid w:val="306D9A9A"/>
    <w:rsid w:val="3329FC49"/>
    <w:rsid w:val="3368FAF3"/>
    <w:rsid w:val="33D63C7D"/>
    <w:rsid w:val="34191545"/>
    <w:rsid w:val="344355F2"/>
    <w:rsid w:val="3445DD27"/>
    <w:rsid w:val="356FA62D"/>
    <w:rsid w:val="357B588F"/>
    <w:rsid w:val="35A30540"/>
    <w:rsid w:val="3782F460"/>
    <w:rsid w:val="379150A2"/>
    <w:rsid w:val="37BDEBC6"/>
    <w:rsid w:val="37F576DB"/>
    <w:rsid w:val="384C873D"/>
    <w:rsid w:val="38863C43"/>
    <w:rsid w:val="38F1CD54"/>
    <w:rsid w:val="3973D0F3"/>
    <w:rsid w:val="3BAF6C7B"/>
    <w:rsid w:val="3BB98E77"/>
    <w:rsid w:val="3BEC3129"/>
    <w:rsid w:val="3C8842CC"/>
    <w:rsid w:val="3D081140"/>
    <w:rsid w:val="3DCE1579"/>
    <w:rsid w:val="3DEBE2F7"/>
    <w:rsid w:val="3F22CF8A"/>
    <w:rsid w:val="3F551748"/>
    <w:rsid w:val="3F6F23CC"/>
    <w:rsid w:val="3F7BC198"/>
    <w:rsid w:val="40612FC8"/>
    <w:rsid w:val="406E7A68"/>
    <w:rsid w:val="4092EC52"/>
    <w:rsid w:val="417FA17B"/>
    <w:rsid w:val="41DF846B"/>
    <w:rsid w:val="42079243"/>
    <w:rsid w:val="42195B8C"/>
    <w:rsid w:val="430C0EB7"/>
    <w:rsid w:val="43753999"/>
    <w:rsid w:val="43D58C3F"/>
    <w:rsid w:val="44732C7A"/>
    <w:rsid w:val="44817A0E"/>
    <w:rsid w:val="44C8D4D8"/>
    <w:rsid w:val="458B5D8E"/>
    <w:rsid w:val="45A94C36"/>
    <w:rsid w:val="46337A75"/>
    <w:rsid w:val="4651D3CE"/>
    <w:rsid w:val="4690AF03"/>
    <w:rsid w:val="46DD42E7"/>
    <w:rsid w:val="46F2E6FC"/>
    <w:rsid w:val="4768FBDB"/>
    <w:rsid w:val="47B0DCDD"/>
    <w:rsid w:val="485E21E2"/>
    <w:rsid w:val="48F8E556"/>
    <w:rsid w:val="4A68FFB9"/>
    <w:rsid w:val="4B5D39EF"/>
    <w:rsid w:val="4BEFE602"/>
    <w:rsid w:val="4C2A45B8"/>
    <w:rsid w:val="4CBE9EEB"/>
    <w:rsid w:val="4CD2F6B5"/>
    <w:rsid w:val="4E18E64D"/>
    <w:rsid w:val="4E810AE5"/>
    <w:rsid w:val="4EDAF026"/>
    <w:rsid w:val="4EDF2FF0"/>
    <w:rsid w:val="4F61E42A"/>
    <w:rsid w:val="504A8724"/>
    <w:rsid w:val="509D56CF"/>
    <w:rsid w:val="50BA5D7F"/>
    <w:rsid w:val="512F97DC"/>
    <w:rsid w:val="51F8B968"/>
    <w:rsid w:val="521C54EF"/>
    <w:rsid w:val="529AD700"/>
    <w:rsid w:val="5360E087"/>
    <w:rsid w:val="53719D72"/>
    <w:rsid w:val="53AFCF45"/>
    <w:rsid w:val="5455712D"/>
    <w:rsid w:val="54652499"/>
    <w:rsid w:val="54751EE6"/>
    <w:rsid w:val="5528B3B7"/>
    <w:rsid w:val="55D2C122"/>
    <w:rsid w:val="5686B58E"/>
    <w:rsid w:val="575AB57A"/>
    <w:rsid w:val="584CC055"/>
    <w:rsid w:val="598455B8"/>
    <w:rsid w:val="5B51F38C"/>
    <w:rsid w:val="5BDC01F6"/>
    <w:rsid w:val="5BE64A95"/>
    <w:rsid w:val="5C416A9D"/>
    <w:rsid w:val="5CCB2FAF"/>
    <w:rsid w:val="5D1F4D04"/>
    <w:rsid w:val="5E00BD66"/>
    <w:rsid w:val="5E93CE3C"/>
    <w:rsid w:val="5F8E0CD3"/>
    <w:rsid w:val="5FA2A4EC"/>
    <w:rsid w:val="5FD1CBEF"/>
    <w:rsid w:val="61DE3683"/>
    <w:rsid w:val="62928416"/>
    <w:rsid w:val="635737C6"/>
    <w:rsid w:val="638A459C"/>
    <w:rsid w:val="63C36359"/>
    <w:rsid w:val="63EA968F"/>
    <w:rsid w:val="65DBE63A"/>
    <w:rsid w:val="673C6B36"/>
    <w:rsid w:val="67CED462"/>
    <w:rsid w:val="6842E330"/>
    <w:rsid w:val="689248B8"/>
    <w:rsid w:val="69C2D4F4"/>
    <w:rsid w:val="6AC1AE86"/>
    <w:rsid w:val="6ADF6A75"/>
    <w:rsid w:val="6B0C0572"/>
    <w:rsid w:val="6CC7CCBF"/>
    <w:rsid w:val="6D0D34D9"/>
    <w:rsid w:val="6E6ADDE3"/>
    <w:rsid w:val="6E9CCE8A"/>
    <w:rsid w:val="6F0D346D"/>
    <w:rsid w:val="6FA40619"/>
    <w:rsid w:val="705D6E79"/>
    <w:rsid w:val="707897C1"/>
    <w:rsid w:val="70BAA0AA"/>
    <w:rsid w:val="71195A15"/>
    <w:rsid w:val="713FECB7"/>
    <w:rsid w:val="71ABE04A"/>
    <w:rsid w:val="71BC1153"/>
    <w:rsid w:val="723E0A4D"/>
    <w:rsid w:val="725D3E2E"/>
    <w:rsid w:val="729EEAC9"/>
    <w:rsid w:val="72DA809B"/>
    <w:rsid w:val="72FC6FDF"/>
    <w:rsid w:val="74C586BC"/>
    <w:rsid w:val="7507561F"/>
    <w:rsid w:val="755300A3"/>
    <w:rsid w:val="7623E8E6"/>
    <w:rsid w:val="7632575A"/>
    <w:rsid w:val="76CB51D9"/>
    <w:rsid w:val="7784F3B1"/>
    <w:rsid w:val="77A1A6DA"/>
    <w:rsid w:val="783822AA"/>
    <w:rsid w:val="790BB3BA"/>
    <w:rsid w:val="799ADB7F"/>
    <w:rsid w:val="79E73257"/>
    <w:rsid w:val="7A6807A4"/>
    <w:rsid w:val="7B12B679"/>
    <w:rsid w:val="7B9EC109"/>
    <w:rsid w:val="7C51DAD9"/>
    <w:rsid w:val="7E0C7D69"/>
    <w:rsid w:val="7EF3F23D"/>
    <w:rsid w:val="7F7BC5F1"/>
    <w:rsid w:val="7F85CA92"/>
    <w:rsid w:val="7FC49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938A00"/>
  <w15:chartTrackingRefBased/>
  <w15:docId w15:val="{A7B23EAC-00B7-440B-A12B-64CF293E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A87"/>
    <w:pPr>
      <w:spacing w:after="200" w:line="36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63A"/>
    <w:pPr>
      <w:keepNext/>
      <w:keepLines/>
      <w:spacing w:before="360" w:after="240"/>
      <w:outlineLvl w:val="0"/>
    </w:pPr>
    <w:rPr>
      <w:rFonts w:eastAsiaTheme="majorEastAsia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12B"/>
    <w:pPr>
      <w:keepNext/>
      <w:keepLines/>
      <w:outlineLvl w:val="1"/>
    </w:pPr>
    <w:rPr>
      <w:rFonts w:eastAsiaTheme="majorEastAsia" w:cstheme="majorBidi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23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63A"/>
    <w:rPr>
      <w:rFonts w:ascii="Arial" w:eastAsiaTheme="majorEastAsia" w:hAnsi="Arial" w:cs="Arial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512B"/>
    <w:rPr>
      <w:rFonts w:ascii="Arial" w:eastAsiaTheme="majorEastAsia" w:hAnsi="Arial" w:cstheme="majorBidi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A236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2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3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3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3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36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2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366"/>
  </w:style>
  <w:style w:type="paragraph" w:styleId="Footer">
    <w:name w:val="footer"/>
    <w:basedOn w:val="Normal"/>
    <w:link w:val="FooterChar"/>
    <w:uiPriority w:val="99"/>
    <w:unhideWhenUsed/>
    <w:rsid w:val="000A2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366"/>
  </w:style>
  <w:style w:type="paragraph" w:styleId="ListParagraph">
    <w:name w:val="List Paragraph"/>
    <w:basedOn w:val="Normal"/>
    <w:link w:val="ListParagraphChar"/>
    <w:uiPriority w:val="34"/>
    <w:qFormat/>
    <w:rsid w:val="000A23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A2366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A2366"/>
  </w:style>
  <w:style w:type="character" w:customStyle="1" w:styleId="EndNoteBibliographyTitleChar">
    <w:name w:val="EndNote Bibliography Title Char"/>
    <w:basedOn w:val="ListParagraphChar"/>
    <w:link w:val="EndNoteBibliographyTitle"/>
    <w:rsid w:val="000A236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A2366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A2366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0A2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236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A2366"/>
    <w:pPr>
      <w:spacing w:after="0" w:line="240" w:lineRule="auto"/>
    </w:pPr>
    <w:rPr>
      <w:rFonts w:eastAsiaTheme="minorEastAsia"/>
      <w:lang w:val="en-GB" w:eastAsia="en-GB"/>
    </w:rPr>
  </w:style>
  <w:style w:type="paragraph" w:styleId="Revision">
    <w:name w:val="Revision"/>
    <w:hidden/>
    <w:uiPriority w:val="99"/>
    <w:semiHidden/>
    <w:rsid w:val="000A2366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366"/>
    <w:rPr>
      <w:color w:val="605E5C"/>
      <w:shd w:val="clear" w:color="auto" w:fill="E1DFDD"/>
    </w:rPr>
  </w:style>
  <w:style w:type="paragraph" w:styleId="Caption">
    <w:name w:val="caption"/>
    <w:aliases w:val="Bayer Caption,Medical Caption,IB Caption,NDA,Caption 3,c,appendix,Caption 1,appendix Cha,Caption Char Char Char,Caption Char Char,Caption Char Char Char Char Char Char"/>
    <w:next w:val="Normal"/>
    <w:link w:val="CaptionChar"/>
    <w:uiPriority w:val="99"/>
    <w:qFormat/>
    <w:rsid w:val="000A236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CaptionChar">
    <w:name w:val="Caption Char"/>
    <w:aliases w:val="Bayer Caption Char,Medical Caption Char,IB Caption Char,NDA Char,Caption 3 Char,c Char,appendix Char,Caption 1 Char,appendix Cha Char,Caption Char Char Char Char,Caption Char Char Char1,Caption Char Char Char Char Char Char Char"/>
    <w:link w:val="Caption"/>
    <w:uiPriority w:val="99"/>
    <w:rsid w:val="000A2366"/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3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2366"/>
    <w:rPr>
      <w:color w:val="954F72" w:themeColor="followedHyperlink"/>
      <w:u w:val="single"/>
    </w:rPr>
  </w:style>
  <w:style w:type="character" w:customStyle="1" w:styleId="BodyText12Char">
    <w:name w:val="Body Text 12 Char"/>
    <w:link w:val="BodyText12"/>
    <w:locked/>
    <w:rsid w:val="000A2366"/>
    <w:rPr>
      <w:sz w:val="24"/>
    </w:rPr>
  </w:style>
  <w:style w:type="paragraph" w:customStyle="1" w:styleId="BodyText12">
    <w:name w:val="Body Text 12"/>
    <w:link w:val="BodyText12Char"/>
    <w:qFormat/>
    <w:rsid w:val="000A2366"/>
    <w:pPr>
      <w:spacing w:after="240" w:line="264" w:lineRule="auto"/>
      <w:jc w:val="both"/>
    </w:pPr>
    <w:rPr>
      <w:sz w:val="24"/>
    </w:rPr>
  </w:style>
  <w:style w:type="character" w:customStyle="1" w:styleId="CitaviBibliographyEntryChar">
    <w:name w:val="Citavi Bibliography Entry Char"/>
    <w:basedOn w:val="DefaultParagraphFont"/>
    <w:link w:val="CitaviBibliographyEntry"/>
    <w:locked/>
    <w:rsid w:val="000A2366"/>
    <w:rPr>
      <w:rFonts w:ascii="Arial" w:hAnsi="Arial" w:cs="Arial"/>
    </w:rPr>
  </w:style>
  <w:style w:type="paragraph" w:customStyle="1" w:styleId="CitaviBibliographyEntry">
    <w:name w:val="Citavi Bibliography Entry"/>
    <w:basedOn w:val="Normal"/>
    <w:link w:val="CitaviBibliographyEntryChar"/>
    <w:rsid w:val="000A2366"/>
    <w:pPr>
      <w:spacing w:after="60" w:line="276" w:lineRule="auto"/>
      <w:ind w:left="283" w:hanging="283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23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A23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A2366"/>
    <w:rPr>
      <w:i/>
      <w:iCs/>
    </w:rPr>
  </w:style>
  <w:style w:type="paragraph" w:customStyle="1" w:styleId="Default">
    <w:name w:val="Default"/>
    <w:rsid w:val="000A23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f01">
    <w:name w:val="cf01"/>
    <w:basedOn w:val="DefaultParagraphFont"/>
    <w:rsid w:val="00A340A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340A6"/>
    <w:rPr>
      <w:rFonts w:ascii="Segoe UI" w:hAnsi="Segoe UI" w:cs="Segoe UI" w:hint="default"/>
      <w:color w:val="FF0000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DF469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0">
    <w:name w:val="Unresolved Mention30"/>
    <w:basedOn w:val="DefaultParagraphFont"/>
    <w:uiPriority w:val="99"/>
    <w:semiHidden/>
    <w:unhideWhenUsed/>
    <w:rsid w:val="00C76ED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B25BF3"/>
    <w:rPr>
      <w:color w:val="2B579A"/>
      <w:shd w:val="clear" w:color="auto" w:fill="E6E6E6"/>
    </w:rPr>
  </w:style>
  <w:style w:type="character" w:customStyle="1" w:styleId="id-label">
    <w:name w:val="id-label"/>
    <w:basedOn w:val="DefaultParagraphFont"/>
    <w:rsid w:val="00060FE7"/>
  </w:style>
  <w:style w:type="character" w:styleId="Strong">
    <w:name w:val="Strong"/>
    <w:basedOn w:val="DefaultParagraphFont"/>
    <w:uiPriority w:val="22"/>
    <w:qFormat/>
    <w:rsid w:val="00060FE7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773D9"/>
    <w:rPr>
      <w:color w:val="2B579A"/>
      <w:shd w:val="clear" w:color="auto" w:fill="E6E6E6"/>
    </w:rPr>
  </w:style>
  <w:style w:type="character" w:customStyle="1" w:styleId="UnresolvedMention300">
    <w:name w:val="Unresolved Mention300"/>
    <w:basedOn w:val="DefaultParagraphFont"/>
    <w:uiPriority w:val="99"/>
    <w:semiHidden/>
    <w:unhideWhenUsed/>
    <w:rsid w:val="005844A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E109D"/>
    <w:pPr>
      <w:spacing w:after="36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09D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character" w:customStyle="1" w:styleId="ui-provider">
    <w:name w:val="ui-provider"/>
    <w:basedOn w:val="DefaultParagraphFont"/>
    <w:rsid w:val="00345AA6"/>
  </w:style>
  <w:style w:type="character" w:styleId="UnresolvedMention">
    <w:name w:val="Unresolved Mention"/>
    <w:basedOn w:val="DefaultParagraphFont"/>
    <w:uiPriority w:val="99"/>
    <w:semiHidden/>
    <w:unhideWhenUsed/>
    <w:rsid w:val="00D31A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23875">
          <w:marLeft w:val="274"/>
          <w:marRight w:val="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2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023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6280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8211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4409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7277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3125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5721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21023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4859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9143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5338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94915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38749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8160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4576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8038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14524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38583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4992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809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5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12284">
          <w:marLeft w:val="274"/>
          <w:marRight w:val="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9029">
          <w:marLeft w:val="274"/>
          <w:marRight w:val="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3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883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1028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0574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81768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1775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7683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3693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40335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7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7246">
          <w:marLeft w:val="3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5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4428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2f84697c-8c79-4a9d-9d5f-a35f0e484c3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B955BC92BC946B462D1E2002EDF29" ma:contentTypeVersion="15" ma:contentTypeDescription="Create a new document." ma:contentTypeScope="" ma:versionID="3ccf68aceaee0a3a01cdc2f30ecf0fcb">
  <xsd:schema xmlns:xsd="http://www.w3.org/2001/XMLSchema" xmlns:xs="http://www.w3.org/2001/XMLSchema" xmlns:p="http://schemas.microsoft.com/office/2006/metadata/properties" xmlns:ns2="2f84697c-8c79-4a9d-9d5f-a35f0e484c33" xmlns:ns3="8574047e-4355-484a-8650-d1e8562b2a2a" targetNamespace="http://schemas.microsoft.com/office/2006/metadata/properties" ma:root="true" ma:fieldsID="9f145b31fe5ea7191fa29015a10bdd3a" ns2:_="" ns3:_="">
    <xsd:import namespace="2f84697c-8c79-4a9d-9d5f-a35f0e484c3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4697c-8c79-4a9d-9d5f-a35f0e484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B71454-8639-46FC-B4E6-299A3673102D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2f84697c-8c79-4a9d-9d5f-a35f0e484c33"/>
  </ds:schemaRefs>
</ds:datastoreItem>
</file>

<file path=customXml/itemProps2.xml><?xml version="1.0" encoding="utf-8"?>
<ds:datastoreItem xmlns:ds="http://schemas.openxmlformats.org/officeDocument/2006/customXml" ds:itemID="{C7EADCBF-AD22-46BC-8E41-E387CE0BC0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9995F2-A837-4847-8218-9CA8EB9EBFD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C6AC0BE-87A6-40D2-A797-B949EEF72E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4697c-8c79-4a9d-9d5f-a35f0e484c33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852</Words>
  <Characters>1056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an, Corey</dc:creator>
  <cp:keywords/>
  <dc:description/>
  <cp:lastModifiedBy>Lara Kallal</cp:lastModifiedBy>
  <cp:revision>3</cp:revision>
  <dcterms:created xsi:type="dcterms:W3CDTF">2025-03-05T01:09:00Z</dcterms:created>
  <dcterms:modified xsi:type="dcterms:W3CDTF">2025-03-0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DB955BC92BC946B462D1E2002EDF29</vt:lpwstr>
  </property>
  <property fmtid="{D5CDD505-2E9C-101B-9397-08002B2CF9AE}" pid="3" name="MediaServiceImageTags">
    <vt:lpwstr/>
  </property>
  <property fmtid="{D5CDD505-2E9C-101B-9397-08002B2CF9AE}" pid="4" name="Order">
    <vt:r8>17688200</vt:r8>
  </property>
</Properties>
</file>